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0E0FC" w14:textId="4731FB07" w:rsidR="00DF4DD7" w:rsidRPr="00231187" w:rsidRDefault="00DF4DD7" w:rsidP="00024332">
      <w:pPr>
        <w:pStyle w:val="Manuscriptheading1"/>
      </w:pPr>
      <w:bookmarkStart w:id="0" w:name="_GoBack"/>
      <w:r>
        <w:t xml:space="preserve">Supplementary </w:t>
      </w:r>
      <w:r w:rsidRPr="00231187">
        <w:t xml:space="preserve">Tables </w:t>
      </w: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950"/>
        <w:gridCol w:w="2160"/>
        <w:gridCol w:w="2250"/>
      </w:tblGrid>
      <w:tr w:rsidR="00DF4DD7" w14:paraId="5FF76F1F" w14:textId="77777777" w:rsidTr="009F44E1">
        <w:trPr>
          <w:cantSplit/>
          <w:trHeight w:val="263"/>
          <w:tblHeader/>
        </w:trPr>
        <w:tc>
          <w:tcPr>
            <w:tcW w:w="9360" w:type="dxa"/>
            <w:gridSpan w:val="3"/>
            <w:tcBorders>
              <w:bottom w:val="single" w:sz="4" w:space="0" w:color="003569" w:themeColor="accent3"/>
            </w:tcBorders>
            <w:vAlign w:val="center"/>
          </w:tcPr>
          <w:p w14:paraId="1E0C7BD5" w14:textId="3C718550" w:rsidR="00DF4DD7" w:rsidRDefault="00DF4DD7" w:rsidP="009F44E1">
            <w:pPr>
              <w:pStyle w:val="Caption"/>
            </w:pPr>
            <w:r>
              <w:t xml:space="preserve">Supplementary Table 1. Sample demographic and health characteristics </w:t>
            </w:r>
          </w:p>
        </w:tc>
      </w:tr>
      <w:tr w:rsidR="00DF4DD7" w14:paraId="68FFD736" w14:textId="77777777" w:rsidTr="009F44E1">
        <w:trPr>
          <w:cantSplit/>
          <w:trHeight w:val="513"/>
          <w:tblHeader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FFFFFF" w:themeColor="background1"/>
            </w:tcBorders>
            <w:shd w:val="clear" w:color="auto" w:fill="003569" w:themeFill="accent3"/>
            <w:vAlign w:val="center"/>
          </w:tcPr>
          <w:p w14:paraId="326EE2D0" w14:textId="77777777" w:rsidR="00DF4DD7" w:rsidRDefault="00DF4DD7" w:rsidP="009F44E1">
            <w:pPr>
              <w:pStyle w:val="Table-Heading"/>
            </w:pPr>
            <w:r>
              <w:t>Demographic or health characteristic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FFFFFF" w:themeColor="background1"/>
              <w:bottom w:val="single" w:sz="4" w:space="0" w:color="003569" w:themeColor="accent3"/>
              <w:right w:val="single" w:sz="4" w:space="0" w:color="FFFFFF" w:themeColor="background1"/>
            </w:tcBorders>
            <w:shd w:val="clear" w:color="auto" w:fill="003569" w:themeFill="accent3"/>
            <w:vAlign w:val="center"/>
          </w:tcPr>
          <w:p w14:paraId="63000447" w14:textId="5ED2B0B5" w:rsidR="00DF4DD7" w:rsidRDefault="00DF4DD7" w:rsidP="009F44E1">
            <w:pPr>
              <w:pStyle w:val="Table-Heading"/>
            </w:pPr>
            <w:r>
              <w:t xml:space="preserve">Self-reported </w:t>
            </w:r>
            <w:r w:rsidR="00B93867">
              <w:t xml:space="preserve">Diagnosis Without Medical Documentation </w:t>
            </w:r>
            <w:r w:rsidR="00B93867" w:rsidDel="0005031E">
              <w:t xml:space="preserve"> </w:t>
            </w:r>
            <w:r w:rsidR="00B93867">
              <w:t xml:space="preserve">Cohort </w:t>
            </w:r>
            <w:r>
              <w:t>(n=45)</w:t>
            </w:r>
          </w:p>
          <w:p w14:paraId="12B0F2E9" w14:textId="77777777" w:rsidR="00DF4DD7" w:rsidRDefault="00DF4DD7" w:rsidP="009F44E1">
            <w:pPr>
              <w:pStyle w:val="Table-Heading"/>
            </w:pPr>
            <w:r>
              <w:t>Statistic or n (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FFFFFF" w:themeColor="background1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003569" w:themeFill="accent3"/>
          </w:tcPr>
          <w:p w14:paraId="29638354" w14:textId="63E47759" w:rsidR="00DF4DD7" w:rsidRDefault="00DF4DD7" w:rsidP="009F44E1">
            <w:pPr>
              <w:pStyle w:val="Table-Heading"/>
            </w:pPr>
            <w:r>
              <w:t xml:space="preserve">Medically </w:t>
            </w:r>
            <w:r w:rsidR="00B93867">
              <w:t>Documented Diagnosis Cohort</w:t>
            </w:r>
            <w:r w:rsidR="00B93867" w:rsidDel="00DE010E">
              <w:t xml:space="preserve"> </w:t>
            </w:r>
            <w:r w:rsidRPr="005B2C99">
              <w:t>(n=58)</w:t>
            </w:r>
          </w:p>
          <w:p w14:paraId="69B1E735" w14:textId="77777777" w:rsidR="00DF4DD7" w:rsidRPr="005B2C99" w:rsidRDefault="00DF4DD7" w:rsidP="009F44E1">
            <w:pPr>
              <w:pStyle w:val="Table-Heading"/>
            </w:pPr>
            <w:r>
              <w:t>Statistic or n (%)</w:t>
            </w:r>
          </w:p>
        </w:tc>
      </w:tr>
      <w:tr w:rsidR="00DF4DD7" w14:paraId="49851164" w14:textId="77777777" w:rsidTr="009F44E1">
        <w:trPr>
          <w:cantSplit/>
          <w:trHeight w:val="250"/>
        </w:trPr>
        <w:tc>
          <w:tcPr>
            <w:tcW w:w="9360" w:type="dxa"/>
            <w:gridSpan w:val="3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14:paraId="39F00F3B" w14:textId="77777777" w:rsidR="00DF4DD7" w:rsidRDefault="00DF4DD7" w:rsidP="009F44E1">
            <w:pPr>
              <w:pStyle w:val="Table-SubheadingGray"/>
            </w:pPr>
            <w:r>
              <w:t>Age at Day 1 (in years)</w:t>
            </w:r>
          </w:p>
        </w:tc>
      </w:tr>
      <w:tr w:rsidR="00DF4DD7" w14:paraId="6D0B14DB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10F903B2" w14:textId="77777777" w:rsidR="00DF4DD7" w:rsidRDefault="00DF4DD7" w:rsidP="009F44E1">
            <w:pPr>
              <w:pStyle w:val="Table-Normal"/>
            </w:pPr>
            <w:r>
              <w:t>Mean (SD)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3C0F7963" w14:textId="1A1C6D81" w:rsidR="00DF4DD7" w:rsidRDefault="00DF4DD7" w:rsidP="009F44E1">
            <w:pPr>
              <w:pStyle w:val="Table-Centered"/>
            </w:pPr>
            <w:r>
              <w:t>51.9 (11.7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38B0ADDF" w14:textId="77777777" w:rsidR="00DF4DD7" w:rsidRDefault="00DF4DD7" w:rsidP="009F44E1">
            <w:pPr>
              <w:pStyle w:val="Table-Centered"/>
            </w:pPr>
            <w:r w:rsidRPr="005B2C99">
              <w:t>48.9 (13.3)</w:t>
            </w:r>
          </w:p>
        </w:tc>
      </w:tr>
      <w:tr w:rsidR="00DF4DD7" w14:paraId="78D24353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5D2C1563" w14:textId="77777777" w:rsidR="00DF4DD7" w:rsidRDefault="00DF4DD7" w:rsidP="009F44E1">
            <w:pPr>
              <w:pStyle w:val="Table-Normal"/>
            </w:pPr>
            <w:r>
              <w:t>Median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7F3D4C4E" w14:textId="208C5465" w:rsidR="00DF4DD7" w:rsidRDefault="00DF4DD7" w:rsidP="009F44E1">
            <w:pPr>
              <w:pStyle w:val="Table-Centered"/>
            </w:pPr>
            <w:r>
              <w:t>50.4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6DA54844" w14:textId="77777777" w:rsidR="00DF4DD7" w:rsidRDefault="00DF4DD7" w:rsidP="009F44E1">
            <w:pPr>
              <w:pStyle w:val="Table-Centered"/>
            </w:pPr>
            <w:r>
              <w:t>47.4</w:t>
            </w:r>
          </w:p>
        </w:tc>
      </w:tr>
      <w:tr w:rsidR="00DF4DD7" w14:paraId="3374ABEE" w14:textId="77777777" w:rsidTr="009F44E1">
        <w:trPr>
          <w:cantSplit/>
          <w:trHeight w:val="263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356DB346" w14:textId="77777777" w:rsidR="00DF4DD7" w:rsidRDefault="00DF4DD7" w:rsidP="009F44E1">
            <w:pPr>
              <w:pStyle w:val="Table-Normal"/>
            </w:pPr>
            <w:r>
              <w:t>Min–Max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4C836277" w14:textId="0C774EB0" w:rsidR="00DF4DD7" w:rsidRDefault="00DF4DD7" w:rsidP="009F44E1">
            <w:pPr>
              <w:pStyle w:val="Table-Centered"/>
            </w:pPr>
            <w:r>
              <w:t>28.9–76.1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6765477E" w14:textId="77777777" w:rsidR="00DF4DD7" w:rsidRDefault="00DF4DD7" w:rsidP="009F44E1">
            <w:pPr>
              <w:pStyle w:val="Table-Centered"/>
            </w:pPr>
            <w:r>
              <w:t>18.6–72.2</w:t>
            </w:r>
          </w:p>
        </w:tc>
      </w:tr>
      <w:tr w:rsidR="00DF4DD7" w14:paraId="43A255A2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1DF4864E" w14:textId="77777777" w:rsidR="00DF4DD7" w:rsidRDefault="00DF4DD7" w:rsidP="009F44E1">
            <w:pPr>
              <w:pStyle w:val="Table-Normal"/>
            </w:pPr>
            <w:r>
              <w:t>Missing/No response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48D124B2" w14:textId="53C20BEE" w:rsidR="00DF4DD7" w:rsidRDefault="00DF4DD7" w:rsidP="009F44E1">
            <w:pPr>
              <w:pStyle w:val="Table-Centered"/>
            </w:pPr>
            <w:r>
              <w:t>3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1A7989A6" w14:textId="77777777" w:rsidR="00DF4DD7" w:rsidRDefault="00DF4DD7" w:rsidP="009F44E1">
            <w:pPr>
              <w:pStyle w:val="Table-Centered"/>
            </w:pPr>
            <w:r>
              <w:t>4</w:t>
            </w:r>
          </w:p>
        </w:tc>
      </w:tr>
      <w:tr w:rsidR="00DF4DD7" w14:paraId="59828A7F" w14:textId="77777777" w:rsidTr="009F44E1">
        <w:trPr>
          <w:cantSplit/>
          <w:trHeight w:val="250"/>
        </w:trPr>
        <w:tc>
          <w:tcPr>
            <w:tcW w:w="9360" w:type="dxa"/>
            <w:gridSpan w:val="3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14:paraId="45BC07C2" w14:textId="77777777" w:rsidR="00DF4DD7" w:rsidRDefault="00DF4DD7" w:rsidP="009F44E1">
            <w:pPr>
              <w:pStyle w:val="Table-SubheadingGray"/>
            </w:pPr>
            <w:r>
              <w:t>Gender</w:t>
            </w:r>
          </w:p>
        </w:tc>
      </w:tr>
      <w:tr w:rsidR="00DF4DD7" w14:paraId="7D50BAEC" w14:textId="77777777" w:rsidTr="009F44E1">
        <w:trPr>
          <w:cantSplit/>
          <w:trHeight w:val="263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00080EFF" w14:textId="77777777" w:rsidR="00DF4DD7" w:rsidRDefault="00DF4DD7" w:rsidP="00DF4DD7">
            <w:pPr>
              <w:pStyle w:val="Table-Normal"/>
            </w:pPr>
            <w:r>
              <w:t>Female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5033EC7B" w14:textId="6F5EF110" w:rsidR="00DF4DD7" w:rsidRDefault="00DF4DD7" w:rsidP="00DF4DD7">
            <w:pPr>
              <w:pStyle w:val="Table-Centered"/>
            </w:pPr>
            <w:r w:rsidRPr="001E6FA1">
              <w:t>32 (71.1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73040C17" w14:textId="77777777" w:rsidR="00DF4DD7" w:rsidRDefault="00DF4DD7" w:rsidP="00DF4DD7">
            <w:pPr>
              <w:pStyle w:val="Table-Centered"/>
            </w:pPr>
            <w:r w:rsidRPr="005B2C99">
              <w:t>52 (89.7%)</w:t>
            </w:r>
          </w:p>
        </w:tc>
      </w:tr>
      <w:tr w:rsidR="00DF4DD7" w14:paraId="1CBEC9DD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1D1FF795" w14:textId="77777777" w:rsidR="00DF4DD7" w:rsidRDefault="00DF4DD7" w:rsidP="00DF4DD7">
            <w:pPr>
              <w:pStyle w:val="Table-Normal"/>
            </w:pPr>
            <w:r>
              <w:t>Male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6E69CEBE" w14:textId="5F4E7F9E" w:rsidR="00DF4DD7" w:rsidRDefault="00DF4DD7" w:rsidP="00DF4DD7">
            <w:pPr>
              <w:pStyle w:val="Table-Centered"/>
            </w:pPr>
            <w:r w:rsidRPr="001E6FA1">
              <w:t>13 (28.9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6C2D3107" w14:textId="77777777" w:rsidR="00DF4DD7" w:rsidRDefault="00DF4DD7" w:rsidP="00DF4DD7">
            <w:pPr>
              <w:pStyle w:val="Table-Centered"/>
            </w:pPr>
            <w:r w:rsidRPr="005B2C99">
              <w:t>6 (10.3%)</w:t>
            </w:r>
          </w:p>
        </w:tc>
      </w:tr>
      <w:tr w:rsidR="00DF4DD7" w14:paraId="2CA3B5E4" w14:textId="77777777" w:rsidTr="009F44E1">
        <w:trPr>
          <w:cantSplit/>
          <w:trHeight w:val="250"/>
        </w:trPr>
        <w:tc>
          <w:tcPr>
            <w:tcW w:w="9360" w:type="dxa"/>
            <w:gridSpan w:val="3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14:paraId="5E52E18D" w14:textId="77777777" w:rsidR="00DF4DD7" w:rsidRDefault="00DF4DD7" w:rsidP="009F44E1">
            <w:pPr>
              <w:pStyle w:val="Table-SubheadingGray"/>
            </w:pPr>
            <w:r>
              <w:t xml:space="preserve">Race </w:t>
            </w:r>
          </w:p>
        </w:tc>
      </w:tr>
      <w:tr w:rsidR="00DF4DD7" w14:paraId="3AD39E0F" w14:textId="77777777" w:rsidTr="009F44E1">
        <w:trPr>
          <w:cantSplit/>
          <w:trHeight w:val="263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1F85B33D" w14:textId="77777777" w:rsidR="00DF4DD7" w:rsidRDefault="00DF4DD7" w:rsidP="00DF4DD7">
            <w:pPr>
              <w:pStyle w:val="Table-Normal"/>
            </w:pPr>
            <w:r>
              <w:t>White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6739E29B" w14:textId="4276095B" w:rsidR="00DF4DD7" w:rsidRDefault="00DF4DD7" w:rsidP="00DF4DD7">
            <w:pPr>
              <w:pStyle w:val="Table-Centered"/>
            </w:pPr>
            <w:r w:rsidRPr="000D108B">
              <w:t>43 (95.6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32B73E09" w14:textId="77777777" w:rsidR="00DF4DD7" w:rsidRDefault="00DF4DD7" w:rsidP="00DF4DD7">
            <w:pPr>
              <w:pStyle w:val="Table-Centered"/>
            </w:pPr>
            <w:r w:rsidRPr="005B2C99">
              <w:t>58 (100.0%)</w:t>
            </w:r>
          </w:p>
        </w:tc>
      </w:tr>
      <w:tr w:rsidR="00DF4DD7" w14:paraId="4F58FE6D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63638787" w14:textId="77777777" w:rsidR="00DF4DD7" w:rsidRDefault="00DF4DD7" w:rsidP="00DF4DD7">
            <w:pPr>
              <w:pStyle w:val="Table-Normal"/>
            </w:pPr>
            <w:r>
              <w:t>Other</w:t>
            </w:r>
            <w:r>
              <w:rPr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7C533D53" w14:textId="6B85B1DD" w:rsidR="00DF4DD7" w:rsidRDefault="00DF4DD7" w:rsidP="00DF4DD7">
            <w:pPr>
              <w:pStyle w:val="Table-Centered"/>
            </w:pPr>
            <w:r w:rsidRPr="000D108B">
              <w:t>2 (4.4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20649FF3" w14:textId="77777777" w:rsidR="00DF4DD7" w:rsidRDefault="00DF4DD7" w:rsidP="00DF4DD7">
            <w:pPr>
              <w:pStyle w:val="Table-Centered"/>
            </w:pPr>
            <w:r w:rsidRPr="005B2C99">
              <w:t>0 (0.0%)</w:t>
            </w:r>
          </w:p>
        </w:tc>
      </w:tr>
      <w:tr w:rsidR="00DF4DD7" w14:paraId="4A764E1C" w14:textId="77777777" w:rsidTr="009F44E1">
        <w:trPr>
          <w:cantSplit/>
          <w:trHeight w:val="250"/>
        </w:trPr>
        <w:tc>
          <w:tcPr>
            <w:tcW w:w="9360" w:type="dxa"/>
            <w:gridSpan w:val="3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14:paraId="24256A93" w14:textId="77777777" w:rsidR="00DF4DD7" w:rsidRDefault="00DF4DD7" w:rsidP="009F44E1">
            <w:pPr>
              <w:pStyle w:val="Table-SubheadingGray"/>
            </w:pPr>
            <w:r>
              <w:t xml:space="preserve">Ethnicity </w:t>
            </w:r>
          </w:p>
        </w:tc>
      </w:tr>
      <w:tr w:rsidR="00DF4DD7" w14:paraId="167C0869" w14:textId="77777777" w:rsidTr="009F44E1">
        <w:trPr>
          <w:cantSplit/>
          <w:trHeight w:val="263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379F77AA" w14:textId="77777777" w:rsidR="00DF4DD7" w:rsidRDefault="00DF4DD7" w:rsidP="009F44E1">
            <w:pPr>
              <w:pStyle w:val="Table-Normal"/>
            </w:pPr>
            <w:r>
              <w:t>Hispanic or Latino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7BBE9962" w14:textId="099930CE" w:rsidR="00DF4DD7" w:rsidRDefault="00DF4DD7" w:rsidP="009F44E1">
            <w:pPr>
              <w:pStyle w:val="Table-Centered"/>
            </w:pPr>
            <w:r w:rsidRPr="00DF4DD7">
              <w:t>5 (11.1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5A0F42A1" w14:textId="77777777" w:rsidR="00DF4DD7" w:rsidRDefault="00DF4DD7" w:rsidP="009F44E1">
            <w:pPr>
              <w:pStyle w:val="Table-Centered"/>
            </w:pPr>
            <w:r w:rsidRPr="005B2C99">
              <w:t>1 (1.7%)</w:t>
            </w:r>
          </w:p>
        </w:tc>
      </w:tr>
      <w:tr w:rsidR="00DF4DD7" w14:paraId="5FB60A2A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2F5B6988" w14:textId="77777777" w:rsidR="00DF4DD7" w:rsidRDefault="00DF4DD7" w:rsidP="009F44E1">
            <w:pPr>
              <w:pStyle w:val="Table-Normal"/>
            </w:pPr>
            <w:r>
              <w:t>Not Hispanic or Latino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60EC4186" w14:textId="708F80A4" w:rsidR="00DF4DD7" w:rsidRDefault="00DF4DD7" w:rsidP="009F44E1">
            <w:pPr>
              <w:pStyle w:val="Table-Centered"/>
            </w:pPr>
            <w:r w:rsidRPr="00DF4DD7">
              <w:t>40 (88.9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629A9795" w14:textId="77777777" w:rsidR="00DF4DD7" w:rsidRDefault="00DF4DD7" w:rsidP="009F44E1">
            <w:pPr>
              <w:pStyle w:val="Table-Centered"/>
            </w:pPr>
            <w:r w:rsidRPr="005B2C99">
              <w:t>57 (98.3%)</w:t>
            </w:r>
          </w:p>
        </w:tc>
      </w:tr>
      <w:tr w:rsidR="00DF4DD7" w14:paraId="4DCF4DD8" w14:textId="77777777" w:rsidTr="009F44E1">
        <w:trPr>
          <w:cantSplit/>
          <w:trHeight w:val="250"/>
        </w:trPr>
        <w:tc>
          <w:tcPr>
            <w:tcW w:w="9360" w:type="dxa"/>
            <w:gridSpan w:val="3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14:paraId="65B0E1B2" w14:textId="77777777" w:rsidR="00DF4DD7" w:rsidRDefault="00DF4DD7" w:rsidP="009F44E1">
            <w:pPr>
              <w:pStyle w:val="Table-SubheadingGray"/>
            </w:pPr>
            <w:r>
              <w:t>Work status</w:t>
            </w:r>
          </w:p>
        </w:tc>
      </w:tr>
      <w:tr w:rsidR="00DF4DD7" w14:paraId="66076AEF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24EA2BB1" w14:textId="77777777" w:rsidR="00DF4DD7" w:rsidRDefault="00DF4DD7" w:rsidP="009F44E1">
            <w:pPr>
              <w:pStyle w:val="Table-Normal"/>
            </w:pPr>
            <w:r>
              <w:rPr>
                <w:rFonts w:cs="Courier"/>
              </w:rPr>
              <w:t>Working full-time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469ADF12" w14:textId="54AEB31A" w:rsidR="00DF4DD7" w:rsidRDefault="00DF4DD7" w:rsidP="009F44E1">
            <w:pPr>
              <w:pStyle w:val="Table-Centered"/>
            </w:pPr>
            <w:r w:rsidRPr="00DF4DD7">
              <w:t>24 (53.3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3E6C911A" w14:textId="77777777" w:rsidR="00DF4DD7" w:rsidRDefault="00DF4DD7" w:rsidP="009F44E1">
            <w:pPr>
              <w:pStyle w:val="Table-Centered"/>
            </w:pPr>
            <w:r w:rsidRPr="005B2C99">
              <w:t>21 (36.2%)</w:t>
            </w:r>
          </w:p>
        </w:tc>
      </w:tr>
      <w:tr w:rsidR="00DF4DD7" w14:paraId="7745F0A7" w14:textId="77777777" w:rsidTr="009F44E1">
        <w:trPr>
          <w:cantSplit/>
          <w:trHeight w:val="263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459E4085" w14:textId="77777777" w:rsidR="00DF4DD7" w:rsidRDefault="00DF4DD7" w:rsidP="009F44E1">
            <w:pPr>
              <w:pStyle w:val="Table-Normal"/>
              <w:rPr>
                <w:rFonts w:cs="Courier"/>
              </w:rPr>
            </w:pPr>
            <w:r>
              <w:rPr>
                <w:rFonts w:cs="Courier"/>
              </w:rPr>
              <w:t>On disability</w:t>
            </w:r>
            <w:r>
              <w:rPr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631E0528" w14:textId="696AD5FC" w:rsidR="00DF4DD7" w:rsidRDefault="00DF4DD7" w:rsidP="009F44E1">
            <w:pPr>
              <w:pStyle w:val="Table-Centered"/>
              <w:rPr>
                <w:rFonts w:cs="Courier"/>
              </w:rPr>
            </w:pPr>
            <w:r w:rsidRPr="00DF4DD7">
              <w:rPr>
                <w:rFonts w:cs="Courier"/>
              </w:rPr>
              <w:t>8 (17.8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11B8BD61" w14:textId="77777777" w:rsidR="00DF4DD7" w:rsidRDefault="00DF4DD7" w:rsidP="009F44E1">
            <w:pPr>
              <w:pStyle w:val="Table-Centered"/>
              <w:rPr>
                <w:rFonts w:cs="Courier"/>
              </w:rPr>
            </w:pPr>
            <w:r w:rsidRPr="005B2C99">
              <w:rPr>
                <w:rFonts w:cs="Courier"/>
              </w:rPr>
              <w:t>11 (19.0%)</w:t>
            </w:r>
          </w:p>
        </w:tc>
      </w:tr>
      <w:tr w:rsidR="00DF4DD7" w14:paraId="21EC4E20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512E1C45" w14:textId="77777777" w:rsidR="00DF4DD7" w:rsidRDefault="00DF4DD7" w:rsidP="009F44E1">
            <w:pPr>
              <w:pStyle w:val="Table-Normal"/>
            </w:pPr>
            <w:r>
              <w:rPr>
                <w:rFonts w:cs="Courier"/>
              </w:rPr>
              <w:t>Working part-time</w:t>
            </w:r>
            <w:r>
              <w:rPr>
                <w:vertAlign w:val="superscript"/>
              </w:rPr>
              <w:t>c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70FF6897" w14:textId="65FB9123" w:rsidR="00DF4DD7" w:rsidRDefault="00DF4DD7" w:rsidP="009F44E1">
            <w:pPr>
              <w:pStyle w:val="Table-Centered"/>
            </w:pPr>
            <w:r w:rsidRPr="00DF4DD7">
              <w:rPr>
                <w:rFonts w:cs="Courier"/>
              </w:rPr>
              <w:t>4 (8.9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115C6DC8" w14:textId="77777777" w:rsidR="00DF4DD7" w:rsidRDefault="00DF4DD7" w:rsidP="009F44E1">
            <w:pPr>
              <w:pStyle w:val="Table-Centered"/>
              <w:rPr>
                <w:rFonts w:cs="Courier"/>
              </w:rPr>
            </w:pPr>
            <w:r w:rsidRPr="005B2C99">
              <w:rPr>
                <w:rFonts w:cs="Courier"/>
              </w:rPr>
              <w:t>14 (24.1%)</w:t>
            </w:r>
          </w:p>
        </w:tc>
      </w:tr>
      <w:tr w:rsidR="00DF4DD7" w14:paraId="62AE6D33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017DEB82" w14:textId="77777777" w:rsidR="00DF4DD7" w:rsidRDefault="00DF4DD7" w:rsidP="009F44E1">
            <w:pPr>
              <w:pStyle w:val="Table-Normal"/>
              <w:rPr>
                <w:rFonts w:cs="Courier"/>
              </w:rPr>
            </w:pPr>
            <w:r>
              <w:rPr>
                <w:rFonts w:cs="Courier"/>
              </w:rPr>
              <w:t>Retired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56C09173" w14:textId="35C58112" w:rsidR="00DF4DD7" w:rsidRDefault="00DF4DD7" w:rsidP="009F44E1">
            <w:pPr>
              <w:pStyle w:val="Table-Centered"/>
              <w:rPr>
                <w:rFonts w:cs="Courier"/>
              </w:rPr>
            </w:pPr>
            <w:r w:rsidRPr="00DF4DD7">
              <w:rPr>
                <w:rFonts w:cs="Courier"/>
              </w:rPr>
              <w:t>7 (15.6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3498BD99" w14:textId="77777777" w:rsidR="00DF4DD7" w:rsidRDefault="00DF4DD7" w:rsidP="009F44E1">
            <w:pPr>
              <w:pStyle w:val="Table-Centered"/>
              <w:rPr>
                <w:rFonts w:cs="Courier"/>
              </w:rPr>
            </w:pPr>
            <w:r w:rsidRPr="005B2C99">
              <w:rPr>
                <w:rFonts w:cs="Courier"/>
              </w:rPr>
              <w:t>7 (12.1%)</w:t>
            </w:r>
          </w:p>
        </w:tc>
      </w:tr>
      <w:tr w:rsidR="00DF4DD7" w14:paraId="26755E01" w14:textId="77777777" w:rsidTr="009F44E1">
        <w:trPr>
          <w:cantSplit/>
          <w:trHeight w:val="263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58A01677" w14:textId="77777777" w:rsidR="00DF4DD7" w:rsidRDefault="00DF4DD7" w:rsidP="009F44E1">
            <w:pPr>
              <w:pStyle w:val="Table-Normal"/>
              <w:rPr>
                <w:rFonts w:cs="Courier"/>
              </w:rPr>
            </w:pPr>
            <w:r>
              <w:rPr>
                <w:rFonts w:cs="Courier"/>
              </w:rPr>
              <w:t>Other</w:t>
            </w:r>
            <w:r>
              <w:rPr>
                <w:vertAlign w:val="superscript"/>
              </w:rPr>
              <w:t>d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108AC460" w14:textId="0FDFCED3" w:rsidR="00DF4DD7" w:rsidRDefault="00DF4DD7" w:rsidP="009F44E1">
            <w:pPr>
              <w:pStyle w:val="Table-Centered"/>
              <w:rPr>
                <w:rFonts w:cs="Courier"/>
              </w:rPr>
            </w:pPr>
            <w:r w:rsidRPr="00DF4DD7">
              <w:rPr>
                <w:rFonts w:cs="Courier"/>
              </w:rPr>
              <w:t>1 (2.2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369C54FE" w14:textId="77777777" w:rsidR="00DF4DD7" w:rsidRDefault="00DF4DD7" w:rsidP="009F44E1">
            <w:pPr>
              <w:pStyle w:val="Table-Centered"/>
              <w:rPr>
                <w:rFonts w:cs="Courier"/>
              </w:rPr>
            </w:pPr>
            <w:r w:rsidRPr="005B2C99">
              <w:rPr>
                <w:rFonts w:cs="Courier"/>
              </w:rPr>
              <w:t>3 (5.2%)</w:t>
            </w:r>
          </w:p>
        </w:tc>
      </w:tr>
      <w:tr w:rsidR="00DF4DD7" w14:paraId="3E91BEC8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7FA41C02" w14:textId="77777777" w:rsidR="00DF4DD7" w:rsidRDefault="00DF4DD7" w:rsidP="009F44E1">
            <w:pPr>
              <w:pStyle w:val="Table-Normal"/>
              <w:rPr>
                <w:rFonts w:cs="Courier"/>
              </w:rPr>
            </w:pPr>
            <w:r>
              <w:rPr>
                <w:rFonts w:cs="Courier"/>
              </w:rPr>
              <w:t>Unemployed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55D37C26" w14:textId="176FD975" w:rsidR="00DF4DD7" w:rsidRDefault="00DF4DD7" w:rsidP="009F44E1">
            <w:pPr>
              <w:pStyle w:val="Table-Centered"/>
              <w:rPr>
                <w:rFonts w:cs="Courier"/>
              </w:rPr>
            </w:pPr>
            <w:r w:rsidRPr="00DF4DD7">
              <w:rPr>
                <w:rFonts w:cs="Courier"/>
              </w:rPr>
              <w:t>1 (2.2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2D4EAEB9" w14:textId="77777777" w:rsidR="00DF4DD7" w:rsidRDefault="00DF4DD7" w:rsidP="009F44E1">
            <w:pPr>
              <w:pStyle w:val="Table-Centered"/>
              <w:rPr>
                <w:rFonts w:cs="Courier"/>
              </w:rPr>
            </w:pPr>
            <w:r w:rsidRPr="005B2C99">
              <w:rPr>
                <w:rFonts w:cs="Courier"/>
              </w:rPr>
              <w:t>1 (1.7%)</w:t>
            </w:r>
          </w:p>
        </w:tc>
      </w:tr>
      <w:tr w:rsidR="00DF4DD7" w14:paraId="18AA03F2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7850D4BF" w14:textId="77777777" w:rsidR="00DF4DD7" w:rsidRDefault="00DF4DD7" w:rsidP="009F44E1">
            <w:pPr>
              <w:pStyle w:val="Table-Normal"/>
            </w:pPr>
            <w:r>
              <w:rPr>
                <w:rFonts w:cs="Courier"/>
              </w:rPr>
              <w:t>Student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4FFE9846" w14:textId="736DFCEA" w:rsidR="00DF4DD7" w:rsidRDefault="00DF4DD7" w:rsidP="009F44E1">
            <w:pPr>
              <w:pStyle w:val="Table-Centered"/>
            </w:pPr>
            <w:r>
              <w:rPr>
                <w:rFonts w:cs="Courier"/>
              </w:rPr>
              <w:t>0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75249D0D" w14:textId="77777777" w:rsidR="00DF4DD7" w:rsidRDefault="00DF4DD7" w:rsidP="009F44E1">
            <w:pPr>
              <w:pStyle w:val="Table-Centered"/>
              <w:rPr>
                <w:rFonts w:cs="Courier"/>
              </w:rPr>
            </w:pPr>
            <w:r w:rsidRPr="005B2C99">
              <w:rPr>
                <w:rFonts w:cs="Courier"/>
              </w:rPr>
              <w:t>1 (1.7%)</w:t>
            </w:r>
          </w:p>
        </w:tc>
      </w:tr>
      <w:tr w:rsidR="00DF4DD7" w14:paraId="609054FF" w14:textId="77777777" w:rsidTr="009F44E1">
        <w:trPr>
          <w:cantSplit/>
          <w:trHeight w:val="250"/>
        </w:trPr>
        <w:tc>
          <w:tcPr>
            <w:tcW w:w="9360" w:type="dxa"/>
            <w:gridSpan w:val="3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14:paraId="4D661715" w14:textId="77777777" w:rsidR="00DF4DD7" w:rsidRPr="007D7AF4" w:rsidRDefault="00DF4DD7" w:rsidP="009F44E1">
            <w:pPr>
              <w:pStyle w:val="Table-SubheadingGray"/>
            </w:pPr>
            <w:r>
              <w:t>Highest level of education</w:t>
            </w:r>
          </w:p>
        </w:tc>
      </w:tr>
      <w:tr w:rsidR="00DF4DD7" w14:paraId="71B708BA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1C19A8B5" w14:textId="77777777" w:rsidR="00DF4DD7" w:rsidRDefault="00DF4DD7" w:rsidP="009F44E1">
            <w:pPr>
              <w:pStyle w:val="Table-Normal"/>
            </w:pPr>
            <w:r>
              <w:t>High school diploma (or GED) or less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1F69FB14" w14:textId="1D9C5E08" w:rsidR="00DF4DD7" w:rsidRDefault="00DF4DD7" w:rsidP="009F44E1">
            <w:pPr>
              <w:pStyle w:val="Table-Centered"/>
            </w:pPr>
            <w:r w:rsidRPr="00DF4DD7">
              <w:t>1 (2.2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3FD1E124" w14:textId="77777777" w:rsidR="00DF4DD7" w:rsidRDefault="00DF4DD7" w:rsidP="009F44E1">
            <w:pPr>
              <w:pStyle w:val="Table-Centered"/>
            </w:pPr>
            <w:r w:rsidRPr="005B2C99">
              <w:t>2 (3.4%)</w:t>
            </w:r>
          </w:p>
        </w:tc>
      </w:tr>
      <w:tr w:rsidR="00DF4DD7" w14:paraId="6CA9CC8A" w14:textId="77777777" w:rsidTr="009F44E1">
        <w:trPr>
          <w:cantSplit/>
          <w:trHeight w:val="263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15D6C1EE" w14:textId="77777777" w:rsidR="00DF4DD7" w:rsidRDefault="00DF4DD7" w:rsidP="009F44E1">
            <w:pPr>
              <w:pStyle w:val="Table-Normal"/>
            </w:pPr>
            <w:r>
              <w:t>Some college or certificate program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6ADA92C3" w14:textId="5D384584" w:rsidR="00DF4DD7" w:rsidRDefault="00DF4DD7" w:rsidP="009F44E1">
            <w:pPr>
              <w:pStyle w:val="Table-Centered"/>
            </w:pPr>
            <w:r w:rsidRPr="00DF4DD7">
              <w:t>14 (31.1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5E3D31BB" w14:textId="77777777" w:rsidR="00DF4DD7" w:rsidRDefault="00DF4DD7" w:rsidP="009F44E1">
            <w:pPr>
              <w:pStyle w:val="Table-Centered"/>
            </w:pPr>
            <w:r w:rsidRPr="005B2C99">
              <w:t>15 (25.9%)</w:t>
            </w:r>
          </w:p>
        </w:tc>
      </w:tr>
      <w:tr w:rsidR="00DF4DD7" w14:paraId="7E0F8E94" w14:textId="77777777" w:rsidTr="009F44E1">
        <w:trPr>
          <w:cantSplit/>
          <w:trHeight w:val="250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14:paraId="4918C2C4" w14:textId="77777777" w:rsidR="00DF4DD7" w:rsidRDefault="00DF4DD7" w:rsidP="009F44E1">
            <w:pPr>
              <w:pStyle w:val="Table-Normal"/>
            </w:pPr>
            <w:r>
              <w:t>College or university degree (two- or four-year)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55F4C420" w14:textId="273E374C" w:rsidR="00DF4DD7" w:rsidRDefault="00DF4DD7" w:rsidP="009F44E1">
            <w:pPr>
              <w:pStyle w:val="Table-Centered"/>
            </w:pPr>
            <w:r w:rsidRPr="00DF4DD7">
              <w:t>20 (44.4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</w:tcPr>
          <w:p w14:paraId="2A14E12F" w14:textId="77777777" w:rsidR="00DF4DD7" w:rsidRDefault="00DF4DD7" w:rsidP="009F44E1">
            <w:pPr>
              <w:pStyle w:val="Table-Centered"/>
            </w:pPr>
            <w:r w:rsidRPr="005B2C99">
              <w:t>24 (41.4%)</w:t>
            </w:r>
          </w:p>
        </w:tc>
      </w:tr>
      <w:tr w:rsidR="00DF4DD7" w14:paraId="49639789" w14:textId="77777777" w:rsidTr="009F44E1">
        <w:trPr>
          <w:cantSplit/>
          <w:trHeight w:val="263"/>
        </w:trPr>
        <w:tc>
          <w:tcPr>
            <w:tcW w:w="49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auto"/>
              <w:right w:val="single" w:sz="4" w:space="0" w:color="003569" w:themeColor="accent3"/>
            </w:tcBorders>
            <w:vAlign w:val="center"/>
          </w:tcPr>
          <w:p w14:paraId="35DDC10C" w14:textId="77777777" w:rsidR="00DF4DD7" w:rsidRDefault="00DF4DD7" w:rsidP="009F44E1">
            <w:pPr>
              <w:pStyle w:val="Table-Normal"/>
            </w:pPr>
            <w:r>
              <w:t>Graduate degree</w:t>
            </w:r>
          </w:p>
        </w:tc>
        <w:tc>
          <w:tcPr>
            <w:tcW w:w="216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auto"/>
              <w:right w:val="single" w:sz="4" w:space="0" w:color="003569" w:themeColor="accent3"/>
            </w:tcBorders>
          </w:tcPr>
          <w:p w14:paraId="1743B7D0" w14:textId="3E770A85" w:rsidR="00DF4DD7" w:rsidRDefault="00DF4DD7" w:rsidP="009F44E1">
            <w:pPr>
              <w:pStyle w:val="Table-Centered"/>
            </w:pPr>
            <w:r w:rsidRPr="00DF4DD7">
              <w:t>10 (22.2%)</w:t>
            </w:r>
          </w:p>
        </w:tc>
        <w:tc>
          <w:tcPr>
            <w:tcW w:w="2250" w:type="dxa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auto"/>
              <w:right w:val="single" w:sz="4" w:space="0" w:color="003569" w:themeColor="accent3"/>
            </w:tcBorders>
          </w:tcPr>
          <w:p w14:paraId="1BEF60DC" w14:textId="77777777" w:rsidR="00DF4DD7" w:rsidRDefault="00DF4DD7" w:rsidP="009F44E1">
            <w:pPr>
              <w:pStyle w:val="Table-Centered"/>
            </w:pPr>
            <w:r w:rsidRPr="005B2C99">
              <w:t>17 (29.3%)</w:t>
            </w:r>
          </w:p>
        </w:tc>
      </w:tr>
    </w:tbl>
    <w:p w14:paraId="0CB944C7" w14:textId="77777777" w:rsidR="00DF4DD7" w:rsidRDefault="00DF4DD7" w:rsidP="00DF4DD7">
      <w:pPr>
        <w:pStyle w:val="TableFootnote"/>
      </w:pPr>
      <w:r>
        <w:rPr>
          <w:vertAlign w:val="superscript"/>
        </w:rPr>
        <w:t>a</w:t>
      </w:r>
      <w:r>
        <w:t>Other race includes patients who characterized themselves as “Hispanic” and “Puerto Rican.”</w:t>
      </w:r>
    </w:p>
    <w:p w14:paraId="3A90503F" w14:textId="77777777" w:rsidR="00DF4DD7" w:rsidRDefault="00DF4DD7" w:rsidP="00DF4DD7">
      <w:pPr>
        <w:pStyle w:val="TableFootnote"/>
      </w:pPr>
      <w:r>
        <w:rPr>
          <w:vertAlign w:val="superscript"/>
        </w:rPr>
        <w:t>b</w:t>
      </w:r>
      <w:r>
        <w:t>On disability includes those that are awaiting a disability hearing/decision.</w:t>
      </w:r>
    </w:p>
    <w:p w14:paraId="4D636571" w14:textId="77777777" w:rsidR="00DF4DD7" w:rsidRPr="00713F9C" w:rsidRDefault="00DF4DD7" w:rsidP="00DF4DD7">
      <w:pPr>
        <w:pStyle w:val="TableFootnote"/>
      </w:pPr>
      <w:r w:rsidRPr="00713F9C">
        <w:rPr>
          <w:vertAlign w:val="superscript"/>
        </w:rPr>
        <w:t>c</w:t>
      </w:r>
      <w:r w:rsidRPr="00713F9C">
        <w:t>Part-time is characterized as work that is not consistently done five days a week.</w:t>
      </w:r>
    </w:p>
    <w:p w14:paraId="793770BF" w14:textId="77777777" w:rsidR="00DF4DD7" w:rsidRDefault="00DF4DD7" w:rsidP="00DF4DD7">
      <w:pPr>
        <w:pStyle w:val="TableFootnote"/>
      </w:pPr>
      <w:r w:rsidRPr="00713F9C">
        <w:rPr>
          <w:vertAlign w:val="superscript"/>
        </w:rPr>
        <w:t>d</w:t>
      </w:r>
      <w:r w:rsidRPr="00713F9C">
        <w:t xml:space="preserve">Other work statuses include </w:t>
      </w:r>
      <w:r>
        <w:t>patient</w:t>
      </w:r>
      <w:r w:rsidRPr="00713F9C">
        <w:t>s who noted that they are self-employed or work from home but d</w:t>
      </w:r>
      <w:r>
        <w:t>id</w:t>
      </w:r>
      <w:r w:rsidRPr="00713F9C">
        <w:t xml:space="preserve"> not indicate how much time per week they are working.</w:t>
      </w:r>
    </w:p>
    <w:tbl>
      <w:tblPr>
        <w:tblStyle w:val="TableGrid"/>
        <w:tblW w:w="4904" w:type="pct"/>
        <w:tblLayout w:type="fixed"/>
        <w:tblLook w:val="04A0" w:firstRow="1" w:lastRow="0" w:firstColumn="1" w:lastColumn="0" w:noHBand="0" w:noVBand="1"/>
      </w:tblPr>
      <w:tblGrid>
        <w:gridCol w:w="2880"/>
        <w:gridCol w:w="3240"/>
        <w:gridCol w:w="3060"/>
      </w:tblGrid>
      <w:tr w:rsidR="00DF4DD7" w:rsidRPr="005B73DE" w14:paraId="4AA48308" w14:textId="77777777" w:rsidTr="00116060">
        <w:trPr>
          <w:tblHeader/>
        </w:trPr>
        <w:tc>
          <w:tcPr>
            <w:tcW w:w="9406" w:type="dxa"/>
            <w:gridSpan w:val="3"/>
            <w:tcBorders>
              <w:top w:val="nil"/>
              <w:left w:val="nil"/>
              <w:bottom w:val="single" w:sz="4" w:space="0" w:color="003569" w:themeColor="accent3"/>
              <w:right w:val="nil"/>
            </w:tcBorders>
          </w:tcPr>
          <w:p w14:paraId="229F0C38" w14:textId="556F62FD" w:rsidR="00DF4DD7" w:rsidRPr="000147F8" w:rsidRDefault="00DF4DD7" w:rsidP="00ED6558">
            <w:pPr>
              <w:pStyle w:val="Caption"/>
              <w:spacing w:before="0"/>
            </w:pPr>
            <w:r>
              <w:lastRenderedPageBreak/>
              <w:t xml:space="preserve">Supplementary Table </w:t>
            </w:r>
            <w:r w:rsidR="00B34778">
              <w:t>2</w:t>
            </w:r>
            <w:r w:rsidRPr="000147F8">
              <w:t xml:space="preserve">. Internal consistency reliability (α) on the biweekly </w:t>
            </w:r>
            <w:r>
              <w:t>ISM-SAF</w:t>
            </w:r>
            <w:r w:rsidRPr="00B862B2">
              <w:rPr>
                <w:vertAlign w:val="superscript"/>
              </w:rPr>
              <w:t>©</w:t>
            </w:r>
            <w:r w:rsidRPr="000147F8">
              <w:t xml:space="preserve"> total symptom scale and domain scores (Day</w:t>
            </w:r>
            <w:r w:rsidR="00BA01A1">
              <w:t>s 2–</w:t>
            </w:r>
            <w:r w:rsidRPr="000147F8">
              <w:t>15)</w:t>
            </w:r>
          </w:p>
        </w:tc>
      </w:tr>
      <w:tr w:rsidR="00767BAB" w:rsidRPr="005B73DE" w14:paraId="4E00B6B9" w14:textId="77777777" w:rsidTr="00116060">
        <w:trPr>
          <w:tblHeader/>
        </w:trPr>
        <w:tc>
          <w:tcPr>
            <w:tcW w:w="2951" w:type="dxa"/>
            <w:vMerge w:val="restart"/>
            <w:tcBorders>
              <w:left w:val="single" w:sz="4" w:space="0" w:color="003569" w:themeColor="accent3"/>
              <w:right w:val="single" w:sz="4" w:space="0" w:color="FFFFFF" w:themeColor="background1"/>
            </w:tcBorders>
            <w:shd w:val="clear" w:color="auto" w:fill="003569" w:themeFill="accent3"/>
            <w:hideMark/>
          </w:tcPr>
          <w:p w14:paraId="307C746D" w14:textId="77777777" w:rsidR="00767BAB" w:rsidRPr="005B73DE" w:rsidRDefault="00767BAB" w:rsidP="00ED6558">
            <w:pPr>
              <w:pStyle w:val="Table-Heading"/>
              <w:spacing w:before="0"/>
            </w:pPr>
          </w:p>
        </w:tc>
        <w:tc>
          <w:tcPr>
            <w:tcW w:w="33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3569" w:themeFill="accent3"/>
            <w:hideMark/>
          </w:tcPr>
          <w:p w14:paraId="318B571C" w14:textId="07770C46" w:rsidR="00767BAB" w:rsidRPr="005B73DE" w:rsidRDefault="00767BAB" w:rsidP="00ED6558">
            <w:pPr>
              <w:pStyle w:val="Table-Heading"/>
              <w:spacing w:before="0"/>
            </w:pPr>
            <w:r>
              <w:t xml:space="preserve">Self-reported </w:t>
            </w:r>
            <w:r w:rsidR="00B93867">
              <w:t>Diagnosis Without Medical Documentation</w:t>
            </w:r>
            <w:r w:rsidR="00B93867" w:rsidDel="0005031E">
              <w:t xml:space="preserve"> </w:t>
            </w:r>
            <w:r w:rsidR="00B93867">
              <w:t xml:space="preserve">Cohort </w:t>
            </w:r>
            <w:r>
              <w:t>(n=45)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3569" w:themeFill="accent3"/>
            <w:hideMark/>
          </w:tcPr>
          <w:p w14:paraId="49999B06" w14:textId="06686B3F" w:rsidR="00767BAB" w:rsidRPr="005B73DE" w:rsidRDefault="00767BAB" w:rsidP="00ED6558">
            <w:pPr>
              <w:pStyle w:val="Table-Heading"/>
              <w:spacing w:before="0"/>
            </w:pPr>
            <w:r>
              <w:t xml:space="preserve">Medically </w:t>
            </w:r>
            <w:r w:rsidR="00B93867">
              <w:t>Documented Diagnosis Cohort</w:t>
            </w:r>
            <w:r w:rsidR="00B93867" w:rsidRPr="005B73DE" w:rsidDel="00DE010E">
              <w:t xml:space="preserve"> </w:t>
            </w:r>
            <w:r w:rsidRPr="005B73DE">
              <w:t>(n=58)</w:t>
            </w:r>
          </w:p>
        </w:tc>
      </w:tr>
      <w:tr w:rsidR="00767BAB" w:rsidRPr="005B73DE" w14:paraId="60C8B9F4" w14:textId="77777777" w:rsidTr="00116060">
        <w:trPr>
          <w:tblHeader/>
        </w:trPr>
        <w:tc>
          <w:tcPr>
            <w:tcW w:w="2951" w:type="dxa"/>
            <w:vMerge/>
            <w:tcBorders>
              <w:left w:val="single" w:sz="4" w:space="0" w:color="003569" w:themeColor="accent3"/>
              <w:right w:val="single" w:sz="4" w:space="0" w:color="FFFFFF" w:themeColor="background1"/>
            </w:tcBorders>
            <w:shd w:val="clear" w:color="auto" w:fill="003569" w:themeFill="accent3"/>
          </w:tcPr>
          <w:p w14:paraId="0C6EB638" w14:textId="77777777" w:rsidR="00767BAB" w:rsidRPr="005B73DE" w:rsidRDefault="00767BAB" w:rsidP="00ED6558">
            <w:pPr>
              <w:pStyle w:val="Table-Heading"/>
              <w:spacing w:before="0"/>
            </w:pPr>
          </w:p>
        </w:tc>
        <w:tc>
          <w:tcPr>
            <w:tcW w:w="33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3569" w:themeFill="accent3"/>
          </w:tcPr>
          <w:p w14:paraId="0E51421C" w14:textId="77777777" w:rsidR="00767BAB" w:rsidRPr="005B73DE" w:rsidRDefault="00767BAB" w:rsidP="00ED6558">
            <w:pPr>
              <w:pStyle w:val="Table-Heading"/>
              <w:spacing w:before="0"/>
            </w:pPr>
            <w:r>
              <w:t>Coefficient alpha</w:t>
            </w:r>
            <w:r w:rsidRPr="00CD79A9">
              <w:rPr>
                <w:vertAlign w:val="superscript"/>
              </w:rPr>
              <w:t>a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3569" w:themeFill="accent3"/>
          </w:tcPr>
          <w:p w14:paraId="5E61F5C0" w14:textId="77777777" w:rsidR="00767BAB" w:rsidRPr="00DF0F00" w:rsidRDefault="00767BAB" w:rsidP="00ED6558">
            <w:pPr>
              <w:pStyle w:val="Table-Heading"/>
              <w:spacing w:before="0"/>
              <w:rPr>
                <w:b w:val="0"/>
              </w:rPr>
            </w:pPr>
            <w:r>
              <w:t>Coefficient alpha</w:t>
            </w:r>
            <w:r w:rsidRPr="00CD79A9">
              <w:rPr>
                <w:vertAlign w:val="superscript"/>
              </w:rPr>
              <w:t>a</w:t>
            </w:r>
          </w:p>
        </w:tc>
      </w:tr>
      <w:tr w:rsidR="00DF4DD7" w:rsidRPr="005B73DE" w14:paraId="0A4FDD14" w14:textId="77777777" w:rsidTr="00116060">
        <w:tc>
          <w:tcPr>
            <w:tcW w:w="9406" w:type="dxa"/>
            <w:gridSpan w:val="3"/>
            <w:shd w:val="clear" w:color="auto" w:fill="AED6FF" w:themeFill="accent3" w:themeFillTint="33"/>
          </w:tcPr>
          <w:p w14:paraId="0F92B5A9" w14:textId="068279EA" w:rsidR="00DF4DD7" w:rsidRPr="004A1EF3" w:rsidRDefault="00DF4DD7" w:rsidP="00ED6558">
            <w:pPr>
              <w:pStyle w:val="Table-SubheadingGray"/>
              <w:spacing w:before="0"/>
            </w:pPr>
            <w:r w:rsidRPr="004A1EF3">
              <w:t>Domain/Total score</w:t>
            </w:r>
            <w:r w:rsidR="00767BAB">
              <w:rPr>
                <w:vertAlign w:val="superscript"/>
              </w:rPr>
              <w:t>b</w:t>
            </w:r>
          </w:p>
        </w:tc>
      </w:tr>
      <w:tr w:rsidR="00767BAB" w:rsidRPr="005B73DE" w14:paraId="019DB8FB" w14:textId="77777777" w:rsidTr="00116060">
        <w:tc>
          <w:tcPr>
            <w:tcW w:w="2951" w:type="dxa"/>
            <w:hideMark/>
          </w:tcPr>
          <w:p w14:paraId="34E10316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TSS</w:t>
            </w:r>
          </w:p>
        </w:tc>
        <w:tc>
          <w:tcPr>
            <w:tcW w:w="3320" w:type="dxa"/>
            <w:hideMark/>
          </w:tcPr>
          <w:p w14:paraId="37402D06" w14:textId="24DFAE12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841ADB">
              <w:t>0.892</w:t>
            </w:r>
          </w:p>
        </w:tc>
        <w:tc>
          <w:tcPr>
            <w:tcW w:w="3135" w:type="dxa"/>
            <w:hideMark/>
          </w:tcPr>
          <w:p w14:paraId="340C0457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76</w:t>
            </w:r>
          </w:p>
        </w:tc>
      </w:tr>
      <w:tr w:rsidR="00767BAB" w:rsidRPr="005B73DE" w14:paraId="5C7A4531" w14:textId="77777777" w:rsidTr="00116060">
        <w:tc>
          <w:tcPr>
            <w:tcW w:w="2951" w:type="dxa"/>
            <w:hideMark/>
          </w:tcPr>
          <w:p w14:paraId="1ACE28BD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GSS</w:t>
            </w:r>
          </w:p>
        </w:tc>
        <w:tc>
          <w:tcPr>
            <w:tcW w:w="3320" w:type="dxa"/>
            <w:hideMark/>
          </w:tcPr>
          <w:p w14:paraId="71FD8CEF" w14:textId="1C0A9CFB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646470">
              <w:t>0.850</w:t>
            </w:r>
          </w:p>
        </w:tc>
        <w:tc>
          <w:tcPr>
            <w:tcW w:w="3135" w:type="dxa"/>
            <w:hideMark/>
          </w:tcPr>
          <w:p w14:paraId="2714B3F6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685</w:t>
            </w:r>
          </w:p>
        </w:tc>
      </w:tr>
      <w:tr w:rsidR="00767BAB" w:rsidRPr="005B73DE" w14:paraId="2F3BE372" w14:textId="77777777" w:rsidTr="00116060">
        <w:tc>
          <w:tcPr>
            <w:tcW w:w="2951" w:type="dxa"/>
            <w:hideMark/>
          </w:tcPr>
          <w:p w14:paraId="59BD4470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SSS</w:t>
            </w:r>
          </w:p>
        </w:tc>
        <w:tc>
          <w:tcPr>
            <w:tcW w:w="3320" w:type="dxa"/>
            <w:hideMark/>
          </w:tcPr>
          <w:p w14:paraId="4CF75C25" w14:textId="7FE149D3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D15AE1">
              <w:t>0.633</w:t>
            </w:r>
          </w:p>
        </w:tc>
        <w:tc>
          <w:tcPr>
            <w:tcW w:w="3135" w:type="dxa"/>
            <w:hideMark/>
          </w:tcPr>
          <w:p w14:paraId="4896E104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700</w:t>
            </w:r>
          </w:p>
        </w:tc>
      </w:tr>
      <w:tr w:rsidR="00767BAB" w:rsidRPr="005B73DE" w14:paraId="5E0598B6" w14:textId="77777777" w:rsidTr="00116060">
        <w:tc>
          <w:tcPr>
            <w:tcW w:w="2951" w:type="dxa"/>
            <w:shd w:val="clear" w:color="auto" w:fill="AED6FF" w:themeFill="accent3" w:themeFillTint="33"/>
          </w:tcPr>
          <w:p w14:paraId="27915C97" w14:textId="77777777" w:rsidR="00767BAB" w:rsidRPr="004A1EF3" w:rsidRDefault="00767BAB" w:rsidP="00ED6558">
            <w:pPr>
              <w:pStyle w:val="Table-SubheadingGray"/>
              <w:spacing w:before="0"/>
            </w:pPr>
            <w:r w:rsidRPr="004A1EF3">
              <w:t>Items</w:t>
            </w:r>
          </w:p>
        </w:tc>
        <w:tc>
          <w:tcPr>
            <w:tcW w:w="6455" w:type="dxa"/>
            <w:gridSpan w:val="2"/>
            <w:shd w:val="clear" w:color="auto" w:fill="AED6FF" w:themeFill="accent3" w:themeFillTint="33"/>
          </w:tcPr>
          <w:p w14:paraId="0E99CDF9" w14:textId="77777777" w:rsidR="00767BAB" w:rsidRPr="004A1EF3" w:rsidRDefault="00767BAB" w:rsidP="00ED6558">
            <w:pPr>
              <w:pStyle w:val="Table-SubheadingGrayCentered"/>
              <w:spacing w:before="0"/>
            </w:pPr>
            <w:r w:rsidRPr="004A1EF3">
              <w:t>Alpha of TSS if item removed</w:t>
            </w:r>
          </w:p>
        </w:tc>
      </w:tr>
      <w:tr w:rsidR="00767BAB" w:rsidRPr="005B73DE" w14:paraId="238C1F63" w14:textId="77777777" w:rsidTr="00116060">
        <w:tc>
          <w:tcPr>
            <w:tcW w:w="2951" w:type="dxa"/>
            <w:hideMark/>
          </w:tcPr>
          <w:p w14:paraId="17C06A2B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1: Bone pain</w:t>
            </w:r>
          </w:p>
        </w:tc>
        <w:tc>
          <w:tcPr>
            <w:tcW w:w="3320" w:type="dxa"/>
            <w:vAlign w:val="top"/>
            <w:hideMark/>
          </w:tcPr>
          <w:p w14:paraId="4BB5A440" w14:textId="2229E941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821BB0">
              <w:t>0.878</w:t>
            </w:r>
          </w:p>
        </w:tc>
        <w:tc>
          <w:tcPr>
            <w:tcW w:w="3135" w:type="dxa"/>
            <w:hideMark/>
          </w:tcPr>
          <w:p w14:paraId="126B00AC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62</w:t>
            </w:r>
          </w:p>
        </w:tc>
      </w:tr>
      <w:tr w:rsidR="00767BAB" w:rsidRPr="005B73DE" w14:paraId="512CD6D4" w14:textId="77777777" w:rsidTr="00116060">
        <w:tc>
          <w:tcPr>
            <w:tcW w:w="2951" w:type="dxa"/>
            <w:hideMark/>
          </w:tcPr>
          <w:p w14:paraId="519CD116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2: Abdominal pain</w:t>
            </w:r>
          </w:p>
        </w:tc>
        <w:tc>
          <w:tcPr>
            <w:tcW w:w="3320" w:type="dxa"/>
            <w:vAlign w:val="top"/>
            <w:hideMark/>
          </w:tcPr>
          <w:p w14:paraId="080E14B5" w14:textId="64FDDE9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821BB0">
              <w:t>0.875</w:t>
            </w:r>
          </w:p>
        </w:tc>
        <w:tc>
          <w:tcPr>
            <w:tcW w:w="3135" w:type="dxa"/>
            <w:hideMark/>
          </w:tcPr>
          <w:p w14:paraId="1F3D23D2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59</w:t>
            </w:r>
          </w:p>
        </w:tc>
      </w:tr>
      <w:tr w:rsidR="00767BAB" w:rsidRPr="005B73DE" w14:paraId="16E7C568" w14:textId="77777777" w:rsidTr="00116060">
        <w:tc>
          <w:tcPr>
            <w:tcW w:w="2951" w:type="dxa"/>
            <w:hideMark/>
          </w:tcPr>
          <w:p w14:paraId="403A69D1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3: Nausea</w:t>
            </w:r>
          </w:p>
        </w:tc>
        <w:tc>
          <w:tcPr>
            <w:tcW w:w="3320" w:type="dxa"/>
            <w:vAlign w:val="top"/>
            <w:hideMark/>
          </w:tcPr>
          <w:p w14:paraId="1BFA58DC" w14:textId="1890799C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821BB0">
              <w:t>0.880</w:t>
            </w:r>
          </w:p>
        </w:tc>
        <w:tc>
          <w:tcPr>
            <w:tcW w:w="3135" w:type="dxa"/>
            <w:hideMark/>
          </w:tcPr>
          <w:p w14:paraId="6E2FB2E8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61</w:t>
            </w:r>
          </w:p>
        </w:tc>
      </w:tr>
      <w:tr w:rsidR="00767BAB" w:rsidRPr="005B73DE" w14:paraId="1A5824C4" w14:textId="77777777" w:rsidTr="00116060">
        <w:tc>
          <w:tcPr>
            <w:tcW w:w="2951" w:type="dxa"/>
            <w:hideMark/>
          </w:tcPr>
          <w:p w14:paraId="548CD66F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4: Spots</w:t>
            </w:r>
          </w:p>
        </w:tc>
        <w:tc>
          <w:tcPr>
            <w:tcW w:w="3320" w:type="dxa"/>
            <w:vAlign w:val="top"/>
            <w:hideMark/>
          </w:tcPr>
          <w:p w14:paraId="3A0B4E3F" w14:textId="0EB2A868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821BB0">
              <w:t>0.911</w:t>
            </w:r>
          </w:p>
        </w:tc>
        <w:tc>
          <w:tcPr>
            <w:tcW w:w="3135" w:type="dxa"/>
            <w:hideMark/>
          </w:tcPr>
          <w:p w14:paraId="5EC58C45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81</w:t>
            </w:r>
          </w:p>
        </w:tc>
      </w:tr>
      <w:tr w:rsidR="00767BAB" w:rsidRPr="005B73DE" w14:paraId="38085AA8" w14:textId="77777777" w:rsidTr="00116060">
        <w:tc>
          <w:tcPr>
            <w:tcW w:w="2951" w:type="dxa"/>
            <w:hideMark/>
          </w:tcPr>
          <w:p w14:paraId="428727E1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5: Itching</w:t>
            </w:r>
          </w:p>
        </w:tc>
        <w:tc>
          <w:tcPr>
            <w:tcW w:w="3320" w:type="dxa"/>
            <w:vAlign w:val="top"/>
            <w:hideMark/>
          </w:tcPr>
          <w:p w14:paraId="5611B0D0" w14:textId="71868B5E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821BB0">
              <w:t>0.885</w:t>
            </w:r>
          </w:p>
        </w:tc>
        <w:tc>
          <w:tcPr>
            <w:tcW w:w="3135" w:type="dxa"/>
            <w:hideMark/>
          </w:tcPr>
          <w:p w14:paraId="7FB8FFBD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66</w:t>
            </w:r>
          </w:p>
        </w:tc>
      </w:tr>
      <w:tr w:rsidR="00767BAB" w:rsidRPr="005B73DE" w14:paraId="176E067C" w14:textId="77777777" w:rsidTr="00116060">
        <w:tc>
          <w:tcPr>
            <w:tcW w:w="2951" w:type="dxa"/>
            <w:hideMark/>
          </w:tcPr>
          <w:p w14:paraId="338ABAAB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6: Flushing</w:t>
            </w:r>
          </w:p>
        </w:tc>
        <w:tc>
          <w:tcPr>
            <w:tcW w:w="3320" w:type="dxa"/>
            <w:vAlign w:val="top"/>
            <w:hideMark/>
          </w:tcPr>
          <w:p w14:paraId="6C281194" w14:textId="237D8635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821BB0">
              <w:t>0.882</w:t>
            </w:r>
          </w:p>
        </w:tc>
        <w:tc>
          <w:tcPr>
            <w:tcW w:w="3135" w:type="dxa"/>
            <w:hideMark/>
          </w:tcPr>
          <w:p w14:paraId="58374457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59</w:t>
            </w:r>
          </w:p>
        </w:tc>
      </w:tr>
      <w:tr w:rsidR="00767BAB" w:rsidRPr="005B73DE" w14:paraId="2AB0C0E9" w14:textId="77777777" w:rsidTr="00116060">
        <w:tc>
          <w:tcPr>
            <w:tcW w:w="2951" w:type="dxa"/>
            <w:hideMark/>
          </w:tcPr>
          <w:p w14:paraId="72FB8F19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7: Fatigue</w:t>
            </w:r>
          </w:p>
        </w:tc>
        <w:tc>
          <w:tcPr>
            <w:tcW w:w="3320" w:type="dxa"/>
            <w:vAlign w:val="top"/>
            <w:hideMark/>
          </w:tcPr>
          <w:p w14:paraId="37AD99EF" w14:textId="05ECBC91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821BB0">
              <w:t>0.874</w:t>
            </w:r>
          </w:p>
        </w:tc>
        <w:tc>
          <w:tcPr>
            <w:tcW w:w="3135" w:type="dxa"/>
            <w:hideMark/>
          </w:tcPr>
          <w:p w14:paraId="19F73660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49</w:t>
            </w:r>
          </w:p>
        </w:tc>
      </w:tr>
      <w:tr w:rsidR="00767BAB" w:rsidRPr="005B73DE" w14:paraId="7B4619E2" w14:textId="77777777" w:rsidTr="00116060">
        <w:tc>
          <w:tcPr>
            <w:tcW w:w="2951" w:type="dxa"/>
            <w:hideMark/>
          </w:tcPr>
          <w:p w14:paraId="59E570C7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8: Dizziness</w:t>
            </w:r>
          </w:p>
        </w:tc>
        <w:tc>
          <w:tcPr>
            <w:tcW w:w="3320" w:type="dxa"/>
            <w:vAlign w:val="top"/>
            <w:hideMark/>
          </w:tcPr>
          <w:p w14:paraId="52245CBB" w14:textId="436C2929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821BB0">
              <w:t>0.877</w:t>
            </w:r>
          </w:p>
        </w:tc>
        <w:tc>
          <w:tcPr>
            <w:tcW w:w="3135" w:type="dxa"/>
            <w:hideMark/>
          </w:tcPr>
          <w:p w14:paraId="580654FD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59</w:t>
            </w:r>
          </w:p>
        </w:tc>
      </w:tr>
      <w:tr w:rsidR="00767BAB" w:rsidRPr="005B73DE" w14:paraId="30AAE465" w14:textId="77777777" w:rsidTr="00116060">
        <w:tc>
          <w:tcPr>
            <w:tcW w:w="2951" w:type="dxa"/>
            <w:hideMark/>
          </w:tcPr>
          <w:p w14:paraId="4B5BEF68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9: Brain Fog</w:t>
            </w:r>
          </w:p>
        </w:tc>
        <w:tc>
          <w:tcPr>
            <w:tcW w:w="3320" w:type="dxa"/>
            <w:vAlign w:val="top"/>
            <w:hideMark/>
          </w:tcPr>
          <w:p w14:paraId="20FC4FCF" w14:textId="2442117B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821BB0">
              <w:t>0.885</w:t>
            </w:r>
          </w:p>
        </w:tc>
        <w:tc>
          <w:tcPr>
            <w:tcW w:w="3135" w:type="dxa"/>
            <w:hideMark/>
          </w:tcPr>
          <w:p w14:paraId="0A8E88AD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67</w:t>
            </w:r>
          </w:p>
        </w:tc>
      </w:tr>
      <w:tr w:rsidR="00767BAB" w:rsidRPr="005B73DE" w14:paraId="2F0BCED7" w14:textId="77777777" w:rsidTr="00116060">
        <w:tc>
          <w:tcPr>
            <w:tcW w:w="2951" w:type="dxa"/>
            <w:hideMark/>
          </w:tcPr>
          <w:p w14:paraId="2708BC74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10: Headache</w:t>
            </w:r>
          </w:p>
        </w:tc>
        <w:tc>
          <w:tcPr>
            <w:tcW w:w="3320" w:type="dxa"/>
            <w:vAlign w:val="top"/>
            <w:hideMark/>
          </w:tcPr>
          <w:p w14:paraId="153265BE" w14:textId="025C03C0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821BB0">
              <w:t>0.882</w:t>
            </w:r>
          </w:p>
        </w:tc>
        <w:tc>
          <w:tcPr>
            <w:tcW w:w="3135" w:type="dxa"/>
            <w:hideMark/>
          </w:tcPr>
          <w:p w14:paraId="4975D4F5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61</w:t>
            </w:r>
          </w:p>
        </w:tc>
      </w:tr>
      <w:tr w:rsidR="00767BAB" w:rsidRPr="005B73DE" w14:paraId="01415892" w14:textId="77777777" w:rsidTr="00116060">
        <w:tc>
          <w:tcPr>
            <w:tcW w:w="2951" w:type="dxa"/>
          </w:tcPr>
          <w:p w14:paraId="730AD7FB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11: Diarrhea (frequency)</w:t>
            </w:r>
          </w:p>
        </w:tc>
        <w:tc>
          <w:tcPr>
            <w:tcW w:w="3320" w:type="dxa"/>
          </w:tcPr>
          <w:p w14:paraId="020CBC23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>
              <w:t>—</w:t>
            </w:r>
          </w:p>
        </w:tc>
        <w:tc>
          <w:tcPr>
            <w:tcW w:w="3135" w:type="dxa"/>
          </w:tcPr>
          <w:p w14:paraId="3D9A393F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>
              <w:t>—</w:t>
            </w:r>
          </w:p>
        </w:tc>
      </w:tr>
      <w:tr w:rsidR="00767BAB" w:rsidRPr="005B73DE" w14:paraId="52F5570C" w14:textId="77777777" w:rsidTr="00116060">
        <w:tc>
          <w:tcPr>
            <w:tcW w:w="2951" w:type="dxa"/>
          </w:tcPr>
          <w:p w14:paraId="42EF8579" w14:textId="77777777" w:rsidR="00767BAB" w:rsidRPr="005B73DE" w:rsidRDefault="00767BAB" w:rsidP="00ED6558">
            <w:pPr>
              <w:pStyle w:val="Table-Normal"/>
              <w:widowControl w:val="0"/>
              <w:spacing w:before="0"/>
            </w:pPr>
            <w:r w:rsidRPr="005B73DE">
              <w:t>Item 12: Diarrhea severity</w:t>
            </w:r>
          </w:p>
        </w:tc>
        <w:tc>
          <w:tcPr>
            <w:tcW w:w="3320" w:type="dxa"/>
          </w:tcPr>
          <w:p w14:paraId="79E041C8" w14:textId="79F5B5DE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DE629A">
              <w:t>0.878</w:t>
            </w:r>
          </w:p>
        </w:tc>
        <w:tc>
          <w:tcPr>
            <w:tcW w:w="3135" w:type="dxa"/>
          </w:tcPr>
          <w:p w14:paraId="2B487E42" w14:textId="77777777" w:rsidR="00767BAB" w:rsidRPr="005B73DE" w:rsidRDefault="00767BAB" w:rsidP="00ED6558">
            <w:pPr>
              <w:pStyle w:val="Table-Centered"/>
              <w:widowControl w:val="0"/>
              <w:spacing w:before="0"/>
            </w:pPr>
            <w:r w:rsidRPr="005B73DE">
              <w:t>0.887</w:t>
            </w:r>
          </w:p>
        </w:tc>
      </w:tr>
    </w:tbl>
    <w:p w14:paraId="29195907" w14:textId="77777777" w:rsidR="00DF4DD7" w:rsidRDefault="00DF4DD7" w:rsidP="00DF4DD7">
      <w:pPr>
        <w:pStyle w:val="TableFootnote"/>
      </w:pPr>
      <w:r>
        <w:rPr>
          <w:vertAlign w:val="superscript"/>
        </w:rPr>
        <w:t>a</w:t>
      </w:r>
      <w:r>
        <w:t>Only coefficient alpha for the ISM-SAF</w:t>
      </w:r>
      <w:r w:rsidRPr="00B862B2">
        <w:rPr>
          <w:vertAlign w:val="superscript"/>
        </w:rPr>
        <w:t>©</w:t>
      </w:r>
      <w:r>
        <w:t xml:space="preserve"> domain scores presented (i.e., item to domain score correlation and coefficient alpha with item removed are not presented here). </w:t>
      </w:r>
      <w:r w:rsidRPr="00B53B8B">
        <w:t>The Cronbach’s alpha presented for each item is the α of the TSS if the item was removed</w:t>
      </w:r>
    </w:p>
    <w:p w14:paraId="186FFA14" w14:textId="47DF0CA9" w:rsidR="00DF4DD7" w:rsidRDefault="00767BAB" w:rsidP="00DF4DD7">
      <w:pPr>
        <w:pStyle w:val="TableFootnote"/>
      </w:pPr>
      <w:r>
        <w:rPr>
          <w:vertAlign w:val="superscript"/>
        </w:rPr>
        <w:t>b</w:t>
      </w:r>
      <w:r w:rsidR="00DF4DD7">
        <w:t>The ISM-SAF</w:t>
      </w:r>
      <w:r w:rsidR="00DF4DD7" w:rsidRPr="00B862B2">
        <w:rPr>
          <w:vertAlign w:val="superscript"/>
        </w:rPr>
        <w:t>©</w:t>
      </w:r>
      <w:r w:rsidR="00DF4DD7">
        <w:t xml:space="preserve"> item score ranges from 0 to 10, while the domain and total scores (GSS, SSS, and TSS) range from 0 to 30, 0 to 30, and 0 to 110, respectively; for all score types, higher scores are associated with a higher level of symptom sever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4"/>
        <w:gridCol w:w="1021"/>
        <w:gridCol w:w="1021"/>
        <w:gridCol w:w="1021"/>
        <w:gridCol w:w="1021"/>
        <w:gridCol w:w="1021"/>
        <w:gridCol w:w="1021"/>
      </w:tblGrid>
      <w:tr w:rsidR="00DF4DD7" w:rsidRPr="005B73DE" w14:paraId="284FE178" w14:textId="77777777" w:rsidTr="009F44E1">
        <w:trPr>
          <w:trHeight w:val="179"/>
          <w:tblHeader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FFFFFF" w:themeColor="background2"/>
              <w:right w:val="nil"/>
            </w:tcBorders>
          </w:tcPr>
          <w:p w14:paraId="1AD995AE" w14:textId="71656FA2" w:rsidR="00DF4DD7" w:rsidRPr="00C65EBF" w:rsidRDefault="00DF4DD7" w:rsidP="00DC20B3">
            <w:pPr>
              <w:pStyle w:val="Caption"/>
              <w:pageBreakBefore/>
              <w:spacing w:before="0"/>
            </w:pPr>
            <w:r w:rsidRPr="00D97812">
              <w:lastRenderedPageBreak/>
              <w:t xml:space="preserve">Supplementary Table </w:t>
            </w:r>
            <w:r w:rsidR="00B34778" w:rsidRPr="00D97812">
              <w:t>3</w:t>
            </w:r>
            <w:r w:rsidRPr="00D97812">
              <w:t>. Spearman</w:t>
            </w:r>
            <w:r>
              <w:t xml:space="preserve"> correlations of ISM-SAF total and domain scores with other measures administered at Day 15</w:t>
            </w:r>
          </w:p>
        </w:tc>
      </w:tr>
      <w:tr w:rsidR="00DF4DD7" w:rsidRPr="005B73DE" w14:paraId="57A271C2" w14:textId="77777777" w:rsidTr="009F44E1">
        <w:trPr>
          <w:trHeight w:val="179"/>
          <w:tblHeader/>
        </w:trPr>
        <w:tc>
          <w:tcPr>
            <w:tcW w:w="3234" w:type="dxa"/>
            <w:vMerge w:val="restart"/>
            <w:tcBorders>
              <w:bottom w:val="single" w:sz="4" w:space="0" w:color="FFFFFF" w:themeColor="background2"/>
              <w:right w:val="single" w:sz="4" w:space="0" w:color="FFFFFF" w:themeColor="background1"/>
            </w:tcBorders>
            <w:shd w:val="clear" w:color="auto" w:fill="003569" w:themeFill="accent3"/>
            <w:hideMark/>
          </w:tcPr>
          <w:p w14:paraId="1B898759" w14:textId="77777777" w:rsidR="00DF4DD7" w:rsidRPr="00C65EBF" w:rsidRDefault="00DF4DD7" w:rsidP="00ED6558">
            <w:pPr>
              <w:pStyle w:val="Table-Heading"/>
              <w:spacing w:before="0"/>
            </w:pPr>
            <w:r w:rsidRPr="00C65EBF">
              <w:t>Concurrent measure</w:t>
            </w:r>
          </w:p>
        </w:tc>
        <w:tc>
          <w:tcPr>
            <w:tcW w:w="3063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061A1124" w14:textId="7D1E97FE" w:rsidR="00DF4DD7" w:rsidRPr="00C65EBF" w:rsidRDefault="00D063F1" w:rsidP="00ED6558">
            <w:pPr>
              <w:pStyle w:val="Table-Heading"/>
              <w:spacing w:before="0"/>
            </w:pPr>
            <w:r>
              <w:t xml:space="preserve">Self-reported </w:t>
            </w:r>
            <w:r w:rsidR="00B93867">
              <w:t xml:space="preserve">Diagnosis Without Medical Documentation Cohort </w:t>
            </w:r>
            <w:r>
              <w:t>(n=45)</w:t>
            </w:r>
          </w:p>
        </w:tc>
        <w:tc>
          <w:tcPr>
            <w:tcW w:w="3063" w:type="dxa"/>
            <w:gridSpan w:val="3"/>
            <w:tcBorders>
              <w:left w:val="single" w:sz="4" w:space="0" w:color="FFFFFF" w:themeColor="background2"/>
              <w:bottom w:val="single" w:sz="4" w:space="0" w:color="FFFFFF" w:themeColor="background2"/>
            </w:tcBorders>
            <w:shd w:val="clear" w:color="auto" w:fill="003569" w:themeFill="accent3"/>
            <w:hideMark/>
          </w:tcPr>
          <w:p w14:paraId="31104136" w14:textId="6A05C592" w:rsidR="00DF4DD7" w:rsidRPr="00C65EBF" w:rsidRDefault="00DF4DD7" w:rsidP="00ED6558">
            <w:pPr>
              <w:pStyle w:val="Table-Heading"/>
              <w:spacing w:before="0"/>
            </w:pPr>
            <w:r>
              <w:t xml:space="preserve">Medically </w:t>
            </w:r>
            <w:r w:rsidR="00B93867">
              <w:t>Documented Diagnosis Cohort</w:t>
            </w:r>
            <w:r w:rsidR="00B93867" w:rsidDel="00DE010E">
              <w:t xml:space="preserve"> </w:t>
            </w:r>
            <w:r w:rsidRPr="00C65EBF">
              <w:t>(n=58)</w:t>
            </w:r>
          </w:p>
        </w:tc>
      </w:tr>
      <w:tr w:rsidR="00DF4DD7" w:rsidRPr="005B73DE" w14:paraId="309B43DF" w14:textId="77777777" w:rsidTr="009F44E1">
        <w:trPr>
          <w:trHeight w:val="179"/>
          <w:tblHeader/>
        </w:trPr>
        <w:tc>
          <w:tcPr>
            <w:tcW w:w="3234" w:type="dxa"/>
            <w:vMerge/>
            <w:tcBorders>
              <w:right w:val="single" w:sz="4" w:space="0" w:color="FFFFFF" w:themeColor="background1"/>
            </w:tcBorders>
            <w:hideMark/>
          </w:tcPr>
          <w:p w14:paraId="0DF301B6" w14:textId="77777777" w:rsidR="00DF4DD7" w:rsidRPr="00C65EBF" w:rsidRDefault="00DF4DD7" w:rsidP="00ED6558">
            <w:pPr>
              <w:pStyle w:val="Table-Heading"/>
              <w:spacing w:before="0"/>
            </w:pPr>
          </w:p>
        </w:tc>
        <w:tc>
          <w:tcPr>
            <w:tcW w:w="1021" w:type="dxa"/>
            <w:tcBorders>
              <w:top w:val="single" w:sz="4" w:space="0" w:color="FFFFFF" w:themeColor="background2"/>
              <w:left w:val="single" w:sz="4" w:space="0" w:color="FFFFFF" w:themeColor="background1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3E955B9D" w14:textId="77777777" w:rsidR="00DF4DD7" w:rsidRPr="00C65EBF" w:rsidRDefault="00DF4DD7" w:rsidP="00ED6558">
            <w:pPr>
              <w:pStyle w:val="Table-Heading"/>
              <w:spacing w:before="0"/>
            </w:pPr>
            <w:r w:rsidRPr="00C65EBF">
              <w:t>TSS</w:t>
            </w:r>
          </w:p>
        </w:tc>
        <w:tc>
          <w:tcPr>
            <w:tcW w:w="1021" w:type="dxa"/>
            <w:tcBorders>
              <w:top w:val="single" w:sz="4" w:space="0" w:color="FFFFFF" w:themeColor="background2"/>
              <w:left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02E86E3B" w14:textId="77777777" w:rsidR="00DF4DD7" w:rsidRPr="00C65EBF" w:rsidRDefault="00DF4DD7" w:rsidP="00ED6558">
            <w:pPr>
              <w:pStyle w:val="Table-Heading"/>
              <w:spacing w:before="0"/>
            </w:pPr>
            <w:r w:rsidRPr="00C65EBF">
              <w:t>GSS</w:t>
            </w:r>
          </w:p>
        </w:tc>
        <w:tc>
          <w:tcPr>
            <w:tcW w:w="1021" w:type="dxa"/>
            <w:tcBorders>
              <w:top w:val="single" w:sz="4" w:space="0" w:color="FFFFFF" w:themeColor="background2"/>
              <w:left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29D978E5" w14:textId="77777777" w:rsidR="00DF4DD7" w:rsidRPr="00C65EBF" w:rsidRDefault="00DF4DD7" w:rsidP="00ED6558">
            <w:pPr>
              <w:pStyle w:val="Table-Heading"/>
              <w:spacing w:before="0"/>
            </w:pPr>
            <w:r w:rsidRPr="00C65EBF">
              <w:t>SSS</w:t>
            </w:r>
          </w:p>
        </w:tc>
        <w:tc>
          <w:tcPr>
            <w:tcW w:w="1021" w:type="dxa"/>
            <w:tcBorders>
              <w:top w:val="single" w:sz="4" w:space="0" w:color="FFFFFF" w:themeColor="background2"/>
              <w:left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16FFAA29" w14:textId="77777777" w:rsidR="00DF4DD7" w:rsidRPr="00C65EBF" w:rsidRDefault="00DF4DD7" w:rsidP="00ED6558">
            <w:pPr>
              <w:pStyle w:val="Table-Heading"/>
              <w:spacing w:before="0"/>
            </w:pPr>
            <w:r w:rsidRPr="00C65EBF">
              <w:t>TSS</w:t>
            </w:r>
          </w:p>
        </w:tc>
        <w:tc>
          <w:tcPr>
            <w:tcW w:w="1021" w:type="dxa"/>
            <w:tcBorders>
              <w:top w:val="single" w:sz="4" w:space="0" w:color="FFFFFF" w:themeColor="background2"/>
              <w:left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692F9D84" w14:textId="77777777" w:rsidR="00DF4DD7" w:rsidRPr="00C65EBF" w:rsidRDefault="00DF4DD7" w:rsidP="00ED6558">
            <w:pPr>
              <w:pStyle w:val="Table-Heading"/>
              <w:spacing w:before="0"/>
            </w:pPr>
            <w:r w:rsidRPr="00C65EBF">
              <w:t>GSS</w:t>
            </w:r>
          </w:p>
        </w:tc>
        <w:tc>
          <w:tcPr>
            <w:tcW w:w="1021" w:type="dxa"/>
            <w:tcBorders>
              <w:top w:val="single" w:sz="4" w:space="0" w:color="FFFFFF" w:themeColor="background2"/>
              <w:left w:val="single" w:sz="4" w:space="0" w:color="FFFFFF" w:themeColor="background2"/>
            </w:tcBorders>
            <w:shd w:val="clear" w:color="auto" w:fill="003569" w:themeFill="accent3"/>
            <w:hideMark/>
          </w:tcPr>
          <w:p w14:paraId="62BABAC0" w14:textId="77777777" w:rsidR="00DF4DD7" w:rsidRPr="00C65EBF" w:rsidRDefault="00DF4DD7" w:rsidP="00ED6558">
            <w:pPr>
              <w:pStyle w:val="Table-Heading"/>
              <w:spacing w:before="0"/>
            </w:pPr>
            <w:r w:rsidRPr="00C65EBF">
              <w:t>SSS</w:t>
            </w:r>
          </w:p>
        </w:tc>
      </w:tr>
      <w:tr w:rsidR="00DF4DD7" w:rsidRPr="001C7AC5" w14:paraId="30866310" w14:textId="77777777" w:rsidTr="00D063F1">
        <w:trPr>
          <w:trHeight w:val="179"/>
        </w:trPr>
        <w:tc>
          <w:tcPr>
            <w:tcW w:w="3234" w:type="dxa"/>
            <w:hideMark/>
          </w:tcPr>
          <w:p w14:paraId="4F879FF9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SF-12: Physical Functioning</w:t>
            </w:r>
          </w:p>
        </w:tc>
        <w:tc>
          <w:tcPr>
            <w:tcW w:w="1021" w:type="dxa"/>
          </w:tcPr>
          <w:p w14:paraId="2110E4C2" w14:textId="07270CAB" w:rsidR="00DF4DD7" w:rsidRPr="009217AE" w:rsidRDefault="009217AE" w:rsidP="00ED6558">
            <w:pPr>
              <w:pStyle w:val="Table-Centered"/>
              <w:spacing w:before="0"/>
            </w:pPr>
            <w:r w:rsidRPr="009217AE">
              <w:t>-0.457</w:t>
            </w:r>
          </w:p>
        </w:tc>
        <w:tc>
          <w:tcPr>
            <w:tcW w:w="1021" w:type="dxa"/>
          </w:tcPr>
          <w:p w14:paraId="20249D07" w14:textId="75A2F45D" w:rsidR="00DF4DD7" w:rsidRPr="009217AE" w:rsidRDefault="009217AE" w:rsidP="00ED6558">
            <w:pPr>
              <w:pStyle w:val="Table-Centered"/>
              <w:spacing w:before="0"/>
            </w:pPr>
            <w:r w:rsidRPr="009217AE">
              <w:t>-0.418</w:t>
            </w:r>
          </w:p>
        </w:tc>
        <w:tc>
          <w:tcPr>
            <w:tcW w:w="1021" w:type="dxa"/>
          </w:tcPr>
          <w:p w14:paraId="37A8D203" w14:textId="770C48AB" w:rsidR="00DF4DD7" w:rsidRPr="009217AE" w:rsidRDefault="009217AE" w:rsidP="00ED6558">
            <w:pPr>
              <w:pStyle w:val="Table-Centered"/>
              <w:spacing w:before="0"/>
              <w:rPr>
                <w:rStyle w:val="Red"/>
                <w:i/>
                <w:iCs/>
              </w:rPr>
            </w:pPr>
            <w:r w:rsidRPr="009217AE">
              <w:rPr>
                <w:rStyle w:val="Red"/>
                <w:i/>
                <w:iCs/>
              </w:rPr>
              <w:t>-0.013</w:t>
            </w:r>
          </w:p>
        </w:tc>
        <w:tc>
          <w:tcPr>
            <w:tcW w:w="1021" w:type="dxa"/>
            <w:hideMark/>
          </w:tcPr>
          <w:p w14:paraId="628D86F8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-0.685</w:t>
            </w:r>
          </w:p>
        </w:tc>
        <w:tc>
          <w:tcPr>
            <w:tcW w:w="1021" w:type="dxa"/>
            <w:hideMark/>
          </w:tcPr>
          <w:p w14:paraId="6A7FB5AD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530</w:t>
            </w:r>
          </w:p>
        </w:tc>
        <w:tc>
          <w:tcPr>
            <w:tcW w:w="1021" w:type="dxa"/>
            <w:hideMark/>
          </w:tcPr>
          <w:p w14:paraId="4069A908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484</w:t>
            </w:r>
          </w:p>
        </w:tc>
      </w:tr>
      <w:tr w:rsidR="00DF4DD7" w:rsidRPr="001C7AC5" w14:paraId="6B24D55F" w14:textId="77777777" w:rsidTr="00D063F1">
        <w:trPr>
          <w:trHeight w:val="179"/>
        </w:trPr>
        <w:tc>
          <w:tcPr>
            <w:tcW w:w="3234" w:type="dxa"/>
            <w:hideMark/>
          </w:tcPr>
          <w:p w14:paraId="2E931768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SF-12: Role Physical</w:t>
            </w:r>
          </w:p>
        </w:tc>
        <w:tc>
          <w:tcPr>
            <w:tcW w:w="1021" w:type="dxa"/>
          </w:tcPr>
          <w:p w14:paraId="5BF5CC44" w14:textId="79EF754F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-0.761</w:t>
            </w:r>
          </w:p>
        </w:tc>
        <w:tc>
          <w:tcPr>
            <w:tcW w:w="1021" w:type="dxa"/>
          </w:tcPr>
          <w:p w14:paraId="7FAA4496" w14:textId="0F27DCA4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-0.697</w:t>
            </w:r>
          </w:p>
        </w:tc>
        <w:tc>
          <w:tcPr>
            <w:tcW w:w="1021" w:type="dxa"/>
          </w:tcPr>
          <w:p w14:paraId="4216204F" w14:textId="16BEA47A" w:rsidR="00DF4DD7" w:rsidRPr="009217AE" w:rsidRDefault="009217AE" w:rsidP="00ED6558">
            <w:pPr>
              <w:pStyle w:val="Table-Centered"/>
              <w:spacing w:before="0"/>
              <w:rPr>
                <w:i/>
                <w:iCs/>
                <w:color w:val="FF0000"/>
              </w:rPr>
            </w:pPr>
            <w:r w:rsidRPr="009217AE">
              <w:rPr>
                <w:i/>
                <w:iCs/>
                <w:color w:val="FF0000"/>
              </w:rPr>
              <w:t>-0.250</w:t>
            </w:r>
          </w:p>
        </w:tc>
        <w:tc>
          <w:tcPr>
            <w:tcW w:w="1021" w:type="dxa"/>
            <w:hideMark/>
          </w:tcPr>
          <w:p w14:paraId="65E24D3D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-0.729</w:t>
            </w:r>
          </w:p>
        </w:tc>
        <w:tc>
          <w:tcPr>
            <w:tcW w:w="1021" w:type="dxa"/>
            <w:hideMark/>
          </w:tcPr>
          <w:p w14:paraId="35BA157F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547</w:t>
            </w:r>
          </w:p>
        </w:tc>
        <w:tc>
          <w:tcPr>
            <w:tcW w:w="1021" w:type="dxa"/>
            <w:hideMark/>
          </w:tcPr>
          <w:p w14:paraId="3ED77809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528</w:t>
            </w:r>
          </w:p>
        </w:tc>
      </w:tr>
      <w:tr w:rsidR="00DF4DD7" w:rsidRPr="001C7AC5" w14:paraId="17C56829" w14:textId="77777777" w:rsidTr="00D063F1">
        <w:trPr>
          <w:trHeight w:val="179"/>
        </w:trPr>
        <w:tc>
          <w:tcPr>
            <w:tcW w:w="3234" w:type="dxa"/>
            <w:hideMark/>
          </w:tcPr>
          <w:p w14:paraId="7F1A911F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SF-12: Bodily Pain</w:t>
            </w:r>
          </w:p>
        </w:tc>
        <w:tc>
          <w:tcPr>
            <w:tcW w:w="1021" w:type="dxa"/>
          </w:tcPr>
          <w:p w14:paraId="393E5CF4" w14:textId="1CE2556B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-0.690</w:t>
            </w:r>
          </w:p>
        </w:tc>
        <w:tc>
          <w:tcPr>
            <w:tcW w:w="1021" w:type="dxa"/>
          </w:tcPr>
          <w:p w14:paraId="2880DEE0" w14:textId="061A24B6" w:rsidR="00DF4DD7" w:rsidRPr="009217AE" w:rsidRDefault="009217AE" w:rsidP="00ED6558">
            <w:pPr>
              <w:pStyle w:val="Table-Centered"/>
              <w:spacing w:before="0"/>
            </w:pPr>
            <w:r w:rsidRPr="009217AE">
              <w:t>-0.597</w:t>
            </w:r>
          </w:p>
        </w:tc>
        <w:tc>
          <w:tcPr>
            <w:tcW w:w="1021" w:type="dxa"/>
          </w:tcPr>
          <w:p w14:paraId="72F2EFDE" w14:textId="760932F9" w:rsidR="00DF4DD7" w:rsidRPr="009217AE" w:rsidRDefault="009217AE" w:rsidP="00ED6558">
            <w:pPr>
              <w:pStyle w:val="Table-Centered"/>
              <w:spacing w:before="0"/>
              <w:rPr>
                <w:i/>
                <w:iCs/>
                <w:color w:val="FF0000"/>
              </w:rPr>
            </w:pPr>
            <w:r w:rsidRPr="009217AE">
              <w:rPr>
                <w:i/>
                <w:iCs/>
                <w:color w:val="FF0000"/>
              </w:rPr>
              <w:t>-0.248</w:t>
            </w:r>
          </w:p>
        </w:tc>
        <w:tc>
          <w:tcPr>
            <w:tcW w:w="1021" w:type="dxa"/>
            <w:hideMark/>
          </w:tcPr>
          <w:p w14:paraId="6CE91633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-0.760</w:t>
            </w:r>
          </w:p>
        </w:tc>
        <w:tc>
          <w:tcPr>
            <w:tcW w:w="1021" w:type="dxa"/>
            <w:hideMark/>
          </w:tcPr>
          <w:p w14:paraId="45059ACA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514</w:t>
            </w:r>
          </w:p>
        </w:tc>
        <w:tc>
          <w:tcPr>
            <w:tcW w:w="1021" w:type="dxa"/>
            <w:hideMark/>
          </w:tcPr>
          <w:p w14:paraId="030FFF65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585</w:t>
            </w:r>
          </w:p>
        </w:tc>
      </w:tr>
      <w:tr w:rsidR="00DF4DD7" w:rsidRPr="001C7AC5" w14:paraId="53F0CBB9" w14:textId="77777777" w:rsidTr="00D063F1">
        <w:trPr>
          <w:trHeight w:val="179"/>
        </w:trPr>
        <w:tc>
          <w:tcPr>
            <w:tcW w:w="3234" w:type="dxa"/>
            <w:hideMark/>
          </w:tcPr>
          <w:p w14:paraId="0B39B5A8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SF-12: General Health</w:t>
            </w:r>
          </w:p>
        </w:tc>
        <w:tc>
          <w:tcPr>
            <w:tcW w:w="1021" w:type="dxa"/>
          </w:tcPr>
          <w:p w14:paraId="3FFAA075" w14:textId="70E6F951" w:rsidR="00DF4DD7" w:rsidRPr="009217AE" w:rsidRDefault="009217AE" w:rsidP="00ED6558">
            <w:pPr>
              <w:pStyle w:val="Table-Centered"/>
              <w:spacing w:before="0"/>
            </w:pPr>
            <w:r w:rsidRPr="009217AE">
              <w:t>-0.452</w:t>
            </w:r>
          </w:p>
        </w:tc>
        <w:tc>
          <w:tcPr>
            <w:tcW w:w="1021" w:type="dxa"/>
          </w:tcPr>
          <w:p w14:paraId="0CEA8BB6" w14:textId="04494258" w:rsidR="00DF4DD7" w:rsidRPr="009217AE" w:rsidRDefault="009217AE" w:rsidP="00ED6558">
            <w:pPr>
              <w:pStyle w:val="Table-Centered"/>
              <w:spacing w:before="0"/>
            </w:pPr>
            <w:r w:rsidRPr="009217AE">
              <w:t>-0.404</w:t>
            </w:r>
          </w:p>
        </w:tc>
        <w:tc>
          <w:tcPr>
            <w:tcW w:w="1021" w:type="dxa"/>
          </w:tcPr>
          <w:p w14:paraId="1CFE8B7A" w14:textId="2F44B455" w:rsidR="00DF4DD7" w:rsidRPr="009217AE" w:rsidRDefault="009217AE" w:rsidP="00ED6558">
            <w:pPr>
              <w:pStyle w:val="Table-Centered"/>
              <w:spacing w:before="0"/>
              <w:rPr>
                <w:i/>
                <w:iCs/>
                <w:color w:val="FF0000"/>
              </w:rPr>
            </w:pPr>
            <w:r w:rsidRPr="009217AE">
              <w:rPr>
                <w:i/>
                <w:iCs/>
                <w:color w:val="FF0000"/>
              </w:rPr>
              <w:t>-0.139</w:t>
            </w:r>
          </w:p>
        </w:tc>
        <w:tc>
          <w:tcPr>
            <w:tcW w:w="1021" w:type="dxa"/>
            <w:hideMark/>
          </w:tcPr>
          <w:p w14:paraId="6C39904C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-0.667</w:t>
            </w:r>
          </w:p>
        </w:tc>
        <w:tc>
          <w:tcPr>
            <w:tcW w:w="1021" w:type="dxa"/>
            <w:hideMark/>
          </w:tcPr>
          <w:p w14:paraId="7761B0A9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432</w:t>
            </w:r>
          </w:p>
        </w:tc>
        <w:tc>
          <w:tcPr>
            <w:tcW w:w="1021" w:type="dxa"/>
            <w:hideMark/>
          </w:tcPr>
          <w:p w14:paraId="79C349BD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511</w:t>
            </w:r>
          </w:p>
        </w:tc>
      </w:tr>
      <w:tr w:rsidR="00DF4DD7" w:rsidRPr="001C7AC5" w14:paraId="21359842" w14:textId="77777777" w:rsidTr="00D063F1">
        <w:trPr>
          <w:trHeight w:val="179"/>
        </w:trPr>
        <w:tc>
          <w:tcPr>
            <w:tcW w:w="3234" w:type="dxa"/>
            <w:hideMark/>
          </w:tcPr>
          <w:p w14:paraId="57C45FFB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SF-12: Vitality</w:t>
            </w:r>
          </w:p>
        </w:tc>
        <w:tc>
          <w:tcPr>
            <w:tcW w:w="1021" w:type="dxa"/>
          </w:tcPr>
          <w:p w14:paraId="23A30FFB" w14:textId="11EE3094" w:rsidR="00DF4DD7" w:rsidRPr="009217AE" w:rsidRDefault="009217AE" w:rsidP="00ED6558">
            <w:pPr>
              <w:pStyle w:val="Table-Centered"/>
              <w:spacing w:before="0"/>
            </w:pPr>
            <w:r w:rsidRPr="009217AE">
              <w:t>-0.565</w:t>
            </w:r>
          </w:p>
        </w:tc>
        <w:tc>
          <w:tcPr>
            <w:tcW w:w="1021" w:type="dxa"/>
          </w:tcPr>
          <w:p w14:paraId="41A8C3F6" w14:textId="4E9CED36" w:rsidR="00DF4DD7" w:rsidRPr="009217AE" w:rsidRDefault="009217AE" w:rsidP="00ED6558">
            <w:pPr>
              <w:pStyle w:val="Table-Centered"/>
              <w:spacing w:before="0"/>
              <w:rPr>
                <w:b/>
                <w:bCs w:val="0"/>
              </w:rPr>
            </w:pPr>
            <w:r w:rsidRPr="009217AE">
              <w:rPr>
                <w:b/>
                <w:bCs w:val="0"/>
                <w:color w:val="00B050"/>
              </w:rPr>
              <w:t>-0.602</w:t>
            </w:r>
          </w:p>
        </w:tc>
        <w:tc>
          <w:tcPr>
            <w:tcW w:w="1021" w:type="dxa"/>
          </w:tcPr>
          <w:p w14:paraId="02727B8E" w14:textId="39E46D75" w:rsidR="00DF4DD7" w:rsidRPr="009217AE" w:rsidRDefault="009217AE" w:rsidP="00ED6558">
            <w:pPr>
              <w:pStyle w:val="Table-Centered"/>
              <w:spacing w:before="0"/>
              <w:rPr>
                <w:rStyle w:val="Red"/>
                <w:i/>
                <w:iCs/>
              </w:rPr>
            </w:pPr>
            <w:r w:rsidRPr="009217AE">
              <w:rPr>
                <w:rStyle w:val="Red"/>
                <w:i/>
                <w:iCs/>
              </w:rPr>
              <w:t>-0.186</w:t>
            </w:r>
          </w:p>
        </w:tc>
        <w:tc>
          <w:tcPr>
            <w:tcW w:w="1021" w:type="dxa"/>
            <w:hideMark/>
          </w:tcPr>
          <w:p w14:paraId="7CFA9920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453</w:t>
            </w:r>
          </w:p>
        </w:tc>
        <w:tc>
          <w:tcPr>
            <w:tcW w:w="1021" w:type="dxa"/>
            <w:hideMark/>
          </w:tcPr>
          <w:p w14:paraId="34D156B7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305</w:t>
            </w:r>
          </w:p>
        </w:tc>
        <w:tc>
          <w:tcPr>
            <w:tcW w:w="1021" w:type="dxa"/>
            <w:hideMark/>
          </w:tcPr>
          <w:p w14:paraId="5DF87F39" w14:textId="77777777" w:rsidR="00DF4DD7" w:rsidRPr="00A27D97" w:rsidRDefault="00DF4DD7" w:rsidP="00ED6558">
            <w:pPr>
              <w:pStyle w:val="Table-Centered"/>
              <w:spacing w:before="0"/>
              <w:rPr>
                <w:rStyle w:val="Red"/>
                <w:i/>
                <w:iCs/>
              </w:rPr>
            </w:pPr>
            <w:r w:rsidRPr="00A27D97">
              <w:rPr>
                <w:rStyle w:val="Red"/>
                <w:i/>
                <w:iCs/>
              </w:rPr>
              <w:t>-0.222</w:t>
            </w:r>
          </w:p>
        </w:tc>
      </w:tr>
      <w:tr w:rsidR="00DF4DD7" w:rsidRPr="001C7AC5" w14:paraId="4E43F0CB" w14:textId="77777777" w:rsidTr="00D063F1">
        <w:trPr>
          <w:trHeight w:val="179"/>
        </w:trPr>
        <w:tc>
          <w:tcPr>
            <w:tcW w:w="3234" w:type="dxa"/>
            <w:hideMark/>
          </w:tcPr>
          <w:p w14:paraId="201EDAB2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SF-12: Social Functioning</w:t>
            </w:r>
          </w:p>
        </w:tc>
        <w:tc>
          <w:tcPr>
            <w:tcW w:w="1021" w:type="dxa"/>
          </w:tcPr>
          <w:p w14:paraId="5AB8936A" w14:textId="2BF30688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-0.618</w:t>
            </w:r>
          </w:p>
        </w:tc>
        <w:tc>
          <w:tcPr>
            <w:tcW w:w="1021" w:type="dxa"/>
          </w:tcPr>
          <w:p w14:paraId="75FC1E8C" w14:textId="0A6A6A6B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-0.669</w:t>
            </w:r>
          </w:p>
        </w:tc>
        <w:tc>
          <w:tcPr>
            <w:tcW w:w="1021" w:type="dxa"/>
          </w:tcPr>
          <w:p w14:paraId="642CE747" w14:textId="35DF546A" w:rsidR="00DF4DD7" w:rsidRPr="009217AE" w:rsidRDefault="009217AE" w:rsidP="00ED6558">
            <w:pPr>
              <w:pStyle w:val="Table-Centered"/>
              <w:spacing w:before="0"/>
              <w:rPr>
                <w:i/>
                <w:iCs/>
              </w:rPr>
            </w:pPr>
            <w:r w:rsidRPr="009217AE">
              <w:rPr>
                <w:i/>
                <w:iCs/>
                <w:color w:val="FF0000"/>
              </w:rPr>
              <w:t>-0.231</w:t>
            </w:r>
          </w:p>
        </w:tc>
        <w:tc>
          <w:tcPr>
            <w:tcW w:w="1021" w:type="dxa"/>
            <w:hideMark/>
          </w:tcPr>
          <w:p w14:paraId="29B189E7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577</w:t>
            </w:r>
          </w:p>
        </w:tc>
        <w:tc>
          <w:tcPr>
            <w:tcW w:w="1021" w:type="dxa"/>
            <w:hideMark/>
          </w:tcPr>
          <w:p w14:paraId="1B04271B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505</w:t>
            </w:r>
          </w:p>
        </w:tc>
        <w:tc>
          <w:tcPr>
            <w:tcW w:w="1021" w:type="dxa"/>
            <w:hideMark/>
          </w:tcPr>
          <w:p w14:paraId="095CF587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408</w:t>
            </w:r>
          </w:p>
        </w:tc>
      </w:tr>
      <w:tr w:rsidR="00DF4DD7" w:rsidRPr="001C7AC5" w14:paraId="658B4B85" w14:textId="77777777" w:rsidTr="00D063F1">
        <w:trPr>
          <w:trHeight w:val="179"/>
        </w:trPr>
        <w:tc>
          <w:tcPr>
            <w:tcW w:w="3234" w:type="dxa"/>
            <w:hideMark/>
          </w:tcPr>
          <w:p w14:paraId="1F7970CB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SF-12: Role Emotional</w:t>
            </w:r>
          </w:p>
        </w:tc>
        <w:tc>
          <w:tcPr>
            <w:tcW w:w="1021" w:type="dxa"/>
          </w:tcPr>
          <w:p w14:paraId="10E8D572" w14:textId="20A0E63E" w:rsidR="00DF4DD7" w:rsidRPr="009217AE" w:rsidRDefault="009217AE" w:rsidP="00ED6558">
            <w:pPr>
              <w:pStyle w:val="Table-Centered"/>
              <w:spacing w:before="0"/>
            </w:pPr>
            <w:r w:rsidRPr="009217AE">
              <w:t>-0.557</w:t>
            </w:r>
          </w:p>
        </w:tc>
        <w:tc>
          <w:tcPr>
            <w:tcW w:w="1021" w:type="dxa"/>
          </w:tcPr>
          <w:p w14:paraId="4F5124A5" w14:textId="440E3D99" w:rsidR="00DF4DD7" w:rsidRPr="009217AE" w:rsidRDefault="009217AE" w:rsidP="00ED6558">
            <w:pPr>
              <w:pStyle w:val="Table-Centered"/>
              <w:spacing w:before="0"/>
            </w:pPr>
            <w:r w:rsidRPr="009217AE">
              <w:t>-0.535</w:t>
            </w:r>
          </w:p>
        </w:tc>
        <w:tc>
          <w:tcPr>
            <w:tcW w:w="1021" w:type="dxa"/>
          </w:tcPr>
          <w:p w14:paraId="76F7AA8D" w14:textId="3F0E9ACC" w:rsidR="00DF4DD7" w:rsidRPr="009217AE" w:rsidRDefault="009217AE" w:rsidP="00ED6558">
            <w:pPr>
              <w:pStyle w:val="Table-Centered"/>
              <w:spacing w:before="0"/>
            </w:pPr>
            <w:r w:rsidRPr="009217AE">
              <w:t>-0.303</w:t>
            </w:r>
          </w:p>
        </w:tc>
        <w:tc>
          <w:tcPr>
            <w:tcW w:w="1021" w:type="dxa"/>
            <w:hideMark/>
          </w:tcPr>
          <w:p w14:paraId="1656D08C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459</w:t>
            </w:r>
          </w:p>
        </w:tc>
        <w:tc>
          <w:tcPr>
            <w:tcW w:w="1021" w:type="dxa"/>
            <w:hideMark/>
          </w:tcPr>
          <w:p w14:paraId="1B8B3EF0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377</w:t>
            </w:r>
          </w:p>
        </w:tc>
        <w:tc>
          <w:tcPr>
            <w:tcW w:w="1021" w:type="dxa"/>
            <w:hideMark/>
          </w:tcPr>
          <w:p w14:paraId="47FA39E1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316</w:t>
            </w:r>
          </w:p>
        </w:tc>
      </w:tr>
      <w:tr w:rsidR="00DF4DD7" w:rsidRPr="001C7AC5" w14:paraId="0B96462A" w14:textId="77777777" w:rsidTr="00D063F1">
        <w:trPr>
          <w:trHeight w:val="179"/>
        </w:trPr>
        <w:tc>
          <w:tcPr>
            <w:tcW w:w="3234" w:type="dxa"/>
            <w:hideMark/>
          </w:tcPr>
          <w:p w14:paraId="2BDD24E7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SF-12: Mental Health</w:t>
            </w:r>
          </w:p>
        </w:tc>
        <w:tc>
          <w:tcPr>
            <w:tcW w:w="1021" w:type="dxa"/>
          </w:tcPr>
          <w:p w14:paraId="5DDD87DC" w14:textId="7F695F6B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-0.632</w:t>
            </w:r>
          </w:p>
        </w:tc>
        <w:tc>
          <w:tcPr>
            <w:tcW w:w="1021" w:type="dxa"/>
          </w:tcPr>
          <w:p w14:paraId="16B1E9E0" w14:textId="3507B34B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-0.652</w:t>
            </w:r>
          </w:p>
        </w:tc>
        <w:tc>
          <w:tcPr>
            <w:tcW w:w="1021" w:type="dxa"/>
          </w:tcPr>
          <w:p w14:paraId="4265FFE1" w14:textId="62C77D4D" w:rsidR="00DF4DD7" w:rsidRPr="009217AE" w:rsidRDefault="009217AE" w:rsidP="00ED6558">
            <w:pPr>
              <w:pStyle w:val="Table-Centered"/>
              <w:spacing w:before="0"/>
            </w:pPr>
            <w:r w:rsidRPr="009217AE">
              <w:t>-0.417</w:t>
            </w:r>
          </w:p>
        </w:tc>
        <w:tc>
          <w:tcPr>
            <w:tcW w:w="1021" w:type="dxa"/>
            <w:hideMark/>
          </w:tcPr>
          <w:p w14:paraId="5E163BD8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583</w:t>
            </w:r>
          </w:p>
        </w:tc>
        <w:tc>
          <w:tcPr>
            <w:tcW w:w="1021" w:type="dxa"/>
            <w:hideMark/>
          </w:tcPr>
          <w:p w14:paraId="1602B6E5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450</w:t>
            </w:r>
          </w:p>
        </w:tc>
        <w:tc>
          <w:tcPr>
            <w:tcW w:w="1021" w:type="dxa"/>
            <w:hideMark/>
          </w:tcPr>
          <w:p w14:paraId="012F387A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499</w:t>
            </w:r>
          </w:p>
        </w:tc>
      </w:tr>
      <w:tr w:rsidR="00DF4DD7" w:rsidRPr="001C7AC5" w14:paraId="20C47834" w14:textId="77777777" w:rsidTr="00D063F1">
        <w:trPr>
          <w:trHeight w:val="179"/>
        </w:trPr>
        <w:tc>
          <w:tcPr>
            <w:tcW w:w="3234" w:type="dxa"/>
            <w:hideMark/>
          </w:tcPr>
          <w:p w14:paraId="1F0E6252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SF-12: Physical Component Score</w:t>
            </w:r>
          </w:p>
        </w:tc>
        <w:tc>
          <w:tcPr>
            <w:tcW w:w="1021" w:type="dxa"/>
          </w:tcPr>
          <w:p w14:paraId="05DEB773" w14:textId="3C6B626B" w:rsidR="00DF4DD7" w:rsidRPr="009217AE" w:rsidRDefault="009217AE" w:rsidP="00ED6558">
            <w:pPr>
              <w:pStyle w:val="Table-Centered"/>
              <w:spacing w:before="0"/>
            </w:pPr>
            <w:r w:rsidRPr="009217AE">
              <w:t>-0.510</w:t>
            </w:r>
          </w:p>
        </w:tc>
        <w:tc>
          <w:tcPr>
            <w:tcW w:w="1021" w:type="dxa"/>
          </w:tcPr>
          <w:p w14:paraId="4C3075D4" w14:textId="2428BE2E" w:rsidR="00DF4DD7" w:rsidRPr="009217AE" w:rsidRDefault="009217AE" w:rsidP="00ED6558">
            <w:pPr>
              <w:pStyle w:val="Table-Centered"/>
              <w:spacing w:before="0"/>
            </w:pPr>
            <w:r w:rsidRPr="009217AE">
              <w:t>-0.449</w:t>
            </w:r>
          </w:p>
        </w:tc>
        <w:tc>
          <w:tcPr>
            <w:tcW w:w="1021" w:type="dxa"/>
          </w:tcPr>
          <w:p w14:paraId="7A252D4D" w14:textId="298BE564" w:rsidR="00DF4DD7" w:rsidRPr="009217AE" w:rsidRDefault="009217AE" w:rsidP="00ED6558">
            <w:pPr>
              <w:pStyle w:val="Table-Centered"/>
              <w:spacing w:before="0"/>
              <w:rPr>
                <w:i/>
                <w:iCs/>
              </w:rPr>
            </w:pPr>
            <w:r w:rsidRPr="009217AE">
              <w:rPr>
                <w:i/>
                <w:iCs/>
                <w:color w:val="FF0000"/>
              </w:rPr>
              <w:t>-0.042</w:t>
            </w:r>
          </w:p>
        </w:tc>
        <w:tc>
          <w:tcPr>
            <w:tcW w:w="1021" w:type="dxa"/>
            <w:hideMark/>
          </w:tcPr>
          <w:p w14:paraId="7F47DF0D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-0.725</w:t>
            </w:r>
          </w:p>
        </w:tc>
        <w:tc>
          <w:tcPr>
            <w:tcW w:w="1021" w:type="dxa"/>
            <w:hideMark/>
          </w:tcPr>
          <w:p w14:paraId="0344EE23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511</w:t>
            </w:r>
          </w:p>
        </w:tc>
        <w:tc>
          <w:tcPr>
            <w:tcW w:w="1021" w:type="dxa"/>
            <w:hideMark/>
          </w:tcPr>
          <w:p w14:paraId="0670644C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526</w:t>
            </w:r>
          </w:p>
        </w:tc>
      </w:tr>
      <w:tr w:rsidR="00DF4DD7" w:rsidRPr="001C7AC5" w14:paraId="2D31315D" w14:textId="77777777" w:rsidTr="00D063F1">
        <w:trPr>
          <w:trHeight w:val="179"/>
        </w:trPr>
        <w:tc>
          <w:tcPr>
            <w:tcW w:w="3234" w:type="dxa"/>
            <w:hideMark/>
          </w:tcPr>
          <w:p w14:paraId="2C441D07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SF-12: Mental Component Score</w:t>
            </w:r>
          </w:p>
        </w:tc>
        <w:tc>
          <w:tcPr>
            <w:tcW w:w="1021" w:type="dxa"/>
          </w:tcPr>
          <w:p w14:paraId="4C1A5E56" w14:textId="773BEB0F" w:rsidR="00DF4DD7" w:rsidRPr="009217AE" w:rsidRDefault="009217AE" w:rsidP="00ED6558">
            <w:pPr>
              <w:pStyle w:val="Table-Centered"/>
              <w:spacing w:before="0"/>
            </w:pPr>
            <w:r w:rsidRPr="009217AE">
              <w:t>-0.567</w:t>
            </w:r>
          </w:p>
        </w:tc>
        <w:tc>
          <w:tcPr>
            <w:tcW w:w="1021" w:type="dxa"/>
          </w:tcPr>
          <w:p w14:paraId="2AA1E1B2" w14:textId="07A758FC" w:rsidR="00DF4DD7" w:rsidRPr="009217AE" w:rsidRDefault="009217AE" w:rsidP="00ED6558">
            <w:pPr>
              <w:pStyle w:val="Table-Centered"/>
              <w:spacing w:before="0"/>
              <w:rPr>
                <w:b/>
                <w:bCs w:val="0"/>
                <w:color w:val="00B050"/>
              </w:rPr>
            </w:pPr>
            <w:r w:rsidRPr="009217AE">
              <w:rPr>
                <w:b/>
                <w:bCs w:val="0"/>
                <w:color w:val="00B050"/>
              </w:rPr>
              <w:t>-0.613</w:t>
            </w:r>
          </w:p>
        </w:tc>
        <w:tc>
          <w:tcPr>
            <w:tcW w:w="1021" w:type="dxa"/>
          </w:tcPr>
          <w:p w14:paraId="1F5C40BC" w14:textId="4BAE8BA8" w:rsidR="00DF4DD7" w:rsidRPr="009217AE" w:rsidRDefault="009217AE" w:rsidP="00ED6558">
            <w:pPr>
              <w:pStyle w:val="Table-Centered"/>
              <w:spacing w:before="0"/>
            </w:pPr>
            <w:r w:rsidRPr="009217AE">
              <w:t>-0.382</w:t>
            </w:r>
          </w:p>
        </w:tc>
        <w:tc>
          <w:tcPr>
            <w:tcW w:w="1021" w:type="dxa"/>
            <w:hideMark/>
          </w:tcPr>
          <w:p w14:paraId="312C2252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425</w:t>
            </w:r>
          </w:p>
        </w:tc>
        <w:tc>
          <w:tcPr>
            <w:tcW w:w="1021" w:type="dxa"/>
            <w:hideMark/>
          </w:tcPr>
          <w:p w14:paraId="052D7C35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356</w:t>
            </w:r>
          </w:p>
        </w:tc>
        <w:tc>
          <w:tcPr>
            <w:tcW w:w="1021" w:type="dxa"/>
            <w:hideMark/>
          </w:tcPr>
          <w:p w14:paraId="3D02BD9E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-0.315</w:t>
            </w:r>
          </w:p>
        </w:tc>
      </w:tr>
      <w:tr w:rsidR="00DF4DD7" w:rsidRPr="001C7AC5" w14:paraId="76ECAA3C" w14:textId="77777777" w:rsidTr="00D063F1">
        <w:trPr>
          <w:trHeight w:val="179"/>
        </w:trPr>
        <w:tc>
          <w:tcPr>
            <w:tcW w:w="3234" w:type="dxa"/>
            <w:hideMark/>
          </w:tcPr>
          <w:p w14:paraId="533F83E4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MC-QoL: Symptoms</w:t>
            </w:r>
          </w:p>
        </w:tc>
        <w:tc>
          <w:tcPr>
            <w:tcW w:w="1021" w:type="dxa"/>
          </w:tcPr>
          <w:p w14:paraId="46B3AA21" w14:textId="180281C6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0.829</w:t>
            </w:r>
          </w:p>
        </w:tc>
        <w:tc>
          <w:tcPr>
            <w:tcW w:w="1021" w:type="dxa"/>
          </w:tcPr>
          <w:p w14:paraId="759287D5" w14:textId="108328E6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0.754</w:t>
            </w:r>
          </w:p>
        </w:tc>
        <w:tc>
          <w:tcPr>
            <w:tcW w:w="1021" w:type="dxa"/>
          </w:tcPr>
          <w:p w14:paraId="1171DA09" w14:textId="2851B4C3" w:rsidR="00DF4DD7" w:rsidRPr="009217AE" w:rsidRDefault="009217AE" w:rsidP="00ED6558">
            <w:pPr>
              <w:pStyle w:val="Table-Centered"/>
              <w:spacing w:before="0"/>
            </w:pPr>
            <w:r w:rsidRPr="009217AE">
              <w:t>0.363</w:t>
            </w:r>
          </w:p>
        </w:tc>
        <w:tc>
          <w:tcPr>
            <w:tcW w:w="1021" w:type="dxa"/>
            <w:hideMark/>
          </w:tcPr>
          <w:p w14:paraId="57C65539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833</w:t>
            </w:r>
          </w:p>
        </w:tc>
        <w:tc>
          <w:tcPr>
            <w:tcW w:w="1021" w:type="dxa"/>
            <w:hideMark/>
          </w:tcPr>
          <w:p w14:paraId="6EC05042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620</w:t>
            </w:r>
          </w:p>
        </w:tc>
        <w:tc>
          <w:tcPr>
            <w:tcW w:w="1021" w:type="dxa"/>
            <w:hideMark/>
          </w:tcPr>
          <w:p w14:paraId="62D3EB09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601</w:t>
            </w:r>
          </w:p>
        </w:tc>
      </w:tr>
      <w:tr w:rsidR="00DF4DD7" w:rsidRPr="001C7AC5" w14:paraId="711595D7" w14:textId="77777777" w:rsidTr="00D063F1">
        <w:trPr>
          <w:trHeight w:val="179"/>
        </w:trPr>
        <w:tc>
          <w:tcPr>
            <w:tcW w:w="3234" w:type="dxa"/>
            <w:hideMark/>
          </w:tcPr>
          <w:p w14:paraId="704BA433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MC-QoL: Social Life/Functioning</w:t>
            </w:r>
          </w:p>
        </w:tc>
        <w:tc>
          <w:tcPr>
            <w:tcW w:w="1021" w:type="dxa"/>
          </w:tcPr>
          <w:p w14:paraId="20E721A7" w14:textId="6D1AC8DD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0.797</w:t>
            </w:r>
          </w:p>
        </w:tc>
        <w:tc>
          <w:tcPr>
            <w:tcW w:w="1021" w:type="dxa"/>
          </w:tcPr>
          <w:p w14:paraId="5E02D783" w14:textId="4A62CC27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0.736</w:t>
            </w:r>
          </w:p>
        </w:tc>
        <w:tc>
          <w:tcPr>
            <w:tcW w:w="1021" w:type="dxa"/>
          </w:tcPr>
          <w:p w14:paraId="2E12A03F" w14:textId="1EFBFBC0" w:rsidR="00DF4DD7" w:rsidRPr="009217AE" w:rsidRDefault="009217AE" w:rsidP="00ED6558">
            <w:pPr>
              <w:pStyle w:val="Table-Centered"/>
              <w:spacing w:before="0"/>
            </w:pPr>
            <w:r w:rsidRPr="009217AE">
              <w:t>0.418</w:t>
            </w:r>
          </w:p>
        </w:tc>
        <w:tc>
          <w:tcPr>
            <w:tcW w:w="1021" w:type="dxa"/>
            <w:hideMark/>
          </w:tcPr>
          <w:p w14:paraId="1B9A5AB2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768</w:t>
            </w:r>
          </w:p>
        </w:tc>
        <w:tc>
          <w:tcPr>
            <w:tcW w:w="1021" w:type="dxa"/>
            <w:hideMark/>
          </w:tcPr>
          <w:p w14:paraId="0B960EEC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0.547</w:t>
            </w:r>
          </w:p>
        </w:tc>
        <w:tc>
          <w:tcPr>
            <w:tcW w:w="1021" w:type="dxa"/>
            <w:hideMark/>
          </w:tcPr>
          <w:p w14:paraId="16C72650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604</w:t>
            </w:r>
          </w:p>
        </w:tc>
      </w:tr>
      <w:tr w:rsidR="00DF4DD7" w:rsidRPr="001C7AC5" w14:paraId="773DB47D" w14:textId="77777777" w:rsidTr="00D063F1">
        <w:trPr>
          <w:trHeight w:val="179"/>
        </w:trPr>
        <w:tc>
          <w:tcPr>
            <w:tcW w:w="3234" w:type="dxa"/>
            <w:hideMark/>
          </w:tcPr>
          <w:p w14:paraId="64223D95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MC-QoL: Emotions</w:t>
            </w:r>
          </w:p>
        </w:tc>
        <w:tc>
          <w:tcPr>
            <w:tcW w:w="1021" w:type="dxa"/>
          </w:tcPr>
          <w:p w14:paraId="10A16D4D" w14:textId="67B32D97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0.727</w:t>
            </w:r>
          </w:p>
        </w:tc>
        <w:tc>
          <w:tcPr>
            <w:tcW w:w="1021" w:type="dxa"/>
          </w:tcPr>
          <w:p w14:paraId="1BEAD33B" w14:textId="409D445A" w:rsidR="00DF4DD7" w:rsidRPr="009217AE" w:rsidRDefault="009217AE" w:rsidP="00ED6558">
            <w:pPr>
              <w:pStyle w:val="Table-Centered"/>
              <w:spacing w:before="0"/>
              <w:rPr>
                <w:b/>
                <w:bCs w:val="0"/>
              </w:rPr>
            </w:pPr>
            <w:r w:rsidRPr="009217AE">
              <w:rPr>
                <w:b/>
                <w:bCs w:val="0"/>
                <w:color w:val="00B050"/>
              </w:rPr>
              <w:t>0.673</w:t>
            </w:r>
          </w:p>
        </w:tc>
        <w:tc>
          <w:tcPr>
            <w:tcW w:w="1021" w:type="dxa"/>
          </w:tcPr>
          <w:p w14:paraId="1AB63103" w14:textId="640E8E9D" w:rsidR="00DF4DD7" w:rsidRPr="009217AE" w:rsidRDefault="009217AE" w:rsidP="00ED6558">
            <w:pPr>
              <w:pStyle w:val="Table-Centered"/>
              <w:spacing w:before="0"/>
            </w:pPr>
            <w:r w:rsidRPr="009217AE">
              <w:t>0.352</w:t>
            </w:r>
          </w:p>
        </w:tc>
        <w:tc>
          <w:tcPr>
            <w:tcW w:w="1021" w:type="dxa"/>
            <w:hideMark/>
          </w:tcPr>
          <w:p w14:paraId="5A830ADE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710</w:t>
            </w:r>
          </w:p>
        </w:tc>
        <w:tc>
          <w:tcPr>
            <w:tcW w:w="1021" w:type="dxa"/>
            <w:hideMark/>
          </w:tcPr>
          <w:p w14:paraId="7044CB20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0.493</w:t>
            </w:r>
          </w:p>
        </w:tc>
        <w:tc>
          <w:tcPr>
            <w:tcW w:w="1021" w:type="dxa"/>
            <w:hideMark/>
          </w:tcPr>
          <w:p w14:paraId="1A317AB8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727</w:t>
            </w:r>
          </w:p>
        </w:tc>
      </w:tr>
      <w:tr w:rsidR="00DF4DD7" w:rsidRPr="001C7AC5" w14:paraId="0569C44A" w14:textId="77777777" w:rsidTr="00D063F1">
        <w:trPr>
          <w:trHeight w:val="179"/>
        </w:trPr>
        <w:tc>
          <w:tcPr>
            <w:tcW w:w="3234" w:type="dxa"/>
            <w:hideMark/>
          </w:tcPr>
          <w:p w14:paraId="154222D6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MC-QoL: Skin</w:t>
            </w:r>
          </w:p>
        </w:tc>
        <w:tc>
          <w:tcPr>
            <w:tcW w:w="1021" w:type="dxa"/>
          </w:tcPr>
          <w:p w14:paraId="253F364C" w14:textId="51BFE0D1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0.610</w:t>
            </w:r>
          </w:p>
        </w:tc>
        <w:tc>
          <w:tcPr>
            <w:tcW w:w="1021" w:type="dxa"/>
          </w:tcPr>
          <w:p w14:paraId="0512D130" w14:textId="782D5944" w:rsidR="00DF4DD7" w:rsidRPr="009217AE" w:rsidRDefault="009217AE" w:rsidP="00ED6558">
            <w:pPr>
              <w:pStyle w:val="Table-Centered"/>
              <w:spacing w:before="0"/>
            </w:pPr>
            <w:r w:rsidRPr="009217AE">
              <w:t>0.529</w:t>
            </w:r>
          </w:p>
        </w:tc>
        <w:tc>
          <w:tcPr>
            <w:tcW w:w="1021" w:type="dxa"/>
          </w:tcPr>
          <w:p w14:paraId="3DEFCE2B" w14:textId="1EC36B3A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0.758</w:t>
            </w:r>
          </w:p>
        </w:tc>
        <w:tc>
          <w:tcPr>
            <w:tcW w:w="1021" w:type="dxa"/>
            <w:hideMark/>
          </w:tcPr>
          <w:p w14:paraId="33C51626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661</w:t>
            </w:r>
          </w:p>
        </w:tc>
        <w:tc>
          <w:tcPr>
            <w:tcW w:w="1021" w:type="dxa"/>
            <w:hideMark/>
          </w:tcPr>
          <w:p w14:paraId="2AEF7112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0.397</w:t>
            </w:r>
          </w:p>
        </w:tc>
        <w:tc>
          <w:tcPr>
            <w:tcW w:w="1021" w:type="dxa"/>
            <w:hideMark/>
          </w:tcPr>
          <w:p w14:paraId="3ED17B08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795</w:t>
            </w:r>
          </w:p>
        </w:tc>
      </w:tr>
      <w:tr w:rsidR="00DF4DD7" w:rsidRPr="001C7AC5" w14:paraId="4BB8547F" w14:textId="77777777" w:rsidTr="00D063F1">
        <w:trPr>
          <w:trHeight w:val="179"/>
        </w:trPr>
        <w:tc>
          <w:tcPr>
            <w:tcW w:w="3234" w:type="dxa"/>
            <w:hideMark/>
          </w:tcPr>
          <w:p w14:paraId="459C1151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MC-QoL: Total Score</w:t>
            </w:r>
          </w:p>
        </w:tc>
        <w:tc>
          <w:tcPr>
            <w:tcW w:w="1021" w:type="dxa"/>
          </w:tcPr>
          <w:p w14:paraId="0F512061" w14:textId="0A41BB0F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0.844</w:t>
            </w:r>
          </w:p>
        </w:tc>
        <w:tc>
          <w:tcPr>
            <w:tcW w:w="1021" w:type="dxa"/>
          </w:tcPr>
          <w:p w14:paraId="3653D572" w14:textId="2C10CACA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0.773</w:t>
            </w:r>
          </w:p>
        </w:tc>
        <w:tc>
          <w:tcPr>
            <w:tcW w:w="1021" w:type="dxa"/>
          </w:tcPr>
          <w:p w14:paraId="493056B2" w14:textId="3AC93F61" w:rsidR="00DF4DD7" w:rsidRPr="009217AE" w:rsidRDefault="009217AE" w:rsidP="00ED6558">
            <w:pPr>
              <w:pStyle w:val="Table-Centered"/>
              <w:spacing w:before="0"/>
            </w:pPr>
            <w:r w:rsidRPr="009217AE">
              <w:t>0.438</w:t>
            </w:r>
          </w:p>
        </w:tc>
        <w:tc>
          <w:tcPr>
            <w:tcW w:w="1021" w:type="dxa"/>
            <w:hideMark/>
          </w:tcPr>
          <w:p w14:paraId="5E7AD429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853</w:t>
            </w:r>
          </w:p>
        </w:tc>
        <w:tc>
          <w:tcPr>
            <w:tcW w:w="1021" w:type="dxa"/>
            <w:hideMark/>
          </w:tcPr>
          <w:p w14:paraId="292A1F82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602</w:t>
            </w:r>
          </w:p>
        </w:tc>
        <w:tc>
          <w:tcPr>
            <w:tcW w:w="1021" w:type="dxa"/>
            <w:hideMark/>
          </w:tcPr>
          <w:p w14:paraId="5007864F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730</w:t>
            </w:r>
          </w:p>
        </w:tc>
      </w:tr>
      <w:tr w:rsidR="00DF4DD7" w:rsidRPr="001C7AC5" w14:paraId="3882A336" w14:textId="77777777" w:rsidTr="00D063F1">
        <w:trPr>
          <w:trHeight w:val="179"/>
        </w:trPr>
        <w:tc>
          <w:tcPr>
            <w:tcW w:w="3234" w:type="dxa"/>
            <w:hideMark/>
          </w:tcPr>
          <w:p w14:paraId="798E7722" w14:textId="77777777" w:rsidR="00DF4DD7" w:rsidRPr="001C7AC5" w:rsidRDefault="00DF4DD7" w:rsidP="00ED6558">
            <w:pPr>
              <w:pStyle w:val="Table-Normal"/>
              <w:spacing w:before="0"/>
            </w:pPr>
            <w:r w:rsidRPr="001C7AC5">
              <w:t>PGIS</w:t>
            </w:r>
          </w:p>
        </w:tc>
        <w:tc>
          <w:tcPr>
            <w:tcW w:w="1021" w:type="dxa"/>
          </w:tcPr>
          <w:p w14:paraId="697D3BE0" w14:textId="57482359" w:rsidR="00DF4DD7" w:rsidRPr="009217AE" w:rsidRDefault="009217AE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9217AE">
              <w:rPr>
                <w:rStyle w:val="Green"/>
                <w:b/>
                <w:bCs w:val="0"/>
              </w:rPr>
              <w:t>0.671</w:t>
            </w:r>
          </w:p>
        </w:tc>
        <w:tc>
          <w:tcPr>
            <w:tcW w:w="1021" w:type="dxa"/>
          </w:tcPr>
          <w:p w14:paraId="046EE934" w14:textId="003F9CB9" w:rsidR="00DF4DD7" w:rsidRPr="009217AE" w:rsidRDefault="009217AE" w:rsidP="00ED6558">
            <w:pPr>
              <w:pStyle w:val="Table-Centered"/>
              <w:spacing w:before="0"/>
            </w:pPr>
            <w:r w:rsidRPr="009217AE">
              <w:t>0.572</w:t>
            </w:r>
          </w:p>
        </w:tc>
        <w:tc>
          <w:tcPr>
            <w:tcW w:w="1021" w:type="dxa"/>
          </w:tcPr>
          <w:p w14:paraId="2DF527CA" w14:textId="3CC9B7FF" w:rsidR="00DF4DD7" w:rsidRPr="009217AE" w:rsidRDefault="009217AE" w:rsidP="00ED6558">
            <w:pPr>
              <w:pStyle w:val="Table-Centered"/>
              <w:spacing w:before="0"/>
            </w:pPr>
            <w:r w:rsidRPr="009217AE">
              <w:t>0.354</w:t>
            </w:r>
          </w:p>
        </w:tc>
        <w:tc>
          <w:tcPr>
            <w:tcW w:w="1021" w:type="dxa"/>
            <w:hideMark/>
          </w:tcPr>
          <w:p w14:paraId="31043731" w14:textId="77777777" w:rsidR="00DF4DD7" w:rsidRPr="00A27D97" w:rsidRDefault="00DF4DD7" w:rsidP="00ED6558">
            <w:pPr>
              <w:pStyle w:val="Table-Centered"/>
              <w:spacing w:before="0"/>
              <w:rPr>
                <w:rStyle w:val="Green"/>
                <w:b/>
                <w:bCs w:val="0"/>
              </w:rPr>
            </w:pPr>
            <w:r w:rsidRPr="00A27D97">
              <w:rPr>
                <w:rStyle w:val="Green"/>
                <w:b/>
                <w:bCs w:val="0"/>
              </w:rPr>
              <w:t>0.610</w:t>
            </w:r>
          </w:p>
        </w:tc>
        <w:tc>
          <w:tcPr>
            <w:tcW w:w="1021" w:type="dxa"/>
            <w:hideMark/>
          </w:tcPr>
          <w:p w14:paraId="09C61F3B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0.373</w:t>
            </w:r>
          </w:p>
        </w:tc>
        <w:tc>
          <w:tcPr>
            <w:tcW w:w="1021" w:type="dxa"/>
            <w:hideMark/>
          </w:tcPr>
          <w:p w14:paraId="10A8D867" w14:textId="77777777" w:rsidR="00DF4DD7" w:rsidRPr="001C7AC5" w:rsidRDefault="00DF4DD7" w:rsidP="00ED6558">
            <w:pPr>
              <w:pStyle w:val="Table-Centered"/>
              <w:spacing w:before="0"/>
            </w:pPr>
            <w:r w:rsidRPr="001C7AC5">
              <w:t>0.543</w:t>
            </w:r>
          </w:p>
        </w:tc>
      </w:tr>
    </w:tbl>
    <w:p w14:paraId="06BC2683" w14:textId="77777777" w:rsidR="00DF4DD7" w:rsidRDefault="00DF4DD7" w:rsidP="00DF4DD7">
      <w:pPr>
        <w:pStyle w:val="TableFootnote"/>
        <w:rPr>
          <w:rStyle w:val="Red"/>
          <w:bCs/>
          <w:szCs w:val="18"/>
        </w:rPr>
      </w:pPr>
      <w:r w:rsidRPr="009217AE">
        <w:t>Note: Correlation coefficients ≥</w:t>
      </w:r>
      <w:r w:rsidRPr="009217AE">
        <w:rPr>
          <w:rFonts w:hint="eastAsia"/>
        </w:rPr>
        <w:t>0.6=</w:t>
      </w:r>
      <w:r w:rsidRPr="009217AE">
        <w:rPr>
          <w:rStyle w:val="Green"/>
          <w:rFonts w:hint="eastAsia"/>
          <w:b/>
          <w:szCs w:val="18"/>
        </w:rPr>
        <w:t>green</w:t>
      </w:r>
      <w:r w:rsidRPr="009217AE">
        <w:rPr>
          <w:rStyle w:val="Green"/>
          <w:b/>
          <w:szCs w:val="18"/>
        </w:rPr>
        <w:t xml:space="preserve"> and bold</w:t>
      </w:r>
      <w:r w:rsidRPr="009217AE">
        <w:rPr>
          <w:bCs/>
          <w:szCs w:val="18"/>
        </w:rPr>
        <w:t xml:space="preserve">; </w:t>
      </w:r>
      <w:r w:rsidRPr="009217AE">
        <w:t>correlation coefficients &lt;</w:t>
      </w:r>
      <w:r w:rsidRPr="009217AE">
        <w:rPr>
          <w:rFonts w:hint="eastAsia"/>
        </w:rPr>
        <w:t>0.6</w:t>
      </w:r>
      <w:r w:rsidRPr="009217AE">
        <w:t xml:space="preserve"> and </w:t>
      </w:r>
      <w:r w:rsidRPr="009217AE">
        <w:rPr>
          <w:rFonts w:cstheme="minorHAnsi"/>
        </w:rPr>
        <w:t>≥</w:t>
      </w:r>
      <w:r w:rsidRPr="009217AE">
        <w:rPr>
          <w:rFonts w:hint="eastAsia"/>
        </w:rPr>
        <w:t>0.3</w:t>
      </w:r>
      <w:r w:rsidRPr="009217AE">
        <w:t>=gray; and correlation coefficients</w:t>
      </w:r>
      <w:r w:rsidRPr="009217AE">
        <w:rPr>
          <w:rFonts w:hint="eastAsia"/>
        </w:rPr>
        <w:t xml:space="preserve"> &lt;0.3=</w:t>
      </w:r>
      <w:r w:rsidRPr="009217AE">
        <w:rPr>
          <w:rStyle w:val="Red"/>
          <w:rFonts w:hint="eastAsia"/>
          <w:bCs/>
          <w:i/>
          <w:iCs/>
          <w:szCs w:val="18"/>
        </w:rPr>
        <w:t>red</w:t>
      </w:r>
      <w:r w:rsidRPr="009217AE">
        <w:rPr>
          <w:rStyle w:val="Red"/>
          <w:bCs/>
          <w:i/>
          <w:iCs/>
          <w:szCs w:val="18"/>
        </w:rPr>
        <w:t xml:space="preserve"> and italic</w:t>
      </w:r>
    </w:p>
    <w:p w14:paraId="7B1E2589" w14:textId="77777777" w:rsidR="00DF4DD7" w:rsidRDefault="00DF4DD7" w:rsidP="00DF4DD7">
      <w:pPr>
        <w:pStyle w:val="TableFootnote"/>
      </w:pPr>
      <w:r>
        <w:t>ISM-SAF</w:t>
      </w:r>
      <w:r w:rsidRPr="00B862B2">
        <w:rPr>
          <w:vertAlign w:val="superscript"/>
        </w:rPr>
        <w:t>©</w:t>
      </w:r>
      <w:r w:rsidRPr="00181482">
        <w:t xml:space="preserve"> daily scores used for analyses at Day 15 to match PGIS recall period</w:t>
      </w:r>
    </w:p>
    <w:p w14:paraId="4E92F094" w14:textId="77777777" w:rsidR="00DF4DD7" w:rsidRPr="00181482" w:rsidRDefault="00DF4DD7" w:rsidP="00DF4DD7">
      <w:pPr>
        <w:pStyle w:val="TableFootnote"/>
      </w:pPr>
      <w:r>
        <w:t>ISM-SAF</w:t>
      </w:r>
      <w:r w:rsidRPr="00B862B2">
        <w:rPr>
          <w:vertAlign w:val="superscript"/>
        </w:rPr>
        <w:t>©</w:t>
      </w:r>
      <w:r w:rsidRPr="00181482">
        <w:t xml:space="preserve"> weekly scores (Days 9</w:t>
      </w:r>
      <w:r>
        <w:t>–</w:t>
      </w:r>
      <w:r w:rsidRPr="00181482">
        <w:t>15) used for analyses at Day 15 to match SF</w:t>
      </w:r>
      <w:r>
        <w:t>-</w:t>
      </w:r>
      <w:r w:rsidRPr="00181482">
        <w:t xml:space="preserve">12v2® recall period </w:t>
      </w:r>
    </w:p>
    <w:p w14:paraId="762448AF" w14:textId="77777777" w:rsidR="00DF4DD7" w:rsidRPr="00181482" w:rsidRDefault="00DF4DD7" w:rsidP="00DF4DD7">
      <w:pPr>
        <w:pStyle w:val="TableFootnote"/>
      </w:pPr>
      <w:r>
        <w:t>ISM-SAF</w:t>
      </w:r>
      <w:r w:rsidRPr="00B862B2">
        <w:rPr>
          <w:vertAlign w:val="superscript"/>
        </w:rPr>
        <w:t>©</w:t>
      </w:r>
      <w:r w:rsidRPr="00181482">
        <w:t xml:space="preserve"> biweekly mean scores (Days 2</w:t>
      </w:r>
      <w:r>
        <w:t>–</w:t>
      </w:r>
      <w:r w:rsidRPr="00181482">
        <w:t>15) used for analyses at Day 15 to match MC-QoL recall perio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6"/>
        <w:gridCol w:w="1833"/>
        <w:gridCol w:w="546"/>
        <w:gridCol w:w="943"/>
        <w:gridCol w:w="830"/>
        <w:gridCol w:w="837"/>
        <w:gridCol w:w="545"/>
        <w:gridCol w:w="978"/>
        <w:gridCol w:w="845"/>
        <w:gridCol w:w="837"/>
      </w:tblGrid>
      <w:tr w:rsidR="00DF4DD7" w:rsidRPr="005B73DE" w14:paraId="0FACF3CC" w14:textId="77777777" w:rsidTr="009F44E1">
        <w:trPr>
          <w:trHeight w:val="237"/>
          <w:tblHeader/>
        </w:trPr>
        <w:tc>
          <w:tcPr>
            <w:tcW w:w="9360" w:type="dxa"/>
            <w:gridSpan w:val="10"/>
            <w:tcBorders>
              <w:top w:val="nil"/>
              <w:left w:val="nil"/>
              <w:bottom w:val="single" w:sz="4" w:space="0" w:color="FFFFFF" w:themeColor="background2"/>
              <w:right w:val="nil"/>
            </w:tcBorders>
          </w:tcPr>
          <w:p w14:paraId="6905697E" w14:textId="78648A53" w:rsidR="00DF4DD7" w:rsidRPr="00C65EBF" w:rsidRDefault="00DF4DD7" w:rsidP="00ED6558">
            <w:pPr>
              <w:pStyle w:val="Caption"/>
              <w:keepNext w:val="0"/>
              <w:pageBreakBefore/>
              <w:widowControl w:val="0"/>
              <w:spacing w:before="0"/>
            </w:pPr>
            <w:r w:rsidRPr="008A45F1">
              <w:lastRenderedPageBreak/>
              <w:t xml:space="preserve">Supplementary Table </w:t>
            </w:r>
            <w:r w:rsidR="00B34778" w:rsidRPr="008A45F1">
              <w:t>4</w:t>
            </w:r>
            <w:r w:rsidRPr="008A45F1">
              <w:t>.</w:t>
            </w:r>
            <w:r>
              <w:t xml:space="preserve"> Known-groups analysis of the ISM-SAF total and domain scores based on PGIS, MC-QoL, and SF-12v2® assessments administered at Day 15 </w:t>
            </w:r>
          </w:p>
        </w:tc>
      </w:tr>
      <w:tr w:rsidR="00DF4DD7" w:rsidRPr="005B73DE" w14:paraId="319A844B" w14:textId="77777777" w:rsidTr="009F44E1">
        <w:trPr>
          <w:trHeight w:val="237"/>
          <w:tblHeader/>
        </w:trPr>
        <w:tc>
          <w:tcPr>
            <w:tcW w:w="1166" w:type="dxa"/>
            <w:vMerge w:val="restart"/>
            <w:tcBorders>
              <w:bottom w:val="single" w:sz="4" w:space="0" w:color="FFFFFF" w:themeColor="background2"/>
              <w:right w:val="single" w:sz="4" w:space="0" w:color="FFFFFF" w:themeColor="background1"/>
            </w:tcBorders>
            <w:shd w:val="clear" w:color="auto" w:fill="003569" w:themeFill="accent3"/>
            <w:hideMark/>
          </w:tcPr>
          <w:p w14:paraId="79119799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  <w:r w:rsidRPr="00C65EBF">
              <w:t>PRO</w:t>
            </w:r>
          </w:p>
        </w:tc>
        <w:tc>
          <w:tcPr>
            <w:tcW w:w="1833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2"/>
              <w:right w:val="single" w:sz="4" w:space="0" w:color="FFFFFF" w:themeColor="background1"/>
            </w:tcBorders>
            <w:shd w:val="clear" w:color="auto" w:fill="003569" w:themeFill="accent3"/>
            <w:hideMark/>
          </w:tcPr>
          <w:p w14:paraId="32F1B527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  <w:r w:rsidRPr="00C65EBF">
              <w:t>Group</w:t>
            </w:r>
          </w:p>
        </w:tc>
        <w:tc>
          <w:tcPr>
            <w:tcW w:w="3156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7DBF7AA5" w14:textId="19B9DED1" w:rsidR="00DF4DD7" w:rsidRPr="00C65EBF" w:rsidRDefault="00A777BB" w:rsidP="00ED6558">
            <w:pPr>
              <w:pStyle w:val="Table-Heading"/>
              <w:keepNext w:val="0"/>
              <w:widowControl w:val="0"/>
              <w:spacing w:before="0"/>
            </w:pPr>
            <w:r>
              <w:t xml:space="preserve">Self-reported </w:t>
            </w:r>
            <w:r w:rsidR="00B93867">
              <w:t xml:space="preserve">Diagnosis Without Medical Documentation Cohort </w:t>
            </w:r>
            <w:r>
              <w:t>(n=45)</w:t>
            </w:r>
          </w:p>
        </w:tc>
        <w:tc>
          <w:tcPr>
            <w:tcW w:w="3205" w:type="dxa"/>
            <w:gridSpan w:val="4"/>
            <w:tcBorders>
              <w:left w:val="single" w:sz="4" w:space="0" w:color="FFFFFF" w:themeColor="background2"/>
              <w:bottom w:val="single" w:sz="4" w:space="0" w:color="FFFFFF" w:themeColor="background2"/>
            </w:tcBorders>
            <w:shd w:val="clear" w:color="auto" w:fill="003569" w:themeFill="accent3"/>
            <w:hideMark/>
          </w:tcPr>
          <w:p w14:paraId="35D11835" w14:textId="5D8F54A2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  <w:r>
              <w:t xml:space="preserve">Medically </w:t>
            </w:r>
            <w:r w:rsidR="00B93867">
              <w:t>Documented Diagnosis Cohort</w:t>
            </w:r>
            <w:r w:rsidR="00B93867" w:rsidDel="00DE010E">
              <w:t xml:space="preserve"> </w:t>
            </w:r>
            <w:r w:rsidRPr="00C65EBF">
              <w:t>(n=58)</w:t>
            </w:r>
          </w:p>
        </w:tc>
      </w:tr>
      <w:tr w:rsidR="00DF4DD7" w:rsidRPr="005B73DE" w14:paraId="08CF4A79" w14:textId="77777777" w:rsidTr="009F44E1">
        <w:trPr>
          <w:trHeight w:val="246"/>
          <w:tblHeader/>
        </w:trPr>
        <w:tc>
          <w:tcPr>
            <w:tcW w:w="0" w:type="auto"/>
            <w:vMerge/>
            <w:tcBorders>
              <w:right w:val="single" w:sz="4" w:space="0" w:color="FFFFFF" w:themeColor="background1"/>
            </w:tcBorders>
            <w:hideMark/>
          </w:tcPr>
          <w:p w14:paraId="0FD1FF53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63CD0F9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</w:p>
        </w:tc>
        <w:tc>
          <w:tcPr>
            <w:tcW w:w="546" w:type="dxa"/>
            <w:tcBorders>
              <w:top w:val="single" w:sz="4" w:space="0" w:color="FFFFFF" w:themeColor="background2"/>
              <w:left w:val="single" w:sz="4" w:space="0" w:color="FFFFFF" w:themeColor="background1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66298E50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  <w:r w:rsidRPr="00C65EBF">
              <w:t>n</w:t>
            </w:r>
          </w:p>
        </w:tc>
        <w:tc>
          <w:tcPr>
            <w:tcW w:w="943" w:type="dxa"/>
            <w:tcBorders>
              <w:top w:val="single" w:sz="4" w:space="0" w:color="FFFFFF" w:themeColor="background2"/>
              <w:left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63457332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  <w:r w:rsidRPr="00C65EBF">
              <w:t>TSS M (SD)</w:t>
            </w:r>
          </w:p>
        </w:tc>
        <w:tc>
          <w:tcPr>
            <w:tcW w:w="830" w:type="dxa"/>
            <w:tcBorders>
              <w:top w:val="single" w:sz="4" w:space="0" w:color="FFFFFF" w:themeColor="background2"/>
              <w:left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7A6120B9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  <w:r w:rsidRPr="00C65EBF">
              <w:t>GSS M (SD)</w:t>
            </w:r>
          </w:p>
        </w:tc>
        <w:tc>
          <w:tcPr>
            <w:tcW w:w="837" w:type="dxa"/>
            <w:tcBorders>
              <w:top w:val="single" w:sz="4" w:space="0" w:color="FFFFFF" w:themeColor="background2"/>
              <w:left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7B31580F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  <w:r w:rsidRPr="00C65EBF">
              <w:t>SSS M (SD)</w:t>
            </w:r>
          </w:p>
        </w:tc>
        <w:tc>
          <w:tcPr>
            <w:tcW w:w="545" w:type="dxa"/>
            <w:tcBorders>
              <w:top w:val="single" w:sz="4" w:space="0" w:color="FFFFFF" w:themeColor="background2"/>
              <w:left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2F0C2538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  <w:r w:rsidRPr="00C65EBF">
              <w:t>n</w:t>
            </w:r>
          </w:p>
        </w:tc>
        <w:tc>
          <w:tcPr>
            <w:tcW w:w="978" w:type="dxa"/>
            <w:tcBorders>
              <w:top w:val="single" w:sz="4" w:space="0" w:color="FFFFFF" w:themeColor="background2"/>
              <w:left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7FFCB33A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  <w:r w:rsidRPr="00C65EBF">
              <w:t>TSS M (SD)</w:t>
            </w:r>
          </w:p>
        </w:tc>
        <w:tc>
          <w:tcPr>
            <w:tcW w:w="845" w:type="dxa"/>
            <w:tcBorders>
              <w:top w:val="single" w:sz="4" w:space="0" w:color="FFFFFF" w:themeColor="background2"/>
              <w:left w:val="single" w:sz="4" w:space="0" w:color="FFFFFF" w:themeColor="background2"/>
              <w:right w:val="single" w:sz="4" w:space="0" w:color="FFFFFF" w:themeColor="background2"/>
            </w:tcBorders>
            <w:shd w:val="clear" w:color="auto" w:fill="003569" w:themeFill="accent3"/>
            <w:hideMark/>
          </w:tcPr>
          <w:p w14:paraId="1C74A8C4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  <w:r w:rsidRPr="00C65EBF">
              <w:t>GSS M (SD)</w:t>
            </w:r>
          </w:p>
        </w:tc>
        <w:tc>
          <w:tcPr>
            <w:tcW w:w="837" w:type="dxa"/>
            <w:tcBorders>
              <w:top w:val="single" w:sz="4" w:space="0" w:color="FFFFFF" w:themeColor="background2"/>
              <w:left w:val="single" w:sz="4" w:space="0" w:color="FFFFFF" w:themeColor="background2"/>
            </w:tcBorders>
            <w:shd w:val="clear" w:color="auto" w:fill="003569" w:themeFill="accent3"/>
            <w:hideMark/>
          </w:tcPr>
          <w:p w14:paraId="427B21DF" w14:textId="77777777" w:rsidR="00DF4DD7" w:rsidRPr="00C65EBF" w:rsidRDefault="00DF4DD7" w:rsidP="00ED6558">
            <w:pPr>
              <w:pStyle w:val="Table-Heading"/>
              <w:keepNext w:val="0"/>
              <w:widowControl w:val="0"/>
              <w:spacing w:before="0"/>
            </w:pPr>
            <w:r w:rsidRPr="00C65EBF">
              <w:t>SSS M (SD)</w:t>
            </w:r>
          </w:p>
        </w:tc>
      </w:tr>
      <w:tr w:rsidR="00C378F4" w:rsidRPr="005B73DE" w14:paraId="10512D59" w14:textId="77777777" w:rsidTr="008A45F1">
        <w:trPr>
          <w:trHeight w:val="246"/>
        </w:trPr>
        <w:tc>
          <w:tcPr>
            <w:tcW w:w="1166" w:type="dxa"/>
            <w:vMerge w:val="restart"/>
            <w:hideMark/>
          </w:tcPr>
          <w:p w14:paraId="1368AAFF" w14:textId="783BE60B" w:rsidR="00C378F4" w:rsidRPr="00C65EBF" w:rsidRDefault="00C378F4" w:rsidP="00ED6558">
            <w:pPr>
              <w:pStyle w:val="Table-Normal"/>
              <w:keepNext/>
              <w:widowControl w:val="0"/>
              <w:spacing w:before="0"/>
            </w:pPr>
            <w:r w:rsidRPr="00C65EBF">
              <w:t>PGIS</w:t>
            </w:r>
            <w:r w:rsidR="00116060">
              <w:rPr>
                <w:szCs w:val="18"/>
                <w:vertAlign w:val="superscript"/>
              </w:rPr>
              <w:t>a</w:t>
            </w:r>
          </w:p>
        </w:tc>
        <w:tc>
          <w:tcPr>
            <w:tcW w:w="1833" w:type="dxa"/>
            <w:hideMark/>
          </w:tcPr>
          <w:p w14:paraId="3174C477" w14:textId="77777777" w:rsidR="00C378F4" w:rsidRPr="00C65EBF" w:rsidRDefault="00C378F4" w:rsidP="00ED6558">
            <w:pPr>
              <w:pStyle w:val="Table-Normal"/>
              <w:keepNext/>
              <w:widowControl w:val="0"/>
              <w:spacing w:before="0"/>
            </w:pPr>
            <w:r w:rsidRPr="00C65EBF">
              <w:t>Absent/Minimal</w:t>
            </w:r>
          </w:p>
        </w:tc>
        <w:tc>
          <w:tcPr>
            <w:tcW w:w="546" w:type="dxa"/>
            <w:vAlign w:val="top"/>
            <w:hideMark/>
          </w:tcPr>
          <w:p w14:paraId="67A1DC2D" w14:textId="7E377447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B02727">
              <w:t>15</w:t>
            </w:r>
          </w:p>
        </w:tc>
        <w:tc>
          <w:tcPr>
            <w:tcW w:w="943" w:type="dxa"/>
            <w:vAlign w:val="top"/>
            <w:hideMark/>
          </w:tcPr>
          <w:p w14:paraId="4788871C" w14:textId="43C03BFD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7077B4">
              <w:t>13.1 (15.8)</w:t>
            </w:r>
          </w:p>
        </w:tc>
        <w:tc>
          <w:tcPr>
            <w:tcW w:w="830" w:type="dxa"/>
            <w:vAlign w:val="top"/>
            <w:hideMark/>
          </w:tcPr>
          <w:p w14:paraId="5BB41210" w14:textId="21443F6F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5B6992">
              <w:t>1.5 (3.9)</w:t>
            </w:r>
          </w:p>
        </w:tc>
        <w:tc>
          <w:tcPr>
            <w:tcW w:w="837" w:type="dxa"/>
            <w:vAlign w:val="top"/>
            <w:hideMark/>
          </w:tcPr>
          <w:p w14:paraId="2625E84D" w14:textId="391B67AF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AA342F">
              <w:t>6.2 (4.7)</w:t>
            </w:r>
          </w:p>
        </w:tc>
        <w:tc>
          <w:tcPr>
            <w:tcW w:w="545" w:type="dxa"/>
            <w:hideMark/>
          </w:tcPr>
          <w:p w14:paraId="174D8873" w14:textId="77777777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26</w:t>
            </w:r>
          </w:p>
        </w:tc>
        <w:tc>
          <w:tcPr>
            <w:tcW w:w="978" w:type="dxa"/>
            <w:hideMark/>
          </w:tcPr>
          <w:p w14:paraId="14785947" w14:textId="77777777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18.5 (14.1)</w:t>
            </w:r>
          </w:p>
        </w:tc>
        <w:tc>
          <w:tcPr>
            <w:tcW w:w="845" w:type="dxa"/>
            <w:hideMark/>
          </w:tcPr>
          <w:p w14:paraId="6805C6CB" w14:textId="77777777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3.9 (5.1)</w:t>
            </w:r>
          </w:p>
        </w:tc>
        <w:tc>
          <w:tcPr>
            <w:tcW w:w="837" w:type="dxa"/>
            <w:hideMark/>
          </w:tcPr>
          <w:p w14:paraId="40A836F5" w14:textId="77777777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4.7 (3.9)</w:t>
            </w:r>
          </w:p>
        </w:tc>
      </w:tr>
      <w:tr w:rsidR="00C378F4" w:rsidRPr="005B73DE" w14:paraId="2FA3C63A" w14:textId="77777777" w:rsidTr="008A45F1">
        <w:trPr>
          <w:trHeight w:val="264"/>
        </w:trPr>
        <w:tc>
          <w:tcPr>
            <w:tcW w:w="0" w:type="auto"/>
            <w:vMerge/>
            <w:hideMark/>
          </w:tcPr>
          <w:p w14:paraId="154568BB" w14:textId="77777777" w:rsidR="00C378F4" w:rsidRPr="00C65EBF" w:rsidRDefault="00C378F4" w:rsidP="00ED6558">
            <w:pPr>
              <w:pStyle w:val="Table-Normal"/>
              <w:keepNext/>
              <w:widowControl w:val="0"/>
              <w:spacing w:before="0"/>
            </w:pPr>
          </w:p>
        </w:tc>
        <w:tc>
          <w:tcPr>
            <w:tcW w:w="1833" w:type="dxa"/>
            <w:hideMark/>
          </w:tcPr>
          <w:p w14:paraId="22CF86A8" w14:textId="77777777" w:rsidR="00C378F4" w:rsidRPr="00C65EBF" w:rsidRDefault="00C378F4" w:rsidP="00ED6558">
            <w:pPr>
              <w:pStyle w:val="Table-Normal"/>
              <w:keepNext/>
              <w:widowControl w:val="0"/>
              <w:spacing w:before="0"/>
            </w:pPr>
            <w:r w:rsidRPr="00C65EBF">
              <w:t>Moderate</w:t>
            </w:r>
          </w:p>
        </w:tc>
        <w:tc>
          <w:tcPr>
            <w:tcW w:w="546" w:type="dxa"/>
            <w:vAlign w:val="top"/>
            <w:hideMark/>
          </w:tcPr>
          <w:p w14:paraId="0E6DA1C4" w14:textId="0CB32198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B02727">
              <w:t>21</w:t>
            </w:r>
          </w:p>
        </w:tc>
        <w:tc>
          <w:tcPr>
            <w:tcW w:w="943" w:type="dxa"/>
            <w:vAlign w:val="top"/>
            <w:hideMark/>
          </w:tcPr>
          <w:p w14:paraId="1EE3A1AA" w14:textId="27408A7A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7077B4">
              <w:t>26.1 (11.3)</w:t>
            </w:r>
          </w:p>
        </w:tc>
        <w:tc>
          <w:tcPr>
            <w:tcW w:w="830" w:type="dxa"/>
            <w:vAlign w:val="top"/>
            <w:hideMark/>
          </w:tcPr>
          <w:p w14:paraId="1DBDB8D9" w14:textId="5558564D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5B6992">
              <w:t>5.5 (4.3)</w:t>
            </w:r>
          </w:p>
        </w:tc>
        <w:tc>
          <w:tcPr>
            <w:tcW w:w="837" w:type="dxa"/>
            <w:vAlign w:val="top"/>
            <w:hideMark/>
          </w:tcPr>
          <w:p w14:paraId="12691841" w14:textId="2EF78275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AA342F">
              <w:t>8.0 (5.3)</w:t>
            </w:r>
          </w:p>
        </w:tc>
        <w:tc>
          <w:tcPr>
            <w:tcW w:w="545" w:type="dxa"/>
            <w:hideMark/>
          </w:tcPr>
          <w:p w14:paraId="64D42AA9" w14:textId="77777777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22</w:t>
            </w:r>
          </w:p>
        </w:tc>
        <w:tc>
          <w:tcPr>
            <w:tcW w:w="978" w:type="dxa"/>
            <w:hideMark/>
          </w:tcPr>
          <w:p w14:paraId="3A758650" w14:textId="77777777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32.4 (13.0)</w:t>
            </w:r>
          </w:p>
        </w:tc>
        <w:tc>
          <w:tcPr>
            <w:tcW w:w="845" w:type="dxa"/>
            <w:hideMark/>
          </w:tcPr>
          <w:p w14:paraId="49AE7AA3" w14:textId="77777777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5.8 (3.7)</w:t>
            </w:r>
          </w:p>
        </w:tc>
        <w:tc>
          <w:tcPr>
            <w:tcW w:w="837" w:type="dxa"/>
            <w:hideMark/>
          </w:tcPr>
          <w:p w14:paraId="45A3954F" w14:textId="77777777" w:rsidR="00C378F4" w:rsidRPr="00C65EBF" w:rsidRDefault="00C378F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10.3 (5.3)</w:t>
            </w:r>
          </w:p>
        </w:tc>
      </w:tr>
      <w:tr w:rsidR="00C378F4" w:rsidRPr="005B73DE" w14:paraId="7D46465E" w14:textId="77777777" w:rsidTr="008A45F1">
        <w:trPr>
          <w:trHeight w:val="264"/>
        </w:trPr>
        <w:tc>
          <w:tcPr>
            <w:tcW w:w="0" w:type="auto"/>
            <w:vMerge/>
            <w:hideMark/>
          </w:tcPr>
          <w:p w14:paraId="38F86055" w14:textId="77777777" w:rsidR="00C378F4" w:rsidRPr="00C65EBF" w:rsidRDefault="00C378F4" w:rsidP="00ED6558">
            <w:pPr>
              <w:pStyle w:val="Table-Normal"/>
              <w:widowControl w:val="0"/>
              <w:spacing w:before="0"/>
            </w:pPr>
          </w:p>
        </w:tc>
        <w:tc>
          <w:tcPr>
            <w:tcW w:w="1833" w:type="dxa"/>
            <w:hideMark/>
          </w:tcPr>
          <w:p w14:paraId="2B947EBD" w14:textId="77777777" w:rsidR="00C378F4" w:rsidRPr="00C65EBF" w:rsidRDefault="00C378F4" w:rsidP="00ED6558">
            <w:pPr>
              <w:pStyle w:val="Table-Normal"/>
              <w:widowControl w:val="0"/>
              <w:spacing w:before="0"/>
            </w:pPr>
            <w:r w:rsidRPr="00C65EBF">
              <w:t>Severe/Very Severe</w:t>
            </w:r>
          </w:p>
        </w:tc>
        <w:tc>
          <w:tcPr>
            <w:tcW w:w="546" w:type="dxa"/>
            <w:vAlign w:val="top"/>
            <w:hideMark/>
          </w:tcPr>
          <w:p w14:paraId="7ACED4AD" w14:textId="13B8475D" w:rsidR="00C378F4" w:rsidRPr="00C65EBF" w:rsidRDefault="00C378F4" w:rsidP="00ED6558">
            <w:pPr>
              <w:pStyle w:val="Table-Centered"/>
              <w:widowControl w:val="0"/>
              <w:spacing w:before="0"/>
            </w:pPr>
            <w:r w:rsidRPr="00B02727">
              <w:t>9</w:t>
            </w:r>
          </w:p>
        </w:tc>
        <w:tc>
          <w:tcPr>
            <w:tcW w:w="943" w:type="dxa"/>
            <w:vAlign w:val="top"/>
            <w:hideMark/>
          </w:tcPr>
          <w:p w14:paraId="6BC1DDA4" w14:textId="47D819C5" w:rsidR="00C378F4" w:rsidRPr="00C65EBF" w:rsidRDefault="00C378F4" w:rsidP="00ED6558">
            <w:pPr>
              <w:pStyle w:val="Table-Centered"/>
              <w:widowControl w:val="0"/>
              <w:spacing w:before="0"/>
            </w:pPr>
            <w:r w:rsidRPr="007077B4">
              <w:t>46.1 (19.4)</w:t>
            </w:r>
          </w:p>
        </w:tc>
        <w:tc>
          <w:tcPr>
            <w:tcW w:w="830" w:type="dxa"/>
            <w:vAlign w:val="top"/>
            <w:hideMark/>
          </w:tcPr>
          <w:p w14:paraId="0760D2E5" w14:textId="78DDB457" w:rsidR="00C378F4" w:rsidRPr="00C65EBF" w:rsidRDefault="00C378F4" w:rsidP="00ED6558">
            <w:pPr>
              <w:pStyle w:val="Table-Centered"/>
              <w:widowControl w:val="0"/>
              <w:spacing w:before="0"/>
            </w:pPr>
            <w:r w:rsidRPr="005B6992">
              <w:t>9.8 (7.5)</w:t>
            </w:r>
          </w:p>
        </w:tc>
        <w:tc>
          <w:tcPr>
            <w:tcW w:w="837" w:type="dxa"/>
            <w:vAlign w:val="top"/>
            <w:hideMark/>
          </w:tcPr>
          <w:p w14:paraId="2887477A" w14:textId="103B3670" w:rsidR="00C378F4" w:rsidRPr="00C65EBF" w:rsidRDefault="00C378F4" w:rsidP="00ED6558">
            <w:pPr>
              <w:pStyle w:val="Table-Centered"/>
              <w:widowControl w:val="0"/>
              <w:spacing w:before="0"/>
            </w:pPr>
            <w:r w:rsidRPr="00AA342F">
              <w:t>12.7 (8.5)</w:t>
            </w:r>
          </w:p>
        </w:tc>
        <w:tc>
          <w:tcPr>
            <w:tcW w:w="545" w:type="dxa"/>
            <w:hideMark/>
          </w:tcPr>
          <w:p w14:paraId="68CDD435" w14:textId="77777777" w:rsidR="00C378F4" w:rsidRPr="00C65EBF" w:rsidRDefault="00C378F4" w:rsidP="00ED6558">
            <w:pPr>
              <w:pStyle w:val="Table-Centered"/>
              <w:widowControl w:val="0"/>
              <w:spacing w:before="0"/>
            </w:pPr>
            <w:r w:rsidRPr="00C65EBF">
              <w:t>9</w:t>
            </w:r>
          </w:p>
        </w:tc>
        <w:tc>
          <w:tcPr>
            <w:tcW w:w="978" w:type="dxa"/>
            <w:hideMark/>
          </w:tcPr>
          <w:p w14:paraId="3B52DAA2" w14:textId="77777777" w:rsidR="00C378F4" w:rsidRPr="00C65EBF" w:rsidRDefault="00C378F4" w:rsidP="00ED6558">
            <w:pPr>
              <w:pStyle w:val="Table-Centered"/>
              <w:widowControl w:val="0"/>
              <w:spacing w:before="0"/>
            </w:pPr>
            <w:r w:rsidRPr="00C65EBF">
              <w:t>50.4 (20.7)</w:t>
            </w:r>
          </w:p>
        </w:tc>
        <w:tc>
          <w:tcPr>
            <w:tcW w:w="845" w:type="dxa"/>
            <w:hideMark/>
          </w:tcPr>
          <w:p w14:paraId="749A4979" w14:textId="77777777" w:rsidR="00C378F4" w:rsidRPr="00C65EBF" w:rsidRDefault="00C378F4" w:rsidP="00ED6558">
            <w:pPr>
              <w:pStyle w:val="Table-Centered"/>
              <w:widowControl w:val="0"/>
              <w:spacing w:before="0"/>
            </w:pPr>
            <w:r w:rsidRPr="00C65EBF">
              <w:t>9.3 (7.7)</w:t>
            </w:r>
          </w:p>
        </w:tc>
        <w:tc>
          <w:tcPr>
            <w:tcW w:w="837" w:type="dxa"/>
            <w:hideMark/>
          </w:tcPr>
          <w:p w14:paraId="5E0191E1" w14:textId="77777777" w:rsidR="00C378F4" w:rsidRPr="00C65EBF" w:rsidRDefault="00C378F4" w:rsidP="00ED6558">
            <w:pPr>
              <w:pStyle w:val="Table-Centered"/>
              <w:widowControl w:val="0"/>
              <w:spacing w:before="0"/>
            </w:pPr>
            <w:r w:rsidRPr="00C65EBF">
              <w:t>11.8 (5.7)</w:t>
            </w:r>
          </w:p>
        </w:tc>
      </w:tr>
      <w:tr w:rsidR="00A04DA4" w:rsidRPr="005B73DE" w14:paraId="06C06DE8" w14:textId="77777777" w:rsidTr="008A45F1">
        <w:trPr>
          <w:trHeight w:val="246"/>
        </w:trPr>
        <w:tc>
          <w:tcPr>
            <w:tcW w:w="1166" w:type="dxa"/>
            <w:vMerge w:val="restart"/>
            <w:hideMark/>
          </w:tcPr>
          <w:p w14:paraId="0C0677FE" w14:textId="2D357281" w:rsidR="00A04DA4" w:rsidRPr="00C65EBF" w:rsidRDefault="00A04DA4" w:rsidP="00ED6558">
            <w:pPr>
              <w:pStyle w:val="Table-Normal"/>
              <w:keepNext/>
              <w:widowControl w:val="0"/>
              <w:spacing w:before="0"/>
            </w:pPr>
            <w:r w:rsidRPr="00C65EBF">
              <w:t>MC</w:t>
            </w:r>
            <w:r w:rsidRPr="00C65EBF">
              <w:noBreakHyphen/>
            </w:r>
            <w:proofErr w:type="spellStart"/>
            <w:r w:rsidRPr="00C65EBF">
              <w:t>QoL</w:t>
            </w:r>
            <w:r w:rsidR="00116060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33" w:type="dxa"/>
            <w:hideMark/>
          </w:tcPr>
          <w:p w14:paraId="6F35F7DA" w14:textId="77777777" w:rsidR="00A04DA4" w:rsidRPr="00C65EBF" w:rsidRDefault="00A04DA4" w:rsidP="00ED6558">
            <w:pPr>
              <w:pStyle w:val="Table-Normal"/>
              <w:keepNext/>
              <w:widowControl w:val="0"/>
              <w:spacing w:before="0"/>
            </w:pPr>
            <w:r w:rsidRPr="00C65EBF">
              <w:t>Mild</w:t>
            </w:r>
          </w:p>
        </w:tc>
        <w:tc>
          <w:tcPr>
            <w:tcW w:w="546" w:type="dxa"/>
            <w:vAlign w:val="top"/>
            <w:hideMark/>
          </w:tcPr>
          <w:p w14:paraId="04726953" w14:textId="04009732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D577CB">
              <w:t>17</w:t>
            </w:r>
          </w:p>
        </w:tc>
        <w:tc>
          <w:tcPr>
            <w:tcW w:w="943" w:type="dxa"/>
            <w:vAlign w:val="top"/>
            <w:hideMark/>
          </w:tcPr>
          <w:p w14:paraId="343F43D5" w14:textId="300B8639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D577CB">
              <w:t>11.6 (7.8)</w:t>
            </w:r>
          </w:p>
        </w:tc>
        <w:tc>
          <w:tcPr>
            <w:tcW w:w="830" w:type="dxa"/>
            <w:vAlign w:val="top"/>
            <w:hideMark/>
          </w:tcPr>
          <w:p w14:paraId="7A1A226F" w14:textId="33C01E07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5B0198">
              <w:t>1.7 (2.5)</w:t>
            </w:r>
          </w:p>
        </w:tc>
        <w:tc>
          <w:tcPr>
            <w:tcW w:w="837" w:type="dxa"/>
            <w:vAlign w:val="top"/>
            <w:hideMark/>
          </w:tcPr>
          <w:p w14:paraId="57A7F748" w14:textId="16E6BF20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C86EF2">
              <w:t>5.4 (4.9)</w:t>
            </w:r>
          </w:p>
        </w:tc>
        <w:tc>
          <w:tcPr>
            <w:tcW w:w="545" w:type="dxa"/>
            <w:hideMark/>
          </w:tcPr>
          <w:p w14:paraId="61C661D7" w14:textId="77777777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23</w:t>
            </w:r>
          </w:p>
        </w:tc>
        <w:tc>
          <w:tcPr>
            <w:tcW w:w="978" w:type="dxa"/>
            <w:hideMark/>
          </w:tcPr>
          <w:p w14:paraId="12A46966" w14:textId="77777777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16.6 (9.9)</w:t>
            </w:r>
          </w:p>
        </w:tc>
        <w:tc>
          <w:tcPr>
            <w:tcW w:w="845" w:type="dxa"/>
            <w:hideMark/>
          </w:tcPr>
          <w:p w14:paraId="486C1DEF" w14:textId="77777777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3.4 (3.0)</w:t>
            </w:r>
          </w:p>
        </w:tc>
        <w:tc>
          <w:tcPr>
            <w:tcW w:w="837" w:type="dxa"/>
            <w:hideMark/>
          </w:tcPr>
          <w:p w14:paraId="76C53648" w14:textId="77777777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5.4 (4.7)</w:t>
            </w:r>
          </w:p>
        </w:tc>
      </w:tr>
      <w:tr w:rsidR="00A04DA4" w:rsidRPr="005B73DE" w14:paraId="67E3D797" w14:textId="77777777" w:rsidTr="008A45F1">
        <w:trPr>
          <w:trHeight w:val="264"/>
        </w:trPr>
        <w:tc>
          <w:tcPr>
            <w:tcW w:w="0" w:type="auto"/>
            <w:vMerge/>
            <w:hideMark/>
          </w:tcPr>
          <w:p w14:paraId="1F45199A" w14:textId="77777777" w:rsidR="00A04DA4" w:rsidRPr="00C65EBF" w:rsidRDefault="00A04DA4" w:rsidP="00ED6558">
            <w:pPr>
              <w:pStyle w:val="Table-Normal"/>
              <w:keepNext/>
              <w:widowControl w:val="0"/>
              <w:spacing w:before="0"/>
            </w:pPr>
          </w:p>
        </w:tc>
        <w:tc>
          <w:tcPr>
            <w:tcW w:w="1833" w:type="dxa"/>
            <w:hideMark/>
          </w:tcPr>
          <w:p w14:paraId="38F3E4E4" w14:textId="77777777" w:rsidR="00A04DA4" w:rsidRPr="00C65EBF" w:rsidRDefault="00A04DA4" w:rsidP="00ED6558">
            <w:pPr>
              <w:pStyle w:val="Table-Normal"/>
              <w:keepNext/>
              <w:widowControl w:val="0"/>
              <w:spacing w:before="0"/>
            </w:pPr>
            <w:r w:rsidRPr="00C65EBF">
              <w:t>Moderate</w:t>
            </w:r>
          </w:p>
        </w:tc>
        <w:tc>
          <w:tcPr>
            <w:tcW w:w="546" w:type="dxa"/>
            <w:vAlign w:val="top"/>
            <w:hideMark/>
          </w:tcPr>
          <w:p w14:paraId="7FA0BE4A" w14:textId="5110152E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D577CB">
              <w:t>14</w:t>
            </w:r>
          </w:p>
        </w:tc>
        <w:tc>
          <w:tcPr>
            <w:tcW w:w="943" w:type="dxa"/>
            <w:vAlign w:val="top"/>
            <w:hideMark/>
          </w:tcPr>
          <w:p w14:paraId="54B11751" w14:textId="1235B848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D577CB">
              <w:t>26.4 (7.1)</w:t>
            </w:r>
          </w:p>
        </w:tc>
        <w:tc>
          <w:tcPr>
            <w:tcW w:w="830" w:type="dxa"/>
            <w:vAlign w:val="top"/>
            <w:hideMark/>
          </w:tcPr>
          <w:p w14:paraId="28D850C6" w14:textId="59CAF774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5B0198">
              <w:t>4.3 (2.7)</w:t>
            </w:r>
          </w:p>
        </w:tc>
        <w:tc>
          <w:tcPr>
            <w:tcW w:w="837" w:type="dxa"/>
            <w:vAlign w:val="top"/>
            <w:hideMark/>
          </w:tcPr>
          <w:p w14:paraId="0D9F8750" w14:textId="63D60A30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C86EF2">
              <w:t>8.9 (3.7)</w:t>
            </w:r>
          </w:p>
        </w:tc>
        <w:tc>
          <w:tcPr>
            <w:tcW w:w="545" w:type="dxa"/>
            <w:hideMark/>
          </w:tcPr>
          <w:p w14:paraId="3C16B133" w14:textId="77777777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15</w:t>
            </w:r>
          </w:p>
        </w:tc>
        <w:tc>
          <w:tcPr>
            <w:tcW w:w="978" w:type="dxa"/>
            <w:hideMark/>
          </w:tcPr>
          <w:p w14:paraId="4D98C0A7" w14:textId="77777777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29.5 (9.3)</w:t>
            </w:r>
          </w:p>
        </w:tc>
        <w:tc>
          <w:tcPr>
            <w:tcW w:w="845" w:type="dxa"/>
            <w:hideMark/>
          </w:tcPr>
          <w:p w14:paraId="78239950" w14:textId="77777777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5.1 (3.3)</w:t>
            </w:r>
          </w:p>
        </w:tc>
        <w:tc>
          <w:tcPr>
            <w:tcW w:w="837" w:type="dxa"/>
            <w:hideMark/>
          </w:tcPr>
          <w:p w14:paraId="08BD7951" w14:textId="77777777" w:rsidR="00A04DA4" w:rsidRPr="00C65EBF" w:rsidRDefault="00A04DA4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9.5 (5.4)</w:t>
            </w:r>
          </w:p>
        </w:tc>
      </w:tr>
      <w:tr w:rsidR="00A04DA4" w:rsidRPr="005B73DE" w14:paraId="166D8E3C" w14:textId="77777777" w:rsidTr="008A45F1">
        <w:trPr>
          <w:trHeight w:val="264"/>
        </w:trPr>
        <w:tc>
          <w:tcPr>
            <w:tcW w:w="0" w:type="auto"/>
            <w:vMerge/>
            <w:hideMark/>
          </w:tcPr>
          <w:p w14:paraId="2AD29A6B" w14:textId="77777777" w:rsidR="00A04DA4" w:rsidRPr="00C65EBF" w:rsidRDefault="00A04DA4" w:rsidP="00ED6558">
            <w:pPr>
              <w:pStyle w:val="Table-Normal"/>
              <w:widowControl w:val="0"/>
              <w:spacing w:before="0"/>
            </w:pPr>
          </w:p>
        </w:tc>
        <w:tc>
          <w:tcPr>
            <w:tcW w:w="1833" w:type="dxa"/>
            <w:hideMark/>
          </w:tcPr>
          <w:p w14:paraId="6C7AB730" w14:textId="77777777" w:rsidR="00A04DA4" w:rsidRPr="00C65EBF" w:rsidRDefault="00A04DA4" w:rsidP="00ED6558">
            <w:pPr>
              <w:pStyle w:val="Table-Normal"/>
              <w:widowControl w:val="0"/>
              <w:spacing w:before="0"/>
            </w:pPr>
            <w:r w:rsidRPr="00C65EBF">
              <w:t>Severe</w:t>
            </w:r>
          </w:p>
        </w:tc>
        <w:tc>
          <w:tcPr>
            <w:tcW w:w="546" w:type="dxa"/>
            <w:vAlign w:val="top"/>
            <w:hideMark/>
          </w:tcPr>
          <w:p w14:paraId="3AD28EBE" w14:textId="2E7FDFA9" w:rsidR="00A04DA4" w:rsidRPr="00C65EBF" w:rsidRDefault="00A04DA4" w:rsidP="00ED6558">
            <w:pPr>
              <w:pStyle w:val="Table-Centered"/>
              <w:widowControl w:val="0"/>
              <w:spacing w:before="0"/>
            </w:pPr>
            <w:r w:rsidRPr="00D577CB">
              <w:t>14</w:t>
            </w:r>
          </w:p>
        </w:tc>
        <w:tc>
          <w:tcPr>
            <w:tcW w:w="943" w:type="dxa"/>
            <w:vAlign w:val="top"/>
            <w:hideMark/>
          </w:tcPr>
          <w:p w14:paraId="3ABAF4DA" w14:textId="6AD12051" w:rsidR="00A04DA4" w:rsidRPr="00C65EBF" w:rsidRDefault="00A04DA4" w:rsidP="00ED6558">
            <w:pPr>
              <w:pStyle w:val="Table-Centered"/>
              <w:widowControl w:val="0"/>
              <w:spacing w:before="0"/>
            </w:pPr>
            <w:r w:rsidRPr="00D577CB">
              <w:t>42.5 (16.6)</w:t>
            </w:r>
          </w:p>
        </w:tc>
        <w:tc>
          <w:tcPr>
            <w:tcW w:w="830" w:type="dxa"/>
            <w:vAlign w:val="top"/>
            <w:hideMark/>
          </w:tcPr>
          <w:p w14:paraId="31502344" w14:textId="770EDE33" w:rsidR="00A04DA4" w:rsidRPr="00C65EBF" w:rsidRDefault="00A04DA4" w:rsidP="00ED6558">
            <w:pPr>
              <w:pStyle w:val="Table-Centered"/>
              <w:widowControl w:val="0"/>
              <w:spacing w:before="0"/>
            </w:pPr>
            <w:r w:rsidRPr="005B0198">
              <w:t>10.4 (5.6)</w:t>
            </w:r>
          </w:p>
        </w:tc>
        <w:tc>
          <w:tcPr>
            <w:tcW w:w="837" w:type="dxa"/>
            <w:vAlign w:val="top"/>
            <w:hideMark/>
          </w:tcPr>
          <w:p w14:paraId="6A65B9E6" w14:textId="4D344324" w:rsidR="00A04DA4" w:rsidRPr="00C65EBF" w:rsidRDefault="00A04DA4" w:rsidP="00ED6558">
            <w:pPr>
              <w:pStyle w:val="Table-Centered"/>
              <w:widowControl w:val="0"/>
              <w:spacing w:before="0"/>
            </w:pPr>
            <w:r w:rsidRPr="00C86EF2">
              <w:t>10.8 (6.4)</w:t>
            </w:r>
          </w:p>
        </w:tc>
        <w:tc>
          <w:tcPr>
            <w:tcW w:w="545" w:type="dxa"/>
            <w:hideMark/>
          </w:tcPr>
          <w:p w14:paraId="5B99905C" w14:textId="77777777" w:rsidR="00A04DA4" w:rsidRPr="00C65EBF" w:rsidRDefault="00A04DA4" w:rsidP="00ED6558">
            <w:pPr>
              <w:pStyle w:val="Table-Centered"/>
              <w:widowControl w:val="0"/>
              <w:spacing w:before="0"/>
            </w:pPr>
            <w:r w:rsidRPr="00C65EBF">
              <w:t>19</w:t>
            </w:r>
          </w:p>
        </w:tc>
        <w:tc>
          <w:tcPr>
            <w:tcW w:w="978" w:type="dxa"/>
            <w:hideMark/>
          </w:tcPr>
          <w:p w14:paraId="2D43F12A" w14:textId="77777777" w:rsidR="00A04DA4" w:rsidRPr="00C65EBF" w:rsidRDefault="00A04DA4" w:rsidP="00ED6558">
            <w:pPr>
              <w:pStyle w:val="Table-Centered"/>
              <w:widowControl w:val="0"/>
              <w:spacing w:before="0"/>
            </w:pPr>
            <w:r w:rsidRPr="00C65EBF">
              <w:t>42.0 (12.0)</w:t>
            </w:r>
          </w:p>
        </w:tc>
        <w:tc>
          <w:tcPr>
            <w:tcW w:w="845" w:type="dxa"/>
            <w:hideMark/>
          </w:tcPr>
          <w:p w14:paraId="2287A6A3" w14:textId="77777777" w:rsidR="00A04DA4" w:rsidRPr="00C65EBF" w:rsidRDefault="00A04DA4" w:rsidP="00ED6558">
            <w:pPr>
              <w:pStyle w:val="Table-Centered"/>
              <w:widowControl w:val="0"/>
              <w:spacing w:before="0"/>
            </w:pPr>
            <w:r w:rsidRPr="00C65EBF">
              <w:t>8.3 (3.6)</w:t>
            </w:r>
          </w:p>
        </w:tc>
        <w:tc>
          <w:tcPr>
            <w:tcW w:w="837" w:type="dxa"/>
            <w:hideMark/>
          </w:tcPr>
          <w:p w14:paraId="49106E8A" w14:textId="77777777" w:rsidR="00A04DA4" w:rsidRPr="00C65EBF" w:rsidRDefault="00A04DA4" w:rsidP="00ED6558">
            <w:pPr>
              <w:pStyle w:val="Table-Centered"/>
              <w:widowControl w:val="0"/>
              <w:spacing w:before="0"/>
            </w:pPr>
            <w:r w:rsidRPr="00C65EBF">
              <w:t>11.0 (3.3)</w:t>
            </w:r>
          </w:p>
        </w:tc>
      </w:tr>
      <w:tr w:rsidR="008A45F1" w:rsidRPr="005B73DE" w14:paraId="0ABA2131" w14:textId="77777777" w:rsidTr="008A45F1">
        <w:trPr>
          <w:trHeight w:val="246"/>
        </w:trPr>
        <w:tc>
          <w:tcPr>
            <w:tcW w:w="1166" w:type="dxa"/>
            <w:vMerge w:val="restart"/>
            <w:hideMark/>
          </w:tcPr>
          <w:p w14:paraId="03F64F12" w14:textId="76769C98" w:rsidR="008A45F1" w:rsidRPr="00C65EBF" w:rsidRDefault="008A45F1" w:rsidP="00ED6558">
            <w:pPr>
              <w:pStyle w:val="Table-Normal"/>
              <w:keepNext/>
              <w:widowControl w:val="0"/>
              <w:spacing w:before="0"/>
            </w:pPr>
            <w:r w:rsidRPr="00C65EBF">
              <w:t>SF</w:t>
            </w:r>
            <w:r w:rsidRPr="00C65EBF">
              <w:noBreakHyphen/>
              <w:t>12v2®</w:t>
            </w:r>
            <w:r w:rsidR="00116060">
              <w:rPr>
                <w:vertAlign w:val="superscript"/>
              </w:rPr>
              <w:t>c</w:t>
            </w:r>
          </w:p>
        </w:tc>
        <w:tc>
          <w:tcPr>
            <w:tcW w:w="1833" w:type="dxa"/>
            <w:hideMark/>
          </w:tcPr>
          <w:p w14:paraId="1B440CA7" w14:textId="77777777" w:rsidR="008A45F1" w:rsidRPr="00C65EBF" w:rsidRDefault="008A45F1" w:rsidP="00ED6558">
            <w:pPr>
              <w:pStyle w:val="Table-Normal"/>
              <w:keepNext/>
              <w:widowControl w:val="0"/>
              <w:spacing w:before="0"/>
            </w:pPr>
            <w:r w:rsidRPr="00C65EBF">
              <w:t>Mild</w:t>
            </w:r>
          </w:p>
        </w:tc>
        <w:tc>
          <w:tcPr>
            <w:tcW w:w="546" w:type="dxa"/>
            <w:vAlign w:val="top"/>
            <w:hideMark/>
          </w:tcPr>
          <w:p w14:paraId="1CA63577" w14:textId="02A3F53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34718E">
              <w:t>15</w:t>
            </w:r>
          </w:p>
        </w:tc>
        <w:tc>
          <w:tcPr>
            <w:tcW w:w="943" w:type="dxa"/>
            <w:vAlign w:val="top"/>
            <w:hideMark/>
          </w:tcPr>
          <w:p w14:paraId="2F5DE50E" w14:textId="759835A2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34718E">
              <w:t>18.5 (20.2)</w:t>
            </w:r>
          </w:p>
        </w:tc>
        <w:tc>
          <w:tcPr>
            <w:tcW w:w="830" w:type="dxa"/>
            <w:vAlign w:val="top"/>
            <w:hideMark/>
          </w:tcPr>
          <w:p w14:paraId="40292739" w14:textId="3F61CD96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9A6905">
              <w:t>2.9 (4.3)</w:t>
            </w:r>
          </w:p>
        </w:tc>
        <w:tc>
          <w:tcPr>
            <w:tcW w:w="837" w:type="dxa"/>
            <w:vAlign w:val="top"/>
            <w:hideMark/>
          </w:tcPr>
          <w:p w14:paraId="05D28715" w14:textId="6EE9D26F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70500B">
              <w:t>8.8 (7.6)</w:t>
            </w:r>
          </w:p>
        </w:tc>
        <w:tc>
          <w:tcPr>
            <w:tcW w:w="545" w:type="dxa"/>
            <w:hideMark/>
          </w:tcPr>
          <w:p w14:paraId="7894EE24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19</w:t>
            </w:r>
          </w:p>
        </w:tc>
        <w:tc>
          <w:tcPr>
            <w:tcW w:w="978" w:type="dxa"/>
            <w:hideMark/>
          </w:tcPr>
          <w:p w14:paraId="0480E028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17.2 (11.5)</w:t>
            </w:r>
          </w:p>
        </w:tc>
        <w:tc>
          <w:tcPr>
            <w:tcW w:w="845" w:type="dxa"/>
            <w:hideMark/>
          </w:tcPr>
          <w:p w14:paraId="5F24026C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3.1 (2.6)</w:t>
            </w:r>
          </w:p>
        </w:tc>
        <w:tc>
          <w:tcPr>
            <w:tcW w:w="837" w:type="dxa"/>
            <w:hideMark/>
          </w:tcPr>
          <w:p w14:paraId="037DC34D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5.6 (4.4)</w:t>
            </w:r>
          </w:p>
        </w:tc>
      </w:tr>
      <w:tr w:rsidR="008A45F1" w:rsidRPr="005B73DE" w14:paraId="6FB5A0E8" w14:textId="77777777" w:rsidTr="008A45F1">
        <w:trPr>
          <w:trHeight w:val="264"/>
        </w:trPr>
        <w:tc>
          <w:tcPr>
            <w:tcW w:w="0" w:type="auto"/>
            <w:vMerge/>
            <w:hideMark/>
          </w:tcPr>
          <w:p w14:paraId="2197FB77" w14:textId="77777777" w:rsidR="008A45F1" w:rsidRPr="005B73DE" w:rsidRDefault="008A45F1" w:rsidP="00ED6558">
            <w:pPr>
              <w:pStyle w:val="Table-Normal"/>
              <w:keepNext/>
              <w:widowControl w:val="0"/>
              <w:spacing w:before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3" w:type="dxa"/>
            <w:hideMark/>
          </w:tcPr>
          <w:p w14:paraId="5E96D394" w14:textId="77777777" w:rsidR="008A45F1" w:rsidRPr="00C65EBF" w:rsidRDefault="008A45F1" w:rsidP="00ED6558">
            <w:pPr>
              <w:pStyle w:val="Table-Normal"/>
              <w:keepNext/>
              <w:widowControl w:val="0"/>
              <w:spacing w:before="0"/>
            </w:pPr>
            <w:r w:rsidRPr="00C65EBF">
              <w:t>Moderate</w:t>
            </w:r>
          </w:p>
        </w:tc>
        <w:tc>
          <w:tcPr>
            <w:tcW w:w="546" w:type="dxa"/>
            <w:vAlign w:val="top"/>
            <w:hideMark/>
          </w:tcPr>
          <w:p w14:paraId="5B3FBC51" w14:textId="3F4A8CE2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34718E">
              <w:t>15</w:t>
            </w:r>
          </w:p>
        </w:tc>
        <w:tc>
          <w:tcPr>
            <w:tcW w:w="943" w:type="dxa"/>
            <w:vAlign w:val="top"/>
            <w:hideMark/>
          </w:tcPr>
          <w:p w14:paraId="37284A51" w14:textId="1A8A86F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34718E">
              <w:t>21.6 (11.6)</w:t>
            </w:r>
          </w:p>
        </w:tc>
        <w:tc>
          <w:tcPr>
            <w:tcW w:w="830" w:type="dxa"/>
            <w:vAlign w:val="top"/>
            <w:hideMark/>
          </w:tcPr>
          <w:p w14:paraId="1FB7C591" w14:textId="1F1A181B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9A6905">
              <w:t>4.1 (3.5)</w:t>
            </w:r>
          </w:p>
        </w:tc>
        <w:tc>
          <w:tcPr>
            <w:tcW w:w="837" w:type="dxa"/>
            <w:vAlign w:val="top"/>
            <w:hideMark/>
          </w:tcPr>
          <w:p w14:paraId="682311BB" w14:textId="3C3523F3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70500B">
              <w:t>6.7 (4.3)</w:t>
            </w:r>
          </w:p>
        </w:tc>
        <w:tc>
          <w:tcPr>
            <w:tcW w:w="545" w:type="dxa"/>
            <w:hideMark/>
          </w:tcPr>
          <w:p w14:paraId="246C2CC5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18</w:t>
            </w:r>
          </w:p>
        </w:tc>
        <w:tc>
          <w:tcPr>
            <w:tcW w:w="978" w:type="dxa"/>
            <w:hideMark/>
          </w:tcPr>
          <w:p w14:paraId="64FE4261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24.8 (8.7)</w:t>
            </w:r>
          </w:p>
        </w:tc>
        <w:tc>
          <w:tcPr>
            <w:tcW w:w="845" w:type="dxa"/>
            <w:hideMark/>
          </w:tcPr>
          <w:p w14:paraId="094561A7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4.7 (3.5)</w:t>
            </w:r>
          </w:p>
        </w:tc>
        <w:tc>
          <w:tcPr>
            <w:tcW w:w="837" w:type="dxa"/>
            <w:hideMark/>
          </w:tcPr>
          <w:p w14:paraId="45BFF20C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8.1 (5.3)</w:t>
            </w:r>
          </w:p>
        </w:tc>
      </w:tr>
      <w:tr w:rsidR="008A45F1" w:rsidRPr="005B73DE" w14:paraId="2737A903" w14:textId="77777777" w:rsidTr="008A45F1">
        <w:trPr>
          <w:trHeight w:val="264"/>
        </w:trPr>
        <w:tc>
          <w:tcPr>
            <w:tcW w:w="0" w:type="auto"/>
            <w:vMerge/>
            <w:hideMark/>
          </w:tcPr>
          <w:p w14:paraId="25EAC95D" w14:textId="77777777" w:rsidR="008A45F1" w:rsidRPr="005B73DE" w:rsidRDefault="008A45F1" w:rsidP="00ED6558">
            <w:pPr>
              <w:pStyle w:val="Table-Normal"/>
              <w:keepNext/>
              <w:widowControl w:val="0"/>
              <w:spacing w:before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33" w:type="dxa"/>
            <w:hideMark/>
          </w:tcPr>
          <w:p w14:paraId="3B3BA99C" w14:textId="77777777" w:rsidR="008A45F1" w:rsidRPr="00C65EBF" w:rsidRDefault="008A45F1" w:rsidP="00ED6558">
            <w:pPr>
              <w:pStyle w:val="Table-Normal"/>
              <w:keepNext/>
              <w:widowControl w:val="0"/>
              <w:spacing w:before="0"/>
            </w:pPr>
            <w:r w:rsidRPr="00C65EBF">
              <w:t>Severe</w:t>
            </w:r>
          </w:p>
        </w:tc>
        <w:tc>
          <w:tcPr>
            <w:tcW w:w="546" w:type="dxa"/>
            <w:vAlign w:val="top"/>
            <w:hideMark/>
          </w:tcPr>
          <w:p w14:paraId="7AE6A1AE" w14:textId="74CB5F3B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34718E">
              <w:t>15</w:t>
            </w:r>
          </w:p>
        </w:tc>
        <w:tc>
          <w:tcPr>
            <w:tcW w:w="943" w:type="dxa"/>
            <w:vAlign w:val="top"/>
            <w:hideMark/>
          </w:tcPr>
          <w:p w14:paraId="7CD59282" w14:textId="68A9BE2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34718E">
              <w:t>37.0 (14.8)</w:t>
            </w:r>
          </w:p>
        </w:tc>
        <w:tc>
          <w:tcPr>
            <w:tcW w:w="830" w:type="dxa"/>
            <w:vAlign w:val="top"/>
            <w:hideMark/>
          </w:tcPr>
          <w:p w14:paraId="286280A3" w14:textId="31E574DD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9A6905">
              <w:t>8.6 (6.3)</w:t>
            </w:r>
          </w:p>
        </w:tc>
        <w:tc>
          <w:tcPr>
            <w:tcW w:w="837" w:type="dxa"/>
            <w:vAlign w:val="top"/>
            <w:hideMark/>
          </w:tcPr>
          <w:p w14:paraId="65EDA6FC" w14:textId="680EF18B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70500B">
              <w:t>9.1 (4.6)</w:t>
            </w:r>
          </w:p>
        </w:tc>
        <w:tc>
          <w:tcPr>
            <w:tcW w:w="545" w:type="dxa"/>
            <w:hideMark/>
          </w:tcPr>
          <w:p w14:paraId="692BED1B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19</w:t>
            </w:r>
          </w:p>
        </w:tc>
        <w:tc>
          <w:tcPr>
            <w:tcW w:w="978" w:type="dxa"/>
            <w:hideMark/>
          </w:tcPr>
          <w:p w14:paraId="553423A9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43.9 (13.4)</w:t>
            </w:r>
          </w:p>
        </w:tc>
        <w:tc>
          <w:tcPr>
            <w:tcW w:w="845" w:type="dxa"/>
            <w:hideMark/>
          </w:tcPr>
          <w:p w14:paraId="4C48F817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8.8 (4.2)</w:t>
            </w:r>
          </w:p>
        </w:tc>
        <w:tc>
          <w:tcPr>
            <w:tcW w:w="837" w:type="dxa"/>
            <w:hideMark/>
          </w:tcPr>
          <w:p w14:paraId="26626133" w14:textId="77777777" w:rsidR="008A45F1" w:rsidRPr="00C65EBF" w:rsidRDefault="008A45F1" w:rsidP="00ED6558">
            <w:pPr>
              <w:pStyle w:val="Table-Centered"/>
              <w:keepNext/>
              <w:widowControl w:val="0"/>
              <w:spacing w:before="0"/>
            </w:pPr>
            <w:r w:rsidRPr="00C65EBF">
              <w:t>11.7 (3.9)</w:t>
            </w:r>
          </w:p>
        </w:tc>
      </w:tr>
    </w:tbl>
    <w:p w14:paraId="1D5B9682" w14:textId="4AD71F0C" w:rsidR="00DF4DD7" w:rsidRPr="00104BBC" w:rsidRDefault="00DF4DD7" w:rsidP="00DF4DD7">
      <w:pPr>
        <w:pStyle w:val="TableFootnote"/>
        <w:keepNext/>
        <w:rPr>
          <w:szCs w:val="18"/>
        </w:rPr>
      </w:pPr>
      <w:r w:rsidRPr="002F46A5">
        <w:rPr>
          <w:szCs w:val="18"/>
        </w:rPr>
        <w:t xml:space="preserve">Note: P-values in </w:t>
      </w:r>
      <w:r w:rsidR="00024332">
        <w:rPr>
          <w:szCs w:val="18"/>
        </w:rPr>
        <w:t xml:space="preserve">Supplementary Table </w:t>
      </w:r>
      <w:r w:rsidR="00DB1AC0" w:rsidRPr="002F46A5">
        <w:rPr>
          <w:szCs w:val="18"/>
        </w:rPr>
        <w:t>4</w:t>
      </w:r>
      <w:r w:rsidRPr="002F46A5">
        <w:rPr>
          <w:szCs w:val="18"/>
        </w:rPr>
        <w:t xml:space="preserve"> were &lt;0.05 for all analyses based upon a Kruskal-Wallis one-way analysis of variance comparing overall difference between median scores of the groups</w:t>
      </w:r>
      <w:r w:rsidR="00503214" w:rsidRPr="002F46A5">
        <w:rPr>
          <w:szCs w:val="18"/>
        </w:rPr>
        <w:t xml:space="preserve">, with the exception of </w:t>
      </w:r>
      <w:r w:rsidR="001F643F" w:rsidRPr="002F46A5">
        <w:rPr>
          <w:szCs w:val="18"/>
        </w:rPr>
        <w:t xml:space="preserve">the </w:t>
      </w:r>
      <w:r w:rsidR="00C63D14" w:rsidRPr="002F46A5">
        <w:rPr>
          <w:szCs w:val="18"/>
        </w:rPr>
        <w:t>SS</w:t>
      </w:r>
      <w:r w:rsidR="00BB317E" w:rsidRPr="002F46A5">
        <w:rPr>
          <w:szCs w:val="18"/>
        </w:rPr>
        <w:t xml:space="preserve">S </w:t>
      </w:r>
      <w:r w:rsidR="002F46A5">
        <w:rPr>
          <w:szCs w:val="18"/>
        </w:rPr>
        <w:t xml:space="preserve">data </w:t>
      </w:r>
      <w:r w:rsidR="00BB317E" w:rsidRPr="002F46A5">
        <w:rPr>
          <w:szCs w:val="18"/>
        </w:rPr>
        <w:t xml:space="preserve">for </w:t>
      </w:r>
      <w:r w:rsidR="0051702E" w:rsidRPr="002F46A5">
        <w:rPr>
          <w:szCs w:val="18"/>
        </w:rPr>
        <w:t xml:space="preserve">the cohort of patients without </w:t>
      </w:r>
      <w:r w:rsidR="0051702E" w:rsidRPr="00104BBC">
        <w:rPr>
          <w:szCs w:val="18"/>
        </w:rPr>
        <w:t>confirmed medical documentation</w:t>
      </w:r>
      <w:r w:rsidR="00F35884" w:rsidRPr="00104BBC">
        <w:rPr>
          <w:szCs w:val="18"/>
        </w:rPr>
        <w:t xml:space="preserve"> (PGIS</w:t>
      </w:r>
      <w:r w:rsidR="00E2158C" w:rsidRPr="00104BBC">
        <w:rPr>
          <w:szCs w:val="18"/>
        </w:rPr>
        <w:t xml:space="preserve"> p=</w:t>
      </w:r>
      <w:r w:rsidR="00010EF4" w:rsidRPr="00104BBC">
        <w:rPr>
          <w:szCs w:val="18"/>
        </w:rPr>
        <w:t>0.07; MC-QoL p</w:t>
      </w:r>
      <w:r w:rsidR="00A534E0" w:rsidRPr="00104BBC">
        <w:rPr>
          <w:szCs w:val="18"/>
        </w:rPr>
        <w:t>&lt;0.05; SF-12v2</w:t>
      </w:r>
      <w:r w:rsidR="00A534E0" w:rsidRPr="00104BBC">
        <w:t>®</w:t>
      </w:r>
      <w:r w:rsidR="00A534E0" w:rsidRPr="00104BBC">
        <w:rPr>
          <w:szCs w:val="18"/>
        </w:rPr>
        <w:t xml:space="preserve"> p</w:t>
      </w:r>
      <w:r w:rsidR="002F46A5" w:rsidRPr="00104BBC">
        <w:rPr>
          <w:szCs w:val="18"/>
        </w:rPr>
        <w:t>=0.49)</w:t>
      </w:r>
      <w:r w:rsidRPr="00104BBC">
        <w:rPr>
          <w:szCs w:val="18"/>
        </w:rPr>
        <w:t xml:space="preserve">. </w:t>
      </w:r>
    </w:p>
    <w:p w14:paraId="1BD5E5B0" w14:textId="77777777" w:rsidR="00116060" w:rsidRDefault="00116060" w:rsidP="00116060">
      <w:pPr>
        <w:pStyle w:val="TableFootnote"/>
      </w:pPr>
      <w:r>
        <w:rPr>
          <w:szCs w:val="18"/>
          <w:vertAlign w:val="superscript"/>
        </w:rPr>
        <w:t>a</w:t>
      </w:r>
      <w:r>
        <w:t>ISM-SAF</w:t>
      </w:r>
      <w:r w:rsidRPr="00B862B2">
        <w:rPr>
          <w:vertAlign w:val="superscript"/>
        </w:rPr>
        <w:t>©</w:t>
      </w:r>
      <w:r w:rsidRPr="00181482">
        <w:t xml:space="preserve"> daily scores used for analyses at Day 15 to match PGIS recall period</w:t>
      </w:r>
    </w:p>
    <w:p w14:paraId="5DA9B877" w14:textId="3F627C57" w:rsidR="00DF4DD7" w:rsidRPr="00104BBC" w:rsidRDefault="00116060" w:rsidP="00DF4DD7">
      <w:pPr>
        <w:pStyle w:val="TableFootnote"/>
        <w:keepNext/>
        <w:rPr>
          <w:szCs w:val="18"/>
        </w:rPr>
      </w:pPr>
      <w:proofErr w:type="spellStart"/>
      <w:proofErr w:type="gramStart"/>
      <w:r>
        <w:rPr>
          <w:szCs w:val="18"/>
          <w:vertAlign w:val="superscript"/>
        </w:rPr>
        <w:t>b</w:t>
      </w:r>
      <w:r w:rsidR="00DF4DD7" w:rsidRPr="00104BBC">
        <w:rPr>
          <w:szCs w:val="18"/>
        </w:rPr>
        <w:t>MC</w:t>
      </w:r>
      <w:r w:rsidR="00DF4DD7" w:rsidRPr="00104BBC">
        <w:rPr>
          <w:szCs w:val="18"/>
        </w:rPr>
        <w:noBreakHyphen/>
        <w:t>QoL</w:t>
      </w:r>
      <w:proofErr w:type="spellEnd"/>
      <w:proofErr w:type="gramEnd"/>
      <w:r w:rsidR="00DF4DD7" w:rsidRPr="00104BBC">
        <w:rPr>
          <w:szCs w:val="18"/>
        </w:rPr>
        <w:t xml:space="preserve"> groups were formed by splitting the sample into tertile groupings with higher scores indicating greater disease-related impairment.</w:t>
      </w:r>
      <w:r>
        <w:rPr>
          <w:szCs w:val="18"/>
        </w:rPr>
        <w:t xml:space="preserve"> </w:t>
      </w:r>
      <w:r>
        <w:t>ISM-SAF</w:t>
      </w:r>
      <w:r w:rsidRPr="00B862B2">
        <w:rPr>
          <w:vertAlign w:val="superscript"/>
        </w:rPr>
        <w:t>©</w:t>
      </w:r>
      <w:r w:rsidRPr="00181482">
        <w:t xml:space="preserve"> biweekly mean scores (Days 2</w:t>
      </w:r>
      <w:r>
        <w:t>–</w:t>
      </w:r>
      <w:r w:rsidRPr="00181482">
        <w:t>15) used for analyses at Day 15 to match MC-QoL recall period</w:t>
      </w:r>
      <w:r>
        <w:t>.</w:t>
      </w:r>
    </w:p>
    <w:p w14:paraId="4BA2E4BE" w14:textId="4048D8AB" w:rsidR="00212577" w:rsidRPr="00C429E5" w:rsidRDefault="00116060" w:rsidP="009B0689">
      <w:pPr>
        <w:pStyle w:val="TableFootnote"/>
      </w:pPr>
      <w:r>
        <w:rPr>
          <w:vertAlign w:val="superscript"/>
        </w:rPr>
        <w:t>c</w:t>
      </w:r>
      <w:r w:rsidR="00DF4DD7" w:rsidRPr="00104BBC">
        <w:t>SF</w:t>
      </w:r>
      <w:r w:rsidR="00DF4DD7" w:rsidRPr="00104BBC">
        <w:noBreakHyphen/>
        <w:t>12v2® groups were formed by splitting the sample into tertile groupings with higher scores indicating greater disease-related impairment.</w:t>
      </w:r>
      <w:r w:rsidR="00DF4DD7">
        <w:t xml:space="preserve"> </w:t>
      </w:r>
      <w:r>
        <w:t>ISM-SAF</w:t>
      </w:r>
      <w:r w:rsidRPr="00B862B2">
        <w:rPr>
          <w:vertAlign w:val="superscript"/>
        </w:rPr>
        <w:t>©</w:t>
      </w:r>
      <w:r w:rsidRPr="00181482">
        <w:t xml:space="preserve"> weekly scores (Days 9</w:t>
      </w:r>
      <w:r>
        <w:t>–</w:t>
      </w:r>
      <w:r w:rsidRPr="00181482">
        <w:t>15) used for analyses at Day 15 to match SF</w:t>
      </w:r>
      <w:r>
        <w:t>-</w:t>
      </w:r>
      <w:r w:rsidRPr="00181482">
        <w:t>12v2® recall period</w:t>
      </w:r>
      <w:r>
        <w:t>.</w:t>
      </w:r>
      <w:bookmarkEnd w:id="0"/>
    </w:p>
    <w:sectPr w:rsidR="00212577" w:rsidRPr="00C429E5" w:rsidSect="009B0689">
      <w:head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714" w:right="1440" w:bottom="1166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A433C" w14:textId="77777777" w:rsidR="009C1BAF" w:rsidRDefault="009C1BAF" w:rsidP="002A06F5">
      <w:r>
        <w:separator/>
      </w:r>
    </w:p>
    <w:p w14:paraId="347243B1" w14:textId="77777777" w:rsidR="009C1BAF" w:rsidRDefault="009C1BAF"/>
    <w:p w14:paraId="1E9BB08C" w14:textId="77777777" w:rsidR="009C1BAF" w:rsidRDefault="009C1BAF"/>
  </w:endnote>
  <w:endnote w:type="continuationSeparator" w:id="0">
    <w:p w14:paraId="43F485C3" w14:textId="77777777" w:rsidR="009C1BAF" w:rsidRDefault="009C1BAF" w:rsidP="002A06F5">
      <w:r>
        <w:continuationSeparator/>
      </w:r>
    </w:p>
    <w:p w14:paraId="16BC5D76" w14:textId="77777777" w:rsidR="009C1BAF" w:rsidRDefault="009C1BAF"/>
    <w:p w14:paraId="535A469E" w14:textId="77777777" w:rsidR="009C1BAF" w:rsidRDefault="009C1B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7ACE95" w14:textId="1789DEBD" w:rsidR="00EA61C2" w:rsidRDefault="00EA61C2" w:rsidP="000A3874">
    <w:pPr>
      <w:pStyle w:val="Footertext"/>
      <w:tabs>
        <w:tab w:val="clear" w:pos="4680"/>
        <w:tab w:val="clear" w:pos="9360"/>
      </w:tabs>
    </w:pP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center" w:leader="none"/>
    </w:r>
    <w:r w:rsidRPr="006A7956">
      <w:t xml:space="preserve">Page </w:t>
    </w:r>
    <w:r w:rsidRPr="006A7956">
      <w:fldChar w:fldCharType="begin"/>
    </w:r>
    <w:r w:rsidRPr="006A7956">
      <w:instrText xml:space="preserve"> PAGE </w:instrText>
    </w:r>
    <w:r w:rsidRPr="006A7956">
      <w:fldChar w:fldCharType="separate"/>
    </w:r>
    <w:r w:rsidR="00D80125">
      <w:rPr>
        <w:noProof/>
      </w:rPr>
      <w:t>3</w:t>
    </w:r>
    <w:r w:rsidRPr="006A7956">
      <w:fldChar w:fldCharType="end"/>
    </w:r>
    <w:r w:rsidRPr="006A7956"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D80125">
      <w:rPr>
        <w:noProof/>
      </w:rPr>
      <w:t>4</w:t>
    </w:r>
    <w:r>
      <w:rPr>
        <w:noProof/>
      </w:rPr>
      <w:fldChar w:fldCharType="end"/>
    </w:r>
    <w:r>
      <w:ptab w:relativeTo="margin" w:alignment="right" w:leader="none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052FE3" w14:textId="77777777" w:rsidR="00EA61C2" w:rsidRDefault="00EA61C2" w:rsidP="00917433">
    <w:pPr>
      <w:pStyle w:val="Footertext"/>
      <w:tabs>
        <w:tab w:val="clear" w:pos="4680"/>
        <w:tab w:val="clear" w:pos="9360"/>
      </w:tabs>
    </w:pP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ptab w:relativeTo="margin" w:alignment="left" w:leader="none"/>
    </w:r>
    <w:r>
      <w:rPr>
        <w:rStyle w:val="EndnoteTextChar"/>
      </w:rPr>
      <w:fldChar w:fldCharType="begin"/>
    </w:r>
    <w:r>
      <w:rPr>
        <w:rStyle w:val="EndnoteTextChar"/>
      </w:rPr>
      <w:instrText xml:space="preserve"> FILENAME   \* MERGEFORMAT </w:instrText>
    </w:r>
    <w:r>
      <w:rPr>
        <w:rStyle w:val="EndnoteTextChar"/>
      </w:rPr>
      <w:fldChar w:fldCharType="separate"/>
    </w:r>
    <w:r>
      <w:rPr>
        <w:rStyle w:val="EndnoteTextChar"/>
        <w:noProof/>
      </w:rPr>
      <w:t>Document1</w:t>
    </w:r>
    <w:r>
      <w:rPr>
        <w:rStyle w:val="EndnoteTextChar"/>
      </w:rPr>
      <w:fldChar w:fldCharType="end"/>
    </w:r>
    <w:r>
      <w:rPr>
        <w:rStyle w:val="EndnoteTextChar"/>
      </w:rPr>
      <w:ptab w:relativeTo="margin" w:alignment="center" w:leader="none"/>
    </w:r>
    <w:r w:rsidRPr="006A7956">
      <w:rPr>
        <w:rStyle w:val="EndnoteTextChar"/>
      </w:rPr>
      <w:t xml:space="preserve">Page </w:t>
    </w:r>
    <w:r w:rsidRPr="006A7956">
      <w:rPr>
        <w:rStyle w:val="EndnoteTextChar"/>
      </w:rPr>
      <w:fldChar w:fldCharType="begin"/>
    </w:r>
    <w:r w:rsidRPr="006A7956">
      <w:rPr>
        <w:rStyle w:val="EndnoteTextChar"/>
      </w:rPr>
      <w:instrText xml:space="preserve"> PAGE </w:instrText>
    </w:r>
    <w:r w:rsidRPr="006A7956">
      <w:rPr>
        <w:rStyle w:val="EndnoteTextChar"/>
      </w:rPr>
      <w:fldChar w:fldCharType="separate"/>
    </w:r>
    <w:r>
      <w:rPr>
        <w:rStyle w:val="EndnoteTextChar"/>
        <w:noProof/>
      </w:rPr>
      <w:t>2</w:t>
    </w:r>
    <w:r w:rsidRPr="006A7956">
      <w:rPr>
        <w:rStyle w:val="EndnoteTextChar"/>
      </w:rPr>
      <w:fldChar w:fldCharType="end"/>
    </w:r>
    <w:r w:rsidRPr="006A7956">
      <w:rPr>
        <w:rStyle w:val="EndnoteTextChar"/>
      </w:rPr>
      <w:t xml:space="preserve"> of </w:t>
    </w:r>
    <w:r w:rsidRPr="006A7956">
      <w:rPr>
        <w:rStyle w:val="EndnoteTextChar"/>
      </w:rPr>
      <w:fldChar w:fldCharType="begin"/>
    </w:r>
    <w:r w:rsidRPr="006A7956">
      <w:rPr>
        <w:rStyle w:val="EndnoteTextChar"/>
      </w:rPr>
      <w:instrText xml:space="preserve"> NUMPAGES   \* MERGEFORMAT </w:instrText>
    </w:r>
    <w:r w:rsidRPr="006A7956">
      <w:rPr>
        <w:rStyle w:val="EndnoteTextChar"/>
      </w:rPr>
      <w:fldChar w:fldCharType="separate"/>
    </w:r>
    <w:r>
      <w:rPr>
        <w:rStyle w:val="EndnoteTextChar"/>
        <w:noProof/>
      </w:rPr>
      <w:t>3</w:t>
    </w:r>
    <w:r w:rsidRPr="006A7956">
      <w:rPr>
        <w:rStyle w:val="EndnoteTextChar"/>
      </w:rPr>
      <w:fldChar w:fldCharType="end"/>
    </w:r>
    <w:r>
      <w:rPr>
        <w:rStyle w:val="EndnoteTextChar"/>
      </w:rPr>
      <w:ptab w:relativeTo="margin" w:alignment="right" w:leader="none"/>
    </w:r>
    <w:r w:rsidRPr="006A7956">
      <w:rPr>
        <w:rStyle w:val="EndnoteTextChar"/>
      </w:rPr>
      <w:t>[Date]</w:t>
    </w:r>
  </w:p>
  <w:p w14:paraId="2D0AEF35" w14:textId="77777777" w:rsidR="00EA61C2" w:rsidRDefault="00EA61C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00B60F" w14:textId="77777777" w:rsidR="009C1BAF" w:rsidRDefault="009C1BAF" w:rsidP="002A06F5">
      <w:r>
        <w:separator/>
      </w:r>
    </w:p>
    <w:p w14:paraId="3D551E30" w14:textId="77777777" w:rsidR="009C1BAF" w:rsidRDefault="009C1BAF"/>
    <w:p w14:paraId="0573EEE2" w14:textId="77777777" w:rsidR="009C1BAF" w:rsidRDefault="009C1BAF"/>
  </w:footnote>
  <w:footnote w:type="continuationSeparator" w:id="0">
    <w:p w14:paraId="552A2C1E" w14:textId="77777777" w:rsidR="009C1BAF" w:rsidRDefault="009C1BAF" w:rsidP="002A06F5">
      <w:r>
        <w:continuationSeparator/>
      </w:r>
    </w:p>
    <w:p w14:paraId="4DEB637F" w14:textId="77777777" w:rsidR="009C1BAF" w:rsidRDefault="009C1BAF"/>
    <w:p w14:paraId="5A54EEDB" w14:textId="77777777" w:rsidR="009C1BAF" w:rsidRDefault="009C1BA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08FB0A" w14:textId="77777777" w:rsidR="00EA61C2" w:rsidRPr="00917433" w:rsidRDefault="00EA61C2" w:rsidP="00917433">
    <w:pPr>
      <w:pStyle w:val="Header"/>
      <w:tabs>
        <w:tab w:val="clear" w:pos="9360"/>
        <w:tab w:val="right" w:pos="9072"/>
      </w:tabs>
      <w:jc w:val="right"/>
    </w:pPr>
    <w:r>
      <w:rPr>
        <w:noProof/>
        <w:lang w:val="en-IN" w:eastAsia="en-IN"/>
      </w:rPr>
      <w:drawing>
        <wp:anchor distT="0" distB="180340" distL="114300" distR="114300" simplePos="0" relativeHeight="251659264" behindDoc="1" locked="0" layoutInCell="1" allowOverlap="1" wp14:anchorId="4711042D" wp14:editId="72DA1C71">
          <wp:simplePos x="0" y="0"/>
          <wp:positionH relativeFrom="column">
            <wp:align>right</wp:align>
          </wp:positionH>
          <wp:positionV relativeFrom="page">
            <wp:posOffset>182880</wp:posOffset>
          </wp:positionV>
          <wp:extent cx="1143000" cy="658368"/>
          <wp:effectExtent l="0" t="0" r="0" b="8890"/>
          <wp:wrapNone/>
          <wp:docPr id="4" name="Picture 4" descr="\\Gb-man-san-02\mvshared\BD Marketing\Branding\Adelphi values logos\Adelphi_Values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" descr="\\Gb-man-san-02\mvshared\BD Marketing\Branding\Adelphi values logos\Adelphi_Values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43000" cy="65836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4FE13" w14:textId="77777777" w:rsidR="00EA61C2" w:rsidRDefault="00EA61C2" w:rsidP="00917433">
    <w:pPr>
      <w:pStyle w:val="Header"/>
      <w:tabs>
        <w:tab w:val="clear" w:pos="9360"/>
        <w:tab w:val="right" w:pos="9072"/>
      </w:tabs>
      <w:jc w:val="right"/>
    </w:pPr>
    <w:r>
      <w:rPr>
        <w:noProof/>
        <w:lang w:val="en-IN" w:eastAsia="en-IN"/>
      </w:rPr>
      <w:drawing>
        <wp:anchor distT="0" distB="0" distL="114300" distR="114300" simplePos="0" relativeHeight="251661312" behindDoc="1" locked="0" layoutInCell="1" allowOverlap="1" wp14:anchorId="3482230C" wp14:editId="7F8750E8">
          <wp:simplePos x="0" y="0"/>
          <wp:positionH relativeFrom="column">
            <wp:posOffset>4527077</wp:posOffset>
          </wp:positionH>
          <wp:positionV relativeFrom="paragraph">
            <wp:posOffset>114300</wp:posOffset>
          </wp:positionV>
          <wp:extent cx="1643380" cy="467360"/>
          <wp:effectExtent l="0" t="0" r="0" b="8890"/>
          <wp:wrapNone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46736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val="en-IN" w:eastAsia="en-IN"/>
      </w:rPr>
      <w:drawing>
        <wp:anchor distT="0" distB="180340" distL="114300" distR="114300" simplePos="0" relativeHeight="251660288" behindDoc="1" locked="0" layoutInCell="1" allowOverlap="1" wp14:anchorId="0537D46A" wp14:editId="49DC8AFF">
          <wp:simplePos x="0" y="0"/>
          <wp:positionH relativeFrom="column">
            <wp:posOffset>3620297</wp:posOffset>
          </wp:positionH>
          <wp:positionV relativeFrom="page">
            <wp:posOffset>297180</wp:posOffset>
          </wp:positionV>
          <wp:extent cx="868680" cy="500380"/>
          <wp:effectExtent l="0" t="0" r="7620" b="0"/>
          <wp:wrapNone/>
          <wp:docPr id="6" name="Picture 6" descr="\\Gb-man-san-02\mvshared\BD Marketing\Branding\Adelphi values logos\Adelphi_Values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" descr="\\Gb-man-san-02\mvshared\BD Marketing\Branding\Adelphi values logos\Adelphi_Values.jp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68680" cy="5003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5" type="#_x0000_t75" style="width:567pt;height:469.5pt" o:bullet="t">
        <v:imagedata r:id="rId1" o:title="Green Double"/>
      </v:shape>
    </w:pict>
  </w:numPicBullet>
  <w:numPicBullet w:numPicBulletId="1">
    <w:pict>
      <v:shape id="_x0000_i1046" type="#_x0000_t75" style="width:282.75pt;height:469.5pt" o:bullet="t">
        <v:imagedata r:id="rId2" o:title="Green Single"/>
      </v:shape>
    </w:pict>
  </w:numPicBullet>
  <w:abstractNum w:abstractNumId="0" w15:restartNumberingAfterBreak="0">
    <w:nsid w:val="00EC10D2"/>
    <w:multiLevelType w:val="hybridMultilevel"/>
    <w:tmpl w:val="6CFA34D4"/>
    <w:lvl w:ilvl="0" w:tplc="17B6220E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8648DBB4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" w15:restartNumberingAfterBreak="0">
    <w:nsid w:val="125B71BD"/>
    <w:multiLevelType w:val="hybridMultilevel"/>
    <w:tmpl w:val="EA009D60"/>
    <w:lvl w:ilvl="0" w:tplc="BA862A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442DB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8C52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676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1189F"/>
    <w:multiLevelType w:val="hybridMultilevel"/>
    <w:tmpl w:val="A75E3160"/>
    <w:lvl w:ilvl="0" w:tplc="C3762E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9124ED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C882A8D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CC72CF8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E4426BF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8DF80578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1FEAD7B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68C834F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29BC9C5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5DA13BA"/>
    <w:multiLevelType w:val="hybridMultilevel"/>
    <w:tmpl w:val="378EC2B6"/>
    <w:lvl w:ilvl="0" w:tplc="FDA0A27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640A88">
      <w:start w:val="1"/>
      <w:numFmt w:val="decimal"/>
      <w:lvlText w:val="%2."/>
      <w:lvlJc w:val="left"/>
      <w:pPr>
        <w:ind w:left="1080" w:hanging="360"/>
      </w:pPr>
      <w:rPr>
        <w:rFonts w:asciiTheme="minorHAnsi" w:eastAsiaTheme="majorEastAsia" w:hAnsiTheme="minorHAnsi" w:cstheme="minorBidi"/>
      </w:rPr>
    </w:lvl>
    <w:lvl w:ilvl="2" w:tplc="7DD840D6">
      <w:start w:val="1"/>
      <w:numFmt w:val="bullet"/>
      <w:pStyle w:val="Bullet3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A048893C">
      <w:start w:val="1"/>
      <w:numFmt w:val="bullet"/>
      <w:pStyle w:val="Bullet4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260265D8">
      <w:start w:val="1"/>
      <w:numFmt w:val="bullet"/>
      <w:pStyle w:val="Bullet5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A4EECDF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813078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C574936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 w:tplc="61E28238">
      <w:start w:val="1"/>
      <w:numFmt w:val="bullet"/>
      <w:pStyle w:val="Heading9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4" w15:restartNumberingAfterBreak="0">
    <w:nsid w:val="16881070"/>
    <w:multiLevelType w:val="multilevel"/>
    <w:tmpl w:val="E21A830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1A377599"/>
    <w:multiLevelType w:val="hybridMultilevel"/>
    <w:tmpl w:val="619AE18A"/>
    <w:lvl w:ilvl="0" w:tplc="F94696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8869A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31E97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37E59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E86E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FA4B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9D2D0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5644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5632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D1277FA"/>
    <w:multiLevelType w:val="hybridMultilevel"/>
    <w:tmpl w:val="81062186"/>
    <w:lvl w:ilvl="0" w:tplc="93B4040C">
      <w:start w:val="1"/>
      <w:numFmt w:val="bullet"/>
      <w:lvlText w:val="▫"/>
      <w:lvlJc w:val="left"/>
      <w:pPr>
        <w:ind w:left="39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4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680" w:hanging="360"/>
      </w:pPr>
      <w:rPr>
        <w:rFonts w:ascii="Wingdings" w:hAnsi="Wingdings" w:hint="default"/>
      </w:rPr>
    </w:lvl>
  </w:abstractNum>
  <w:abstractNum w:abstractNumId="7" w15:restartNumberingAfterBreak="0">
    <w:nsid w:val="1D550297"/>
    <w:multiLevelType w:val="hybridMultilevel"/>
    <w:tmpl w:val="C90EA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450715"/>
    <w:multiLevelType w:val="hybridMultilevel"/>
    <w:tmpl w:val="7B8E9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DC6BBC"/>
    <w:multiLevelType w:val="hybridMultilevel"/>
    <w:tmpl w:val="B782A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E606B3"/>
    <w:multiLevelType w:val="hybridMultilevel"/>
    <w:tmpl w:val="5FCA3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B198E"/>
    <w:multiLevelType w:val="hybridMultilevel"/>
    <w:tmpl w:val="84E4BA4E"/>
    <w:lvl w:ilvl="0" w:tplc="89E0E8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87289F8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826641E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6A3E4EF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5AA84E58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0406CC2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882C9C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3D8EFE8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 w:tplc="44B4FC6C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12" w15:restartNumberingAfterBreak="0">
    <w:nsid w:val="2D457732"/>
    <w:multiLevelType w:val="hybridMultilevel"/>
    <w:tmpl w:val="12AEE3EC"/>
    <w:lvl w:ilvl="0" w:tplc="53F44D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AAC2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2CD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E23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69A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6E4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AE9A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1C3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64DB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06E184B"/>
    <w:multiLevelType w:val="hybridMultilevel"/>
    <w:tmpl w:val="6700E5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4F020EA"/>
    <w:multiLevelType w:val="multilevel"/>
    <w:tmpl w:val="B8F8BB5A"/>
    <w:styleLink w:val="Adelphi"/>
    <w:lvl w:ilvl="0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firstLine="772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5" w15:restartNumberingAfterBreak="0">
    <w:nsid w:val="37101884"/>
    <w:multiLevelType w:val="hybridMultilevel"/>
    <w:tmpl w:val="7FD446E4"/>
    <w:lvl w:ilvl="0" w:tplc="596E66F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F42945"/>
    <w:multiLevelType w:val="hybridMultilevel"/>
    <w:tmpl w:val="107221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74A1E1A"/>
    <w:multiLevelType w:val="hybridMultilevel"/>
    <w:tmpl w:val="A598579A"/>
    <w:lvl w:ilvl="0" w:tplc="D4624038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E5053" w:themeColor="text2"/>
      </w:rPr>
    </w:lvl>
    <w:lvl w:ilvl="1" w:tplc="363CE524">
      <w:start w:val="1"/>
      <w:numFmt w:val="bullet"/>
      <w:pStyle w:val="Table-Bullet2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15E697C4">
      <w:start w:val="1"/>
      <w:numFmt w:val="bullet"/>
      <w:pStyle w:val="Table-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A80C69F2">
      <w:start w:val="1"/>
      <w:numFmt w:val="bullet"/>
      <w:pStyle w:val="Table-Bullet4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E13C649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65669A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A81CC59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 w:tplc="E6746CC2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 w:tplc="BD2E2DBE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18" w15:restartNumberingAfterBreak="0">
    <w:nsid w:val="49CF400F"/>
    <w:multiLevelType w:val="hybridMultilevel"/>
    <w:tmpl w:val="A25C0C5A"/>
    <w:numStyleLink w:val="AVbulletstyle-green"/>
  </w:abstractNum>
  <w:abstractNum w:abstractNumId="19" w15:restartNumberingAfterBreak="0">
    <w:nsid w:val="4CBD2B72"/>
    <w:multiLevelType w:val="hybridMultilevel"/>
    <w:tmpl w:val="B56EB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313F5F"/>
    <w:multiLevelType w:val="hybridMultilevel"/>
    <w:tmpl w:val="C2E67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502B40"/>
    <w:multiLevelType w:val="hybridMultilevel"/>
    <w:tmpl w:val="24CCFA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3510F5"/>
    <w:multiLevelType w:val="hybridMultilevel"/>
    <w:tmpl w:val="931E5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066929"/>
    <w:multiLevelType w:val="hybridMultilevel"/>
    <w:tmpl w:val="2300044C"/>
    <w:lvl w:ilvl="0" w:tplc="3EB061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D70EF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AA08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B069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1481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DA71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685F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00467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40AC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0817171"/>
    <w:multiLevelType w:val="hybridMultilevel"/>
    <w:tmpl w:val="83DE5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A4438E"/>
    <w:multiLevelType w:val="hybridMultilevel"/>
    <w:tmpl w:val="B5E2196C"/>
    <w:lvl w:ilvl="0" w:tplc="C6727D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146D5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B8C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9C1F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560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3E67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3EB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81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ECF8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5927170"/>
    <w:multiLevelType w:val="hybridMultilevel"/>
    <w:tmpl w:val="F6C695F0"/>
    <w:lvl w:ilvl="0" w:tplc="0BAE7F3A">
      <w:start w:val="1"/>
      <w:numFmt w:val="bullet"/>
      <w:lvlText w:val="o"/>
      <w:lvlJc w:val="left"/>
      <w:pPr>
        <w:ind w:left="633" w:hanging="360"/>
      </w:pPr>
      <w:rPr>
        <w:rFonts w:ascii="Courier New" w:hAnsi="Courier New" w:hint="default"/>
        <w:color w:val="4E5053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B452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22C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227E7F"/>
    <w:multiLevelType w:val="hybridMultilevel"/>
    <w:tmpl w:val="80EAF02E"/>
    <w:lvl w:ilvl="0" w:tplc="D2D60E2A">
      <w:start w:val="1"/>
      <w:numFmt w:val="bullet"/>
      <w:pStyle w:val="FigureJustified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B1671C6"/>
    <w:multiLevelType w:val="hybridMultilevel"/>
    <w:tmpl w:val="15F24AB0"/>
    <w:lvl w:ilvl="0" w:tplc="9CC22F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228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D814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703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ECEB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72B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F4B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6065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867E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D3E3DFC"/>
    <w:multiLevelType w:val="hybridMultilevel"/>
    <w:tmpl w:val="5AEC6894"/>
    <w:lvl w:ilvl="0" w:tplc="74AA39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5B6E66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C13E167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244CBB0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B166418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0ED8D91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DAA4618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7F2ADC82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19CE39FE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F9B5E6A"/>
    <w:multiLevelType w:val="hybridMultilevel"/>
    <w:tmpl w:val="C1C43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F10DAC"/>
    <w:multiLevelType w:val="hybridMultilevel"/>
    <w:tmpl w:val="C06A5936"/>
    <w:lvl w:ilvl="0" w:tplc="589AA63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FD719D"/>
    <w:multiLevelType w:val="hybridMultilevel"/>
    <w:tmpl w:val="B43E3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E46EA4"/>
    <w:multiLevelType w:val="hybridMultilevel"/>
    <w:tmpl w:val="16ECA538"/>
    <w:lvl w:ilvl="0" w:tplc="064AA1FE">
      <w:start w:val="1"/>
      <w:numFmt w:val="bullet"/>
      <w:pStyle w:val="Table9Bullet1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AE67E64">
      <w:start w:val="1"/>
      <w:numFmt w:val="bullet"/>
      <w:pStyle w:val="Table9Bullet2"/>
      <w:lvlText w:val="o"/>
      <w:lvlJc w:val="left"/>
      <w:pPr>
        <w:ind w:left="432" w:hanging="216"/>
      </w:pPr>
      <w:rPr>
        <w:rFonts w:ascii="Courier New" w:hAnsi="Courier New" w:cs="Courier New" w:hint="default"/>
      </w:rPr>
    </w:lvl>
    <w:lvl w:ilvl="2" w:tplc="5B5643E0">
      <w:start w:val="1"/>
      <w:numFmt w:val="bullet"/>
      <w:pStyle w:val="Table9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 w:tplc="62F61068">
      <w:start w:val="1"/>
      <w:numFmt w:val="bullet"/>
      <w:pStyle w:val="Table9Bullet4"/>
      <w:lvlText w:val=""/>
      <w:lvlJc w:val="left"/>
      <w:pPr>
        <w:ind w:left="864" w:hanging="216"/>
      </w:pPr>
      <w:rPr>
        <w:rFonts w:ascii="Symbol" w:hAnsi="Symbol" w:hint="default"/>
      </w:rPr>
    </w:lvl>
    <w:lvl w:ilvl="4" w:tplc="ED5EBD7A">
      <w:start w:val="1"/>
      <w:numFmt w:val="bullet"/>
      <w:lvlText w:val="o"/>
      <w:lvlJc w:val="left"/>
      <w:pPr>
        <w:ind w:left="1080" w:hanging="216"/>
      </w:pPr>
      <w:rPr>
        <w:rFonts w:ascii="Courier New" w:hAnsi="Courier New" w:cs="Courier New" w:hint="default"/>
      </w:rPr>
    </w:lvl>
    <w:lvl w:ilvl="5" w:tplc="73E6DC70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 w:tplc="5EA2CA14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 w:tplc="04A46D40">
      <w:start w:val="1"/>
      <w:numFmt w:val="bullet"/>
      <w:lvlText w:val="o"/>
      <w:lvlJc w:val="left"/>
      <w:pPr>
        <w:ind w:left="1728" w:hanging="216"/>
      </w:pPr>
      <w:rPr>
        <w:rFonts w:ascii="Courier New" w:hAnsi="Courier New" w:cs="Courier New" w:hint="default"/>
      </w:rPr>
    </w:lvl>
    <w:lvl w:ilvl="8" w:tplc="AD0416DA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abstractNum w:abstractNumId="34" w15:restartNumberingAfterBreak="0">
    <w:nsid w:val="730564FE"/>
    <w:multiLevelType w:val="hybridMultilevel"/>
    <w:tmpl w:val="81AABFAA"/>
    <w:lvl w:ilvl="0" w:tplc="881C3F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0067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50A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6060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1C7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BC1D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4A8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9A3E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2CE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3735B09"/>
    <w:multiLevelType w:val="hybridMultilevel"/>
    <w:tmpl w:val="FF46B890"/>
    <w:lvl w:ilvl="0" w:tplc="1020F0D6">
      <w:start w:val="15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81A458C"/>
    <w:multiLevelType w:val="hybridMultilevel"/>
    <w:tmpl w:val="1E4468FE"/>
    <w:lvl w:ilvl="0" w:tplc="817008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E5053" w:themeColor="text1"/>
      </w:rPr>
    </w:lvl>
    <w:lvl w:ilvl="1" w:tplc="5EAC634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DC51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D2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43BF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663F1F"/>
    <w:multiLevelType w:val="hybridMultilevel"/>
    <w:tmpl w:val="A25C0C5A"/>
    <w:styleLink w:val="AVbulletstyle-green"/>
    <w:lvl w:ilvl="0" w:tplc="25582330">
      <w:start w:val="1"/>
      <w:numFmt w:val="bullet"/>
      <w:lvlText w:val=""/>
      <w:lvlPicBulletId w:val="0"/>
      <w:lvlJc w:val="left"/>
      <w:pPr>
        <w:ind w:left="680" w:hanging="323"/>
      </w:pPr>
      <w:rPr>
        <w:rFonts w:ascii="Symbol" w:hAnsi="Symbol" w:hint="default"/>
        <w:color w:val="auto"/>
      </w:rPr>
    </w:lvl>
    <w:lvl w:ilvl="1" w:tplc="29A4CABC">
      <w:start w:val="1"/>
      <w:numFmt w:val="bullet"/>
      <w:lvlText w:val=""/>
      <w:lvlPicBulletId w:val="1"/>
      <w:lvlJc w:val="left"/>
      <w:pPr>
        <w:ind w:left="964" w:hanging="284"/>
      </w:pPr>
      <w:rPr>
        <w:rFonts w:ascii="Symbol" w:hAnsi="Symbol" w:hint="default"/>
        <w:color w:val="auto"/>
      </w:rPr>
    </w:lvl>
    <w:lvl w:ilvl="2" w:tplc="0506FF4C">
      <w:start w:val="1"/>
      <w:numFmt w:val="bullet"/>
      <w:lvlText w:val="-"/>
      <w:lvlJc w:val="left"/>
      <w:pPr>
        <w:ind w:left="1247" w:hanging="283"/>
      </w:pPr>
      <w:rPr>
        <w:rFonts w:ascii="Calibri" w:hAnsi="Calibri" w:hint="default"/>
        <w:b/>
        <w:i w:val="0"/>
        <w:color w:val="68B937" w:themeColor="accent1"/>
      </w:rPr>
    </w:lvl>
    <w:lvl w:ilvl="3" w:tplc="8B4AF816">
      <w:start w:val="1"/>
      <w:numFmt w:val="bullet"/>
      <w:lvlText w:val=""/>
      <w:lvlJc w:val="left"/>
      <w:pPr>
        <w:ind w:left="1531" w:hanging="284"/>
      </w:pPr>
      <w:rPr>
        <w:rFonts w:ascii="Wingdings" w:hAnsi="Wingdings" w:hint="default"/>
        <w:b/>
        <w:i w:val="0"/>
        <w:color w:val="68B937"/>
      </w:rPr>
    </w:lvl>
    <w:lvl w:ilvl="4" w:tplc="18A609A8">
      <w:start w:val="1"/>
      <w:numFmt w:val="bullet"/>
      <w:lvlText w:val="-"/>
      <w:lvlJc w:val="left"/>
      <w:pPr>
        <w:ind w:left="1814" w:hanging="283"/>
      </w:pPr>
      <w:rPr>
        <w:rFonts w:ascii="Calibri" w:hAnsi="Calibri" w:hint="default"/>
        <w:b/>
        <w:i w:val="0"/>
        <w:color w:val="68B937"/>
      </w:rPr>
    </w:lvl>
    <w:lvl w:ilvl="5" w:tplc="E230E9BE">
      <w:start w:val="1"/>
      <w:numFmt w:val="bullet"/>
      <w:lvlText w:val="-"/>
      <w:lvlJc w:val="left"/>
      <w:pPr>
        <w:ind w:left="8217" w:hanging="284"/>
      </w:pPr>
      <w:rPr>
        <w:rFonts w:ascii="Calibri" w:hAnsi="Calibri" w:hint="default"/>
        <w:b/>
        <w:i w:val="0"/>
        <w:color w:val="EF7F04" w:themeColor="accent4"/>
      </w:rPr>
    </w:lvl>
    <w:lvl w:ilvl="6" w:tplc="A2900614">
      <w:start w:val="1"/>
      <w:numFmt w:val="bullet"/>
      <w:lvlText w:val="-"/>
      <w:lvlJc w:val="left"/>
      <w:pPr>
        <w:ind w:left="8500" w:hanging="283"/>
      </w:pPr>
      <w:rPr>
        <w:rFonts w:ascii="Calibri" w:hAnsi="Calibri" w:hint="default"/>
        <w:color w:val="EF7F04" w:themeColor="accent4"/>
      </w:rPr>
    </w:lvl>
    <w:lvl w:ilvl="7" w:tplc="970086C4">
      <w:start w:val="1"/>
      <w:numFmt w:val="lowerLetter"/>
      <w:lvlText w:val="%8."/>
      <w:lvlJc w:val="left"/>
      <w:pPr>
        <w:ind w:left="29279" w:hanging="360"/>
      </w:pPr>
      <w:rPr>
        <w:rFonts w:hint="default"/>
      </w:rPr>
    </w:lvl>
    <w:lvl w:ilvl="8" w:tplc="A2448216">
      <w:start w:val="1"/>
      <w:numFmt w:val="lowerRoman"/>
      <w:lvlText w:val="%9."/>
      <w:lvlJc w:val="left"/>
      <w:pPr>
        <w:ind w:left="29639" w:hanging="360"/>
      </w:pPr>
      <w:rPr>
        <w:rFonts w:hint="default"/>
      </w:rPr>
    </w:lvl>
  </w:abstractNum>
  <w:abstractNum w:abstractNumId="38" w15:restartNumberingAfterBreak="0">
    <w:nsid w:val="7D172FEF"/>
    <w:multiLevelType w:val="hybridMultilevel"/>
    <w:tmpl w:val="515CA600"/>
    <w:lvl w:ilvl="0" w:tplc="CE5A08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3CE71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5E63C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7EF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9C79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260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A425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04A9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EC73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EDC099C"/>
    <w:multiLevelType w:val="hybridMultilevel"/>
    <w:tmpl w:val="B95A20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18"/>
  </w:num>
  <w:num w:numId="3">
    <w:abstractNumId w:val="4"/>
  </w:num>
  <w:num w:numId="4">
    <w:abstractNumId w:val="26"/>
  </w:num>
  <w:num w:numId="5">
    <w:abstractNumId w:val="17"/>
  </w:num>
  <w:num w:numId="6">
    <w:abstractNumId w:val="0"/>
  </w:num>
  <w:num w:numId="7">
    <w:abstractNumId w:val="36"/>
  </w:num>
  <w:num w:numId="8">
    <w:abstractNumId w:val="6"/>
  </w:num>
  <w:num w:numId="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7"/>
  </w:num>
  <w:num w:numId="1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</w:num>
  <w:num w:numId="13">
    <w:abstractNumId w:val="33"/>
  </w:num>
  <w:num w:numId="14">
    <w:abstractNumId w:val="11"/>
  </w:num>
  <w:num w:numId="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</w:num>
  <w:num w:numId="17">
    <w:abstractNumId w:val="19"/>
  </w:num>
  <w:num w:numId="18">
    <w:abstractNumId w:val="35"/>
  </w:num>
  <w:num w:numId="19">
    <w:abstractNumId w:val="23"/>
  </w:num>
  <w:num w:numId="20">
    <w:abstractNumId w:val="5"/>
  </w:num>
  <w:num w:numId="21">
    <w:abstractNumId w:val="25"/>
  </w:num>
  <w:num w:numId="22">
    <w:abstractNumId w:val="28"/>
  </w:num>
  <w:num w:numId="23">
    <w:abstractNumId w:val="34"/>
  </w:num>
  <w:num w:numId="24">
    <w:abstractNumId w:val="38"/>
  </w:num>
  <w:num w:numId="25">
    <w:abstractNumId w:val="12"/>
  </w:num>
  <w:num w:numId="26">
    <w:abstractNumId w:val="13"/>
  </w:num>
  <w:num w:numId="27">
    <w:abstractNumId w:val="14"/>
  </w:num>
  <w:num w:numId="28">
    <w:abstractNumId w:val="11"/>
  </w:num>
  <w:num w:numId="29">
    <w:abstractNumId w:val="11"/>
  </w:num>
  <w:num w:numId="30">
    <w:abstractNumId w:val="20"/>
  </w:num>
  <w:num w:numId="31">
    <w:abstractNumId w:val="11"/>
  </w:num>
  <w:num w:numId="32">
    <w:abstractNumId w:val="11"/>
  </w:num>
  <w:num w:numId="33">
    <w:abstractNumId w:val="11"/>
  </w:num>
  <w:num w:numId="34">
    <w:abstractNumId w:val="15"/>
  </w:num>
  <w:num w:numId="35">
    <w:abstractNumId w:val="30"/>
  </w:num>
  <w:num w:numId="36">
    <w:abstractNumId w:val="22"/>
  </w:num>
  <w:num w:numId="37">
    <w:abstractNumId w:val="2"/>
  </w:num>
  <w:num w:numId="38">
    <w:abstractNumId w:val="29"/>
  </w:num>
  <w:num w:numId="39">
    <w:abstractNumId w:val="27"/>
  </w:num>
  <w:num w:numId="40">
    <w:abstractNumId w:val="21"/>
  </w:num>
  <w:num w:numId="41">
    <w:abstractNumId w:val="10"/>
  </w:num>
  <w:num w:numId="42">
    <w:abstractNumId w:val="39"/>
  </w:num>
  <w:num w:numId="43">
    <w:abstractNumId w:val="16"/>
  </w:num>
  <w:num w:numId="44">
    <w:abstractNumId w:val="3"/>
  </w:num>
  <w:num w:numId="45">
    <w:abstractNumId w:val="31"/>
  </w:num>
  <w:num w:numId="46">
    <w:abstractNumId w:val="32"/>
  </w:num>
  <w:num w:numId="47">
    <w:abstractNumId w:val="9"/>
  </w:num>
  <w:num w:numId="48">
    <w:abstractNumId w:val="24"/>
  </w:num>
  <w:num w:numId="49">
    <w:abstractNumId w:val="24"/>
  </w:num>
  <w:num w:numId="50">
    <w:abstractNumId w:val="8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6" w:nlCheck="1" w:checkStyle="0"/>
  <w:activeWritingStyle w:appName="MSWord" w:lang="en-US" w:vendorID="64" w:dllVersion="131078" w:nlCheck="1" w:checkStyle="1"/>
  <w:proofState w:spelling="clean" w:grammar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vww5d0s55xhe09pv5asvexrp25tvepx0s&quot;&gt;AV Central&lt;record-ids&gt;&lt;item&gt;1310&lt;/item&gt;&lt;item&gt;3205&lt;/item&gt;&lt;item&gt;3695&lt;/item&gt;&lt;item&gt;4765&lt;/item&gt;&lt;item&gt;6027&lt;/item&gt;&lt;item&gt;7674&lt;/item&gt;&lt;item&gt;9759&lt;/item&gt;&lt;item&gt;11575&lt;/item&gt;&lt;item&gt;11796&lt;/item&gt;&lt;item&gt;12174&lt;/item&gt;&lt;item&gt;12592&lt;/item&gt;&lt;item&gt;12595&lt;/item&gt;&lt;item&gt;12596&lt;/item&gt;&lt;item&gt;12625&lt;/item&gt;&lt;item&gt;12633&lt;/item&gt;&lt;item&gt;12985&lt;/item&gt;&lt;item&gt;16138&lt;/item&gt;&lt;item&gt;16537&lt;/item&gt;&lt;item&gt;16799&lt;/item&gt;&lt;item&gt;16937&lt;/item&gt;&lt;item&gt;17585&lt;/item&gt;&lt;item&gt;17724&lt;/item&gt;&lt;item&gt;17726&lt;/item&gt;&lt;item&gt;18931&lt;/item&gt;&lt;/record-ids&gt;&lt;/item&gt;&lt;/Libraries&gt;"/>
  </w:docVars>
  <w:rsids>
    <w:rsidRoot w:val="00607E8E"/>
    <w:rsid w:val="0000006F"/>
    <w:rsid w:val="000046FD"/>
    <w:rsid w:val="00007D9E"/>
    <w:rsid w:val="0001025F"/>
    <w:rsid w:val="00010EF4"/>
    <w:rsid w:val="00011DD7"/>
    <w:rsid w:val="000147F8"/>
    <w:rsid w:val="00022491"/>
    <w:rsid w:val="00024332"/>
    <w:rsid w:val="00025049"/>
    <w:rsid w:val="00025709"/>
    <w:rsid w:val="00027F60"/>
    <w:rsid w:val="00031E16"/>
    <w:rsid w:val="000336BB"/>
    <w:rsid w:val="00033957"/>
    <w:rsid w:val="000339B9"/>
    <w:rsid w:val="00036284"/>
    <w:rsid w:val="00037184"/>
    <w:rsid w:val="00037EE7"/>
    <w:rsid w:val="00043129"/>
    <w:rsid w:val="0004378F"/>
    <w:rsid w:val="0005031E"/>
    <w:rsid w:val="00050A26"/>
    <w:rsid w:val="00050DCC"/>
    <w:rsid w:val="00051045"/>
    <w:rsid w:val="00051711"/>
    <w:rsid w:val="00051B1E"/>
    <w:rsid w:val="00052BAE"/>
    <w:rsid w:val="000552A5"/>
    <w:rsid w:val="000568CB"/>
    <w:rsid w:val="00057DBF"/>
    <w:rsid w:val="00060A8E"/>
    <w:rsid w:val="0006179D"/>
    <w:rsid w:val="00064B70"/>
    <w:rsid w:val="00065B19"/>
    <w:rsid w:val="000669F4"/>
    <w:rsid w:val="000719D2"/>
    <w:rsid w:val="00071EBE"/>
    <w:rsid w:val="00072D7C"/>
    <w:rsid w:val="000737C6"/>
    <w:rsid w:val="00075429"/>
    <w:rsid w:val="00080DA4"/>
    <w:rsid w:val="00082860"/>
    <w:rsid w:val="00082B8E"/>
    <w:rsid w:val="00082C65"/>
    <w:rsid w:val="00083892"/>
    <w:rsid w:val="00084188"/>
    <w:rsid w:val="00084274"/>
    <w:rsid w:val="00085126"/>
    <w:rsid w:val="000858C9"/>
    <w:rsid w:val="00086A92"/>
    <w:rsid w:val="00087CFA"/>
    <w:rsid w:val="00091044"/>
    <w:rsid w:val="00093BED"/>
    <w:rsid w:val="000A0653"/>
    <w:rsid w:val="000A0F18"/>
    <w:rsid w:val="000A1F57"/>
    <w:rsid w:val="000A2D51"/>
    <w:rsid w:val="000A3874"/>
    <w:rsid w:val="000A4371"/>
    <w:rsid w:val="000A4656"/>
    <w:rsid w:val="000A5284"/>
    <w:rsid w:val="000A765A"/>
    <w:rsid w:val="000B0422"/>
    <w:rsid w:val="000B1AE7"/>
    <w:rsid w:val="000B282E"/>
    <w:rsid w:val="000B2902"/>
    <w:rsid w:val="000B2A8C"/>
    <w:rsid w:val="000B5155"/>
    <w:rsid w:val="000B51A5"/>
    <w:rsid w:val="000B5402"/>
    <w:rsid w:val="000B7918"/>
    <w:rsid w:val="000C221C"/>
    <w:rsid w:val="000C4594"/>
    <w:rsid w:val="000C4623"/>
    <w:rsid w:val="000C4ED2"/>
    <w:rsid w:val="000C5497"/>
    <w:rsid w:val="000C58C2"/>
    <w:rsid w:val="000C5B85"/>
    <w:rsid w:val="000C7A0F"/>
    <w:rsid w:val="000D1E16"/>
    <w:rsid w:val="000D46C2"/>
    <w:rsid w:val="000D5F7B"/>
    <w:rsid w:val="000D75FD"/>
    <w:rsid w:val="000D7A84"/>
    <w:rsid w:val="000E2EBA"/>
    <w:rsid w:val="000E4AA7"/>
    <w:rsid w:val="000E4DB1"/>
    <w:rsid w:val="000E5B6C"/>
    <w:rsid w:val="000F0A72"/>
    <w:rsid w:val="000F4F6F"/>
    <w:rsid w:val="000F5698"/>
    <w:rsid w:val="000F7968"/>
    <w:rsid w:val="00100EC5"/>
    <w:rsid w:val="001017E3"/>
    <w:rsid w:val="001022F9"/>
    <w:rsid w:val="00102302"/>
    <w:rsid w:val="00102537"/>
    <w:rsid w:val="00102A6D"/>
    <w:rsid w:val="00104BBC"/>
    <w:rsid w:val="00106C66"/>
    <w:rsid w:val="001077AF"/>
    <w:rsid w:val="00110E6D"/>
    <w:rsid w:val="001114BD"/>
    <w:rsid w:val="0011438F"/>
    <w:rsid w:val="00115CC2"/>
    <w:rsid w:val="00116060"/>
    <w:rsid w:val="001164D0"/>
    <w:rsid w:val="00116EE9"/>
    <w:rsid w:val="001176A6"/>
    <w:rsid w:val="001218D5"/>
    <w:rsid w:val="00121A1F"/>
    <w:rsid w:val="00124B95"/>
    <w:rsid w:val="00124CA6"/>
    <w:rsid w:val="00124E21"/>
    <w:rsid w:val="00125EB9"/>
    <w:rsid w:val="0012688F"/>
    <w:rsid w:val="00132BB6"/>
    <w:rsid w:val="00137EE3"/>
    <w:rsid w:val="001414EC"/>
    <w:rsid w:val="0014258C"/>
    <w:rsid w:val="00146897"/>
    <w:rsid w:val="0015167A"/>
    <w:rsid w:val="00152946"/>
    <w:rsid w:val="001531EA"/>
    <w:rsid w:val="0015334B"/>
    <w:rsid w:val="00156847"/>
    <w:rsid w:val="00156BD6"/>
    <w:rsid w:val="001573DB"/>
    <w:rsid w:val="00157AE1"/>
    <w:rsid w:val="0016106A"/>
    <w:rsid w:val="00161B37"/>
    <w:rsid w:val="00162D8D"/>
    <w:rsid w:val="00163DAF"/>
    <w:rsid w:val="00164384"/>
    <w:rsid w:val="00166049"/>
    <w:rsid w:val="0016691A"/>
    <w:rsid w:val="00167745"/>
    <w:rsid w:val="00170575"/>
    <w:rsid w:val="00171C51"/>
    <w:rsid w:val="0017381A"/>
    <w:rsid w:val="00174D58"/>
    <w:rsid w:val="00175D09"/>
    <w:rsid w:val="00177A90"/>
    <w:rsid w:val="00177D8C"/>
    <w:rsid w:val="00180064"/>
    <w:rsid w:val="00180D48"/>
    <w:rsid w:val="00181482"/>
    <w:rsid w:val="001822DB"/>
    <w:rsid w:val="00182B1D"/>
    <w:rsid w:val="00183930"/>
    <w:rsid w:val="001845DB"/>
    <w:rsid w:val="00184B61"/>
    <w:rsid w:val="00187D12"/>
    <w:rsid w:val="00190AA2"/>
    <w:rsid w:val="001919BC"/>
    <w:rsid w:val="00191FAC"/>
    <w:rsid w:val="001955D0"/>
    <w:rsid w:val="001A04C3"/>
    <w:rsid w:val="001A13C7"/>
    <w:rsid w:val="001A13F9"/>
    <w:rsid w:val="001A1A52"/>
    <w:rsid w:val="001A3C77"/>
    <w:rsid w:val="001A7250"/>
    <w:rsid w:val="001B2389"/>
    <w:rsid w:val="001B36F6"/>
    <w:rsid w:val="001B3F00"/>
    <w:rsid w:val="001B5177"/>
    <w:rsid w:val="001B51BD"/>
    <w:rsid w:val="001B5DCE"/>
    <w:rsid w:val="001B5FA3"/>
    <w:rsid w:val="001C117A"/>
    <w:rsid w:val="001C5280"/>
    <w:rsid w:val="001C5988"/>
    <w:rsid w:val="001C77A7"/>
    <w:rsid w:val="001C7AC5"/>
    <w:rsid w:val="001D0BB0"/>
    <w:rsid w:val="001D190B"/>
    <w:rsid w:val="001D235B"/>
    <w:rsid w:val="001D3D5D"/>
    <w:rsid w:val="001D4BEA"/>
    <w:rsid w:val="001D7114"/>
    <w:rsid w:val="001D726E"/>
    <w:rsid w:val="001E0150"/>
    <w:rsid w:val="001E2D2C"/>
    <w:rsid w:val="001E3719"/>
    <w:rsid w:val="001E64A3"/>
    <w:rsid w:val="001E7D91"/>
    <w:rsid w:val="001F0C88"/>
    <w:rsid w:val="001F15D0"/>
    <w:rsid w:val="001F340C"/>
    <w:rsid w:val="001F4D95"/>
    <w:rsid w:val="001F643F"/>
    <w:rsid w:val="001F737F"/>
    <w:rsid w:val="0020147C"/>
    <w:rsid w:val="00201F63"/>
    <w:rsid w:val="0020394F"/>
    <w:rsid w:val="0020454B"/>
    <w:rsid w:val="0020580B"/>
    <w:rsid w:val="002059CF"/>
    <w:rsid w:val="00206966"/>
    <w:rsid w:val="00210AD9"/>
    <w:rsid w:val="00212577"/>
    <w:rsid w:val="00213599"/>
    <w:rsid w:val="002139F0"/>
    <w:rsid w:val="002139FE"/>
    <w:rsid w:val="0021566F"/>
    <w:rsid w:val="00215D3C"/>
    <w:rsid w:val="00216EDD"/>
    <w:rsid w:val="002215B0"/>
    <w:rsid w:val="002228BB"/>
    <w:rsid w:val="00224422"/>
    <w:rsid w:val="00224BEC"/>
    <w:rsid w:val="00226C4C"/>
    <w:rsid w:val="00227486"/>
    <w:rsid w:val="00230253"/>
    <w:rsid w:val="0023107F"/>
    <w:rsid w:val="00231187"/>
    <w:rsid w:val="0023191E"/>
    <w:rsid w:val="0023304D"/>
    <w:rsid w:val="00233077"/>
    <w:rsid w:val="0023394B"/>
    <w:rsid w:val="002339DF"/>
    <w:rsid w:val="00240A57"/>
    <w:rsid w:val="00242231"/>
    <w:rsid w:val="0024311B"/>
    <w:rsid w:val="002441A9"/>
    <w:rsid w:val="00244C1F"/>
    <w:rsid w:val="00246888"/>
    <w:rsid w:val="002515E4"/>
    <w:rsid w:val="00251BD8"/>
    <w:rsid w:val="002538C1"/>
    <w:rsid w:val="00253A56"/>
    <w:rsid w:val="00253C9A"/>
    <w:rsid w:val="00253FF4"/>
    <w:rsid w:val="002551CE"/>
    <w:rsid w:val="00256CB9"/>
    <w:rsid w:val="00256D67"/>
    <w:rsid w:val="00257572"/>
    <w:rsid w:val="00257D26"/>
    <w:rsid w:val="00263AE0"/>
    <w:rsid w:val="00265533"/>
    <w:rsid w:val="002727F3"/>
    <w:rsid w:val="00272A4C"/>
    <w:rsid w:val="0027312E"/>
    <w:rsid w:val="00274D54"/>
    <w:rsid w:val="00274DD9"/>
    <w:rsid w:val="00275CA5"/>
    <w:rsid w:val="00276472"/>
    <w:rsid w:val="002764BF"/>
    <w:rsid w:val="00276B89"/>
    <w:rsid w:val="00280E20"/>
    <w:rsid w:val="00281F04"/>
    <w:rsid w:val="002829F6"/>
    <w:rsid w:val="00283526"/>
    <w:rsid w:val="00283C9E"/>
    <w:rsid w:val="00283E79"/>
    <w:rsid w:val="002840AB"/>
    <w:rsid w:val="002870CB"/>
    <w:rsid w:val="00290C22"/>
    <w:rsid w:val="00292D22"/>
    <w:rsid w:val="00292D68"/>
    <w:rsid w:val="00294018"/>
    <w:rsid w:val="002A06F5"/>
    <w:rsid w:val="002A2BB3"/>
    <w:rsid w:val="002A56F2"/>
    <w:rsid w:val="002A5D4E"/>
    <w:rsid w:val="002A6E91"/>
    <w:rsid w:val="002B11CF"/>
    <w:rsid w:val="002B3C0E"/>
    <w:rsid w:val="002B4781"/>
    <w:rsid w:val="002B4EE2"/>
    <w:rsid w:val="002B6C1C"/>
    <w:rsid w:val="002B7507"/>
    <w:rsid w:val="002B75B3"/>
    <w:rsid w:val="002B7A02"/>
    <w:rsid w:val="002C23CB"/>
    <w:rsid w:val="002C2DA5"/>
    <w:rsid w:val="002C4B64"/>
    <w:rsid w:val="002C6054"/>
    <w:rsid w:val="002D0D32"/>
    <w:rsid w:val="002D13CD"/>
    <w:rsid w:val="002D46D9"/>
    <w:rsid w:val="002D6E6D"/>
    <w:rsid w:val="002D70D7"/>
    <w:rsid w:val="002D7138"/>
    <w:rsid w:val="002D7B74"/>
    <w:rsid w:val="002D7F2F"/>
    <w:rsid w:val="002E1937"/>
    <w:rsid w:val="002E1D51"/>
    <w:rsid w:val="002E2270"/>
    <w:rsid w:val="002E262D"/>
    <w:rsid w:val="002E300B"/>
    <w:rsid w:val="002E3624"/>
    <w:rsid w:val="002E583C"/>
    <w:rsid w:val="002E6109"/>
    <w:rsid w:val="002E7189"/>
    <w:rsid w:val="002E795D"/>
    <w:rsid w:val="002F0E78"/>
    <w:rsid w:val="002F1155"/>
    <w:rsid w:val="002F2BCD"/>
    <w:rsid w:val="002F309B"/>
    <w:rsid w:val="002F37ED"/>
    <w:rsid w:val="002F3833"/>
    <w:rsid w:val="002F46A5"/>
    <w:rsid w:val="002F560E"/>
    <w:rsid w:val="0030132F"/>
    <w:rsid w:val="00303F1E"/>
    <w:rsid w:val="003047C8"/>
    <w:rsid w:val="00305494"/>
    <w:rsid w:val="003060A7"/>
    <w:rsid w:val="00306638"/>
    <w:rsid w:val="0030721A"/>
    <w:rsid w:val="00311630"/>
    <w:rsid w:val="0031296E"/>
    <w:rsid w:val="003136CE"/>
    <w:rsid w:val="00314AF9"/>
    <w:rsid w:val="00315B22"/>
    <w:rsid w:val="003162B6"/>
    <w:rsid w:val="0031731D"/>
    <w:rsid w:val="003207BD"/>
    <w:rsid w:val="00320E8D"/>
    <w:rsid w:val="00322D8B"/>
    <w:rsid w:val="003242DF"/>
    <w:rsid w:val="003271FC"/>
    <w:rsid w:val="00327231"/>
    <w:rsid w:val="003309F2"/>
    <w:rsid w:val="00330B56"/>
    <w:rsid w:val="00333DA1"/>
    <w:rsid w:val="00334D37"/>
    <w:rsid w:val="00335EAA"/>
    <w:rsid w:val="0033633C"/>
    <w:rsid w:val="0034116D"/>
    <w:rsid w:val="00343B5A"/>
    <w:rsid w:val="003453B2"/>
    <w:rsid w:val="003506D1"/>
    <w:rsid w:val="003534E5"/>
    <w:rsid w:val="003540A5"/>
    <w:rsid w:val="0035725D"/>
    <w:rsid w:val="00357D8F"/>
    <w:rsid w:val="003609A3"/>
    <w:rsid w:val="003613F5"/>
    <w:rsid w:val="0036457B"/>
    <w:rsid w:val="00364CBF"/>
    <w:rsid w:val="00366AB8"/>
    <w:rsid w:val="003707FB"/>
    <w:rsid w:val="00374907"/>
    <w:rsid w:val="00376A91"/>
    <w:rsid w:val="00382EB2"/>
    <w:rsid w:val="0038323C"/>
    <w:rsid w:val="00384F23"/>
    <w:rsid w:val="003850FE"/>
    <w:rsid w:val="00385A44"/>
    <w:rsid w:val="00386C76"/>
    <w:rsid w:val="0038735D"/>
    <w:rsid w:val="0038759E"/>
    <w:rsid w:val="003944FE"/>
    <w:rsid w:val="00394A69"/>
    <w:rsid w:val="00395496"/>
    <w:rsid w:val="003964C5"/>
    <w:rsid w:val="003977B7"/>
    <w:rsid w:val="003A130B"/>
    <w:rsid w:val="003A3094"/>
    <w:rsid w:val="003A35FF"/>
    <w:rsid w:val="003A3BB7"/>
    <w:rsid w:val="003A417A"/>
    <w:rsid w:val="003A496E"/>
    <w:rsid w:val="003A6528"/>
    <w:rsid w:val="003A7080"/>
    <w:rsid w:val="003A7C6C"/>
    <w:rsid w:val="003B285D"/>
    <w:rsid w:val="003B584B"/>
    <w:rsid w:val="003B5FE5"/>
    <w:rsid w:val="003B622E"/>
    <w:rsid w:val="003C03A6"/>
    <w:rsid w:val="003C153B"/>
    <w:rsid w:val="003C2916"/>
    <w:rsid w:val="003C3A49"/>
    <w:rsid w:val="003C3E31"/>
    <w:rsid w:val="003C4871"/>
    <w:rsid w:val="003C658B"/>
    <w:rsid w:val="003C7973"/>
    <w:rsid w:val="003D175B"/>
    <w:rsid w:val="003D1FB1"/>
    <w:rsid w:val="003D22F2"/>
    <w:rsid w:val="003D68A1"/>
    <w:rsid w:val="003E02FB"/>
    <w:rsid w:val="003E0AA8"/>
    <w:rsid w:val="003E3E27"/>
    <w:rsid w:val="003E4819"/>
    <w:rsid w:val="003E600F"/>
    <w:rsid w:val="003F058F"/>
    <w:rsid w:val="003F249F"/>
    <w:rsid w:val="003F3F1D"/>
    <w:rsid w:val="003F3F2F"/>
    <w:rsid w:val="003F5989"/>
    <w:rsid w:val="003F639F"/>
    <w:rsid w:val="003F6626"/>
    <w:rsid w:val="004007F5"/>
    <w:rsid w:val="00401326"/>
    <w:rsid w:val="004015BC"/>
    <w:rsid w:val="00404474"/>
    <w:rsid w:val="0040486F"/>
    <w:rsid w:val="00406422"/>
    <w:rsid w:val="0040648F"/>
    <w:rsid w:val="004065F5"/>
    <w:rsid w:val="004071AE"/>
    <w:rsid w:val="004075E5"/>
    <w:rsid w:val="0041211B"/>
    <w:rsid w:val="0041328D"/>
    <w:rsid w:val="0041389F"/>
    <w:rsid w:val="004148D1"/>
    <w:rsid w:val="00416B4E"/>
    <w:rsid w:val="00416E98"/>
    <w:rsid w:val="00420D1A"/>
    <w:rsid w:val="004232BF"/>
    <w:rsid w:val="0042351D"/>
    <w:rsid w:val="0042706D"/>
    <w:rsid w:val="0042783D"/>
    <w:rsid w:val="00427C41"/>
    <w:rsid w:val="00427C96"/>
    <w:rsid w:val="004326B3"/>
    <w:rsid w:val="0043326F"/>
    <w:rsid w:val="00435E6D"/>
    <w:rsid w:val="00436534"/>
    <w:rsid w:val="00436A4A"/>
    <w:rsid w:val="00436C5B"/>
    <w:rsid w:val="004404E0"/>
    <w:rsid w:val="004406B8"/>
    <w:rsid w:val="00440706"/>
    <w:rsid w:val="00443123"/>
    <w:rsid w:val="0044339D"/>
    <w:rsid w:val="00443E00"/>
    <w:rsid w:val="00444558"/>
    <w:rsid w:val="00444C90"/>
    <w:rsid w:val="00450118"/>
    <w:rsid w:val="004511D9"/>
    <w:rsid w:val="0045175E"/>
    <w:rsid w:val="0045190B"/>
    <w:rsid w:val="00451DE8"/>
    <w:rsid w:val="0045251F"/>
    <w:rsid w:val="00452CAC"/>
    <w:rsid w:val="00454802"/>
    <w:rsid w:val="0046063D"/>
    <w:rsid w:val="00462040"/>
    <w:rsid w:val="004631AF"/>
    <w:rsid w:val="00464ED8"/>
    <w:rsid w:val="004662F4"/>
    <w:rsid w:val="00467C0B"/>
    <w:rsid w:val="00470434"/>
    <w:rsid w:val="004720E5"/>
    <w:rsid w:val="0047255E"/>
    <w:rsid w:val="00472A14"/>
    <w:rsid w:val="0047506D"/>
    <w:rsid w:val="0047653E"/>
    <w:rsid w:val="00477957"/>
    <w:rsid w:val="00477BBA"/>
    <w:rsid w:val="004820B5"/>
    <w:rsid w:val="0048473A"/>
    <w:rsid w:val="00484FFB"/>
    <w:rsid w:val="00486305"/>
    <w:rsid w:val="0049034A"/>
    <w:rsid w:val="00490507"/>
    <w:rsid w:val="004907AD"/>
    <w:rsid w:val="00491331"/>
    <w:rsid w:val="00491A3A"/>
    <w:rsid w:val="004924B9"/>
    <w:rsid w:val="0049288D"/>
    <w:rsid w:val="00496449"/>
    <w:rsid w:val="004973A3"/>
    <w:rsid w:val="00497DBB"/>
    <w:rsid w:val="00497F50"/>
    <w:rsid w:val="004A0281"/>
    <w:rsid w:val="004A164A"/>
    <w:rsid w:val="004A1EF3"/>
    <w:rsid w:val="004A2567"/>
    <w:rsid w:val="004A282D"/>
    <w:rsid w:val="004A3298"/>
    <w:rsid w:val="004A4A28"/>
    <w:rsid w:val="004B1BD1"/>
    <w:rsid w:val="004B1F12"/>
    <w:rsid w:val="004B4ABB"/>
    <w:rsid w:val="004B7823"/>
    <w:rsid w:val="004B7D4D"/>
    <w:rsid w:val="004B7ED4"/>
    <w:rsid w:val="004C0540"/>
    <w:rsid w:val="004C0A88"/>
    <w:rsid w:val="004C24D1"/>
    <w:rsid w:val="004C29C6"/>
    <w:rsid w:val="004C46A5"/>
    <w:rsid w:val="004C4F70"/>
    <w:rsid w:val="004C577B"/>
    <w:rsid w:val="004C61C5"/>
    <w:rsid w:val="004D0376"/>
    <w:rsid w:val="004D0969"/>
    <w:rsid w:val="004D0DF1"/>
    <w:rsid w:val="004D0FBF"/>
    <w:rsid w:val="004D1DDE"/>
    <w:rsid w:val="004D22BF"/>
    <w:rsid w:val="004D3AEF"/>
    <w:rsid w:val="004D6002"/>
    <w:rsid w:val="004D7D83"/>
    <w:rsid w:val="004D7E83"/>
    <w:rsid w:val="004E0DDC"/>
    <w:rsid w:val="004E6437"/>
    <w:rsid w:val="004E669C"/>
    <w:rsid w:val="004E708A"/>
    <w:rsid w:val="004E7410"/>
    <w:rsid w:val="004F1429"/>
    <w:rsid w:val="004F22A8"/>
    <w:rsid w:val="004F2A0E"/>
    <w:rsid w:val="004F3538"/>
    <w:rsid w:val="004F5311"/>
    <w:rsid w:val="004F589A"/>
    <w:rsid w:val="004F5B4B"/>
    <w:rsid w:val="004F6C16"/>
    <w:rsid w:val="004F73C2"/>
    <w:rsid w:val="0050090B"/>
    <w:rsid w:val="00502A57"/>
    <w:rsid w:val="005030A4"/>
    <w:rsid w:val="00503214"/>
    <w:rsid w:val="00503704"/>
    <w:rsid w:val="00503C5B"/>
    <w:rsid w:val="00503F57"/>
    <w:rsid w:val="00507F40"/>
    <w:rsid w:val="005162A6"/>
    <w:rsid w:val="00516FE3"/>
    <w:rsid w:val="0051702E"/>
    <w:rsid w:val="0052183C"/>
    <w:rsid w:val="00524065"/>
    <w:rsid w:val="005240E4"/>
    <w:rsid w:val="00524C02"/>
    <w:rsid w:val="00524DFE"/>
    <w:rsid w:val="0053125A"/>
    <w:rsid w:val="0053341C"/>
    <w:rsid w:val="00534FAC"/>
    <w:rsid w:val="00535519"/>
    <w:rsid w:val="005405ED"/>
    <w:rsid w:val="00541435"/>
    <w:rsid w:val="005513BF"/>
    <w:rsid w:val="00551BC1"/>
    <w:rsid w:val="00552D7F"/>
    <w:rsid w:val="00560154"/>
    <w:rsid w:val="005622F9"/>
    <w:rsid w:val="00562CC4"/>
    <w:rsid w:val="00564061"/>
    <w:rsid w:val="00564DAF"/>
    <w:rsid w:val="00566348"/>
    <w:rsid w:val="00566995"/>
    <w:rsid w:val="005669F0"/>
    <w:rsid w:val="00570204"/>
    <w:rsid w:val="0057056A"/>
    <w:rsid w:val="00572466"/>
    <w:rsid w:val="00572731"/>
    <w:rsid w:val="00572B21"/>
    <w:rsid w:val="005735C9"/>
    <w:rsid w:val="00576957"/>
    <w:rsid w:val="00576C38"/>
    <w:rsid w:val="00576F0E"/>
    <w:rsid w:val="0057735A"/>
    <w:rsid w:val="00577BAA"/>
    <w:rsid w:val="00585DE5"/>
    <w:rsid w:val="005869BE"/>
    <w:rsid w:val="00586BA0"/>
    <w:rsid w:val="00586D03"/>
    <w:rsid w:val="0058772B"/>
    <w:rsid w:val="00587B3C"/>
    <w:rsid w:val="00591435"/>
    <w:rsid w:val="00591893"/>
    <w:rsid w:val="00594966"/>
    <w:rsid w:val="00594991"/>
    <w:rsid w:val="00595030"/>
    <w:rsid w:val="00596532"/>
    <w:rsid w:val="00597204"/>
    <w:rsid w:val="005978ED"/>
    <w:rsid w:val="005A0636"/>
    <w:rsid w:val="005A0D14"/>
    <w:rsid w:val="005A2BDB"/>
    <w:rsid w:val="005A671F"/>
    <w:rsid w:val="005A6916"/>
    <w:rsid w:val="005B051C"/>
    <w:rsid w:val="005B1BAD"/>
    <w:rsid w:val="005B2108"/>
    <w:rsid w:val="005B3104"/>
    <w:rsid w:val="005B73DE"/>
    <w:rsid w:val="005C54C9"/>
    <w:rsid w:val="005C5926"/>
    <w:rsid w:val="005C60B9"/>
    <w:rsid w:val="005C747C"/>
    <w:rsid w:val="005D2147"/>
    <w:rsid w:val="005D24F6"/>
    <w:rsid w:val="005D2732"/>
    <w:rsid w:val="005D3697"/>
    <w:rsid w:val="005D6B4E"/>
    <w:rsid w:val="005D7ABF"/>
    <w:rsid w:val="005E0036"/>
    <w:rsid w:val="005E2390"/>
    <w:rsid w:val="005E34B5"/>
    <w:rsid w:val="005E3ECD"/>
    <w:rsid w:val="005E47F8"/>
    <w:rsid w:val="005E7BEC"/>
    <w:rsid w:val="005F19C8"/>
    <w:rsid w:val="005F407A"/>
    <w:rsid w:val="005F40AA"/>
    <w:rsid w:val="005F4873"/>
    <w:rsid w:val="00600908"/>
    <w:rsid w:val="00601DCD"/>
    <w:rsid w:val="00604580"/>
    <w:rsid w:val="0060464E"/>
    <w:rsid w:val="00604CB3"/>
    <w:rsid w:val="00606222"/>
    <w:rsid w:val="00607D05"/>
    <w:rsid w:val="00607E8E"/>
    <w:rsid w:val="00610BC4"/>
    <w:rsid w:val="00611AE1"/>
    <w:rsid w:val="00612BDA"/>
    <w:rsid w:val="0061652E"/>
    <w:rsid w:val="00617737"/>
    <w:rsid w:val="00617EB1"/>
    <w:rsid w:val="00623804"/>
    <w:rsid w:val="006239FF"/>
    <w:rsid w:val="006240B9"/>
    <w:rsid w:val="00625B46"/>
    <w:rsid w:val="00627904"/>
    <w:rsid w:val="00627B5D"/>
    <w:rsid w:val="006301A2"/>
    <w:rsid w:val="006321C6"/>
    <w:rsid w:val="0063264B"/>
    <w:rsid w:val="00632BCD"/>
    <w:rsid w:val="00632F26"/>
    <w:rsid w:val="00637505"/>
    <w:rsid w:val="00640101"/>
    <w:rsid w:val="00640380"/>
    <w:rsid w:val="00641E56"/>
    <w:rsid w:val="006432D9"/>
    <w:rsid w:val="006434ED"/>
    <w:rsid w:val="00644349"/>
    <w:rsid w:val="006445CD"/>
    <w:rsid w:val="00644804"/>
    <w:rsid w:val="00646470"/>
    <w:rsid w:val="006466E3"/>
    <w:rsid w:val="00646D45"/>
    <w:rsid w:val="00647632"/>
    <w:rsid w:val="00651514"/>
    <w:rsid w:val="006562CA"/>
    <w:rsid w:val="00656D51"/>
    <w:rsid w:val="0065752F"/>
    <w:rsid w:val="00661B4D"/>
    <w:rsid w:val="00663383"/>
    <w:rsid w:val="006649E8"/>
    <w:rsid w:val="0066741E"/>
    <w:rsid w:val="0067083E"/>
    <w:rsid w:val="0067089C"/>
    <w:rsid w:val="006711F4"/>
    <w:rsid w:val="006719A0"/>
    <w:rsid w:val="00672678"/>
    <w:rsid w:val="00673096"/>
    <w:rsid w:val="00675694"/>
    <w:rsid w:val="00676F86"/>
    <w:rsid w:val="00681B51"/>
    <w:rsid w:val="00681C58"/>
    <w:rsid w:val="006829F2"/>
    <w:rsid w:val="0068356A"/>
    <w:rsid w:val="0068480E"/>
    <w:rsid w:val="0068514C"/>
    <w:rsid w:val="00685C96"/>
    <w:rsid w:val="006865F0"/>
    <w:rsid w:val="006876F4"/>
    <w:rsid w:val="00687BF7"/>
    <w:rsid w:val="006906C6"/>
    <w:rsid w:val="00694965"/>
    <w:rsid w:val="006952DC"/>
    <w:rsid w:val="00696E87"/>
    <w:rsid w:val="006A0281"/>
    <w:rsid w:val="006A118C"/>
    <w:rsid w:val="006A2C5A"/>
    <w:rsid w:val="006A5407"/>
    <w:rsid w:val="006A67B6"/>
    <w:rsid w:val="006A761A"/>
    <w:rsid w:val="006A7956"/>
    <w:rsid w:val="006B192B"/>
    <w:rsid w:val="006B2D02"/>
    <w:rsid w:val="006B62E7"/>
    <w:rsid w:val="006C0B69"/>
    <w:rsid w:val="006C4CF5"/>
    <w:rsid w:val="006C5CF9"/>
    <w:rsid w:val="006C6DE8"/>
    <w:rsid w:val="006C73B3"/>
    <w:rsid w:val="006C74AE"/>
    <w:rsid w:val="006C7734"/>
    <w:rsid w:val="006D249C"/>
    <w:rsid w:val="006D2579"/>
    <w:rsid w:val="006D5F45"/>
    <w:rsid w:val="006D5F57"/>
    <w:rsid w:val="006D791B"/>
    <w:rsid w:val="006D7AA0"/>
    <w:rsid w:val="006E2CE4"/>
    <w:rsid w:val="006E3ABD"/>
    <w:rsid w:val="006E4A31"/>
    <w:rsid w:val="006E5D4C"/>
    <w:rsid w:val="006E6249"/>
    <w:rsid w:val="006F04EC"/>
    <w:rsid w:val="006F06EA"/>
    <w:rsid w:val="006F0837"/>
    <w:rsid w:val="006F12AA"/>
    <w:rsid w:val="006F25E8"/>
    <w:rsid w:val="006F2E23"/>
    <w:rsid w:val="006F4F00"/>
    <w:rsid w:val="006F6579"/>
    <w:rsid w:val="006F6F8B"/>
    <w:rsid w:val="00703945"/>
    <w:rsid w:val="00703DF7"/>
    <w:rsid w:val="0070648C"/>
    <w:rsid w:val="0070724F"/>
    <w:rsid w:val="007077E4"/>
    <w:rsid w:val="00710071"/>
    <w:rsid w:val="00713F9C"/>
    <w:rsid w:val="0071565B"/>
    <w:rsid w:val="00715BB2"/>
    <w:rsid w:val="00716E4D"/>
    <w:rsid w:val="00717608"/>
    <w:rsid w:val="00721607"/>
    <w:rsid w:val="007220DD"/>
    <w:rsid w:val="00724B55"/>
    <w:rsid w:val="00724CD0"/>
    <w:rsid w:val="00725FC3"/>
    <w:rsid w:val="00727662"/>
    <w:rsid w:val="0073155F"/>
    <w:rsid w:val="00731989"/>
    <w:rsid w:val="007325C3"/>
    <w:rsid w:val="00732C04"/>
    <w:rsid w:val="00734A07"/>
    <w:rsid w:val="007362B3"/>
    <w:rsid w:val="007365D9"/>
    <w:rsid w:val="00737002"/>
    <w:rsid w:val="00740C86"/>
    <w:rsid w:val="00743BED"/>
    <w:rsid w:val="00745E62"/>
    <w:rsid w:val="00747C33"/>
    <w:rsid w:val="00747FB8"/>
    <w:rsid w:val="00753E5F"/>
    <w:rsid w:val="007545F1"/>
    <w:rsid w:val="00756688"/>
    <w:rsid w:val="0076072A"/>
    <w:rsid w:val="007659E8"/>
    <w:rsid w:val="00767BAB"/>
    <w:rsid w:val="00771568"/>
    <w:rsid w:val="0077177B"/>
    <w:rsid w:val="007718D0"/>
    <w:rsid w:val="007807BE"/>
    <w:rsid w:val="0078126B"/>
    <w:rsid w:val="007819D3"/>
    <w:rsid w:val="0078203B"/>
    <w:rsid w:val="0078248E"/>
    <w:rsid w:val="007844B6"/>
    <w:rsid w:val="00784515"/>
    <w:rsid w:val="007848B9"/>
    <w:rsid w:val="00784B7F"/>
    <w:rsid w:val="00785076"/>
    <w:rsid w:val="007859F9"/>
    <w:rsid w:val="00785BE0"/>
    <w:rsid w:val="00790F19"/>
    <w:rsid w:val="0079196D"/>
    <w:rsid w:val="007932E6"/>
    <w:rsid w:val="00793BCC"/>
    <w:rsid w:val="007951DF"/>
    <w:rsid w:val="0079572B"/>
    <w:rsid w:val="00795D96"/>
    <w:rsid w:val="007960C7"/>
    <w:rsid w:val="007A0ED5"/>
    <w:rsid w:val="007A1191"/>
    <w:rsid w:val="007A2668"/>
    <w:rsid w:val="007A3CB7"/>
    <w:rsid w:val="007A4B83"/>
    <w:rsid w:val="007A5BEF"/>
    <w:rsid w:val="007A6BBF"/>
    <w:rsid w:val="007A7A02"/>
    <w:rsid w:val="007B0621"/>
    <w:rsid w:val="007B06A8"/>
    <w:rsid w:val="007B500E"/>
    <w:rsid w:val="007C048D"/>
    <w:rsid w:val="007C0A5A"/>
    <w:rsid w:val="007C0C17"/>
    <w:rsid w:val="007D0C20"/>
    <w:rsid w:val="007D158A"/>
    <w:rsid w:val="007D2F0C"/>
    <w:rsid w:val="007D4AFD"/>
    <w:rsid w:val="007D551F"/>
    <w:rsid w:val="007D5F7F"/>
    <w:rsid w:val="007D6FAB"/>
    <w:rsid w:val="007D7AF4"/>
    <w:rsid w:val="007E0763"/>
    <w:rsid w:val="007E135E"/>
    <w:rsid w:val="007E2EFE"/>
    <w:rsid w:val="007E3838"/>
    <w:rsid w:val="007E63FE"/>
    <w:rsid w:val="007F1FB3"/>
    <w:rsid w:val="007F297B"/>
    <w:rsid w:val="007F36DA"/>
    <w:rsid w:val="007F4C73"/>
    <w:rsid w:val="007F5687"/>
    <w:rsid w:val="007F597E"/>
    <w:rsid w:val="007F5CFC"/>
    <w:rsid w:val="007F73E9"/>
    <w:rsid w:val="00801FF5"/>
    <w:rsid w:val="00802658"/>
    <w:rsid w:val="0080334C"/>
    <w:rsid w:val="00803758"/>
    <w:rsid w:val="00804C20"/>
    <w:rsid w:val="00805AB0"/>
    <w:rsid w:val="00806DDA"/>
    <w:rsid w:val="00807521"/>
    <w:rsid w:val="0081041F"/>
    <w:rsid w:val="00810E15"/>
    <w:rsid w:val="00810F77"/>
    <w:rsid w:val="00811408"/>
    <w:rsid w:val="00811855"/>
    <w:rsid w:val="008118E0"/>
    <w:rsid w:val="00812156"/>
    <w:rsid w:val="008132C6"/>
    <w:rsid w:val="008132F3"/>
    <w:rsid w:val="0081474A"/>
    <w:rsid w:val="00814F21"/>
    <w:rsid w:val="00815949"/>
    <w:rsid w:val="00817074"/>
    <w:rsid w:val="00821682"/>
    <w:rsid w:val="00822A57"/>
    <w:rsid w:val="0082324A"/>
    <w:rsid w:val="00825411"/>
    <w:rsid w:val="008266B0"/>
    <w:rsid w:val="00826C36"/>
    <w:rsid w:val="00827426"/>
    <w:rsid w:val="008275A6"/>
    <w:rsid w:val="00827E71"/>
    <w:rsid w:val="008323B2"/>
    <w:rsid w:val="008332CD"/>
    <w:rsid w:val="00835897"/>
    <w:rsid w:val="00835A35"/>
    <w:rsid w:val="00836A08"/>
    <w:rsid w:val="00837050"/>
    <w:rsid w:val="0083791E"/>
    <w:rsid w:val="00837B84"/>
    <w:rsid w:val="00841ADB"/>
    <w:rsid w:val="00843DFD"/>
    <w:rsid w:val="0084469F"/>
    <w:rsid w:val="00845EDF"/>
    <w:rsid w:val="00846301"/>
    <w:rsid w:val="0084701F"/>
    <w:rsid w:val="008506E5"/>
    <w:rsid w:val="0085493C"/>
    <w:rsid w:val="00856548"/>
    <w:rsid w:val="008577A0"/>
    <w:rsid w:val="0086558D"/>
    <w:rsid w:val="00867105"/>
    <w:rsid w:val="00867FD4"/>
    <w:rsid w:val="0087069D"/>
    <w:rsid w:val="00871046"/>
    <w:rsid w:val="0087314D"/>
    <w:rsid w:val="008732A3"/>
    <w:rsid w:val="00874A52"/>
    <w:rsid w:val="0087640D"/>
    <w:rsid w:val="008803AA"/>
    <w:rsid w:val="00882D7F"/>
    <w:rsid w:val="00885352"/>
    <w:rsid w:val="00885BF5"/>
    <w:rsid w:val="00886EC0"/>
    <w:rsid w:val="0089204F"/>
    <w:rsid w:val="008945F0"/>
    <w:rsid w:val="00895141"/>
    <w:rsid w:val="008957EC"/>
    <w:rsid w:val="00896563"/>
    <w:rsid w:val="00896DF8"/>
    <w:rsid w:val="008975B1"/>
    <w:rsid w:val="00897D7A"/>
    <w:rsid w:val="008A18B4"/>
    <w:rsid w:val="008A45F1"/>
    <w:rsid w:val="008A65F5"/>
    <w:rsid w:val="008A7045"/>
    <w:rsid w:val="008A7FBE"/>
    <w:rsid w:val="008B3A64"/>
    <w:rsid w:val="008B525A"/>
    <w:rsid w:val="008B56D7"/>
    <w:rsid w:val="008B6552"/>
    <w:rsid w:val="008C10BA"/>
    <w:rsid w:val="008C5EB9"/>
    <w:rsid w:val="008C6351"/>
    <w:rsid w:val="008C7F97"/>
    <w:rsid w:val="008D04FC"/>
    <w:rsid w:val="008D1A7A"/>
    <w:rsid w:val="008D3C09"/>
    <w:rsid w:val="008D4D2C"/>
    <w:rsid w:val="008E0937"/>
    <w:rsid w:val="008E4D1B"/>
    <w:rsid w:val="008E597A"/>
    <w:rsid w:val="008F01FA"/>
    <w:rsid w:val="008F195C"/>
    <w:rsid w:val="008F2286"/>
    <w:rsid w:val="008F2536"/>
    <w:rsid w:val="008F44E2"/>
    <w:rsid w:val="008F7574"/>
    <w:rsid w:val="00901F5F"/>
    <w:rsid w:val="009020B2"/>
    <w:rsid w:val="00903CE6"/>
    <w:rsid w:val="00905909"/>
    <w:rsid w:val="0090620F"/>
    <w:rsid w:val="00906511"/>
    <w:rsid w:val="009069F5"/>
    <w:rsid w:val="0090717B"/>
    <w:rsid w:val="009103BD"/>
    <w:rsid w:val="0091348E"/>
    <w:rsid w:val="009137D1"/>
    <w:rsid w:val="0091421E"/>
    <w:rsid w:val="009144D7"/>
    <w:rsid w:val="00914E0E"/>
    <w:rsid w:val="00914FFB"/>
    <w:rsid w:val="00917433"/>
    <w:rsid w:val="00917BBC"/>
    <w:rsid w:val="009202EB"/>
    <w:rsid w:val="00920A58"/>
    <w:rsid w:val="009217AE"/>
    <w:rsid w:val="0092276B"/>
    <w:rsid w:val="00925310"/>
    <w:rsid w:val="009273DC"/>
    <w:rsid w:val="0092751C"/>
    <w:rsid w:val="00930126"/>
    <w:rsid w:val="00931B83"/>
    <w:rsid w:val="00931FC5"/>
    <w:rsid w:val="00932A4D"/>
    <w:rsid w:val="00933772"/>
    <w:rsid w:val="009346CB"/>
    <w:rsid w:val="00936E2A"/>
    <w:rsid w:val="00940617"/>
    <w:rsid w:val="00940D74"/>
    <w:rsid w:val="00943E74"/>
    <w:rsid w:val="00944FEB"/>
    <w:rsid w:val="00945394"/>
    <w:rsid w:val="009465D3"/>
    <w:rsid w:val="00947066"/>
    <w:rsid w:val="00952378"/>
    <w:rsid w:val="00954242"/>
    <w:rsid w:val="00956435"/>
    <w:rsid w:val="00956EAB"/>
    <w:rsid w:val="009610C0"/>
    <w:rsid w:val="0096146A"/>
    <w:rsid w:val="00962642"/>
    <w:rsid w:val="00962AB8"/>
    <w:rsid w:val="00962E4B"/>
    <w:rsid w:val="00963D65"/>
    <w:rsid w:val="00964245"/>
    <w:rsid w:val="00966E43"/>
    <w:rsid w:val="00972887"/>
    <w:rsid w:val="0097343C"/>
    <w:rsid w:val="0097452D"/>
    <w:rsid w:val="00980C49"/>
    <w:rsid w:val="00982071"/>
    <w:rsid w:val="009827EC"/>
    <w:rsid w:val="00984065"/>
    <w:rsid w:val="009846D1"/>
    <w:rsid w:val="00985BCE"/>
    <w:rsid w:val="00985EC5"/>
    <w:rsid w:val="00990D14"/>
    <w:rsid w:val="00990D52"/>
    <w:rsid w:val="00990F58"/>
    <w:rsid w:val="00991D29"/>
    <w:rsid w:val="00995CCA"/>
    <w:rsid w:val="009978A2"/>
    <w:rsid w:val="00997A2F"/>
    <w:rsid w:val="009A036F"/>
    <w:rsid w:val="009A1713"/>
    <w:rsid w:val="009A3125"/>
    <w:rsid w:val="009A54F3"/>
    <w:rsid w:val="009A56F3"/>
    <w:rsid w:val="009B0689"/>
    <w:rsid w:val="009B12C7"/>
    <w:rsid w:val="009B1DA3"/>
    <w:rsid w:val="009B2DEE"/>
    <w:rsid w:val="009B3028"/>
    <w:rsid w:val="009C12E7"/>
    <w:rsid w:val="009C1BAF"/>
    <w:rsid w:val="009C1F48"/>
    <w:rsid w:val="009C3B24"/>
    <w:rsid w:val="009C4BD4"/>
    <w:rsid w:val="009C5DCE"/>
    <w:rsid w:val="009C60F5"/>
    <w:rsid w:val="009C750D"/>
    <w:rsid w:val="009C78D4"/>
    <w:rsid w:val="009D1B8D"/>
    <w:rsid w:val="009D2B8A"/>
    <w:rsid w:val="009D3895"/>
    <w:rsid w:val="009D4659"/>
    <w:rsid w:val="009D710C"/>
    <w:rsid w:val="009D7705"/>
    <w:rsid w:val="009E02C3"/>
    <w:rsid w:val="009E04B9"/>
    <w:rsid w:val="009E11FF"/>
    <w:rsid w:val="009E1338"/>
    <w:rsid w:val="009E153C"/>
    <w:rsid w:val="009E2EE6"/>
    <w:rsid w:val="009E4566"/>
    <w:rsid w:val="009E5190"/>
    <w:rsid w:val="009E60BE"/>
    <w:rsid w:val="009F1B3C"/>
    <w:rsid w:val="009F2798"/>
    <w:rsid w:val="009F2A7A"/>
    <w:rsid w:val="009F39CD"/>
    <w:rsid w:val="009F43DD"/>
    <w:rsid w:val="009F44E1"/>
    <w:rsid w:val="009F6106"/>
    <w:rsid w:val="00A038F3"/>
    <w:rsid w:val="00A03DE4"/>
    <w:rsid w:val="00A048C1"/>
    <w:rsid w:val="00A04DA4"/>
    <w:rsid w:val="00A05979"/>
    <w:rsid w:val="00A05ADC"/>
    <w:rsid w:val="00A0640B"/>
    <w:rsid w:val="00A07549"/>
    <w:rsid w:val="00A07EF0"/>
    <w:rsid w:val="00A10062"/>
    <w:rsid w:val="00A126AC"/>
    <w:rsid w:val="00A12DA0"/>
    <w:rsid w:val="00A14CE2"/>
    <w:rsid w:val="00A22A36"/>
    <w:rsid w:val="00A23EAD"/>
    <w:rsid w:val="00A23F7C"/>
    <w:rsid w:val="00A258DC"/>
    <w:rsid w:val="00A27D33"/>
    <w:rsid w:val="00A27D97"/>
    <w:rsid w:val="00A301E6"/>
    <w:rsid w:val="00A3059D"/>
    <w:rsid w:val="00A3073A"/>
    <w:rsid w:val="00A338E8"/>
    <w:rsid w:val="00A344FF"/>
    <w:rsid w:val="00A3572E"/>
    <w:rsid w:val="00A37234"/>
    <w:rsid w:val="00A40A71"/>
    <w:rsid w:val="00A41A07"/>
    <w:rsid w:val="00A432B9"/>
    <w:rsid w:val="00A43748"/>
    <w:rsid w:val="00A43DE9"/>
    <w:rsid w:val="00A458EA"/>
    <w:rsid w:val="00A4706D"/>
    <w:rsid w:val="00A501F0"/>
    <w:rsid w:val="00A507A7"/>
    <w:rsid w:val="00A50E5A"/>
    <w:rsid w:val="00A51D34"/>
    <w:rsid w:val="00A53455"/>
    <w:rsid w:val="00A534E0"/>
    <w:rsid w:val="00A537B3"/>
    <w:rsid w:val="00A567E7"/>
    <w:rsid w:val="00A60446"/>
    <w:rsid w:val="00A608A5"/>
    <w:rsid w:val="00A62049"/>
    <w:rsid w:val="00A70C3D"/>
    <w:rsid w:val="00A7247D"/>
    <w:rsid w:val="00A72590"/>
    <w:rsid w:val="00A731DB"/>
    <w:rsid w:val="00A73ABF"/>
    <w:rsid w:val="00A7479D"/>
    <w:rsid w:val="00A74EC3"/>
    <w:rsid w:val="00A75398"/>
    <w:rsid w:val="00A761E5"/>
    <w:rsid w:val="00A76A2A"/>
    <w:rsid w:val="00A76CBF"/>
    <w:rsid w:val="00A76E27"/>
    <w:rsid w:val="00A771AD"/>
    <w:rsid w:val="00A777BB"/>
    <w:rsid w:val="00A77A0A"/>
    <w:rsid w:val="00A81164"/>
    <w:rsid w:val="00A81E0A"/>
    <w:rsid w:val="00A828C6"/>
    <w:rsid w:val="00A83EDE"/>
    <w:rsid w:val="00A85E83"/>
    <w:rsid w:val="00A86A0F"/>
    <w:rsid w:val="00A87DF1"/>
    <w:rsid w:val="00A91041"/>
    <w:rsid w:val="00A9276E"/>
    <w:rsid w:val="00A92E25"/>
    <w:rsid w:val="00A93440"/>
    <w:rsid w:val="00A9363A"/>
    <w:rsid w:val="00A93723"/>
    <w:rsid w:val="00A9550E"/>
    <w:rsid w:val="00A95F7D"/>
    <w:rsid w:val="00A96056"/>
    <w:rsid w:val="00A9710E"/>
    <w:rsid w:val="00A97657"/>
    <w:rsid w:val="00A97A46"/>
    <w:rsid w:val="00AA10A8"/>
    <w:rsid w:val="00AA1670"/>
    <w:rsid w:val="00AA168E"/>
    <w:rsid w:val="00AA1FFF"/>
    <w:rsid w:val="00AA3A9E"/>
    <w:rsid w:val="00AA699F"/>
    <w:rsid w:val="00AA6D95"/>
    <w:rsid w:val="00AB082A"/>
    <w:rsid w:val="00AB2F8E"/>
    <w:rsid w:val="00AB488C"/>
    <w:rsid w:val="00AB48E5"/>
    <w:rsid w:val="00AB51C5"/>
    <w:rsid w:val="00AB51D9"/>
    <w:rsid w:val="00AB531A"/>
    <w:rsid w:val="00AB58B7"/>
    <w:rsid w:val="00AB7779"/>
    <w:rsid w:val="00AB7792"/>
    <w:rsid w:val="00AB7AA7"/>
    <w:rsid w:val="00AC0221"/>
    <w:rsid w:val="00AC2E0A"/>
    <w:rsid w:val="00AC31E3"/>
    <w:rsid w:val="00AC3922"/>
    <w:rsid w:val="00AC560D"/>
    <w:rsid w:val="00AC5A59"/>
    <w:rsid w:val="00AC64E6"/>
    <w:rsid w:val="00AD391E"/>
    <w:rsid w:val="00AD576E"/>
    <w:rsid w:val="00AD66BF"/>
    <w:rsid w:val="00AD6715"/>
    <w:rsid w:val="00AD7A42"/>
    <w:rsid w:val="00AE63BD"/>
    <w:rsid w:val="00AE70D1"/>
    <w:rsid w:val="00AF1F06"/>
    <w:rsid w:val="00AF68E9"/>
    <w:rsid w:val="00AF6B62"/>
    <w:rsid w:val="00B01984"/>
    <w:rsid w:val="00B02E20"/>
    <w:rsid w:val="00B03776"/>
    <w:rsid w:val="00B0448C"/>
    <w:rsid w:val="00B06EEF"/>
    <w:rsid w:val="00B0762A"/>
    <w:rsid w:val="00B07D39"/>
    <w:rsid w:val="00B10693"/>
    <w:rsid w:val="00B115CF"/>
    <w:rsid w:val="00B11909"/>
    <w:rsid w:val="00B121ED"/>
    <w:rsid w:val="00B12B72"/>
    <w:rsid w:val="00B1339E"/>
    <w:rsid w:val="00B1365A"/>
    <w:rsid w:val="00B15635"/>
    <w:rsid w:val="00B15B6A"/>
    <w:rsid w:val="00B1648E"/>
    <w:rsid w:val="00B20481"/>
    <w:rsid w:val="00B21A02"/>
    <w:rsid w:val="00B23616"/>
    <w:rsid w:val="00B23619"/>
    <w:rsid w:val="00B25C12"/>
    <w:rsid w:val="00B27E52"/>
    <w:rsid w:val="00B31AE7"/>
    <w:rsid w:val="00B33CFD"/>
    <w:rsid w:val="00B34778"/>
    <w:rsid w:val="00B34EC4"/>
    <w:rsid w:val="00B35375"/>
    <w:rsid w:val="00B3700E"/>
    <w:rsid w:val="00B37798"/>
    <w:rsid w:val="00B40F13"/>
    <w:rsid w:val="00B40F50"/>
    <w:rsid w:val="00B41001"/>
    <w:rsid w:val="00B4226E"/>
    <w:rsid w:val="00B4618E"/>
    <w:rsid w:val="00B46B48"/>
    <w:rsid w:val="00B4796C"/>
    <w:rsid w:val="00B47DFD"/>
    <w:rsid w:val="00B50864"/>
    <w:rsid w:val="00B523B3"/>
    <w:rsid w:val="00B538A7"/>
    <w:rsid w:val="00B53B8B"/>
    <w:rsid w:val="00B546D5"/>
    <w:rsid w:val="00B55C52"/>
    <w:rsid w:val="00B564AD"/>
    <w:rsid w:val="00B5684F"/>
    <w:rsid w:val="00B573CD"/>
    <w:rsid w:val="00B6510A"/>
    <w:rsid w:val="00B6522D"/>
    <w:rsid w:val="00B65748"/>
    <w:rsid w:val="00B67C18"/>
    <w:rsid w:val="00B67D51"/>
    <w:rsid w:val="00B70A93"/>
    <w:rsid w:val="00B70E70"/>
    <w:rsid w:val="00B72C24"/>
    <w:rsid w:val="00B813E3"/>
    <w:rsid w:val="00B825EC"/>
    <w:rsid w:val="00B82A25"/>
    <w:rsid w:val="00B8369F"/>
    <w:rsid w:val="00B849D7"/>
    <w:rsid w:val="00B860A9"/>
    <w:rsid w:val="00B862B2"/>
    <w:rsid w:val="00B8677F"/>
    <w:rsid w:val="00B92A9B"/>
    <w:rsid w:val="00B93867"/>
    <w:rsid w:val="00B96FD3"/>
    <w:rsid w:val="00BA01A1"/>
    <w:rsid w:val="00BA0714"/>
    <w:rsid w:val="00BA199C"/>
    <w:rsid w:val="00BA2CA4"/>
    <w:rsid w:val="00BA6C5A"/>
    <w:rsid w:val="00BA7C93"/>
    <w:rsid w:val="00BB029B"/>
    <w:rsid w:val="00BB317E"/>
    <w:rsid w:val="00BC1254"/>
    <w:rsid w:val="00BC1930"/>
    <w:rsid w:val="00BC286E"/>
    <w:rsid w:val="00BC36CE"/>
    <w:rsid w:val="00BC458F"/>
    <w:rsid w:val="00BC498E"/>
    <w:rsid w:val="00BC6870"/>
    <w:rsid w:val="00BC734A"/>
    <w:rsid w:val="00BC7E3B"/>
    <w:rsid w:val="00BD20F3"/>
    <w:rsid w:val="00BD22D0"/>
    <w:rsid w:val="00BD3C27"/>
    <w:rsid w:val="00BD5B2B"/>
    <w:rsid w:val="00BD60DD"/>
    <w:rsid w:val="00BD68B0"/>
    <w:rsid w:val="00BD695E"/>
    <w:rsid w:val="00BE3920"/>
    <w:rsid w:val="00BE4540"/>
    <w:rsid w:val="00BE54C1"/>
    <w:rsid w:val="00BE64EC"/>
    <w:rsid w:val="00BF08DE"/>
    <w:rsid w:val="00BF090A"/>
    <w:rsid w:val="00BF33E1"/>
    <w:rsid w:val="00BF35F4"/>
    <w:rsid w:val="00BF37E2"/>
    <w:rsid w:val="00BF541E"/>
    <w:rsid w:val="00BF6DEA"/>
    <w:rsid w:val="00C00857"/>
    <w:rsid w:val="00C02DAA"/>
    <w:rsid w:val="00C03ABA"/>
    <w:rsid w:val="00C0486C"/>
    <w:rsid w:val="00C0605A"/>
    <w:rsid w:val="00C06112"/>
    <w:rsid w:val="00C0635E"/>
    <w:rsid w:val="00C11879"/>
    <w:rsid w:val="00C16C5D"/>
    <w:rsid w:val="00C1731E"/>
    <w:rsid w:val="00C210A0"/>
    <w:rsid w:val="00C21501"/>
    <w:rsid w:val="00C2186F"/>
    <w:rsid w:val="00C23A24"/>
    <w:rsid w:val="00C244CB"/>
    <w:rsid w:val="00C24773"/>
    <w:rsid w:val="00C2518D"/>
    <w:rsid w:val="00C31130"/>
    <w:rsid w:val="00C324C2"/>
    <w:rsid w:val="00C3486E"/>
    <w:rsid w:val="00C35F54"/>
    <w:rsid w:val="00C360C4"/>
    <w:rsid w:val="00C3728A"/>
    <w:rsid w:val="00C378F4"/>
    <w:rsid w:val="00C409AF"/>
    <w:rsid w:val="00C429E5"/>
    <w:rsid w:val="00C42B7A"/>
    <w:rsid w:val="00C45D3C"/>
    <w:rsid w:val="00C465CF"/>
    <w:rsid w:val="00C52E6D"/>
    <w:rsid w:val="00C556BC"/>
    <w:rsid w:val="00C55D9B"/>
    <w:rsid w:val="00C55DEF"/>
    <w:rsid w:val="00C56DFB"/>
    <w:rsid w:val="00C57252"/>
    <w:rsid w:val="00C61189"/>
    <w:rsid w:val="00C618D6"/>
    <w:rsid w:val="00C63540"/>
    <w:rsid w:val="00C63D14"/>
    <w:rsid w:val="00C64F3F"/>
    <w:rsid w:val="00C65D3E"/>
    <w:rsid w:val="00C65EBF"/>
    <w:rsid w:val="00C65F2F"/>
    <w:rsid w:val="00C66EC1"/>
    <w:rsid w:val="00C6750F"/>
    <w:rsid w:val="00C70349"/>
    <w:rsid w:val="00C707E7"/>
    <w:rsid w:val="00C71ADE"/>
    <w:rsid w:val="00C74650"/>
    <w:rsid w:val="00C755FF"/>
    <w:rsid w:val="00C8255C"/>
    <w:rsid w:val="00C82E93"/>
    <w:rsid w:val="00C86568"/>
    <w:rsid w:val="00C962A8"/>
    <w:rsid w:val="00C976AA"/>
    <w:rsid w:val="00CA19CC"/>
    <w:rsid w:val="00CA1C6C"/>
    <w:rsid w:val="00CA2DB2"/>
    <w:rsid w:val="00CA3262"/>
    <w:rsid w:val="00CA49CF"/>
    <w:rsid w:val="00CA5D9E"/>
    <w:rsid w:val="00CA790B"/>
    <w:rsid w:val="00CA7A19"/>
    <w:rsid w:val="00CB23DA"/>
    <w:rsid w:val="00CB5023"/>
    <w:rsid w:val="00CB54A2"/>
    <w:rsid w:val="00CC043C"/>
    <w:rsid w:val="00CC0662"/>
    <w:rsid w:val="00CC2514"/>
    <w:rsid w:val="00CC2CF0"/>
    <w:rsid w:val="00CC2F90"/>
    <w:rsid w:val="00CC350F"/>
    <w:rsid w:val="00CC458C"/>
    <w:rsid w:val="00CC4A07"/>
    <w:rsid w:val="00CC4D24"/>
    <w:rsid w:val="00CD4C17"/>
    <w:rsid w:val="00CD55C3"/>
    <w:rsid w:val="00CD6A4C"/>
    <w:rsid w:val="00CD6DE8"/>
    <w:rsid w:val="00CD7741"/>
    <w:rsid w:val="00CD79A9"/>
    <w:rsid w:val="00CE0A79"/>
    <w:rsid w:val="00CE12E0"/>
    <w:rsid w:val="00CE1ED0"/>
    <w:rsid w:val="00CE2C11"/>
    <w:rsid w:val="00CE3172"/>
    <w:rsid w:val="00CE33D3"/>
    <w:rsid w:val="00CE35AA"/>
    <w:rsid w:val="00CE396D"/>
    <w:rsid w:val="00CE46E0"/>
    <w:rsid w:val="00CE58CC"/>
    <w:rsid w:val="00CE5AAC"/>
    <w:rsid w:val="00CE6A09"/>
    <w:rsid w:val="00CF00CC"/>
    <w:rsid w:val="00CF0A2F"/>
    <w:rsid w:val="00CF0FFA"/>
    <w:rsid w:val="00CF1B14"/>
    <w:rsid w:val="00CF3939"/>
    <w:rsid w:val="00CF4EFE"/>
    <w:rsid w:val="00CF5186"/>
    <w:rsid w:val="00CF5B1A"/>
    <w:rsid w:val="00CF5C74"/>
    <w:rsid w:val="00CF658E"/>
    <w:rsid w:val="00CF7303"/>
    <w:rsid w:val="00CF77E2"/>
    <w:rsid w:val="00D007C8"/>
    <w:rsid w:val="00D00FFA"/>
    <w:rsid w:val="00D014A3"/>
    <w:rsid w:val="00D02682"/>
    <w:rsid w:val="00D028CE"/>
    <w:rsid w:val="00D02E3C"/>
    <w:rsid w:val="00D05C11"/>
    <w:rsid w:val="00D063F1"/>
    <w:rsid w:val="00D068CD"/>
    <w:rsid w:val="00D07257"/>
    <w:rsid w:val="00D10081"/>
    <w:rsid w:val="00D12F4D"/>
    <w:rsid w:val="00D1426D"/>
    <w:rsid w:val="00D14333"/>
    <w:rsid w:val="00D14C43"/>
    <w:rsid w:val="00D15AE1"/>
    <w:rsid w:val="00D20676"/>
    <w:rsid w:val="00D20BAD"/>
    <w:rsid w:val="00D24763"/>
    <w:rsid w:val="00D24D92"/>
    <w:rsid w:val="00D25FC3"/>
    <w:rsid w:val="00D273A3"/>
    <w:rsid w:val="00D30A8B"/>
    <w:rsid w:val="00D30C23"/>
    <w:rsid w:val="00D311C9"/>
    <w:rsid w:val="00D32114"/>
    <w:rsid w:val="00D324DD"/>
    <w:rsid w:val="00D33C91"/>
    <w:rsid w:val="00D378CB"/>
    <w:rsid w:val="00D37EB0"/>
    <w:rsid w:val="00D41B8C"/>
    <w:rsid w:val="00D42557"/>
    <w:rsid w:val="00D43D7E"/>
    <w:rsid w:val="00D471C8"/>
    <w:rsid w:val="00D500EF"/>
    <w:rsid w:val="00D53373"/>
    <w:rsid w:val="00D53B07"/>
    <w:rsid w:val="00D543FD"/>
    <w:rsid w:val="00D571E1"/>
    <w:rsid w:val="00D61DB1"/>
    <w:rsid w:val="00D62038"/>
    <w:rsid w:val="00D623FC"/>
    <w:rsid w:val="00D63063"/>
    <w:rsid w:val="00D63EBC"/>
    <w:rsid w:val="00D67346"/>
    <w:rsid w:val="00D67737"/>
    <w:rsid w:val="00D70D53"/>
    <w:rsid w:val="00D72EC0"/>
    <w:rsid w:val="00D73436"/>
    <w:rsid w:val="00D7352D"/>
    <w:rsid w:val="00D742F9"/>
    <w:rsid w:val="00D752B2"/>
    <w:rsid w:val="00D7580F"/>
    <w:rsid w:val="00D761F2"/>
    <w:rsid w:val="00D763B8"/>
    <w:rsid w:val="00D77CA2"/>
    <w:rsid w:val="00D80125"/>
    <w:rsid w:val="00D8242C"/>
    <w:rsid w:val="00D83338"/>
    <w:rsid w:val="00D83CCD"/>
    <w:rsid w:val="00D83D64"/>
    <w:rsid w:val="00D863B4"/>
    <w:rsid w:val="00D865DA"/>
    <w:rsid w:val="00D86A23"/>
    <w:rsid w:val="00D900F3"/>
    <w:rsid w:val="00D90D85"/>
    <w:rsid w:val="00D91CD7"/>
    <w:rsid w:val="00D9320F"/>
    <w:rsid w:val="00D93F53"/>
    <w:rsid w:val="00D9492D"/>
    <w:rsid w:val="00D97812"/>
    <w:rsid w:val="00DA02CE"/>
    <w:rsid w:val="00DA0ACC"/>
    <w:rsid w:val="00DA27F7"/>
    <w:rsid w:val="00DA297A"/>
    <w:rsid w:val="00DA2D00"/>
    <w:rsid w:val="00DA4073"/>
    <w:rsid w:val="00DA5065"/>
    <w:rsid w:val="00DB0A65"/>
    <w:rsid w:val="00DB149C"/>
    <w:rsid w:val="00DB1AC0"/>
    <w:rsid w:val="00DB497E"/>
    <w:rsid w:val="00DB54A7"/>
    <w:rsid w:val="00DB5663"/>
    <w:rsid w:val="00DB5C64"/>
    <w:rsid w:val="00DB634A"/>
    <w:rsid w:val="00DB730C"/>
    <w:rsid w:val="00DC10F5"/>
    <w:rsid w:val="00DC20B3"/>
    <w:rsid w:val="00DC27EE"/>
    <w:rsid w:val="00DC3677"/>
    <w:rsid w:val="00DC4BC9"/>
    <w:rsid w:val="00DC5572"/>
    <w:rsid w:val="00DC567B"/>
    <w:rsid w:val="00DC707A"/>
    <w:rsid w:val="00DC7AFC"/>
    <w:rsid w:val="00DC7B69"/>
    <w:rsid w:val="00DD15E5"/>
    <w:rsid w:val="00DD1964"/>
    <w:rsid w:val="00DD42F0"/>
    <w:rsid w:val="00DD544B"/>
    <w:rsid w:val="00DE010E"/>
    <w:rsid w:val="00DE0926"/>
    <w:rsid w:val="00DE14C8"/>
    <w:rsid w:val="00DE278A"/>
    <w:rsid w:val="00DE4DDB"/>
    <w:rsid w:val="00DE5727"/>
    <w:rsid w:val="00DE5EA2"/>
    <w:rsid w:val="00DE613B"/>
    <w:rsid w:val="00DE629A"/>
    <w:rsid w:val="00DF0AB7"/>
    <w:rsid w:val="00DF0F00"/>
    <w:rsid w:val="00DF2802"/>
    <w:rsid w:val="00DF30EB"/>
    <w:rsid w:val="00DF31B9"/>
    <w:rsid w:val="00DF3BF6"/>
    <w:rsid w:val="00DF4DD7"/>
    <w:rsid w:val="00DF7118"/>
    <w:rsid w:val="00E01791"/>
    <w:rsid w:val="00E0418B"/>
    <w:rsid w:val="00E04E39"/>
    <w:rsid w:val="00E06772"/>
    <w:rsid w:val="00E06D9E"/>
    <w:rsid w:val="00E06DBC"/>
    <w:rsid w:val="00E074C4"/>
    <w:rsid w:val="00E10116"/>
    <w:rsid w:val="00E117EA"/>
    <w:rsid w:val="00E12292"/>
    <w:rsid w:val="00E125C0"/>
    <w:rsid w:val="00E14513"/>
    <w:rsid w:val="00E1669E"/>
    <w:rsid w:val="00E20995"/>
    <w:rsid w:val="00E2158C"/>
    <w:rsid w:val="00E22A5C"/>
    <w:rsid w:val="00E309C6"/>
    <w:rsid w:val="00E3267D"/>
    <w:rsid w:val="00E32F1D"/>
    <w:rsid w:val="00E3600D"/>
    <w:rsid w:val="00E3686D"/>
    <w:rsid w:val="00E4005B"/>
    <w:rsid w:val="00E40D18"/>
    <w:rsid w:val="00E42B40"/>
    <w:rsid w:val="00E43363"/>
    <w:rsid w:val="00E5018E"/>
    <w:rsid w:val="00E50A3C"/>
    <w:rsid w:val="00E50F74"/>
    <w:rsid w:val="00E60726"/>
    <w:rsid w:val="00E60F2C"/>
    <w:rsid w:val="00E64C53"/>
    <w:rsid w:val="00E659AD"/>
    <w:rsid w:val="00E677E6"/>
    <w:rsid w:val="00E67FB8"/>
    <w:rsid w:val="00E71016"/>
    <w:rsid w:val="00E72602"/>
    <w:rsid w:val="00E72FA3"/>
    <w:rsid w:val="00E73600"/>
    <w:rsid w:val="00E73B7C"/>
    <w:rsid w:val="00E73C47"/>
    <w:rsid w:val="00E753A8"/>
    <w:rsid w:val="00E75932"/>
    <w:rsid w:val="00E81688"/>
    <w:rsid w:val="00E8328E"/>
    <w:rsid w:val="00E8350A"/>
    <w:rsid w:val="00E847C8"/>
    <w:rsid w:val="00E84926"/>
    <w:rsid w:val="00E85CED"/>
    <w:rsid w:val="00E866BA"/>
    <w:rsid w:val="00E93933"/>
    <w:rsid w:val="00E93DCC"/>
    <w:rsid w:val="00E942B5"/>
    <w:rsid w:val="00E9621C"/>
    <w:rsid w:val="00E96518"/>
    <w:rsid w:val="00E96F59"/>
    <w:rsid w:val="00EA039B"/>
    <w:rsid w:val="00EA1964"/>
    <w:rsid w:val="00EA5522"/>
    <w:rsid w:val="00EA61C2"/>
    <w:rsid w:val="00EB0534"/>
    <w:rsid w:val="00EB10EE"/>
    <w:rsid w:val="00EB2C9E"/>
    <w:rsid w:val="00EB3E3B"/>
    <w:rsid w:val="00EB40AB"/>
    <w:rsid w:val="00EB499B"/>
    <w:rsid w:val="00EC19CE"/>
    <w:rsid w:val="00EC59DA"/>
    <w:rsid w:val="00EC5D2D"/>
    <w:rsid w:val="00ED0EF8"/>
    <w:rsid w:val="00ED3C96"/>
    <w:rsid w:val="00ED6558"/>
    <w:rsid w:val="00ED6B0E"/>
    <w:rsid w:val="00EE077D"/>
    <w:rsid w:val="00EE16D2"/>
    <w:rsid w:val="00EE1BF4"/>
    <w:rsid w:val="00EE26B9"/>
    <w:rsid w:val="00EE4758"/>
    <w:rsid w:val="00EE4A30"/>
    <w:rsid w:val="00EE63A9"/>
    <w:rsid w:val="00EE7A93"/>
    <w:rsid w:val="00EF2E7C"/>
    <w:rsid w:val="00EF3115"/>
    <w:rsid w:val="00EF3307"/>
    <w:rsid w:val="00EF3C27"/>
    <w:rsid w:val="00EF4762"/>
    <w:rsid w:val="00EF632F"/>
    <w:rsid w:val="00F00029"/>
    <w:rsid w:val="00F0066D"/>
    <w:rsid w:val="00F00885"/>
    <w:rsid w:val="00F00AFF"/>
    <w:rsid w:val="00F01DE5"/>
    <w:rsid w:val="00F028BA"/>
    <w:rsid w:val="00F05E97"/>
    <w:rsid w:val="00F067F3"/>
    <w:rsid w:val="00F06DAC"/>
    <w:rsid w:val="00F076A8"/>
    <w:rsid w:val="00F14E83"/>
    <w:rsid w:val="00F15C90"/>
    <w:rsid w:val="00F1697F"/>
    <w:rsid w:val="00F16AA9"/>
    <w:rsid w:val="00F171D2"/>
    <w:rsid w:val="00F172B4"/>
    <w:rsid w:val="00F173C2"/>
    <w:rsid w:val="00F20618"/>
    <w:rsid w:val="00F215DD"/>
    <w:rsid w:val="00F230DC"/>
    <w:rsid w:val="00F24D2B"/>
    <w:rsid w:val="00F257D4"/>
    <w:rsid w:val="00F25EF4"/>
    <w:rsid w:val="00F27179"/>
    <w:rsid w:val="00F32020"/>
    <w:rsid w:val="00F327CC"/>
    <w:rsid w:val="00F327F2"/>
    <w:rsid w:val="00F32EF1"/>
    <w:rsid w:val="00F3360A"/>
    <w:rsid w:val="00F35884"/>
    <w:rsid w:val="00F367DA"/>
    <w:rsid w:val="00F3683C"/>
    <w:rsid w:val="00F3700C"/>
    <w:rsid w:val="00F427D1"/>
    <w:rsid w:val="00F4457C"/>
    <w:rsid w:val="00F44B91"/>
    <w:rsid w:val="00F4585E"/>
    <w:rsid w:val="00F470E8"/>
    <w:rsid w:val="00F51531"/>
    <w:rsid w:val="00F5302D"/>
    <w:rsid w:val="00F54B41"/>
    <w:rsid w:val="00F54B76"/>
    <w:rsid w:val="00F6032B"/>
    <w:rsid w:val="00F6056C"/>
    <w:rsid w:val="00F66B20"/>
    <w:rsid w:val="00F67CA8"/>
    <w:rsid w:val="00F70B0C"/>
    <w:rsid w:val="00F71A87"/>
    <w:rsid w:val="00F727AF"/>
    <w:rsid w:val="00F72E4B"/>
    <w:rsid w:val="00F75594"/>
    <w:rsid w:val="00F83AE3"/>
    <w:rsid w:val="00F85502"/>
    <w:rsid w:val="00F85CA0"/>
    <w:rsid w:val="00F8661F"/>
    <w:rsid w:val="00F91123"/>
    <w:rsid w:val="00F94792"/>
    <w:rsid w:val="00F95932"/>
    <w:rsid w:val="00F95BD5"/>
    <w:rsid w:val="00F96497"/>
    <w:rsid w:val="00F969C1"/>
    <w:rsid w:val="00F96A44"/>
    <w:rsid w:val="00F97504"/>
    <w:rsid w:val="00F9773D"/>
    <w:rsid w:val="00F97FCA"/>
    <w:rsid w:val="00FA6B8D"/>
    <w:rsid w:val="00FA6C5D"/>
    <w:rsid w:val="00FA7F06"/>
    <w:rsid w:val="00FB1D6D"/>
    <w:rsid w:val="00FB2BDA"/>
    <w:rsid w:val="00FB2D2E"/>
    <w:rsid w:val="00FB3021"/>
    <w:rsid w:val="00FB3C57"/>
    <w:rsid w:val="00FB67DF"/>
    <w:rsid w:val="00FB79CA"/>
    <w:rsid w:val="00FC3184"/>
    <w:rsid w:val="00FC4595"/>
    <w:rsid w:val="00FC6824"/>
    <w:rsid w:val="00FC7C93"/>
    <w:rsid w:val="00FC7D1D"/>
    <w:rsid w:val="00FD01D0"/>
    <w:rsid w:val="00FD143E"/>
    <w:rsid w:val="00FD1F11"/>
    <w:rsid w:val="00FD25A1"/>
    <w:rsid w:val="00FD29B6"/>
    <w:rsid w:val="00FD2F1F"/>
    <w:rsid w:val="00FD52C4"/>
    <w:rsid w:val="00FD5485"/>
    <w:rsid w:val="00FD77E2"/>
    <w:rsid w:val="00FE218F"/>
    <w:rsid w:val="00FE6763"/>
    <w:rsid w:val="00FE6798"/>
    <w:rsid w:val="00FE691F"/>
    <w:rsid w:val="00FE72EF"/>
    <w:rsid w:val="00FE7976"/>
    <w:rsid w:val="00FF0532"/>
    <w:rsid w:val="00FF2A70"/>
    <w:rsid w:val="00FF4262"/>
    <w:rsid w:val="00FF4D57"/>
    <w:rsid w:val="00FF59E3"/>
    <w:rsid w:val="00FF7B16"/>
    <w:rsid w:val="079BF932"/>
    <w:rsid w:val="081E1253"/>
    <w:rsid w:val="0CC4FFD1"/>
    <w:rsid w:val="1597C05B"/>
    <w:rsid w:val="1680A9B8"/>
    <w:rsid w:val="183896D3"/>
    <w:rsid w:val="22760C32"/>
    <w:rsid w:val="29A872E6"/>
    <w:rsid w:val="2FCDCE8A"/>
    <w:rsid w:val="34CC13D1"/>
    <w:rsid w:val="35819E6B"/>
    <w:rsid w:val="3B064B3B"/>
    <w:rsid w:val="4CD73C00"/>
    <w:rsid w:val="4EECE8A1"/>
    <w:rsid w:val="50549F5A"/>
    <w:rsid w:val="5B0E274F"/>
    <w:rsid w:val="5F0D604E"/>
    <w:rsid w:val="5FDE66AC"/>
    <w:rsid w:val="62043E11"/>
    <w:rsid w:val="693BF811"/>
    <w:rsid w:val="6BDDD32B"/>
    <w:rsid w:val="735AF9BA"/>
    <w:rsid w:val="74DF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AB352"/>
  <w15:docId w15:val="{CA7AB371-76C8-47DF-B1DB-7B0068429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4C5"/>
    <w:pPr>
      <w:spacing w:after="120" w:line="480" w:lineRule="auto"/>
      <w:jc w:val="left"/>
    </w:pPr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6E3"/>
    <w:pPr>
      <w:keepNext/>
      <w:keepLines/>
      <w:pageBreakBefore/>
      <w:numPr>
        <w:numId w:val="3"/>
      </w:numPr>
      <w:pBdr>
        <w:bottom w:val="single" w:sz="4" w:space="1" w:color="003569" w:themeColor="accent3"/>
      </w:pBdr>
      <w:spacing w:after="240" w:line="240" w:lineRule="auto"/>
      <w:ind w:left="431" w:hanging="431"/>
      <w:outlineLvl w:val="0"/>
    </w:pPr>
    <w:rPr>
      <w:rFonts w:eastAsiaTheme="majorEastAsia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BCC"/>
    <w:pPr>
      <w:keepNext/>
      <w:keepLines/>
      <w:numPr>
        <w:ilvl w:val="1"/>
        <w:numId w:val="3"/>
      </w:numPr>
      <w:spacing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3BCC"/>
    <w:pPr>
      <w:keepNext/>
      <w:keepLines/>
      <w:numPr>
        <w:ilvl w:val="2"/>
        <w:numId w:val="3"/>
      </w:numPr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3BCC"/>
    <w:pPr>
      <w:keepNext/>
      <w:keepLines/>
      <w:numPr>
        <w:ilvl w:val="3"/>
        <w:numId w:val="3"/>
      </w:numPr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10BA"/>
    <w:pPr>
      <w:keepNext/>
      <w:keepLines/>
      <w:numPr>
        <w:ilvl w:val="4"/>
        <w:numId w:val="3"/>
      </w:numPr>
      <w:outlineLvl w:val="4"/>
    </w:pPr>
    <w:rPr>
      <w:rFonts w:ascii="Calibri" w:eastAsiaTheme="majorEastAsia" w:hAnsi="Calibri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C10BA"/>
    <w:pPr>
      <w:keepNext/>
      <w:keepLines/>
      <w:numPr>
        <w:ilvl w:val="5"/>
        <w:numId w:val="3"/>
      </w:numPr>
      <w:outlineLvl w:val="5"/>
    </w:pPr>
    <w:rPr>
      <w:rFonts w:ascii="Calibri" w:eastAsiaTheme="majorEastAsia" w:hAnsi="Calibr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C10BA"/>
    <w:pPr>
      <w:keepNext/>
      <w:keepLines/>
      <w:numPr>
        <w:ilvl w:val="6"/>
        <w:numId w:val="3"/>
      </w:numPr>
      <w:outlineLvl w:val="6"/>
    </w:pPr>
    <w:rPr>
      <w:rFonts w:ascii="Calibri" w:eastAsiaTheme="majorEastAsia" w:hAnsi="Calibr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C10BA"/>
    <w:pPr>
      <w:keepNext/>
      <w:keepLines/>
      <w:numPr>
        <w:ilvl w:val="7"/>
        <w:numId w:val="3"/>
      </w:numPr>
      <w:outlineLvl w:val="7"/>
    </w:pPr>
    <w:rPr>
      <w:rFonts w:ascii="Calibri" w:eastAsiaTheme="majorEastAsia" w:hAnsi="Calibr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8C10BA"/>
    <w:pPr>
      <w:keepNext/>
      <w:keepLines/>
      <w:numPr>
        <w:ilvl w:val="8"/>
        <w:numId w:val="44"/>
      </w:numPr>
      <w:outlineLvl w:val="8"/>
    </w:pPr>
    <w:rPr>
      <w:rFonts w:ascii="Calibri" w:eastAsiaTheme="majorEastAsia" w:hAnsi="Calibri" w:cstheme="majorBidi"/>
      <w:i/>
      <w:iCs/>
      <w:color w:val="4E5053" w:themeColor="text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6E3"/>
    <w:rPr>
      <w:rFonts w:eastAsiaTheme="majorEastAsia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3BCC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3BCC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93BCC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C10BA"/>
    <w:rPr>
      <w:rFonts w:ascii="Calibri" w:eastAsiaTheme="majorEastAsia" w:hAnsi="Calibri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8C10BA"/>
    <w:rPr>
      <w:rFonts w:ascii="Calibri" w:eastAsiaTheme="majorEastAsia" w:hAnsi="Calibri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0BA"/>
    <w:rPr>
      <w:rFonts w:ascii="Calibri" w:eastAsiaTheme="majorEastAsia" w:hAnsi="Calibr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C10BA"/>
    <w:rPr>
      <w:rFonts w:ascii="Calibri" w:eastAsiaTheme="majorEastAsia" w:hAnsi="Calibr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0BA"/>
    <w:rPr>
      <w:rFonts w:ascii="Calibri" w:eastAsiaTheme="majorEastAsia" w:hAnsi="Calibri" w:cstheme="majorBidi"/>
      <w:i/>
      <w:iCs/>
      <w:color w:val="4E5053" w:themeColor="text2"/>
      <w:sz w:val="20"/>
      <w:szCs w:val="20"/>
    </w:rPr>
  </w:style>
  <w:style w:type="paragraph" w:styleId="Caption">
    <w:name w:val="caption"/>
    <w:aliases w:val="Caption Char1,Caption Char Char,Caption Char1 Char Char,Caption Char Char Char Char,Caption Char Char1,Courier New Body"/>
    <w:basedOn w:val="Normal"/>
    <w:next w:val="Normal"/>
    <w:link w:val="CaptionChar"/>
    <w:uiPriority w:val="35"/>
    <w:unhideWhenUsed/>
    <w:qFormat/>
    <w:rsid w:val="007D7AF4"/>
    <w:pPr>
      <w:keepNext/>
      <w:spacing w:after="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rsid w:val="00A83EDE"/>
    <w:pPr>
      <w:pBdr>
        <w:bottom w:val="single" w:sz="8" w:space="4" w:color="68B937"/>
      </w:pBdr>
      <w:spacing w:after="300" w:line="240" w:lineRule="auto"/>
      <w:contextualSpacing/>
    </w:pPr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3EDE"/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E5B6C"/>
    <w:pPr>
      <w:numPr>
        <w:ilvl w:val="1"/>
      </w:numPr>
    </w:pPr>
    <w:rPr>
      <w:rFonts w:ascii="Calibri" w:eastAsiaTheme="majorEastAsia" w:hAnsi="Calibr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5B6C"/>
    <w:rPr>
      <w:rFonts w:ascii="Calibri" w:eastAsiaTheme="majorEastAsia" w:hAnsi="Calibri" w:cstheme="majorBidi"/>
      <w:i/>
      <w:iCs/>
      <w:spacing w:val="15"/>
      <w:sz w:val="24"/>
      <w:szCs w:val="24"/>
    </w:rPr>
  </w:style>
  <w:style w:type="character" w:styleId="Strong">
    <w:name w:val="Strong"/>
    <w:basedOn w:val="DefaultParagraphFont"/>
    <w:uiPriority w:val="22"/>
    <w:rsid w:val="00E5018E"/>
    <w:rPr>
      <w:b/>
      <w:bCs/>
    </w:rPr>
  </w:style>
  <w:style w:type="character" w:styleId="Emphasis">
    <w:name w:val="Emphasis"/>
    <w:basedOn w:val="DefaultParagraphFont"/>
    <w:uiPriority w:val="20"/>
    <w:rsid w:val="000E5B6C"/>
    <w:rPr>
      <w:rFonts w:ascii="Calibri" w:hAnsi="Calibri"/>
      <w:i/>
      <w:iCs/>
      <w:color w:val="auto"/>
      <w:sz w:val="22"/>
    </w:rPr>
  </w:style>
  <w:style w:type="paragraph" w:styleId="NoSpacing">
    <w:name w:val="No Spacing"/>
    <w:link w:val="NoSpacingChar"/>
    <w:uiPriority w:val="1"/>
    <w:rsid w:val="000E5B6C"/>
    <w:pPr>
      <w:spacing w:after="0" w:line="240" w:lineRule="auto"/>
    </w:pPr>
  </w:style>
  <w:style w:type="paragraph" w:styleId="ListParagraph">
    <w:name w:val="List Paragraph"/>
    <w:aliases w:val="Bullet1,Section 5,Bullet 1,Bullet List"/>
    <w:basedOn w:val="Normal"/>
    <w:link w:val="ListParagraphChar"/>
    <w:uiPriority w:val="34"/>
    <w:qFormat/>
    <w:rsid w:val="007D2F0C"/>
    <w:pPr>
      <w:numPr>
        <w:numId w:val="44"/>
      </w:numPr>
    </w:pPr>
    <w:rPr>
      <w:rFonts w:eastAsiaTheme="majorEastAsia"/>
    </w:rPr>
  </w:style>
  <w:style w:type="paragraph" w:styleId="Quote">
    <w:name w:val="Quote"/>
    <w:basedOn w:val="Normal"/>
    <w:next w:val="Normal"/>
    <w:link w:val="QuoteChar"/>
    <w:uiPriority w:val="29"/>
    <w:rsid w:val="000E5B6C"/>
    <w:rPr>
      <w:i/>
      <w:iCs/>
      <w:color w:val="EF7F04"/>
    </w:rPr>
  </w:style>
  <w:style w:type="character" w:customStyle="1" w:styleId="QuoteChar">
    <w:name w:val="Quote Char"/>
    <w:basedOn w:val="DefaultParagraphFont"/>
    <w:link w:val="Quote"/>
    <w:uiPriority w:val="29"/>
    <w:rsid w:val="000E5B6C"/>
    <w:rPr>
      <w:i/>
      <w:iCs/>
      <w:color w:val="EF7F04"/>
    </w:rPr>
  </w:style>
  <w:style w:type="paragraph" w:styleId="IntenseQuote">
    <w:name w:val="Intense Quote"/>
    <w:basedOn w:val="Normal"/>
    <w:next w:val="Normal"/>
    <w:link w:val="IntenseQuoteChar"/>
    <w:uiPriority w:val="30"/>
    <w:rsid w:val="000E5B6C"/>
    <w:pPr>
      <w:pBdr>
        <w:bottom w:val="single" w:sz="4" w:space="4" w:color="68B937" w:themeColor="accent1"/>
      </w:pBdr>
      <w:spacing w:after="280"/>
      <w:ind w:left="936" w:right="936"/>
    </w:pPr>
    <w:rPr>
      <w:b/>
      <w:bCs/>
      <w:i/>
      <w:iCs/>
      <w:color w:val="EF7F0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B6C"/>
    <w:rPr>
      <w:b/>
      <w:bCs/>
      <w:i/>
      <w:iCs/>
      <w:color w:val="EF7F04"/>
    </w:rPr>
  </w:style>
  <w:style w:type="character" w:styleId="SubtleEmphasis">
    <w:name w:val="Subtle Emphasis"/>
    <w:basedOn w:val="DefaultParagraphFont"/>
    <w:uiPriority w:val="19"/>
    <w:rsid w:val="006562CA"/>
    <w:rPr>
      <w:rFonts w:ascii="Calibri" w:hAnsi="Calibri"/>
      <w:i/>
      <w:iCs/>
      <w:color w:val="4E5053"/>
    </w:rPr>
  </w:style>
  <w:style w:type="character" w:styleId="IntenseEmphasis">
    <w:name w:val="Intense Emphasis"/>
    <w:basedOn w:val="DefaultParagraphFont"/>
    <w:uiPriority w:val="21"/>
    <w:rsid w:val="000E5B6C"/>
    <w:rPr>
      <w:rFonts w:asciiTheme="minorHAnsi" w:hAnsiTheme="minorHAnsi"/>
      <w:b/>
      <w:bCs/>
      <w:i/>
      <w:iCs/>
      <w:color w:val="EF7F04" w:themeColor="accent4"/>
      <w:sz w:val="22"/>
    </w:rPr>
  </w:style>
  <w:style w:type="character" w:styleId="SubtleReference">
    <w:name w:val="Subtle Reference"/>
    <w:basedOn w:val="DefaultParagraphFont"/>
    <w:uiPriority w:val="31"/>
    <w:rsid w:val="008323B2"/>
    <w:rPr>
      <w:rFonts w:ascii="Calibri" w:hAnsi="Calibri"/>
      <w:smallCaps/>
      <w:color w:val="E52126"/>
      <w:u w:val="single"/>
    </w:rPr>
  </w:style>
  <w:style w:type="character" w:styleId="IntenseReference">
    <w:name w:val="Intense Reference"/>
    <w:basedOn w:val="DefaultParagraphFont"/>
    <w:uiPriority w:val="32"/>
    <w:rsid w:val="008323B2"/>
    <w:rPr>
      <w:rFonts w:ascii="Calibri" w:hAnsi="Calibri"/>
      <w:b/>
      <w:bCs/>
      <w:smallCaps/>
      <w:color w:val="E52126"/>
      <w:spacing w:val="5"/>
      <w:u w:val="single"/>
    </w:rPr>
  </w:style>
  <w:style w:type="character" w:styleId="BookTitle">
    <w:name w:val="Book Title"/>
    <w:basedOn w:val="DefaultParagraphFont"/>
    <w:uiPriority w:val="33"/>
    <w:rsid w:val="008323B2"/>
    <w:rPr>
      <w:rFonts w:ascii="Calibri" w:hAnsi="Calibri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C6DE8"/>
    <w:pPr>
      <w:numPr>
        <w:numId w:val="0"/>
      </w:numPr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1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18E"/>
    <w:rPr>
      <w:rFonts w:ascii="Tahoma" w:hAnsi="Tahoma" w:cs="Tahoma"/>
      <w:sz w:val="16"/>
      <w:szCs w:val="16"/>
    </w:rPr>
  </w:style>
  <w:style w:type="paragraph" w:customStyle="1" w:styleId="Coverproposalcode">
    <w:name w:val="Cover proposal code"/>
    <w:basedOn w:val="Normal"/>
    <w:uiPriority w:val="99"/>
    <w:rsid w:val="00611AE1"/>
    <w:pPr>
      <w:tabs>
        <w:tab w:val="num" w:pos="284"/>
      </w:tabs>
      <w:spacing w:before="60" w:after="60" w:line="240" w:lineRule="auto"/>
      <w:ind w:left="290" w:right="-5608" w:hanging="6"/>
    </w:pPr>
    <w:rPr>
      <w:rFonts w:ascii="Calibri" w:eastAsia="Times New Roman" w:hAnsi="Calibri" w:cs="Calibri"/>
      <w:b/>
      <w:bCs/>
      <w:color w:val="FFFFFF"/>
      <w:sz w:val="30"/>
      <w:szCs w:val="3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D037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376"/>
    <w:rPr>
      <w:color w:val="4E5053"/>
    </w:rPr>
  </w:style>
  <w:style w:type="paragraph" w:styleId="Footer">
    <w:name w:val="footer"/>
    <w:basedOn w:val="Normal"/>
    <w:link w:val="FooterChar"/>
    <w:unhideWhenUsed/>
    <w:rsid w:val="00611AE1"/>
    <w:pPr>
      <w:tabs>
        <w:tab w:val="center" w:pos="4680"/>
        <w:tab w:val="right" w:pos="9360"/>
      </w:tabs>
      <w:spacing w:line="240" w:lineRule="auto"/>
    </w:pPr>
    <w:rPr>
      <w:rFonts w:ascii="Calibri" w:hAnsi="Calibri"/>
      <w:sz w:val="18"/>
    </w:rPr>
  </w:style>
  <w:style w:type="character" w:customStyle="1" w:styleId="FooterChar">
    <w:name w:val="Footer Char"/>
    <w:basedOn w:val="DefaultParagraphFont"/>
    <w:link w:val="Footer"/>
    <w:rsid w:val="00611AE1"/>
    <w:rPr>
      <w:rFonts w:ascii="Calibri" w:hAnsi="Calibri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8732A3"/>
    <w:pPr>
      <w:tabs>
        <w:tab w:val="left" w:pos="440"/>
        <w:tab w:val="right" w:leader="dot" w:pos="9356"/>
      </w:tabs>
      <w:spacing w:after="0" w:line="240" w:lineRule="auto"/>
    </w:pPr>
    <w:rPr>
      <w:rFonts w:ascii="Calibri" w:hAnsi="Calibri"/>
    </w:rPr>
  </w:style>
  <w:style w:type="paragraph" w:styleId="TOC2">
    <w:name w:val="toc 2"/>
    <w:basedOn w:val="Normal"/>
    <w:next w:val="Normal"/>
    <w:autoRedefine/>
    <w:uiPriority w:val="39"/>
    <w:unhideWhenUsed/>
    <w:rsid w:val="008732A3"/>
    <w:pPr>
      <w:tabs>
        <w:tab w:val="right" w:leader="dot" w:pos="9356"/>
      </w:tabs>
      <w:spacing w:after="0" w:line="240" w:lineRule="auto"/>
      <w:ind w:left="1134" w:right="737" w:hanging="709"/>
    </w:pPr>
    <w:rPr>
      <w:rFonts w:ascii="Calibri" w:hAnsi="Calibri"/>
    </w:rPr>
  </w:style>
  <w:style w:type="paragraph" w:styleId="TOC3">
    <w:name w:val="toc 3"/>
    <w:basedOn w:val="Normal"/>
    <w:next w:val="Normal"/>
    <w:autoRedefine/>
    <w:uiPriority w:val="39"/>
    <w:unhideWhenUsed/>
    <w:rsid w:val="008732A3"/>
    <w:pPr>
      <w:tabs>
        <w:tab w:val="left" w:pos="1985"/>
        <w:tab w:val="right" w:leader="dot" w:pos="9356"/>
      </w:tabs>
      <w:spacing w:after="0" w:line="240" w:lineRule="auto"/>
      <w:ind w:left="1985" w:right="737" w:hanging="851"/>
    </w:pPr>
    <w:rPr>
      <w:rFonts w:ascii="Calibri" w:hAnsi="Calibr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A6528"/>
    <w:pPr>
      <w:spacing w:after="0" w:line="240" w:lineRule="auto"/>
      <w:ind w:left="658"/>
    </w:pPr>
    <w:rPr>
      <w:rFonts w:ascii="Calibri" w:hAnsi="Calibr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70434"/>
    <w:pPr>
      <w:spacing w:after="100"/>
      <w:ind w:left="880"/>
    </w:pPr>
    <w:rPr>
      <w:rFonts w:ascii="Calibri" w:hAnsi="Calibr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70434"/>
    <w:pPr>
      <w:spacing w:after="100"/>
      <w:ind w:left="1100"/>
    </w:pPr>
  </w:style>
  <w:style w:type="table" w:styleId="TableGrid">
    <w:name w:val="Table Grid"/>
    <w:basedOn w:val="TableNormal"/>
    <w:uiPriority w:val="59"/>
    <w:rsid w:val="007D4AFD"/>
    <w:pPr>
      <w:spacing w:before="120" w:after="120"/>
      <w:jc w:val="left"/>
    </w:pPr>
    <w:tblPr>
      <w:tblStyleRow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  <w:insideV w:val="single" w:sz="4" w:space="0" w:color="003569" w:themeColor="accent3"/>
      </w:tblBorders>
      <w:tblCellMar>
        <w:left w:w="115" w:type="dxa"/>
        <w:right w:w="115" w:type="dxa"/>
      </w:tblCellMar>
    </w:tblPr>
    <w:trPr>
      <w:cantSplit/>
    </w:trPr>
    <w:tcPr>
      <w:shd w:val="clear" w:color="auto" w:fill="auto"/>
      <w:vAlign w:val="center"/>
    </w:tcPr>
  </w:style>
  <w:style w:type="table" w:styleId="MediumShading2-Accent1">
    <w:name w:val="Medium Shading 2 Accent 1"/>
    <w:basedOn w:val="TableNormal"/>
    <w:uiPriority w:val="64"/>
    <w:rsid w:val="00E726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8B937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7D2F0C"/>
    <w:pPr>
      <w:spacing w:after="0" w:line="240" w:lineRule="auto"/>
    </w:pPr>
    <w:rPr>
      <w:color w:val="3A3B3E" w:themeColor="text1" w:themeShade="BF"/>
    </w:rPr>
    <w:tblPr>
      <w:tblStyleRowBandSize w:val="1"/>
      <w:tblStyleColBandSize w:val="1"/>
      <w:tblBorders>
        <w:top w:val="single" w:sz="8" w:space="0" w:color="4E5053" w:themeColor="text1"/>
        <w:bottom w:val="single" w:sz="8" w:space="0" w:color="4E505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5053" w:themeColor="text1"/>
          <w:left w:val="nil"/>
          <w:bottom w:val="single" w:sz="8" w:space="0" w:color="4E505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5053" w:themeColor="text1"/>
          <w:left w:val="nil"/>
          <w:bottom w:val="single" w:sz="8" w:space="0" w:color="4E505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3D5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D3D5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D2F0C"/>
    <w:pPr>
      <w:spacing w:after="0" w:line="240" w:lineRule="auto"/>
    </w:pPr>
    <w:rPr>
      <w:color w:val="4D8A29" w:themeColor="accent1" w:themeShade="BF"/>
    </w:rPr>
    <w:tblPr>
      <w:tblStyleRowBandSize w:val="1"/>
      <w:tblStyleColBandSize w:val="1"/>
      <w:tblBorders>
        <w:top w:val="single" w:sz="8" w:space="0" w:color="68B937" w:themeColor="accent1"/>
        <w:bottom w:val="single" w:sz="8" w:space="0" w:color="68B937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B937" w:themeColor="accent1"/>
          <w:left w:val="nil"/>
          <w:bottom w:val="single" w:sz="8" w:space="0" w:color="68B93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B937" w:themeColor="accent1"/>
          <w:left w:val="nil"/>
          <w:bottom w:val="single" w:sz="8" w:space="0" w:color="68B93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EFCB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EFCB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D2F0C"/>
    <w:pPr>
      <w:spacing w:after="0" w:line="240" w:lineRule="auto"/>
    </w:pPr>
    <w:rPr>
      <w:color w:val="007B98" w:themeColor="accent2" w:themeShade="BF"/>
    </w:rPr>
    <w:tblPr>
      <w:tblStyleRowBandSize w:val="1"/>
      <w:tblStyleColBandSize w:val="1"/>
      <w:tblBorders>
        <w:top w:val="single" w:sz="8" w:space="0" w:color="00A6CB" w:themeColor="accent2"/>
        <w:bottom w:val="single" w:sz="8" w:space="0" w:color="00A6CB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6CB" w:themeColor="accent2"/>
          <w:left w:val="nil"/>
          <w:bottom w:val="single" w:sz="8" w:space="0" w:color="00A6CB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6CB" w:themeColor="accent2"/>
          <w:left w:val="nil"/>
          <w:bottom w:val="single" w:sz="8" w:space="0" w:color="00A6CB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0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0FF" w:themeFill="accent2" w:themeFillTint="3F"/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470434"/>
    <w:pPr>
      <w:spacing w:line="240" w:lineRule="auto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A43DE9"/>
  </w:style>
  <w:style w:type="character" w:styleId="Hyperlink">
    <w:name w:val="Hyperlink"/>
    <w:basedOn w:val="DefaultParagraphFont"/>
    <w:uiPriority w:val="99"/>
    <w:unhideWhenUsed/>
    <w:rsid w:val="00516FE3"/>
    <w:rPr>
      <w:color w:val="00A6CB" w:themeColor="hyperlink"/>
      <w:u w:val="single"/>
    </w:rPr>
  </w:style>
  <w:style w:type="table" w:styleId="MediumGrid2">
    <w:name w:val="Medium Grid 2"/>
    <w:basedOn w:val="TableNormal"/>
    <w:uiPriority w:val="68"/>
    <w:rsid w:val="00E72602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cPr>
      <w:shd w:val="clear" w:color="auto" w:fill="auto"/>
    </w:tcPr>
    <w:tblStylePr w:type="firstRow">
      <w:rPr>
        <w:b/>
        <w:bCs/>
        <w:color w:val="4E5053" w:themeColor="text1"/>
      </w:rPr>
      <w:tblPr/>
      <w:tcPr>
        <w:shd w:val="clear" w:color="auto" w:fill="EDEDEE" w:themeFill="text1" w:themeFillTint="19"/>
      </w:tcPr>
    </w:tblStylePr>
    <w:tblStylePr w:type="lastRow">
      <w:rPr>
        <w:b/>
        <w:bCs/>
        <w:color w:val="4E5053" w:themeColor="text1"/>
      </w:rPr>
      <w:tblPr/>
      <w:tcPr>
        <w:tcBorders>
          <w:top w:val="single" w:sz="12" w:space="0" w:color="4E505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DBDD" w:themeFill="text1" w:themeFillTint="33"/>
      </w:tcPr>
    </w:tblStylePr>
    <w:tblStylePr w:type="band1Vert">
      <w:tblPr/>
      <w:tcPr>
        <w:shd w:val="clear" w:color="auto" w:fill="A5A7AA" w:themeFill="text1" w:themeFillTint="7F"/>
      </w:tcPr>
    </w:tblStylePr>
    <w:tblStylePr w:type="band1Horz">
      <w:tblPr/>
      <w:tcPr>
        <w:tcBorders>
          <w:insideH w:val="single" w:sz="6" w:space="0" w:color="4E5053" w:themeColor="text1"/>
          <w:insideV w:val="single" w:sz="6" w:space="0" w:color="4E5053" w:themeColor="text1"/>
        </w:tcBorders>
        <w:shd w:val="clear" w:color="auto" w:fill="A5A7AA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2-Accent2">
    <w:name w:val="Medium Shading 2 Accent 2"/>
    <w:basedOn w:val="TableNormal"/>
    <w:uiPriority w:val="64"/>
    <w:rsid w:val="00FD77E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6C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FD77E2"/>
    <w:pPr>
      <w:spacing w:after="0" w:line="240" w:lineRule="auto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000000"/>
    </w:tcPr>
    <w:tblStylePr w:type="firstRow">
      <w:rPr>
        <w:b/>
        <w:bCs/>
      </w:rPr>
      <w:tblPr/>
      <w:tcPr>
        <w:shd w:val="clear" w:color="auto" w:fill="00A6CB"/>
      </w:tcPr>
    </w:tblStylePr>
    <w:tblStylePr w:type="lastRow">
      <w:rPr>
        <w:b/>
        <w:bCs/>
      </w:rPr>
      <w:tblPr/>
      <w:tcPr>
        <w:tcBorders>
          <w:top w:val="single" w:sz="18" w:space="0" w:color="787B7F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rPr>
        <w:rFonts w:asciiTheme="minorHAnsi" w:hAnsiTheme="minorHAnsi"/>
      </w:rPr>
      <w:tblPr/>
      <w:tcPr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  <w:tl2br w:val="nil"/>
          <w:tr2bl w:val="nil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</w:rPr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cBorders>
        <w:shd w:val="clear" w:color="auto" w:fill="FFFFFF" w:themeFill="background1"/>
      </w:tcPr>
    </w:tblStylePr>
  </w:style>
  <w:style w:type="table" w:styleId="LightList-Accent6">
    <w:name w:val="Light List Accent 6"/>
    <w:basedOn w:val="TableNormal"/>
    <w:uiPriority w:val="61"/>
    <w:rsid w:val="00503C5B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</w:style>
  <w:style w:type="table" w:styleId="LightGrid">
    <w:name w:val="Light Grid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eastAsiaTheme="majorEastAsia" w:hAnsiTheme="minorHAnsi" w:cstheme="majorBidi"/>
        <w:b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1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firstCol">
      <w:rPr>
        <w:rFonts w:asciiTheme="minorHAnsi" w:eastAsiaTheme="majorEastAsia" w:hAnsiTheme="minorHAnsi" w:cstheme="majorBidi"/>
        <w:b w:val="0"/>
        <w:bCs/>
      </w:rPr>
    </w:tblStylePr>
    <w:tblStylePr w:type="lastCol">
      <w:rPr>
        <w:rFonts w:asciiTheme="minorHAnsi" w:eastAsiaTheme="majorEastAsia" w:hAnsiTheme="minorHAnsi" w:cstheme="majorBidi"/>
        <w:b w:val="0"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V w:val="single" w:sz="8" w:space="0" w:color="4E5053" w:themeColor="text1"/>
        </w:tcBorders>
      </w:tcPr>
    </w:tblStylePr>
  </w:style>
  <w:style w:type="table" w:styleId="MediumShading1">
    <w:name w:val="Medium Shading 1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787B7F" w:themeColor="text1" w:themeTint="BF"/>
        <w:left w:val="single" w:sz="8" w:space="0" w:color="787B7F" w:themeColor="text1" w:themeTint="BF"/>
        <w:bottom w:val="single" w:sz="8" w:space="0" w:color="787B7F" w:themeColor="text1" w:themeTint="BF"/>
        <w:right w:val="single" w:sz="8" w:space="0" w:color="787B7F" w:themeColor="text1" w:themeTint="BF"/>
        <w:insideH w:val="single" w:sz="8" w:space="0" w:color="787B7F" w:themeColor="tex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2D3D5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D3D5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67CE" w:themeColor="accent3" w:themeTint="BF"/>
        <w:left w:val="single" w:sz="8" w:space="0" w:color="0067CE" w:themeColor="accent3" w:themeTint="BF"/>
        <w:bottom w:val="single" w:sz="8" w:space="0" w:color="0067CE" w:themeColor="accent3" w:themeTint="BF"/>
        <w:right w:val="single" w:sz="8" w:space="0" w:color="0067CE" w:themeColor="accent3" w:themeTint="BF"/>
        <w:insideH w:val="single" w:sz="8" w:space="0" w:color="0067CE" w:themeColor="accent3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9ACD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CD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B9F3A" w:themeColor="accent4" w:themeTint="BF"/>
        <w:left w:val="single" w:sz="8" w:space="0" w:color="FB9F3A" w:themeColor="accent4" w:themeTint="BF"/>
        <w:bottom w:val="single" w:sz="8" w:space="0" w:color="FB9F3A" w:themeColor="accent4" w:themeTint="BF"/>
        <w:right w:val="single" w:sz="8" w:space="0" w:color="FB9F3A" w:themeColor="accent4" w:themeTint="BF"/>
        <w:insideH w:val="single" w:sz="8" w:space="0" w:color="FB9F3A" w:themeColor="accent4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DF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DF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F2536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BB2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BB2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BB2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BB2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ECB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-Accent2">
    <w:name w:val="Colorful Grid Accent 2"/>
    <w:basedOn w:val="TableNormal"/>
    <w:uiPriority w:val="73"/>
    <w:rsid w:val="008F2536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3FF" w:themeFill="accent2" w:themeFillTint="33"/>
    </w:tcPr>
    <w:tblStylePr w:type="firstRow">
      <w:rPr>
        <w:b/>
        <w:bCs/>
      </w:rPr>
      <w:tblPr/>
      <w:tcPr>
        <w:shd w:val="clear" w:color="auto" w:fill="84E8FF" w:themeFill="accent2" w:themeFillTint="66"/>
      </w:tcPr>
    </w:tblStylePr>
    <w:tblStylePr w:type="lastRow">
      <w:rPr>
        <w:b/>
        <w:bCs/>
        <w:color w:val="4E5053" w:themeColor="text1"/>
      </w:rPr>
      <w:tblPr/>
      <w:tcPr>
        <w:shd w:val="clear" w:color="auto" w:fill="84E8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band1Vert">
      <w:tblPr/>
      <w:tcPr>
        <w:shd w:val="clear" w:color="auto" w:fill="66E2FF" w:themeFill="accent2" w:themeFillTint="7F"/>
      </w:tcPr>
    </w:tblStylePr>
    <w:tblStylePr w:type="band1Horz">
      <w:tblPr/>
      <w:tcPr>
        <w:shd w:val="clear" w:color="auto" w:fill="66E2FF" w:themeFill="accent2" w:themeFillTint="7F"/>
      </w:tcPr>
    </w:tblStylePr>
  </w:style>
  <w:style w:type="table" w:styleId="LightGrid-Accent5">
    <w:name w:val="Light Grid Accent 5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8380" w:themeColor="accent5"/>
        <w:left w:val="single" w:sz="8" w:space="0" w:color="008380" w:themeColor="accent5"/>
        <w:bottom w:val="single" w:sz="8" w:space="0" w:color="008380" w:themeColor="accent5"/>
        <w:right w:val="single" w:sz="8" w:space="0" w:color="008380" w:themeColor="accent5"/>
        <w:insideH w:val="single" w:sz="8" w:space="0" w:color="008380" w:themeColor="accent5"/>
        <w:insideV w:val="single" w:sz="8" w:space="0" w:color="008380" w:themeColor="accent5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1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band1Vert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  <w:shd w:val="clear" w:color="auto" w:fill="A1FFFC" w:themeFill="accent5" w:themeFillTint="3F"/>
      </w:tcPr>
    </w:tblStylePr>
    <w:tblStylePr w:type="band1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  <w:shd w:val="clear" w:color="auto" w:fill="A1FFFC" w:themeFill="accent5" w:themeFillTint="3F"/>
      </w:tcPr>
    </w:tblStylePr>
    <w:tblStylePr w:type="band2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</w:tcPr>
    </w:tblStylePr>
  </w:style>
  <w:style w:type="table" w:styleId="MediumShading2-Accent6">
    <w:name w:val="Medium Shading 2 Accent 6"/>
    <w:basedOn w:val="TableNormal"/>
    <w:uiPriority w:val="64"/>
    <w:rsid w:val="0057056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BB2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Grid-Accent3">
    <w:name w:val="Light Grid Accent 3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3569" w:themeColor="accent3"/>
        <w:left w:val="single" w:sz="8" w:space="0" w:color="003569" w:themeColor="accent3"/>
        <w:bottom w:val="single" w:sz="8" w:space="0" w:color="003569" w:themeColor="accent3"/>
        <w:right w:val="single" w:sz="8" w:space="0" w:color="003569" w:themeColor="accent3"/>
        <w:insideH w:val="single" w:sz="8" w:space="0" w:color="003569" w:themeColor="accent3"/>
        <w:insideV w:val="single" w:sz="8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1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  <w:shd w:val="clear" w:color="auto" w:fill="9ACDFF" w:themeFill="accent3" w:themeFillTint="3F"/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  <w:shd w:val="clear" w:color="auto" w:fill="9ACDFF" w:themeFill="accent3" w:themeFillTint="3F"/>
      </w:tcPr>
    </w:tblStylePr>
    <w:tblStylePr w:type="band2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</w:tcPr>
    </w:tblStylePr>
  </w:style>
  <w:style w:type="numbering" w:customStyle="1" w:styleId="AVbulletstyle-green">
    <w:name w:val="AV bullet style - green"/>
    <w:uiPriority w:val="99"/>
    <w:rsid w:val="00731989"/>
    <w:pPr>
      <w:numPr>
        <w:numId w:val="1"/>
      </w:numPr>
    </w:pPr>
  </w:style>
  <w:style w:type="paragraph" w:customStyle="1" w:styleId="Manuscriptheading3">
    <w:name w:val="Manuscript heading 3"/>
    <w:basedOn w:val="Normal"/>
    <w:next w:val="Normal"/>
    <w:qFormat/>
    <w:rsid w:val="00C0605A"/>
    <w:pPr>
      <w:keepNext/>
      <w:outlineLvl w:val="2"/>
    </w:pPr>
    <w:rPr>
      <w:u w:val="single"/>
    </w:rPr>
  </w:style>
  <w:style w:type="character" w:customStyle="1" w:styleId="ListParagraphChar">
    <w:name w:val="List Paragraph Char"/>
    <w:aliases w:val="Bullet1 Char,Section 5 Char,Bullet 1 Char,Bullet List Char"/>
    <w:basedOn w:val="DefaultParagraphFont"/>
    <w:link w:val="ListParagraph"/>
    <w:uiPriority w:val="34"/>
    <w:rsid w:val="007D2F0C"/>
    <w:rPr>
      <w:rFonts w:eastAsiaTheme="majorEastAsia"/>
    </w:rPr>
  </w:style>
  <w:style w:type="paragraph" w:customStyle="1" w:styleId="Bullet3">
    <w:name w:val="Bullet3"/>
    <w:basedOn w:val="Normal"/>
    <w:link w:val="Bullet3Char"/>
    <w:uiPriority w:val="10"/>
    <w:qFormat/>
    <w:rsid w:val="00C244CB"/>
    <w:pPr>
      <w:numPr>
        <w:ilvl w:val="2"/>
        <w:numId w:val="44"/>
      </w:numPr>
    </w:pPr>
  </w:style>
  <w:style w:type="paragraph" w:customStyle="1" w:styleId="Bullet4">
    <w:name w:val="Bullet4"/>
    <w:basedOn w:val="Bullet3"/>
    <w:link w:val="Bullet4Char"/>
    <w:uiPriority w:val="10"/>
    <w:qFormat/>
    <w:rsid w:val="007D2F0C"/>
    <w:pPr>
      <w:numPr>
        <w:ilvl w:val="3"/>
      </w:numPr>
    </w:pPr>
  </w:style>
  <w:style w:type="character" w:customStyle="1" w:styleId="Bullet3Char">
    <w:name w:val="Bullet3 Char"/>
    <w:basedOn w:val="DefaultParagraphFont"/>
    <w:link w:val="Bullet3"/>
    <w:uiPriority w:val="10"/>
    <w:rsid w:val="00C244CB"/>
  </w:style>
  <w:style w:type="paragraph" w:customStyle="1" w:styleId="Bullet5">
    <w:name w:val="Bullet5"/>
    <w:basedOn w:val="Bullet4"/>
    <w:link w:val="Bullet5Char"/>
    <w:uiPriority w:val="10"/>
    <w:rsid w:val="006C6DE8"/>
    <w:pPr>
      <w:numPr>
        <w:ilvl w:val="4"/>
      </w:numPr>
    </w:pPr>
  </w:style>
  <w:style w:type="character" w:customStyle="1" w:styleId="Bullet4Char">
    <w:name w:val="Bullet4 Char"/>
    <w:basedOn w:val="Bullet3Char"/>
    <w:link w:val="Bullet4"/>
    <w:uiPriority w:val="10"/>
    <w:rsid w:val="007D2F0C"/>
  </w:style>
  <w:style w:type="character" w:customStyle="1" w:styleId="NoSpacingChar">
    <w:name w:val="No Spacing Char"/>
    <w:basedOn w:val="DefaultParagraphFont"/>
    <w:link w:val="NoSpacing"/>
    <w:uiPriority w:val="1"/>
    <w:rsid w:val="00F4457C"/>
    <w:rPr>
      <w:color w:val="4E5053"/>
    </w:rPr>
  </w:style>
  <w:style w:type="character" w:customStyle="1" w:styleId="Bullet5Char">
    <w:name w:val="Bullet5 Char"/>
    <w:basedOn w:val="Bullet4Char"/>
    <w:link w:val="Bullet5"/>
    <w:uiPriority w:val="10"/>
    <w:rsid w:val="006C6DE8"/>
  </w:style>
  <w:style w:type="paragraph" w:customStyle="1" w:styleId="BasicParagraph">
    <w:name w:val="[Basic Paragraph]"/>
    <w:basedOn w:val="Normal"/>
    <w:uiPriority w:val="99"/>
    <w:rsid w:val="00DB634A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Italic" w:hAnsi="Times-Italic" w:cs="Times-Italic"/>
      <w:color w:val="000000"/>
      <w:sz w:val="24"/>
      <w:szCs w:val="24"/>
    </w:rPr>
  </w:style>
  <w:style w:type="paragraph" w:customStyle="1" w:styleId="BodyText1">
    <w:name w:val="Body Text1"/>
    <w:rsid w:val="00E4005B"/>
    <w:pPr>
      <w:spacing w:line="240" w:lineRule="auto"/>
    </w:pPr>
    <w:rPr>
      <w:bCs/>
    </w:rPr>
  </w:style>
  <w:style w:type="table" w:styleId="MediumShading1-Accent1">
    <w:name w:val="Medium Shading 1 Accent 1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8CD063" w:themeColor="accent1" w:themeTint="BF"/>
        <w:left w:val="single" w:sz="8" w:space="0" w:color="8CD063" w:themeColor="accent1" w:themeTint="BF"/>
        <w:bottom w:val="single" w:sz="8" w:space="0" w:color="8CD063" w:themeColor="accent1" w:themeTint="BF"/>
        <w:right w:val="single" w:sz="8" w:space="0" w:color="8CD063" w:themeColor="accent1" w:themeTint="BF"/>
        <w:insideH w:val="single" w:sz="8" w:space="0" w:color="8CD063" w:themeColor="accen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9EFCB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EFCB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68B937" w:themeColor="accent1"/>
        <w:left w:val="single" w:sz="8" w:space="0" w:color="68B937" w:themeColor="accent1"/>
        <w:bottom w:val="single" w:sz="8" w:space="0" w:color="68B937" w:themeColor="accent1"/>
        <w:right w:val="single" w:sz="8" w:space="0" w:color="68B937" w:themeColor="accent1"/>
        <w:insideH w:val="single" w:sz="8" w:space="0" w:color="68B937" w:themeColor="accent1"/>
        <w:insideV w:val="single" w:sz="8" w:space="0" w:color="68B937" w:themeColor="accen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1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</w:tcPr>
    </w:tblStylePr>
    <w:tblStylePr w:type="band1Vert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  <w:shd w:val="clear" w:color="auto" w:fill="D9EFCB" w:themeFill="accent1" w:themeFillTint="3F"/>
      </w:tcPr>
    </w:tblStylePr>
    <w:tblStylePr w:type="band1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  <w:shd w:val="clear" w:color="auto" w:fill="D9EFCB" w:themeFill="accent1" w:themeFillTint="3F"/>
      </w:tcPr>
    </w:tblStylePr>
    <w:tblStylePr w:type="band2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A6CB" w:themeColor="accent2"/>
        <w:left w:val="single" w:sz="8" w:space="0" w:color="00A6CB" w:themeColor="accent2"/>
        <w:bottom w:val="single" w:sz="8" w:space="0" w:color="00A6CB" w:themeColor="accent2"/>
        <w:right w:val="single" w:sz="8" w:space="0" w:color="00A6CB" w:themeColor="accent2"/>
        <w:insideH w:val="single" w:sz="8" w:space="0" w:color="00A6CB" w:themeColor="accent2"/>
        <w:insideV w:val="single" w:sz="8" w:space="0" w:color="00A6CB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1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</w:tcPr>
    </w:tblStylePr>
    <w:tblStylePr w:type="band1Vert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  <w:shd w:val="clear" w:color="auto" w:fill="B3F0FF" w:themeFill="accent2" w:themeFillTint="3F"/>
      </w:tcPr>
    </w:tblStylePr>
    <w:tblStylePr w:type="band1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  <w:shd w:val="clear" w:color="auto" w:fill="B3F0FF" w:themeFill="accent2" w:themeFillTint="3F"/>
      </w:tcPr>
    </w:tblStylePr>
    <w:tblStylePr w:type="band2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</w:tcPr>
    </w:tblStylePr>
  </w:style>
  <w:style w:type="table" w:styleId="LightGrid-Accent4">
    <w:name w:val="Light Grid Accent 4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EF7F04" w:themeColor="accent4"/>
        <w:left w:val="single" w:sz="8" w:space="0" w:color="EF7F04" w:themeColor="accent4"/>
        <w:bottom w:val="single" w:sz="8" w:space="0" w:color="EF7F04" w:themeColor="accent4"/>
        <w:right w:val="single" w:sz="8" w:space="0" w:color="EF7F04" w:themeColor="accent4"/>
        <w:insideH w:val="single" w:sz="8" w:space="0" w:color="EF7F04" w:themeColor="accent4"/>
        <w:insideV w:val="single" w:sz="8" w:space="0" w:color="EF7F04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1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band1Vert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  <w:shd w:val="clear" w:color="auto" w:fill="FEDFBE" w:themeFill="accent4" w:themeFillTint="3F"/>
      </w:tcPr>
    </w:tblStylePr>
    <w:tblStylePr w:type="band1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  <w:shd w:val="clear" w:color="auto" w:fill="FEDFBE" w:themeFill="accent4" w:themeFillTint="3F"/>
      </w:tcPr>
    </w:tblStylePr>
    <w:tblStylePr w:type="band2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  <w:insideH w:val="single" w:sz="8" w:space="0" w:color="FFBB2D" w:themeColor="accent6"/>
        <w:insideV w:val="single" w:sz="8" w:space="0" w:color="FFBB2D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1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  <w:shd w:val="clear" w:color="auto" w:fill="FFEECB" w:themeFill="accent6" w:themeFillTint="3F"/>
      </w:tcPr>
    </w:tblStylePr>
    <w:tblStylePr w:type="band2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</w:tcPr>
    </w:tblStylePr>
  </w:style>
  <w:style w:type="table" w:styleId="MediumShading1-Accent2">
    <w:name w:val="Medium Shading 1 Accent 2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19D4FF" w:themeColor="accent2" w:themeTint="BF"/>
        <w:left w:val="single" w:sz="8" w:space="0" w:color="19D4FF" w:themeColor="accent2" w:themeTint="BF"/>
        <w:bottom w:val="single" w:sz="8" w:space="0" w:color="19D4FF" w:themeColor="accent2" w:themeTint="BF"/>
        <w:right w:val="single" w:sz="8" w:space="0" w:color="19D4FF" w:themeColor="accent2" w:themeTint="BF"/>
        <w:insideH w:val="single" w:sz="8" w:space="0" w:color="19D4FF" w:themeColor="accent2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B3F0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0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E2DC" w:themeColor="accent5" w:themeTint="BF"/>
        <w:left w:val="single" w:sz="8" w:space="0" w:color="00E2DC" w:themeColor="accent5" w:themeTint="BF"/>
        <w:bottom w:val="single" w:sz="8" w:space="0" w:color="00E2DC" w:themeColor="accent5" w:themeTint="BF"/>
        <w:right w:val="single" w:sz="8" w:space="0" w:color="00E2DC" w:themeColor="accent5" w:themeTint="BF"/>
        <w:insideH w:val="single" w:sz="8" w:space="0" w:color="00E2DC" w:themeColor="accent5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  <w:shd w:val="clear" w:color="auto" w:fill="00838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A1FFF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1FFF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24688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CB61" w:themeColor="accent6" w:themeTint="BF"/>
        <w:left w:val="single" w:sz="8" w:space="0" w:color="FFCB61" w:themeColor="accent6" w:themeTint="BF"/>
        <w:bottom w:val="single" w:sz="8" w:space="0" w:color="FFCB61" w:themeColor="accent6" w:themeTint="BF"/>
        <w:right w:val="single" w:sz="8" w:space="0" w:color="FFCB61" w:themeColor="accent6" w:themeTint="BF"/>
        <w:insideH w:val="single" w:sz="8" w:space="0" w:color="FFCB61" w:themeColor="accent6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FEECB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ECB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able-Normal">
    <w:name w:val="Table - Normal"/>
    <w:basedOn w:val="Normal"/>
    <w:qFormat/>
    <w:rsid w:val="004C61C5"/>
    <w:pPr>
      <w:spacing w:after="0" w:line="240" w:lineRule="auto"/>
    </w:pPr>
    <w:rPr>
      <w:bCs/>
    </w:rPr>
  </w:style>
  <w:style w:type="paragraph" w:styleId="EndnoteText">
    <w:name w:val="endnote text"/>
    <w:basedOn w:val="Normal"/>
    <w:link w:val="EndnoteTextChar"/>
    <w:uiPriority w:val="99"/>
    <w:unhideWhenUsed/>
    <w:rsid w:val="00FF7B16"/>
    <w:pPr>
      <w:spacing w:after="0" w:line="240" w:lineRule="auto"/>
    </w:pPr>
    <w:rPr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F7B16"/>
    <w:rPr>
      <w:sz w:val="18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7B16"/>
    <w:pPr>
      <w:spacing w:after="0" w:line="240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B16"/>
    <w:rPr>
      <w:sz w:val="18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F7B16"/>
    <w:rPr>
      <w:rFonts w:asciiTheme="minorHAnsi" w:hAnsiTheme="minorHAnsi"/>
      <w:vertAlign w:val="superscript"/>
    </w:rPr>
  </w:style>
  <w:style w:type="paragraph" w:customStyle="1" w:styleId="Table-Bullet2">
    <w:name w:val="Table - Bullet2"/>
    <w:basedOn w:val="Table-Bullet1"/>
    <w:qFormat/>
    <w:rsid w:val="002A2BB3"/>
    <w:pPr>
      <w:numPr>
        <w:ilvl w:val="1"/>
      </w:numPr>
    </w:pPr>
  </w:style>
  <w:style w:type="paragraph" w:customStyle="1" w:styleId="Table-Bullet1">
    <w:name w:val="Table - Bullet1"/>
    <w:basedOn w:val="Table-Normal"/>
    <w:qFormat/>
    <w:rsid w:val="002A2BB3"/>
    <w:pPr>
      <w:numPr>
        <w:numId w:val="10"/>
      </w:numPr>
    </w:pPr>
  </w:style>
  <w:style w:type="paragraph" w:customStyle="1" w:styleId="Footertext">
    <w:name w:val="Footer text"/>
    <w:basedOn w:val="Footer"/>
    <w:link w:val="FootertextChar"/>
    <w:rsid w:val="001531EA"/>
    <w:pPr>
      <w:spacing w:after="0"/>
    </w:pPr>
    <w:rPr>
      <w:rFonts w:asciiTheme="minorHAnsi" w:eastAsiaTheme="minorHAnsi" w:hAnsiTheme="minorHAnsi"/>
    </w:rPr>
  </w:style>
  <w:style w:type="character" w:customStyle="1" w:styleId="FootertextChar">
    <w:name w:val="Footer text Char"/>
    <w:basedOn w:val="FooterChar"/>
    <w:link w:val="Footertext"/>
    <w:rsid w:val="001531EA"/>
    <w:rPr>
      <w:rFonts w:ascii="Calibri" w:eastAsiaTheme="minorHAnsi" w:hAnsi="Calibri"/>
      <w:sz w:val="18"/>
    </w:rPr>
  </w:style>
  <w:style w:type="paragraph" w:customStyle="1" w:styleId="Heading1nonumbering">
    <w:name w:val="Heading 1 no numbering"/>
    <w:basedOn w:val="Heading1"/>
    <w:next w:val="Normal"/>
    <w:rsid w:val="00826C36"/>
    <w:pPr>
      <w:numPr>
        <w:numId w:val="0"/>
      </w:numPr>
    </w:pPr>
  </w:style>
  <w:style w:type="paragraph" w:customStyle="1" w:styleId="AbbreviationList">
    <w:name w:val="Abbreviation List"/>
    <w:basedOn w:val="Normal"/>
    <w:rsid w:val="00826C36"/>
    <w:pPr>
      <w:ind w:left="1440" w:hanging="1440"/>
    </w:pPr>
  </w:style>
  <w:style w:type="paragraph" w:customStyle="1" w:styleId="AdministrativePage">
    <w:name w:val="Administrative Page"/>
    <w:basedOn w:val="Normal"/>
    <w:rsid w:val="003C03A6"/>
    <w:pPr>
      <w:ind w:left="3240" w:hanging="3240"/>
    </w:pPr>
  </w:style>
  <w:style w:type="paragraph" w:customStyle="1" w:styleId="CoverInfo">
    <w:name w:val="Cover Info"/>
    <w:basedOn w:val="Normal"/>
    <w:rsid w:val="00FB3021"/>
    <w:pPr>
      <w:framePr w:hSpace="187" w:wrap="around" w:vAnchor="page" w:hAnchor="margin" w:xAlign="right" w:y="4177"/>
      <w:spacing w:line="240" w:lineRule="auto"/>
      <w:suppressOverlap/>
      <w:jc w:val="right"/>
    </w:pPr>
    <w:rPr>
      <w:sz w:val="28"/>
    </w:rPr>
  </w:style>
  <w:style w:type="paragraph" w:customStyle="1" w:styleId="CoverTitle">
    <w:name w:val="Cover Title"/>
    <w:basedOn w:val="Normal"/>
    <w:rsid w:val="00FB3021"/>
    <w:pPr>
      <w:framePr w:hSpace="187" w:wrap="around" w:vAnchor="page" w:hAnchor="margin" w:xAlign="right" w:y="4177"/>
      <w:spacing w:line="240" w:lineRule="auto"/>
      <w:suppressOverlap/>
      <w:jc w:val="right"/>
    </w:pPr>
    <w:rPr>
      <w:b/>
      <w:sz w:val="44"/>
      <w:szCs w:val="44"/>
    </w:rPr>
  </w:style>
  <w:style w:type="paragraph" w:customStyle="1" w:styleId="Table-Centered">
    <w:name w:val="Table - Centered"/>
    <w:basedOn w:val="Table-Normal"/>
    <w:qFormat/>
    <w:rsid w:val="002A2BB3"/>
    <w:pPr>
      <w:jc w:val="center"/>
    </w:pPr>
  </w:style>
  <w:style w:type="paragraph" w:customStyle="1" w:styleId="Table-Heading">
    <w:name w:val="Table - Heading"/>
    <w:basedOn w:val="Table-Centered"/>
    <w:qFormat/>
    <w:rsid w:val="002A2BB3"/>
    <w:pPr>
      <w:keepNext/>
    </w:pPr>
    <w:rPr>
      <w:b/>
      <w:color w:val="FFFFFF" w:themeColor="background1"/>
    </w:rPr>
  </w:style>
  <w:style w:type="paragraph" w:customStyle="1" w:styleId="Table-Bullet3">
    <w:name w:val="Table - Bullet3"/>
    <w:basedOn w:val="Table-Bullet2"/>
    <w:qFormat/>
    <w:rsid w:val="002A2BB3"/>
    <w:pPr>
      <w:numPr>
        <w:ilvl w:val="2"/>
      </w:numPr>
    </w:pPr>
  </w:style>
  <w:style w:type="paragraph" w:customStyle="1" w:styleId="Table-Bullet4">
    <w:name w:val="Table - Bullet4"/>
    <w:basedOn w:val="Table-Bullet3"/>
    <w:qFormat/>
    <w:rsid w:val="002A2BB3"/>
    <w:pPr>
      <w:numPr>
        <w:ilvl w:val="3"/>
      </w:numPr>
    </w:pPr>
  </w:style>
  <w:style w:type="paragraph" w:customStyle="1" w:styleId="CoverAuthor">
    <w:name w:val="Cover Author"/>
    <w:basedOn w:val="Normal"/>
    <w:rsid w:val="00917433"/>
    <w:pPr>
      <w:framePr w:hSpace="187" w:wrap="around" w:vAnchor="page" w:hAnchor="margin" w:xAlign="right" w:y="11161"/>
      <w:spacing w:line="240" w:lineRule="auto"/>
      <w:suppressOverlap/>
      <w:jc w:val="right"/>
    </w:pPr>
    <w:rPr>
      <w:rFonts w:cstheme="minorHAnsi"/>
      <w:b/>
      <w:bCs/>
      <w:sz w:val="28"/>
    </w:rPr>
  </w:style>
  <w:style w:type="paragraph" w:customStyle="1" w:styleId="Table-SubheadingGray">
    <w:name w:val="Table - Subheading Gray"/>
    <w:basedOn w:val="Table-Normal"/>
    <w:qFormat/>
    <w:rsid w:val="003C03A6"/>
    <w:pPr>
      <w:keepNext/>
    </w:pPr>
    <w:rPr>
      <w:b/>
    </w:rPr>
  </w:style>
  <w:style w:type="paragraph" w:customStyle="1" w:styleId="Table-SubheadingWhite">
    <w:name w:val="Table - Subheading White"/>
    <w:basedOn w:val="Table-SubheadingGray"/>
    <w:qFormat/>
    <w:rsid w:val="003C03A6"/>
    <w:rPr>
      <w:color w:val="FFFFFF" w:themeColor="background1"/>
    </w:rPr>
  </w:style>
  <w:style w:type="paragraph" w:customStyle="1" w:styleId="Table-Right">
    <w:name w:val="Table - Right"/>
    <w:basedOn w:val="Table-Normal"/>
    <w:qFormat/>
    <w:rsid w:val="003C03A6"/>
    <w:pPr>
      <w:jc w:val="right"/>
    </w:pPr>
  </w:style>
  <w:style w:type="paragraph" w:customStyle="1" w:styleId="Subheading">
    <w:name w:val="Subheading"/>
    <w:basedOn w:val="Normal"/>
    <w:next w:val="Normal"/>
    <w:qFormat/>
    <w:rsid w:val="003C03A6"/>
    <w:pPr>
      <w:keepNext/>
    </w:pPr>
    <w:rPr>
      <w:b/>
    </w:rPr>
  </w:style>
  <w:style w:type="character" w:styleId="CommentReference">
    <w:name w:val="annotation reference"/>
    <w:basedOn w:val="DefaultParagraphFont"/>
    <w:uiPriority w:val="99"/>
    <w:unhideWhenUsed/>
    <w:rsid w:val="00564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4D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D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DAF"/>
    <w:rPr>
      <w:b/>
      <w:bCs/>
      <w:sz w:val="20"/>
      <w:szCs w:val="20"/>
    </w:rPr>
  </w:style>
  <w:style w:type="paragraph" w:customStyle="1" w:styleId="Table-Indented">
    <w:name w:val="Table - Indented"/>
    <w:basedOn w:val="Table-Normal"/>
    <w:qFormat/>
    <w:rsid w:val="00564DAF"/>
    <w:pPr>
      <w:ind w:left="360"/>
    </w:pPr>
  </w:style>
  <w:style w:type="paragraph" w:customStyle="1" w:styleId="EndNoteBibliographyTitle">
    <w:name w:val="EndNote Bibliography Title"/>
    <w:basedOn w:val="Normal"/>
    <w:link w:val="EndNoteBibliographyTitleChar"/>
    <w:rsid w:val="00E832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28E"/>
    <w:rPr>
      <w:rFonts w:ascii="Calibri" w:hAnsi="Calibri" w:cs="Calibri"/>
      <w:noProof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703945"/>
    <w:pPr>
      <w:ind w:left="720" w:hanging="72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3945"/>
    <w:rPr>
      <w:rFonts w:ascii="Calibri" w:hAnsi="Calibri" w:cs="Calibri"/>
      <w:noProof/>
      <w:color w:val="auto"/>
    </w:rPr>
  </w:style>
  <w:style w:type="paragraph" w:customStyle="1" w:styleId="TableFootnote">
    <w:name w:val="Table Footnote"/>
    <w:basedOn w:val="Normal"/>
    <w:link w:val="TableFootnoteChar"/>
    <w:qFormat/>
    <w:rsid w:val="006466E3"/>
    <w:pPr>
      <w:spacing w:after="240" w:line="240" w:lineRule="auto"/>
      <w:contextualSpacing/>
    </w:pPr>
    <w:rPr>
      <w:sz w:val="18"/>
    </w:rPr>
  </w:style>
  <w:style w:type="paragraph" w:customStyle="1" w:styleId="Table9Normal">
    <w:name w:val="Table 9 Normal"/>
    <w:basedOn w:val="Table-Normal"/>
    <w:qFormat/>
    <w:rsid w:val="006466E3"/>
    <w:rPr>
      <w:sz w:val="18"/>
    </w:rPr>
  </w:style>
  <w:style w:type="paragraph" w:customStyle="1" w:styleId="Table9Centered">
    <w:name w:val="Table 9 Centered"/>
    <w:basedOn w:val="Table9Normal"/>
    <w:qFormat/>
    <w:rsid w:val="006466E3"/>
    <w:pPr>
      <w:jc w:val="center"/>
    </w:pPr>
  </w:style>
  <w:style w:type="paragraph" w:customStyle="1" w:styleId="Table9Right">
    <w:name w:val="Table 9 Right"/>
    <w:basedOn w:val="Table9Normal"/>
    <w:qFormat/>
    <w:rsid w:val="006466E3"/>
    <w:pPr>
      <w:jc w:val="right"/>
    </w:pPr>
  </w:style>
  <w:style w:type="paragraph" w:customStyle="1" w:styleId="Table9Heading">
    <w:name w:val="Table 9 Heading"/>
    <w:basedOn w:val="Table9Centered"/>
    <w:qFormat/>
    <w:rsid w:val="006466E3"/>
    <w:pPr>
      <w:keepNext/>
    </w:pPr>
    <w:rPr>
      <w:b/>
      <w:color w:val="FFFFFF" w:themeColor="background1"/>
    </w:rPr>
  </w:style>
  <w:style w:type="paragraph" w:customStyle="1" w:styleId="Table9SubheadingGray">
    <w:name w:val="Table 9 Subheading Gray"/>
    <w:basedOn w:val="Table9Normal"/>
    <w:qFormat/>
    <w:rsid w:val="006466E3"/>
    <w:pPr>
      <w:keepNext/>
    </w:pPr>
    <w:rPr>
      <w:b/>
    </w:rPr>
  </w:style>
  <w:style w:type="paragraph" w:customStyle="1" w:styleId="Table9SubheadingWhite">
    <w:name w:val="Table 9 Subheading White"/>
    <w:basedOn w:val="Table9SubheadingGray"/>
    <w:qFormat/>
    <w:rsid w:val="006466E3"/>
    <w:rPr>
      <w:color w:val="FFFFFF" w:themeColor="background1"/>
    </w:rPr>
  </w:style>
  <w:style w:type="paragraph" w:customStyle="1" w:styleId="Table9Indented">
    <w:name w:val="Table 9 Indented"/>
    <w:basedOn w:val="Table9Normal"/>
    <w:qFormat/>
    <w:rsid w:val="006466E3"/>
    <w:pPr>
      <w:ind w:left="216"/>
    </w:pPr>
  </w:style>
  <w:style w:type="paragraph" w:customStyle="1" w:styleId="Table9Bullet1">
    <w:name w:val="Table 9 Bullet1"/>
    <w:basedOn w:val="Table9Normal"/>
    <w:qFormat/>
    <w:rsid w:val="008975B1"/>
    <w:pPr>
      <w:numPr>
        <w:numId w:val="13"/>
      </w:numPr>
    </w:pPr>
  </w:style>
  <w:style w:type="paragraph" w:customStyle="1" w:styleId="Table9Bullet2">
    <w:name w:val="Table 9 Bullet2"/>
    <w:basedOn w:val="Table9Bullet1"/>
    <w:qFormat/>
    <w:rsid w:val="008975B1"/>
    <w:pPr>
      <w:numPr>
        <w:ilvl w:val="1"/>
      </w:numPr>
    </w:pPr>
  </w:style>
  <w:style w:type="paragraph" w:customStyle="1" w:styleId="Table9Bullet3">
    <w:name w:val="Table 9 Bullet3"/>
    <w:basedOn w:val="Table9Bullet2"/>
    <w:qFormat/>
    <w:rsid w:val="008975B1"/>
    <w:pPr>
      <w:numPr>
        <w:ilvl w:val="2"/>
      </w:numPr>
    </w:pPr>
  </w:style>
  <w:style w:type="paragraph" w:customStyle="1" w:styleId="Table9Bullet4">
    <w:name w:val="Table 9 Bullet4"/>
    <w:basedOn w:val="Table9Bullet3"/>
    <w:qFormat/>
    <w:rsid w:val="008975B1"/>
    <w:pPr>
      <w:numPr>
        <w:ilvl w:val="3"/>
      </w:numPr>
    </w:pPr>
  </w:style>
  <w:style w:type="paragraph" w:customStyle="1" w:styleId="References">
    <w:name w:val="References"/>
    <w:basedOn w:val="Normal"/>
    <w:qFormat/>
    <w:rsid w:val="00450118"/>
    <w:pPr>
      <w:ind w:left="720" w:hanging="720"/>
    </w:pPr>
  </w:style>
  <w:style w:type="paragraph" w:customStyle="1" w:styleId="Bullet2">
    <w:name w:val="Bullet2"/>
    <w:basedOn w:val="Normal"/>
    <w:link w:val="Bullet2Char1"/>
    <w:uiPriority w:val="10"/>
    <w:qFormat/>
    <w:rsid w:val="007D2F0C"/>
  </w:style>
  <w:style w:type="character" w:customStyle="1" w:styleId="Bullet2Char1">
    <w:name w:val="Bullet2 Char1"/>
    <w:basedOn w:val="DefaultParagraphFont"/>
    <w:link w:val="Bullet2"/>
    <w:uiPriority w:val="10"/>
    <w:rsid w:val="007D2F0C"/>
  </w:style>
  <w:style w:type="paragraph" w:customStyle="1" w:styleId="Manuscriptheading1">
    <w:name w:val="Manuscript heading 1"/>
    <w:basedOn w:val="Normal"/>
    <w:next w:val="Normal"/>
    <w:qFormat/>
    <w:rsid w:val="003964C5"/>
    <w:pPr>
      <w:pageBreakBefore/>
      <w:outlineLvl w:val="0"/>
    </w:pPr>
    <w:rPr>
      <w:b/>
      <w:sz w:val="32"/>
    </w:rPr>
  </w:style>
  <w:style w:type="paragraph" w:customStyle="1" w:styleId="Manuscriptheading2">
    <w:name w:val="Manuscript heading 2"/>
    <w:basedOn w:val="Normal"/>
    <w:next w:val="Normal"/>
    <w:qFormat/>
    <w:rsid w:val="00C0605A"/>
    <w:pPr>
      <w:keepNext/>
      <w:outlineLvl w:val="1"/>
    </w:pPr>
    <w:rPr>
      <w:sz w:val="24"/>
      <w:u w:val="single"/>
    </w:rPr>
  </w:style>
  <w:style w:type="character" w:customStyle="1" w:styleId="CaptionChar">
    <w:name w:val="Caption Char"/>
    <w:aliases w:val="Caption Char1 Char,Caption Char Char Char,Caption Char1 Char Char Char,Caption Char Char Char Char Char,Caption Char Char1 Char,Courier New Body Char"/>
    <w:link w:val="Caption"/>
    <w:uiPriority w:val="35"/>
    <w:locked/>
    <w:rsid w:val="007D7AF4"/>
    <w:rPr>
      <w:b/>
      <w:bCs/>
    </w:rPr>
  </w:style>
  <w:style w:type="table" w:styleId="LightShading-Accent5">
    <w:name w:val="Light Shading Accent 5"/>
    <w:basedOn w:val="TableNormal"/>
    <w:uiPriority w:val="60"/>
    <w:rsid w:val="00265533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8380" w:themeColor="accent5"/>
          <w:left w:val="nil"/>
          <w:bottom w:val="single" w:sz="8" w:space="0" w:color="008380" w:themeColor="accent5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paragraph" w:customStyle="1" w:styleId="Table-Subheading">
    <w:name w:val="Table - Subheading"/>
    <w:qFormat/>
    <w:rsid w:val="00265533"/>
    <w:pPr>
      <w:keepNext/>
      <w:spacing w:before="40" w:after="40" w:line="240" w:lineRule="auto"/>
      <w:jc w:val="left"/>
    </w:pPr>
    <w:rPr>
      <w:rFonts w:ascii="Calibri" w:eastAsia="Calibri" w:hAnsi="Calibri" w:cs="Times New Roman"/>
      <w:b/>
    </w:rPr>
  </w:style>
  <w:style w:type="table" w:styleId="LightList-Accent3">
    <w:name w:val="Light List Accent 3"/>
    <w:basedOn w:val="TableNormal"/>
    <w:uiPriority w:val="61"/>
    <w:rsid w:val="00991D29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  <w:insideV w:val="single" w:sz="4" w:space="0" w:color="003569" w:themeColor="accent3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nwCell">
      <w:tblPr/>
      <w:tcPr>
        <w:tcBorders>
          <w:top w:val="nil"/>
          <w:left w:val="single" w:sz="4" w:space="0" w:color="003569" w:themeColor="accent3"/>
          <w:bottom w:val="nil"/>
          <w:right w:val="nil"/>
          <w:insideH w:val="nil"/>
          <w:insideV w:val="nil"/>
        </w:tcBorders>
      </w:tcPr>
    </w:tblStylePr>
  </w:style>
  <w:style w:type="table" w:customStyle="1" w:styleId="LightList-Accent321">
    <w:name w:val="Light List - Accent 321"/>
    <w:basedOn w:val="TableNormal"/>
    <w:next w:val="LightList-Accent3"/>
    <w:uiPriority w:val="61"/>
    <w:rsid w:val="00B03776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  <w:insideV w:val="single" w:sz="4" w:space="0" w:color="003569" w:themeColor="accent3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nwCell">
      <w:tblPr/>
      <w:tcPr>
        <w:tcBorders>
          <w:top w:val="nil"/>
          <w:left w:val="single" w:sz="4" w:space="0" w:color="003569" w:themeColor="accent3"/>
          <w:bottom w:val="nil"/>
          <w:right w:val="nil"/>
          <w:insideH w:val="nil"/>
          <w:insideV w:val="nil"/>
        </w:tcBorders>
      </w:tcPr>
    </w:tblStylePr>
  </w:style>
  <w:style w:type="numbering" w:customStyle="1" w:styleId="Adelphi">
    <w:name w:val="Adelphi"/>
    <w:uiPriority w:val="99"/>
    <w:rsid w:val="005B73DE"/>
    <w:pPr>
      <w:numPr>
        <w:numId w:val="27"/>
      </w:numPr>
    </w:pPr>
  </w:style>
  <w:style w:type="character" w:customStyle="1" w:styleId="TableFootnoteChar">
    <w:name w:val="Table Footnote Char"/>
    <w:basedOn w:val="DefaultParagraphFont"/>
    <w:link w:val="TableFootnote"/>
    <w:locked/>
    <w:rsid w:val="005B73DE"/>
    <w:rPr>
      <w:sz w:val="18"/>
    </w:rPr>
  </w:style>
  <w:style w:type="paragraph" w:styleId="NormalWeb">
    <w:name w:val="Normal (Web)"/>
    <w:basedOn w:val="Normal"/>
    <w:uiPriority w:val="99"/>
    <w:semiHidden/>
    <w:unhideWhenUsed/>
    <w:rsid w:val="005B73D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F5698"/>
    <w:pPr>
      <w:spacing w:after="0" w:line="240" w:lineRule="auto"/>
      <w:jc w:val="left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6E91"/>
    <w:rPr>
      <w:color w:val="605E5C"/>
      <w:shd w:val="clear" w:color="auto" w:fill="E1DFDD"/>
    </w:rPr>
  </w:style>
  <w:style w:type="character" w:customStyle="1" w:styleId="Green">
    <w:name w:val="Green"/>
    <w:basedOn w:val="DefaultParagraphFont"/>
    <w:uiPriority w:val="1"/>
    <w:qFormat/>
    <w:rsid w:val="001C7AC5"/>
    <w:rPr>
      <w:color w:val="00B050"/>
    </w:rPr>
  </w:style>
  <w:style w:type="character" w:customStyle="1" w:styleId="Red">
    <w:name w:val="Red"/>
    <w:basedOn w:val="DefaultParagraphFont"/>
    <w:uiPriority w:val="1"/>
    <w:qFormat/>
    <w:rsid w:val="001C7AC5"/>
    <w:rPr>
      <w:color w:val="FF0000"/>
    </w:rPr>
  </w:style>
  <w:style w:type="paragraph" w:customStyle="1" w:styleId="FigureJustified">
    <w:name w:val="Figure Justified"/>
    <w:basedOn w:val="Normal"/>
    <w:qFormat/>
    <w:rsid w:val="007D7AF4"/>
    <w:pPr>
      <w:widowControl w:val="0"/>
      <w:numPr>
        <w:numId w:val="39"/>
      </w:numPr>
      <w:spacing w:before="60" w:after="60" w:line="240" w:lineRule="auto"/>
    </w:pPr>
    <w:rPr>
      <w:rFonts w:eastAsia="Times New Roman" w:cs="Calibri"/>
      <w:sz w:val="18"/>
      <w:szCs w:val="20"/>
      <w:lang w:eastAsia="en-GB"/>
    </w:rPr>
  </w:style>
  <w:style w:type="paragraph" w:customStyle="1" w:styleId="FigureCenteredBold">
    <w:name w:val="Figure Centered Bold"/>
    <w:basedOn w:val="Normal"/>
    <w:qFormat/>
    <w:rsid w:val="009B3028"/>
    <w:pPr>
      <w:spacing w:after="0" w:line="240" w:lineRule="auto"/>
      <w:jc w:val="center"/>
    </w:pPr>
    <w:rPr>
      <w:rFonts w:eastAsia="Times New Roman" w:cs="Calibri"/>
      <w:b/>
      <w:sz w:val="18"/>
      <w:szCs w:val="20"/>
      <w:lang w:eastAsia="en-GB"/>
    </w:rPr>
  </w:style>
  <w:style w:type="paragraph" w:customStyle="1" w:styleId="FigureCentered">
    <w:name w:val="Figure Centered"/>
    <w:basedOn w:val="Normal"/>
    <w:qFormat/>
    <w:rsid w:val="009B3028"/>
    <w:pPr>
      <w:spacing w:after="0" w:line="240" w:lineRule="auto"/>
      <w:jc w:val="center"/>
    </w:pPr>
    <w:rPr>
      <w:rFonts w:eastAsia="Times New Roman" w:cs="Calibri"/>
      <w:bCs/>
      <w:sz w:val="18"/>
      <w:szCs w:val="20"/>
      <w:lang w:eastAsia="en-GB"/>
    </w:rPr>
  </w:style>
  <w:style w:type="paragraph" w:customStyle="1" w:styleId="Default">
    <w:name w:val="Default"/>
    <w:rsid w:val="00181482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</w:rPr>
  </w:style>
  <w:style w:type="paragraph" w:customStyle="1" w:styleId="Table-SubheadingGrayCentered">
    <w:name w:val="Table - Subheading Gray Centered"/>
    <w:basedOn w:val="Table-SubheadingGray"/>
    <w:qFormat/>
    <w:rsid w:val="007D7AF4"/>
    <w:pPr>
      <w:jc w:val="center"/>
    </w:pPr>
  </w:style>
  <w:style w:type="paragraph" w:customStyle="1" w:styleId="Manuscriptheading4">
    <w:name w:val="Manuscript heading 4"/>
    <w:basedOn w:val="Normal"/>
    <w:qFormat/>
    <w:rsid w:val="00C0605A"/>
    <w:pPr>
      <w:keepNext/>
      <w:spacing w:before="240"/>
      <w:outlineLvl w:val="3"/>
    </w:pPr>
  </w:style>
  <w:style w:type="character" w:styleId="FollowedHyperlink">
    <w:name w:val="FollowedHyperlink"/>
    <w:basedOn w:val="DefaultParagraphFont"/>
    <w:uiPriority w:val="99"/>
    <w:semiHidden/>
    <w:unhideWhenUsed/>
    <w:rsid w:val="00713F9C"/>
    <w:rPr>
      <w:color w:val="FF6433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717608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3572E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B4226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4226E"/>
    <w:rPr>
      <w:rFonts w:ascii="Calibri" w:eastAsiaTheme="minorHAnsi" w:hAnsi="Calibri"/>
      <w:color w:val="auto"/>
      <w:szCs w:val="21"/>
    </w:rPr>
  </w:style>
  <w:style w:type="paragraph" w:customStyle="1" w:styleId="xmsonormal">
    <w:name w:val="x_msonormal"/>
    <w:basedOn w:val="Normal"/>
    <w:rsid w:val="00024332"/>
    <w:pPr>
      <w:spacing w:after="0" w:line="240" w:lineRule="auto"/>
    </w:pPr>
    <w:rPr>
      <w:rFonts w:ascii="Calibri" w:eastAsiaTheme="minorHAnsi" w:hAnsi="Calibri" w:cs="Calibri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39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3808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76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1117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4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8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59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68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3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44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197904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7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8790">
          <w:marLeft w:val="46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56962">
          <w:marLeft w:val="46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10668">
          <w:marLeft w:val="46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2299">
          <w:marLeft w:val="46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2701">
          <w:marLeft w:val="46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9155">
          <w:marLeft w:val="46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1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95006">
          <w:marLeft w:val="46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5001">
          <w:marLeft w:val="46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5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6288">
          <w:marLeft w:val="46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2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054451">
          <w:marLeft w:val="518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5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4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4396">
          <w:marLeft w:val="518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2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91685">
          <w:marLeft w:val="82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4426">
          <w:marLeft w:val="46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1010">
          <w:marLeft w:val="82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6842">
          <w:marLeft w:val="461"/>
          <w:marRight w:val="0"/>
          <w:marTop w:val="0"/>
          <w:marBottom w:val="15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6812">
          <w:marLeft w:val="25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4102">
          <w:marLeft w:val="211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3101">
          <w:marLeft w:val="1555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8552">
          <w:marLeft w:val="32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1704">
          <w:marLeft w:val="1123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9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3.jpeg"/><Relationship Id="rId1" Type="http://schemas.openxmlformats.org/officeDocument/2006/relationships/image" Target="media/image4.pn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Adelphi">
  <a:themeElements>
    <a:clrScheme name="Adelphi">
      <a:dk1>
        <a:srgbClr val="4E5053"/>
      </a:dk1>
      <a:lt1>
        <a:srgbClr val="FFFFFF"/>
      </a:lt1>
      <a:dk2>
        <a:srgbClr val="4E5053"/>
      </a:dk2>
      <a:lt2>
        <a:srgbClr val="FFFFFF"/>
      </a:lt2>
      <a:accent1>
        <a:srgbClr val="68B937"/>
      </a:accent1>
      <a:accent2>
        <a:srgbClr val="00A6CB"/>
      </a:accent2>
      <a:accent3>
        <a:srgbClr val="003569"/>
      </a:accent3>
      <a:accent4>
        <a:srgbClr val="EF7F04"/>
      </a:accent4>
      <a:accent5>
        <a:srgbClr val="008380"/>
      </a:accent5>
      <a:accent6>
        <a:srgbClr val="FFBB2D"/>
      </a:accent6>
      <a:hlink>
        <a:srgbClr val="00A6CB"/>
      </a:hlink>
      <a:folHlink>
        <a:srgbClr val="FF6433"/>
      </a:folHlink>
    </a:clrScheme>
    <a:fontScheme name="Adelphi Values font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E4A0BFC418364E816A9C66E575E154" ma:contentTypeVersion="12" ma:contentTypeDescription="Create a new document." ma:contentTypeScope="" ma:versionID="c5fe487c1b9a1c0a35936a3f22e71546">
  <xsd:schema xmlns:xsd="http://www.w3.org/2001/XMLSchema" xmlns:xs="http://www.w3.org/2001/XMLSchema" xmlns:p="http://schemas.microsoft.com/office/2006/metadata/properties" xmlns:ns3="8a349c11-3b12-4608-80cd-af61de7a9596" xmlns:ns4="9036cdd5-8a79-4d97-8fbe-a4a5ef3b3196" targetNamespace="http://schemas.microsoft.com/office/2006/metadata/properties" ma:root="true" ma:fieldsID="e7804b59051754592016a7bc9f37b8b5" ns3:_="" ns4:_="">
    <xsd:import namespace="8a349c11-3b12-4608-80cd-af61de7a9596"/>
    <xsd:import namespace="9036cdd5-8a79-4d97-8fbe-a4a5ef3b31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349c11-3b12-4608-80cd-af61de7a95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36cdd5-8a79-4d97-8fbe-a4a5ef3b31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2EBFA2-5F69-46B8-94A1-05D15D0056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349c11-3b12-4608-80cd-af61de7a9596"/>
    <ds:schemaRef ds:uri="9036cdd5-8a79-4d97-8fbe-a4a5ef3b31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3ADBDA-A4E4-4E80-9E4E-A9DB0EA9E2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4D8EC5-067D-4BD6-8025-DBC448508B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44053B0-0F5E-4F13-8897-AB4683FD7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74</Words>
  <Characters>555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6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 A Severson</dc:creator>
  <cp:keywords/>
  <dc:description/>
  <cp:lastModifiedBy>HEMA S</cp:lastModifiedBy>
  <cp:revision>4</cp:revision>
  <cp:lastPrinted>2013-06-06T13:04:00Z</cp:lastPrinted>
  <dcterms:created xsi:type="dcterms:W3CDTF">2022-11-07T16:03:00Z</dcterms:created>
  <dcterms:modified xsi:type="dcterms:W3CDTF">2023-03-16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E4A0BFC418364E816A9C66E575E154</vt:lpwstr>
  </property>
  <property fmtid="{D5CDD505-2E9C-101B-9397-08002B2CF9AE}" pid="3" name="_DocHome">
    <vt:i4>661724248</vt:i4>
  </property>
</Properties>
</file>